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4FAC8F" w14:textId="26AAFC77" w:rsidR="002A2737" w:rsidRPr="004B64FC" w:rsidRDefault="002A27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B64FC">
        <w:rPr>
          <w:rFonts w:ascii="Times New Roman" w:hAnsi="Times New Roman" w:cs="Times New Roman"/>
          <w:b/>
          <w:bCs/>
          <w:sz w:val="24"/>
          <w:szCs w:val="24"/>
        </w:rPr>
        <w:t>Table S1. Genes associated with hypoxic adaption among humans and other species</w:t>
      </w:r>
      <w:r w:rsidR="004B64FC" w:rsidRPr="004B64F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792"/>
        <w:gridCol w:w="1714"/>
        <w:gridCol w:w="2079"/>
        <w:gridCol w:w="2597"/>
        <w:gridCol w:w="2598"/>
      </w:tblGrid>
      <w:tr w:rsidR="00E36F4D" w:rsidRPr="004B64FC" w14:paraId="130B9EF0" w14:textId="77777777" w:rsidTr="00604CD1">
        <w:trPr>
          <w:trHeight w:val="51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54EFC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Candidate gene reg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3F929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/Sherpa, Andean, Ethiopi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A44AE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Other intermediate/highland population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99630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Phenotype association in human highland popula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37427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Hypoxia-adaptive significance in non-human species</w:t>
            </w:r>
          </w:p>
        </w:tc>
      </w:tr>
      <w:tr w:rsidR="00E36F4D" w:rsidRPr="004B64FC" w14:paraId="3CBA930E" w14:textId="77777777" w:rsidTr="005F45CB">
        <w:trPr>
          <w:trHeight w:val="1682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D1B74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sz w:val="20"/>
                <w:szCs w:val="20"/>
              </w:rPr>
              <w:t>EPA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E7C1E" w14:textId="5C858FA5" w:rsidR="00E36F4D" w:rsidRPr="004B64FC" w:rsidRDefault="00E0352D" w:rsidP="00D54C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1vbnNvbjwvQXV0aG9yPjxZZWFyPjIwMTA8L1llYXI+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1vbnNvbjwvQXV0aG9yPjxZZWFyPjIwMTA8L1llYXI+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-9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Sherpa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Jeong&lt;/Author&gt;&lt;Year&gt;2014&lt;/Year&gt;&lt;RecNum&gt;435&lt;/RecNum&gt;&lt;IDText&gt;FsBx&lt;/IDText&gt;&lt;DisplayText&gt;&lt;style face="superscript"&gt;10&lt;/style&gt;&lt;/DisplayText&gt;&lt;record&gt;&lt;rec-number&gt;435&lt;/rec-number&gt;&lt;foreign-keys&gt;&lt;key app="EN" db-id="vezpfvt9gtsxxherzt1xws0q9zpsr0f0eza5" timestamp="1579687328"&gt;435&lt;/key&gt;&lt;/foreign-keys&gt;&lt;ref-type name="Journal Article"&gt;17&lt;/ref-type&gt;&lt;contributors&gt;&lt;authors&gt;&lt;author&gt;Jeong, Choongwon&lt;/author&gt;&lt;author&gt;Alkorta-Aranburu, Gorka&lt;/author&gt;&lt;author&gt;Basnyat, Buddha&lt;/author&gt;&lt;author&gt;Neupane, Maniraj&lt;/author&gt;&lt;author&gt;Witonsky, David B.&lt;/author&gt;&lt;author&gt;Pritchard, Jonathan K.&lt;/author&gt;&lt;author&gt;Beall, Cynthia M.&lt;/author&gt;&lt;author&gt;Di Rienzo, Anna&lt;/author&gt;&lt;/authors&gt;&lt;/contributors&gt;&lt;titles&gt;&lt;title&gt;Admixture facilitates genetic adaptations to high altitude in Tibet&lt;/title&gt;&lt;secondary-title&gt;Nat. Commun.&lt;/secondary-title&gt;&lt;/titles&gt;&lt;periodical&gt;&lt;full-title&gt;Nat. Commun.&lt;/full-title&gt;&lt;/periodical&gt;&lt;pages&gt;3281&lt;/pages&gt;&lt;volume&gt;5&lt;/volume&gt;&lt;dates&gt;&lt;year&gt;2014&lt;/year&gt;&lt;pub-dates&gt;&lt;date&gt;2014&lt;/date&gt;&lt;/pub-dates&gt;&lt;/dates&gt;&lt;isbn&gt;2041-1723&lt;/isbn&gt;&lt;label&gt;FsBx&lt;/label&gt;&lt;urls&gt;&lt;related-urls&gt;&lt;url&gt;http://dx.doi.org/10.1038/ncomms4281&lt;/url&gt;&lt;url&gt;https://www.ncbi.nlm.nih.gov/pubmed/24513612&lt;/url&gt;&lt;url&gt;https://www.ncbi.nlm.nih.gov/pmc/articles/PMC4643256&lt;/url&gt;&lt;/related-urls&gt;&lt;/urls&gt;&lt;electronic-resource-num&gt;10.1038/ncomms4281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0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Ande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Eichstaedt&lt;/Author&gt;&lt;Year&gt;2017&lt;/Year&gt;&lt;RecNum&gt;436&lt;/RecNum&gt;&lt;IDText&gt;S8lh&lt;/IDText&gt;&lt;DisplayText&gt;&lt;style face="superscript"&gt;11&lt;/style&gt;&lt;/DisplayText&gt;&lt;record&gt;&lt;rec-number&gt;436&lt;/rec-number&gt;&lt;foreign-keys&gt;&lt;key app="EN" db-id="vezpfvt9gtsxxherzt1xws0q9zpsr0f0eza5" timestamp="1579687328"&gt;436&lt;/key&gt;&lt;/foreign-keys&gt;&lt;ref-type name="Journal Article"&gt;17&lt;/ref-type&gt;&lt;contributors&gt;&lt;authors&gt;&lt;author&gt;Eichstaedt, Christina A.&lt;/author&gt;&lt;author&gt;Pagani, Luca&lt;/author&gt;&lt;author&gt;Antao, Tiago&lt;/author&gt;&lt;author&gt;Inchley, Charlotte E.&lt;/author&gt;&lt;author&gt;Cardona, Alexia&lt;/author&gt;&lt;author&gt;Mörseburg, Alexander&lt;/author&gt;&lt;author&gt;Clemente, Florian J.&lt;/author&gt;&lt;author&gt;Sluckin, Timothy J.&lt;/author&gt;&lt;author&gt;Metspalu, Ene&lt;/author&gt;&lt;author&gt;Mitt, Mario&lt;/author&gt;&lt;author&gt;Mägi, Reedik&lt;/author&gt;&lt;author&gt;Hudjashov, Georgi&lt;/author&gt;&lt;author&gt;Metspalu, Mait&lt;/author&gt;&lt;author&gt;Mormina, Maru&lt;/author&gt;&lt;author&gt;Jacobs, Guy S.&lt;/author&gt;&lt;author&gt;Kivisild, Toomas&lt;/author&gt;&lt;/authors&gt;&lt;/contributors&gt;&lt;titles&gt;&lt;title&gt;Evidence of Early-Stage Selection on EPAS1 and GPR126 Genes in Andean High Altitude Populations&lt;/title&gt;&lt;secondary-title&gt;Sci. Rep.&lt;/secondary-title&gt;&lt;/titles&gt;&lt;periodical&gt;&lt;full-title&gt;Sci. Rep.&lt;/full-title&gt;&lt;/periodical&gt;&lt;pages&gt;13042&lt;/pages&gt;&lt;volume&gt;7&lt;/volume&gt;&lt;number&gt;1&lt;/number&gt;&lt;dates&gt;&lt;year&gt;2017&lt;/year&gt;&lt;pub-dates&gt;&lt;date&gt;2017/10/12&lt;/date&gt;&lt;/pub-dates&gt;&lt;/dates&gt;&lt;isbn&gt;2045-2322&lt;/isbn&gt;&lt;label&gt;S8lh&lt;/label&gt;&lt;urls&gt;&lt;related-urls&gt;&lt;url&gt;http://dx.doi.org/10.1038/s41598-017-13382-4&lt;/url&gt;&lt;url&gt;https://www.ncbi.nlm.nih.gov/pubmed/29026132&lt;/url&gt;&lt;url&gt;https://www.ncbi.nlm.nih.gov/pmc/articles/PMC5638799&lt;/url&gt;&lt;/related-urls&gt;&lt;/urls&gt;&lt;electronic-resource-num&gt;10.1038/s41598-017-13382-4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1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C749F" w14:textId="0AE4A0C9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Deedu</w:t>
            </w:r>
            <w:proofErr w:type="spellEnd"/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Mongoli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Xing&lt;/Author&gt;&lt;Year&gt;2013&lt;/Year&gt;&lt;RecNum&gt;437&lt;/RecNum&gt;&lt;IDText&gt;YqMb&lt;/IDText&gt;&lt;DisplayText&gt;&lt;style face="superscript"&gt;12&lt;/style&gt;&lt;/DisplayText&gt;&lt;record&gt;&lt;rec-number&gt;437&lt;/rec-number&gt;&lt;foreign-keys&gt;&lt;key app="EN" db-id="vezpfvt9gtsxxherzt1xws0q9zpsr0f0eza5" timestamp="1579687328"&gt;437&lt;/key&gt;&lt;/foreign-keys&gt;&lt;ref-type name="Journal Article"&gt;17&lt;/ref-type&gt;&lt;contributors&gt;&lt;authors&gt;&lt;author&gt;Xing, Jinchuan&lt;/author&gt;&lt;author&gt;Wuren, Tana&lt;/author&gt;&lt;author&gt;Simonson, Tatum S.&lt;/author&gt;&lt;author&gt;Watkins, W. Scott&lt;/author&gt;&lt;author&gt;Witherspoon, David J.&lt;/author&gt;&lt;author&gt;Wu, Wilfred&lt;/author&gt;&lt;author&gt;Qin, Ga&lt;/author&gt;&lt;author&gt;Huff, Chad D.&lt;/author&gt;&lt;author&gt;Jorde, Lynn B.&lt;/author&gt;&lt;author&gt;Ge, Ri-Li&lt;/author&gt;&lt;/authors&gt;&lt;/contributors&gt;&lt;titles&gt;&lt;title&gt;Genomic analysis of natural selection and phenotypic variation in high-altitude mongolians&lt;/title&gt;&lt;secondary-title&gt;PLoS Genet.&lt;/secondary-title&gt;&lt;/titles&gt;&lt;periodical&gt;&lt;full-title&gt;PLoS Genet.&lt;/full-title&gt;&lt;/periodical&gt;&lt;pages&gt;e1003634&lt;/pages&gt;&lt;volume&gt;9&lt;/volume&gt;&lt;number&gt;7&lt;/number&gt;&lt;dates&gt;&lt;year&gt;2013&lt;/year&gt;&lt;pub-dates&gt;&lt;date&gt;2013/7/18&lt;/date&gt;&lt;/pub-dates&gt;&lt;/dates&gt;&lt;isbn&gt;1553-7390&lt;/isbn&gt;&lt;label&gt;YqMb&lt;/label&gt;&lt;urls&gt;&lt;related-urls&gt;&lt;url&gt;http://dx.doi.org/10.1371/journal.pgen.1003634&lt;/url&gt;&lt;url&gt;https://www.ncbi.nlm.nih.gov/pubmed/23874230&lt;/url&gt;&lt;url&gt;https://www.ncbi.nlm.nih.gov/pmc/articles/PMC3715426&lt;/url&gt;&lt;url&gt;http://dx.plos.org/10.1371/journal.pgen.1003634&lt;/url&gt;&lt;/related-urls&gt;&lt;/urls&gt;&lt;electronic-resource-num&gt;10.1371/journal.pgen.1003634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2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2DCEB" w14:textId="0538D3DF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Hemoglobin concentration in (Tibet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ZWFsbDwvQXV0aG9yPjxZZWFyPjIwMTA8L1llYXI+PFJl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ZWFsbDwvQXV0aG9yPjxZZWFyPjIwMTA8L1llYXI+PFJl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,5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, Amhara Ethiopi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cheinfeldt&lt;/Author&gt;&lt;Year&gt;2012&lt;/Year&gt;&lt;RecNum&gt;438&lt;/RecNum&gt;&lt;IDText&gt;Fgeq&lt;/IDText&gt;&lt;DisplayText&gt;&lt;style face="superscript"&gt;13&lt;/style&gt;&lt;/DisplayText&gt;&lt;record&gt;&lt;rec-number&gt;438&lt;/rec-number&gt;&lt;foreign-keys&gt;&lt;key app="EN" db-id="vezpfvt9gtsxxherzt1xws0q9zpsr0f0eza5" timestamp="1579687328"&gt;438&lt;/key&gt;&lt;/foreign-keys&gt;&lt;ref-type name="Journal Article"&gt;17&lt;/ref-type&gt;&lt;contributors&gt;&lt;authors&gt;&lt;author&gt;Scheinfeldt, Laura B.&lt;/author&gt;&lt;author&gt;Soi, Sameer&lt;/author&gt;&lt;author&gt;Thompson, Simon&lt;/author&gt;&lt;author&gt;Ranciaro, Alessia&lt;/author&gt;&lt;author&gt;Woldemeskel, Dawit&lt;/author&gt;&lt;author&gt;Beggs, William&lt;/author&gt;&lt;author&gt;Lambert, Charla&lt;/author&gt;&lt;author&gt;Jarvis, Joseph P.&lt;/author&gt;&lt;author&gt;Abate, Dawit&lt;/author&gt;&lt;author&gt;Belay, Gurja&lt;/author&gt;&lt;author&gt;Tishkoff, Sarah A.&lt;/author&gt;&lt;/authors&gt;&lt;/contributors&gt;&lt;titles&gt;&lt;title&gt;Genetic adaptation to high altitude in the Ethiopian highlands&lt;/title&gt;&lt;secondary-title&gt;Genome Biol.&lt;/secondary-title&gt;&lt;/titles&gt;&lt;periodical&gt;&lt;full-title&gt;Genome Biol.&lt;/full-title&gt;&lt;/periodical&gt;&lt;pages&gt;R1&lt;/pages&gt;&lt;volume&gt;13&lt;/volume&gt;&lt;number&gt;1&lt;/number&gt;&lt;dates&gt;&lt;year&gt;2012&lt;/year&gt;&lt;pub-dates&gt;&lt;date&gt;2012/1/20&lt;/date&gt;&lt;/pub-dates&gt;&lt;/dates&gt;&lt;isbn&gt;1465-6906&lt;/isbn&gt;&lt;label&gt;Fgeq&lt;/label&gt;&lt;urls&gt;&lt;related-urls&gt;&lt;url&gt;http://dx.doi.org/10.1186/gb-2012-13-1-r1&lt;/url&gt;&lt;url&gt;https://www.ncbi.nlm.nih.gov/pubmed/22264333&lt;/url&gt;&lt;url&gt;https://www.ncbi.nlm.nih.gov/pmc/articles/PMC3334582&lt;/url&gt;&lt;url&gt;https://genomebiology.biomedcentral.com/articles/10.1186/gb-2012-13-1-r1&lt;/url&gt;&lt;/related-urls&gt;&lt;/urls&gt;&lt;electronic-resource-num&gt;10.1186/gb-2012-13-1-r1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3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); lactate, free fatty acids (Tibet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Udpa&lt;/Author&gt;&lt;Year&gt;2014&lt;/Year&gt;&lt;RecNum&gt;439&lt;/RecNum&gt;&lt;IDText&gt;ugeg&lt;/IDText&gt;&lt;DisplayText&gt;&lt;style face="superscript"&gt;14&lt;/style&gt;&lt;/DisplayText&gt;&lt;record&gt;&lt;rec-number&gt;439&lt;/rec-number&gt;&lt;foreign-keys&gt;&lt;key app="EN" db-id="vezpfvt9gtsxxherzt1xws0q9zpsr0f0eza5" timestamp="1579687328"&gt;439&lt;/key&gt;&lt;/foreign-keys&gt;&lt;ref-type name="Journal Article"&gt;17&lt;/ref-type&gt;&lt;contributors&gt;&lt;authors&gt;&lt;author&gt;Udpa, Nitin&lt;/author&gt;&lt;author&gt;Ronen, Roy&lt;/author&gt;&lt;author&gt;Zhou, Dan&lt;/author&gt;&lt;author&gt;Liang, Junbin&lt;/author&gt;&lt;author&gt;Stobdan, Tsering&lt;/author&gt;&lt;author&gt;Appenzeller, Otto&lt;/author&gt;&lt;author&gt;Yin, Ye&lt;/author&gt;&lt;author&gt;Du, Yuanping&lt;/author&gt;&lt;author&gt;Guo, Lixia&lt;/author&gt;&lt;author&gt;Cao, Rui&lt;/author&gt;&lt;author&gt;Wang, Yu&lt;/author&gt;&lt;author&gt;Jin, Xin&lt;/author&gt;&lt;author&gt;Huang, Chen&lt;/author&gt;&lt;author&gt;Jia, Wenlong&lt;/author&gt;&lt;author&gt;Cao, Dandan&lt;/author&gt;&lt;author&gt;Guo, Guangwu&lt;/author&gt;&lt;author&gt;Claydon, Victoria E.&lt;/author&gt;&lt;author&gt;Hainsworth, Roger&lt;/author&gt;&lt;author&gt;Gamboa, Jorge L.&lt;/author&gt;&lt;author&gt;Zibenigus, Mehila&lt;/author&gt;&lt;author&gt;Zenebe, Guta&lt;/author&gt;&lt;author&gt;Xue, Jin&lt;/author&gt;&lt;author&gt;Liu, Siqi&lt;/author&gt;&lt;author&gt;Frazer, Kelly A.&lt;/author&gt;&lt;author&gt;Li, Yingrui&lt;/author&gt;&lt;author&gt;Bafna, Vineet&lt;/author&gt;&lt;author&gt;Haddad, Gabriel G.&lt;/author&gt;&lt;/authors&gt;&lt;/contributors&gt;&lt;titles&gt;&lt;title&gt;Whole genome sequencing of Ethiopian highlanders reveals conserved hypoxia tolerance genes&lt;/title&gt;&lt;secondary-title&gt;Genome Biol.&lt;/secondary-title&gt;&lt;/titles&gt;&lt;periodical&gt;&lt;full-title&gt;Genome Biol.&lt;/full-title&gt;&lt;/periodical&gt;&lt;pages&gt;R36&lt;/pages&gt;&lt;volume&gt;15&lt;/volume&gt;&lt;number&gt;2&lt;/number&gt;&lt;dates&gt;&lt;year&gt;2014&lt;/year&gt;&lt;pub-dates&gt;&lt;date&gt;2014/2/20&lt;/date&gt;&lt;/pub-dates&gt;&lt;/dates&gt;&lt;isbn&gt;1465-6906&lt;/isbn&gt;&lt;label&gt;ugeg&lt;/label&gt;&lt;urls&gt;&lt;related-urls&gt;&lt;url&gt;http://dx.doi.org/10.1186/gb-2014-15-2-r36&lt;/url&gt;&lt;url&gt;https://www.ncbi.nlm.nih.gov/pubmed/24555826&lt;/url&gt;&lt;url&gt;https://www.ncbi.nlm.nih.gov/pmc/articles/PMC4054780&lt;/url&gt;&lt;url&gt;https://genomebiology.biomedcentral.com/articles/10.1186/gb-2014-15-2-r36&lt;/url&gt;&lt;/related-urls&gt;&lt;/urls&gt;&lt;electronic-resource-num&gt;10.1186/gb-2014-15-2-r36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4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8E46E" w14:textId="47638F9A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 Dog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3U8L0F1dGhvcj48WWVhcj4yMDE0PC9ZZWFyPjxSZWNO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3U8L0F1dGhvcj48WWVhcj4yMDE0PC9ZZWFyPjxSZWNO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5-19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4C40" w:rsidRPr="004B64F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22DFA" w:rsidRPr="004B64FC">
              <w:rPr>
                <w:rFonts w:ascii="Times New Roman" w:hAnsi="Times New Roman" w:cs="Times New Roman"/>
                <w:sz w:val="20"/>
                <w:szCs w:val="20"/>
              </w:rPr>
              <w:t>Tibetan Grey Wolf</w: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3U8L0F1dGhvcj48WWVhcj4yMDE0PC9ZZWFyPjxSZWNO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3U8L0F1dGhvcj48WWVhcj4yMDE0PC9ZZWFyPjxSZWNO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5,16,19</w: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D54C40"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 horse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endrickson&lt;/Author&gt;&lt;Year&gt;2013&lt;/Year&gt;&lt;RecNum&gt;443&lt;/RecNum&gt;&lt;IDText&gt;c7SQ&lt;/IDText&gt;&lt;DisplayText&gt;&lt;style face="superscript"&gt;20&lt;/style&gt;&lt;/DisplayText&gt;&lt;record&gt;&lt;rec-number&gt;443&lt;/rec-number&gt;&lt;foreign-keys&gt;&lt;key app="EN" db-id="vezpfvt9gtsxxherzt1xws0q9zpsr0f0eza5" timestamp="1579687328"&gt;443&lt;/key&gt;&lt;/foreign-keys&gt;&lt;ref-type name="Journal Article"&gt;17&lt;/ref-type&gt;&lt;contributors&gt;&lt;authors&gt;&lt;author&gt;Hendrickson, Sher L.&lt;/author&gt;&lt;/authors&gt;&lt;/contributors&gt;&lt;titles&gt;&lt;title&gt;A genome wide study of genetic adaptation to high altitude in feral Andean Horses of the páramo&lt;/title&gt;&lt;secondary-title&gt;BMC Evol. Biol.&lt;/secondary-title&gt;&lt;/titles&gt;&lt;periodical&gt;&lt;full-title&gt;BMC Evol. Biol.&lt;/full-title&gt;&lt;/periodical&gt;&lt;pages&gt;273&lt;/pages&gt;&lt;volume&gt;13&lt;/volume&gt;&lt;dates&gt;&lt;year&gt;2013&lt;/year&gt;&lt;pub-dates&gt;&lt;date&gt;2013/12/17&lt;/date&gt;&lt;/pub-dates&gt;&lt;/dates&gt;&lt;isbn&gt;1471-2148&lt;/isbn&gt;&lt;label&gt;c7SQ&lt;/label&gt;&lt;urls&gt;&lt;related-urls&gt;&lt;url&gt;http://dx.doi.org/10.1186/1471-2148-13-273&lt;/url&gt;&lt;url&gt;https://www.ncbi.nlm.nih.gov/pubmed/24344830&lt;/url&gt;&lt;url&gt;https://www.ncbi.nlm.nih.gov/pmc/articles/PMC3878729&lt;/url&gt;&lt;url&gt;https://bmcevolbiol.biomedcentral.com/articles/10.1186/1471-2148-13-273&lt;/url&gt;&lt;/related-urls&gt;&lt;/urls&gt;&lt;electronic-resource-num&gt;10.1186/1471-2148-13-273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0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4C40"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22DFA" w:rsidRPr="004B64FC">
              <w:rPr>
                <w:rFonts w:ascii="Times New Roman" w:hAnsi="Times New Roman" w:cs="Times New Roman"/>
                <w:sz w:val="20"/>
                <w:szCs w:val="20"/>
              </w:rPr>
              <w:t>Andean Horse</w: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ZW5kcmlja3NvbjwvQXV0aG9yPjxZZWFyPjIwMTM8L1ll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ZW5kcmlja3NvbjwvQXV0aG9yPjxZZWFyPjIwMTM8L1ll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6,20</w: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D54C40"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 sheep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ei&lt;/Author&gt;&lt;Year&gt;2016&lt;/Year&gt;&lt;RecNum&gt;444&lt;/RecNum&gt;&lt;IDText&gt;jens&lt;/IDText&gt;&lt;DisplayText&gt;&lt;style face="superscript"&gt;21&lt;/style&gt;&lt;/DisplayText&gt;&lt;record&gt;&lt;rec-number&gt;444&lt;/rec-number&gt;&lt;foreign-keys&gt;&lt;key app="EN" db-id="vezpfvt9gtsxxherzt1xws0q9zpsr0f0eza5" timestamp="1579687328"&gt;444&lt;/key&gt;&lt;/foreign-keys&gt;&lt;ref-type name="Journal Article"&gt;17&lt;/ref-type&gt;&lt;contributors&gt;&lt;authors&gt;&lt;author&gt;Wei, Caihong&lt;/author&gt;&lt;author&gt;Wang, Huihua&lt;/author&gt;&lt;author&gt;Liu, Gang&lt;/author&gt;&lt;author&gt;Zhao, Fuping&lt;/author&gt;&lt;author&gt;Kijas, James W.&lt;/author&gt;&lt;author&gt;Ma, Youji&lt;/author&gt;&lt;author&gt;Lu, Jian&lt;/author&gt;&lt;author&gt;Zhang, Li&lt;/author&gt;&lt;author&gt;Cao, Jiaxue&lt;/author&gt;&lt;author&gt;Wu, Mingming&lt;/author&gt;&lt;author&gt;Wang, Guangkai&lt;/author&gt;&lt;author&gt;Liu, Ruizao&lt;/author&gt;&lt;author&gt;Liu, Zhen&lt;/author&gt;&lt;author&gt;Zhang, Shuzhen&lt;/author&gt;&lt;author&gt;Liu, Chousheng&lt;/author&gt;&lt;author&gt;Du, Lixin&lt;/author&gt;&lt;/authors&gt;&lt;/contributors&gt;&lt;titles&gt;&lt;title&gt;Genome-wide analysis reveals adaptation to high altitudes in Tibetan sheep&lt;/title&gt;&lt;secondary-title&gt;Sci. Rep.&lt;/secondary-title&gt;&lt;/titles&gt;&lt;periodical&gt;&lt;full-title&gt;Sci. Rep.&lt;/full-title&gt;&lt;/periodical&gt;&lt;pages&gt;26770&lt;/pages&gt;&lt;volume&gt;6&lt;/volume&gt;&lt;dates&gt;&lt;year&gt;2016&lt;/year&gt;&lt;pub-dates&gt;&lt;date&gt;2016/5/27&lt;/date&gt;&lt;/pub-dates&gt;&lt;/dates&gt;&lt;isbn&gt;2045-2322&lt;/isbn&gt;&lt;label&gt;jens&lt;/label&gt;&lt;urls&gt;&lt;related-urls&gt;&lt;url&gt;http://dx.doi.org/10.1038/srep26770&lt;/url&gt;&lt;url&gt;https://www.ncbi.nlm.nih.gov/pubmed/27230812&lt;/url&gt;&lt;url&gt;https://www.ncbi.nlm.nih.gov/pmc/articles/PMC4882523&lt;/url&gt;&lt;/related-urls&gt;&lt;/urls&gt;&lt;electronic-resource-num&gt;10.1038/srep26770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1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D54C40"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Yak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Qi&lt;/Author&gt;&lt;Year&gt;2019&lt;/Year&gt;&lt;RecNum&gt;445&lt;/RecNum&gt;&lt;IDText&gt;IY9S&lt;/IDText&gt;&lt;DisplayText&gt;&lt;style face="superscript"&gt;22&lt;/style&gt;&lt;/DisplayText&gt;&lt;record&gt;&lt;rec-number&gt;445&lt;/rec-number&gt;&lt;foreign-keys&gt;&lt;key app="EN" db-id="vezpfvt9gtsxxherzt1xws0q9zpsr0f0eza5" timestamp="1579687328"&gt;445&lt;/key&gt;&lt;/foreign-keys&gt;&lt;ref-type name="Journal Article"&gt;17&lt;/ref-type&gt;&lt;contributors&gt;&lt;authors&gt;&lt;author&gt;Qi, Xuebin&lt;/author&gt;&lt;author&gt;Zhang, Qu&lt;/author&gt;&lt;author&gt;He, Yaoxi&lt;/author&gt;&lt;author&gt;Yang, Lixin&lt;/author&gt;&lt;author&gt;Zhang, Xiaoming&lt;/author&gt;&lt;author&gt;Shi, Peng&lt;/author&gt;&lt;author&gt;Yang, Linping&lt;/author&gt;&lt;author&gt;Liu, Zhengheng&lt;/author&gt;&lt;author&gt;Zhang, Fuheng&lt;/author&gt;&lt;author&gt;Liu, Fengyun&lt;/author&gt;&lt;author&gt;Liu, Shiming&lt;/author&gt;&lt;author&gt;Wu, Tianyi&lt;/author&gt;&lt;author&gt;Cui, Chaoying&lt;/author&gt;&lt;author&gt;Ouzhuluobu,&lt;/author&gt;&lt;author&gt;Bai, Caijuan&lt;/author&gt;&lt;author&gt;Baimakangzhuo,&lt;/author&gt;&lt;author&gt;Han, Jianlin&lt;/author&gt;&lt;author&gt;Zhao, Shengguo&lt;/author&gt;&lt;author&gt;Liang, Chunnian&lt;/author&gt;&lt;author&gt;Su, Bing&lt;/author&gt;&lt;/authors&gt;&lt;/contributors&gt;&lt;titles&gt;&lt;title&gt;The Transcriptomic Landscape of Yaks Reveals Molecular Pathways for High Altitude Adaptation&lt;/title&gt;&lt;secondary-title&gt;Genome Biol. Evol.&lt;/secondary-title&gt;&lt;/titles&gt;&lt;periodical&gt;&lt;full-title&gt;Genome Biol. Evol.&lt;/full-title&gt;&lt;/periodical&gt;&lt;pages&gt;72-85&lt;/pages&gt;&lt;volume&gt;11&lt;/volume&gt;&lt;number&gt;1&lt;/number&gt;&lt;dates&gt;&lt;year&gt;2019&lt;/year&gt;&lt;pub-dates&gt;&lt;date&gt;2019/1/1&lt;/date&gt;&lt;/pub-dates&gt;&lt;/dates&gt;&lt;isbn&gt;1759-6653&lt;/isbn&gt;&lt;label&gt;IY9S&lt;/label&gt;&lt;urls&gt;&lt;related-urls&gt;&lt;url&gt;http://dx.doi.org/10.1093/gbe/evy264&lt;/url&gt;&lt;url&gt;https://www.ncbi.nlm.nih.gov/pubmed/30517636&lt;/url&gt;&lt;url&gt;https://www.ncbi.nlm.nih.gov/pmc/articles/PMC6320679&lt;/url&gt;&lt;url&gt;https://academic.oup.com/gbe/article-lookup/doi/10.1093/gbe/evy264&lt;/url&gt;&lt;/related-urls&gt;&lt;/urls&gt;&lt;electronic-resource-num&gt;10.1093/gbe/evy264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D54C40"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 pig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aTwvQXV0aG9yPjxZZWFyPjIwMTM8L1llYXI+PFJlY051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aTwvQXV0aG9yPjxZZWFyPjIwMTM8L1llYXI+PFJlY051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3-26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D54C40"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22DFA" w:rsidRPr="004B64FC">
              <w:rPr>
                <w:rFonts w:ascii="Times New Roman" w:hAnsi="Times New Roman" w:cs="Times New Roman"/>
                <w:sz w:val="20"/>
                <w:szCs w:val="20"/>
              </w:rPr>
              <w:t>Tibetan wild boar</w: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M8L1llYXI+PFJlY051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M8L1llYXI+PFJlY051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 goats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xMTwvWWVhcj48UmVj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xMTwvWWVhcj48UmVj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7,28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D54C40"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Plateau Zokors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GFvPC9BdXRob3I+PFllYXI+MjAxNTwvWWVhcj48UmVj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GFvPC9BdXRob3I+PFllYXI+MjAxNTwvWWVhcj48UmVj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9,30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D54C40"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41AD9F06" w14:textId="6A71F7D4" w:rsidR="00E36F4D" w:rsidRPr="004B64FC" w:rsidRDefault="00E0352D" w:rsidP="00D54C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Naked Mole Rat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hao&lt;/Author&gt;&lt;Year&gt;2015&lt;/Year&gt;&lt;RecNum&gt;452&lt;/RecNum&gt;&lt;IDText&gt;vWzn&lt;/IDText&gt;&lt;DisplayText&gt;&lt;style face="superscript"&gt;29&lt;/style&gt;&lt;/DisplayText&gt;&lt;record&gt;&lt;rec-number&gt;452&lt;/rec-number&gt;&lt;foreign-keys&gt;&lt;key app="EN" db-id="vezpfvt9gtsxxherzt1xws0q9zpsr0f0eza5" timestamp="1579687328"&gt;452&lt;/key&gt;&lt;/foreign-keys&gt;&lt;ref-type name="Journal Article"&gt;17&lt;/ref-type&gt;&lt;contributors&gt;&lt;authors&gt;&lt;author&gt;Shao, Yong&lt;/author&gt;&lt;author&gt;Li, Jin-Xiu&lt;/author&gt;&lt;author&gt;Ge, Ri-Li&lt;/author&gt;&lt;author&gt;Zhong, Li&lt;/author&gt;&lt;author&gt;Irwin, David M.&lt;/author&gt;&lt;author&gt;Murphy, Robert W.&lt;/author&gt;&lt;author&gt;Zhang, Ya-Ping&lt;/author&gt;&lt;/authors&gt;&lt;/contributors&gt;&lt;titles&gt;&lt;title&gt;Genetic adaptations of the plateau zokor in high-elevation burrows&lt;/title&gt;&lt;secondary-title&gt;Scientific Reports&lt;/secondary-title&gt;&lt;/titles&gt;&lt;periodical&gt;&lt;full-title&gt;Scientific Reports&lt;/full-title&gt;&lt;/periodical&gt;&lt;volume&gt;5&lt;/volume&gt;&lt;number&gt;1&lt;/number&gt;&lt;dates&gt;&lt;year&gt;2015&lt;/year&gt;&lt;pub-dates&gt;&lt;date&gt;2015&lt;/date&gt;&lt;/pub-dates&gt;&lt;/dates&gt;&lt;label&gt;vWzn&lt;/label&gt;&lt;urls&gt;&lt;related-urls&gt;&lt;url&gt;http://dx.doi.org/10.1038/srep17262&lt;/url&gt;&lt;/related-urls&gt;&lt;/urls&gt;&lt;electronic-resource-num&gt;10.1038/srep17262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9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D54C40"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Tibetan </w:t>
            </w:r>
            <w:proofErr w:type="spellStart"/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Saker</w:t>
            </w:r>
            <w:proofErr w:type="spellEnd"/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Falco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an&lt;/Author&gt;&lt;Year&gt;2017&lt;/Year&gt;&lt;RecNum&gt;454&lt;/RecNum&gt;&lt;IDText&gt;9NZu&lt;/IDText&gt;&lt;DisplayText&gt;&lt;style face="superscript"&gt;31&lt;/style&gt;&lt;/DisplayText&gt;&lt;record&gt;&lt;rec-number&gt;454&lt;/rec-number&gt;&lt;foreign-keys&gt;&lt;key app="EN" db-id="vezpfvt9gtsxxherzt1xws0q9zpsr0f0eza5" timestamp="1579687328"&gt;454&lt;/key&gt;&lt;/foreign-keys&gt;&lt;ref-type name="Journal Article"&gt;17&lt;/ref-type&gt;&lt;contributors&gt;&lt;authors&gt;&lt;author&gt;Pan, Shengkai&lt;/author&gt;&lt;author&gt;Zhang, Tongzuo&lt;/author&gt;&lt;author&gt;Rong, Zhengqin&lt;/author&gt;&lt;author&gt;Hu, Li&lt;/author&gt;&lt;author&gt;Gu, Zhongru&lt;/author&gt;&lt;author&gt;Wu, Qi&lt;/author&gt;&lt;author&gt;Dong, Shanshan&lt;/author&gt;&lt;author&gt;Liu, Qiong&lt;/author&gt;&lt;author&gt;Lin, Zhenzhen&lt;/author&gt;&lt;author&gt;Deutschova, Lucia&lt;/author&gt;&lt;author&gt;Li, Xinhai&lt;/author&gt;&lt;author&gt;Dixon, Andrew&lt;/author&gt;&lt;author&gt;Bruford, Michael W.&lt;/author&gt;&lt;author&gt;Zhan, Xiangjiang&lt;/author&gt;&lt;/authors&gt;&lt;/contributors&gt;&lt;titles&gt;&lt;title&gt;Population transcriptomes reveal synergistic responses of DNA polymorphism and RNA expression to extreme environments on the Qinghai-Tibetan Plateau in a predatory bird&lt;/title&gt;&lt;secondary-title&gt;Mol. Ecol.&lt;/secondary-title&gt;&lt;/titles&gt;&lt;periodical&gt;&lt;full-title&gt;Mol. Ecol.&lt;/full-title&gt;&lt;/periodical&gt;&lt;pages&gt;2993-3010&lt;/pages&gt;&lt;volume&gt;26&lt;/volume&gt;&lt;number&gt;11&lt;/number&gt;&lt;keywords&gt;&lt;keyword&gt;Qinghai-Tibetan Plateau&lt;/keyword&gt;&lt;keyword&gt;RNA sequencing&lt;/keyword&gt;&lt;keyword&gt;adaptation&lt;/keyword&gt;&lt;keyword&gt;colonization&lt;/keyword&gt;&lt;keyword&gt;population transcriptome&lt;/keyword&gt;&lt;keyword&gt;saker falcon&lt;/keyword&gt;&lt;/keywords&gt;&lt;dates&gt;&lt;year&gt;2017&lt;/year&gt;&lt;pub-dates&gt;&lt;date&gt;2017/6&lt;/date&gt;&lt;/pub-dates&gt;&lt;/dates&gt;&lt;isbn&gt;0962-1083&lt;/isbn&gt;&lt;label&gt;9NZu&lt;/label&gt;&lt;urls&gt;&lt;related-urls&gt;&lt;url&gt;http://dx.doi.org/10.1111/mec.14090&lt;/url&gt;&lt;url&gt;https://www.ncbi.nlm.nih.gov/pubmed/28277617&lt;/url&gt;&lt;url&gt;https://doi.org/10.1111/mec.14090&lt;/url&gt;&lt;/related-urls&gt;&lt;/urls&gt;&lt;electronic-resource-num&gt;10.1111/mec.14090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1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D54C40"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 Chicke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Li&lt;/Author&gt;&lt;Year&gt;2017&lt;/Year&gt;&lt;RecNum&gt;455&lt;/RecNum&gt;&lt;IDText&gt;S2S1&lt;/IDText&gt;&lt;DisplayText&gt;&lt;style face="superscript"&gt;32&lt;/style&gt;&lt;/DisplayText&gt;&lt;record&gt;&lt;rec-number&gt;455&lt;/rec-number&gt;&lt;foreign-keys&gt;&lt;key app="EN" db-id="vezpfvt9gtsxxherzt1xws0q9zpsr0f0eza5" timestamp="1579687328"&gt;455&lt;/key&gt;&lt;/foreign-keys&gt;&lt;ref-type name="Journal Article"&gt;17&lt;/ref-type&gt;&lt;contributors&gt;&lt;authors&gt;&lt;author&gt;Li, Sichen&lt;/author&gt;&lt;author&gt;Li, Diyan&lt;/author&gt;&lt;author&gt;Zhao, Xiaoling&lt;/author&gt;&lt;author&gt;Wang, Yan&lt;/author&gt;&lt;author&gt;Yin, Huadong&lt;/author&gt;&lt;author&gt;Zhou, Lanyun&lt;/author&gt;&lt;author&gt;Zhong, Chengling&lt;/author&gt;&lt;author&gt;Zhu, Qing&lt;/author&gt;&lt;/authors&gt;&lt;/contributors&gt;&lt;titles&gt;&lt;title&gt;A non-synonymous SNP with the allele frequency correlated with the altitude may contribute to the hypoxia adaptation of Tibetan chicken&lt;/title&gt;&lt;secondary-title&gt;PLoS One&lt;/secondary-title&gt;&lt;/titles&gt;&lt;periodical&gt;&lt;full-title&gt;PLoS One&lt;/full-title&gt;&lt;abbr-1&gt;PloS one&lt;/abbr-1&gt;&lt;/periodical&gt;&lt;pages&gt;e0172211&lt;/pages&gt;&lt;volume&gt;12&lt;/volume&gt;&lt;number&gt;2&lt;/number&gt;&lt;dates&gt;&lt;year&gt;2017&lt;/year&gt;&lt;pub-dates&gt;&lt;date&gt;2017/2/21&lt;/date&gt;&lt;/pub-dates&gt;&lt;/dates&gt;&lt;isbn&gt;1932-6203&lt;/isbn&gt;&lt;label&gt;S2S1&lt;/label&gt;&lt;urls&gt;&lt;related-urls&gt;&lt;url&gt;http://dx.doi.org/10.1371/journal.pone.0172211&lt;/url&gt;&lt;url&gt;https://www.ncbi.nlm.nih.gov/pubmed/28222154&lt;/url&gt;&lt;url&gt;https://www.ncbi.nlm.nih.gov/pmc/articles/PMC5319789&lt;/url&gt;&lt;url&gt;http://dx.plos.org/10.1371/journal.pone.0172211&lt;/url&gt;&lt;/related-urls&gt;&lt;/urls&gt;&lt;electronic-resource-num&gt;10.1371/journal.pone.0172211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2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D54C40"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 Hot-spring Snake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Li&lt;/Author&gt;&lt;Year&gt;2018&lt;/Year&gt;&lt;RecNum&gt;456&lt;/RecNum&gt;&lt;IDText&gt;EYwW&lt;/IDText&gt;&lt;DisplayText&gt;&lt;style face="superscript"&gt;33&lt;/style&gt;&lt;/DisplayText&gt;&lt;record&gt;&lt;rec-number&gt;456&lt;/rec-number&gt;&lt;foreign-keys&gt;&lt;key app="EN" db-id="vezpfvt9gtsxxherzt1xws0q9zpsr0f0eza5" timestamp="1579687328"&gt;456&lt;/key&gt;&lt;/foreign-keys&gt;&lt;ref-type name="Journal Article"&gt;17&lt;/ref-type&gt;&lt;contributors&gt;&lt;authors&gt;&lt;author&gt;Li, Jia-Tang&lt;/author&gt;&lt;author&gt;Gao, Yue-Dong&lt;/author&gt;&lt;author&gt;Xie, Liang&lt;/author&gt;&lt;author&gt;Deng, Cao&lt;/author&gt;&lt;author&gt;Shi, Peng&lt;/author&gt;&lt;author&gt;Guan, Meng-Long&lt;/author&gt;&lt;author&gt;Huang, Song&lt;/author&gt;&lt;author&gt;Ren, Jin-Long&lt;/author&gt;&lt;author&gt;Wu, Dong-Dong&lt;/author&gt;&lt;author&gt;Ding, Li&lt;/author&gt;&lt;author&gt;Huang, Zi-Yan&lt;/author&gt;&lt;author&gt;Nie, Hu&lt;/author&gt;&lt;author&gt;Humphreys, Devon P.&lt;/author&gt;&lt;author&gt;Hillis, David M.&lt;/author&gt;&lt;author&gt;Wang, Wen-Zhi&lt;/author&gt;&lt;author&gt;Zhang, Ya-Ping&lt;/author&gt;&lt;/authors&gt;&lt;/contributors&gt;&lt;titles&gt;&lt;title&gt;Comparative genomic investigation of high-elevation adaptation in ectothermic snakes&lt;/title&gt;&lt;secondary-title&gt;Proc. Natl. Acad. Sci. U. S. A.&lt;/secondary-title&gt;&lt;/titles&gt;&lt;periodical&gt;&lt;full-title&gt;Proc. Natl. Acad. Sci. U. S. A.&lt;/full-title&gt;&lt;/periodical&gt;&lt;pages&gt;8406-8411&lt;/pages&gt;&lt;volume&gt;115&lt;/volume&gt;&lt;number&gt;33&lt;/number&gt;&lt;keywords&gt;&lt;keyword&gt;comparative genomics&lt;/keyword&gt;&lt;keyword&gt;de novo genome&lt;/keyword&gt;&lt;keyword&gt;high-elevation adaptation&lt;/keyword&gt;&lt;keyword&gt;positive selection&lt;/keyword&gt;&lt;keyword&gt;snakes&lt;/keyword&gt;&lt;/keywords&gt;&lt;dates&gt;&lt;year&gt;2018&lt;/year&gt;&lt;pub-dates&gt;&lt;date&gt;2018/8/14&lt;/date&gt;&lt;/pub-dates&gt;&lt;/dates&gt;&lt;isbn&gt;0027-8424&lt;/isbn&gt;&lt;label&gt;EYwW&lt;/label&gt;&lt;urls&gt;&lt;related-urls&gt;&lt;url&gt;http://dx.doi.org/10.1073/pnas.1805348115&lt;/url&gt;&lt;url&gt;https://www.ncbi.nlm.nih.gov/pubmed/30065117&lt;/url&gt;&lt;url&gt;https://www.ncbi.nlm.nih.gov/pmc/articles/PMC6099860&lt;/url&gt;&lt;url&gt;http://www.pnas.org/cgi/pmidlookup?view=long&amp;amp;pmid=30065117&lt;/url&gt;&lt;/related-urls&gt;&lt;/urls&gt;&lt;electronic-resource-num&gt;10.1073/pnas.1805348115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3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D54C40"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Yellow-billed Pintail, Cinnamon Teal, and Speckled Teal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raham&lt;/Author&gt;&lt;Year&gt;2019&lt;/Year&gt;&lt;RecNum&gt;457&lt;/RecNum&gt;&lt;IDText&gt;wuxP&lt;/IDText&gt;&lt;DisplayText&gt;&lt;style face="superscript"&gt;34&lt;/style&gt;&lt;/DisplayText&gt;&lt;record&gt;&lt;rec-number&gt;457&lt;/rec-number&gt;&lt;foreign-keys&gt;&lt;key app="EN" db-id="vezpfvt9gtsxxherzt1xws0q9zpsr0f0eza5" timestamp="1579687328"&gt;457&lt;/key&gt;&lt;/foreign-keys&gt;&lt;ref-type name="Journal Article"&gt;17&lt;/ref-type&gt;&lt;contributors&gt;&lt;authors&gt;&lt;author&gt;Graham, Allie M.&lt;/author&gt;&lt;author&gt;McCracken, Kevin G.&lt;/author&gt;&lt;/authors&gt;&lt;/contributors&gt;&lt;titles&gt;&lt;title&gt;Convergent evolution on the hypoxia-inducible factor (HIF) pathway genes EGLN1 and EPAS1 in high-altitude ducks&lt;/title&gt;&lt;secondary-title&gt;Heredity&lt;/secondary-title&gt;&lt;/titles&gt;&lt;periodical&gt;&lt;full-title&gt;Heredity&lt;/full-title&gt;&lt;/periodical&gt;&lt;pages&gt;819-832&lt;/pages&gt;&lt;volume&gt;122&lt;/volume&gt;&lt;number&gt;6&lt;/number&gt;&lt;dates&gt;&lt;year&gt;2019&lt;/year&gt;&lt;pub-dates&gt;&lt;date&gt;2019&lt;/date&gt;&lt;/pub-dates&gt;&lt;/dates&gt;&lt;label&gt;wuxP&lt;/label&gt;&lt;urls&gt;&lt;related-urls&gt;&lt;url&gt;http://dx.doi.org/10.1038/s41437-018-0173-z&lt;/url&gt;&lt;/related-urls&gt;&lt;/urls&gt;&lt;electronic-resource-num&gt;10.1038/s41437-018-0173-z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4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36F4D" w:rsidRPr="004B64FC" w14:paraId="0EAF33EF" w14:textId="77777777" w:rsidTr="00604CD1">
        <w:trPr>
          <w:trHeight w:val="548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84CD0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sz w:val="20"/>
                <w:szCs w:val="20"/>
              </w:rPr>
              <w:t>EGLN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451BF" w14:textId="1D087191" w:rsidR="00E36F4D" w:rsidRPr="004B64FC" w:rsidRDefault="00E0352D" w:rsidP="00D54C4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1vbnNvbjwvQXV0aG9yPjxZZWFyPjIwMTA8L1llYXI+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1vbnNvbjwvQXV0aG9yPjxZZWFyPjIwMTA8L1llYXI+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,4-9,35,36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D54C40"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Ande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aWdoYW08L0F1dGhvcj48WWVhcj4yMDEwPC9ZZWFyPjxS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aWdoYW08L0F1dGhvcj48WWVhcj4yMDEwPC9ZZWFyPjxS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,37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D54C40"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Sherpa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Jeong&lt;/Author&gt;&lt;Year&gt;2014&lt;/Year&gt;&lt;RecNum&gt;435&lt;/RecNum&gt;&lt;IDText&gt;FsBx&lt;/IDText&gt;&lt;DisplayText&gt;&lt;style face="superscript"&gt;10&lt;/style&gt;&lt;/DisplayText&gt;&lt;record&gt;&lt;rec-number&gt;435&lt;/rec-number&gt;&lt;foreign-keys&gt;&lt;key app="EN" db-id="vezpfvt9gtsxxherzt1xws0q9zpsr0f0eza5" timestamp="1579687328"&gt;435&lt;/key&gt;&lt;/foreign-keys&gt;&lt;ref-type name="Journal Article"&gt;17&lt;/ref-type&gt;&lt;contributors&gt;&lt;authors&gt;&lt;author&gt;Jeong, Choongwon&lt;/author&gt;&lt;author&gt;Alkorta-Aranburu, Gorka&lt;/author&gt;&lt;author&gt;Basnyat, Buddha&lt;/author&gt;&lt;author&gt;Neupane, Maniraj&lt;/author&gt;&lt;author&gt;Witonsky, David B.&lt;/author&gt;&lt;author&gt;Pritchard, Jonathan K.&lt;/author&gt;&lt;author&gt;Beall, Cynthia M.&lt;/author&gt;&lt;author&gt;Di Rienzo, Anna&lt;/author&gt;&lt;/authors&gt;&lt;/contributors&gt;&lt;titles&gt;&lt;title&gt;Admixture facilitates genetic adaptations to high altitude in Tibet&lt;/title&gt;&lt;secondary-title&gt;Nat. Commun.&lt;/secondary-title&gt;&lt;/titles&gt;&lt;periodical&gt;&lt;full-title&gt;Nat. Commun.&lt;/full-title&gt;&lt;/periodical&gt;&lt;pages&gt;3281&lt;/pages&gt;&lt;volume&gt;5&lt;/volume&gt;&lt;dates&gt;&lt;year&gt;2014&lt;/year&gt;&lt;pub-dates&gt;&lt;date&gt;2014&lt;/date&gt;&lt;/pub-dates&gt;&lt;/dates&gt;&lt;isbn&gt;2041-1723&lt;/isbn&gt;&lt;label&gt;FsBx&lt;/label&gt;&lt;urls&gt;&lt;related-urls&gt;&lt;url&gt;http://dx.doi.org/10.1038/ncomms4281&lt;/url&gt;&lt;url&gt;https://www.ncbi.nlm.nih.gov/pubmed/24513612&lt;/url&gt;&lt;url&gt;https://www.ncbi.nlm.nih.gov/pmc/articles/PMC4643256&lt;/url&gt;&lt;/related-urls&gt;&lt;/urls&gt;&lt;electronic-resource-num&gt;10.1038/ncomms4281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0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0DA9C" w14:textId="67F97621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Daghestani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agani&lt;/Author&gt;&lt;Year&gt;2012&lt;/Year&gt;&lt;RecNum&gt;461&lt;/RecNum&gt;&lt;IDText&gt;kpqS&lt;/IDText&gt;&lt;DisplayText&gt;&lt;style face="superscript"&gt;38&lt;/style&gt;&lt;/DisplayText&gt;&lt;record&gt;&lt;rec-number&gt;461&lt;/rec-number&gt;&lt;foreign-keys&gt;&lt;key app="EN" db-id="vezpfvt9gtsxxherzt1xws0q9zpsr0f0eza5" timestamp="1579687328"&gt;461&lt;/key&gt;&lt;/foreign-keys&gt;&lt;ref-type name="Journal Article"&gt;17&lt;/ref-type&gt;&lt;contributors&gt;&lt;authors&gt;&lt;author&gt;Pagani, Luca&lt;/author&gt;&lt;author&gt;Ayub, Qasim&lt;/author&gt;&lt;author&gt;MacArthur, Daniel G.&lt;/author&gt;&lt;author&gt;Xue, Yali&lt;/author&gt;&lt;author&gt;Baillie, J. Kenneth&lt;/author&gt;&lt;author&gt;Chen, Yuan&lt;/author&gt;&lt;author&gt;Kozarewa, Iwanka&lt;/author&gt;&lt;author&gt;Turner, Daniel J.&lt;/author&gt;&lt;author&gt;Tofanelli, Sergio&lt;/author&gt;&lt;author&gt;Bulayeva, Kazima&lt;/author&gt;&lt;author&gt;Kidd, Kenneth&lt;/author&gt;&lt;author&gt;Paoli, Giorgio&lt;/author&gt;&lt;author&gt;Tyler-Smith, Chris&lt;/author&gt;&lt;/authors&gt;&lt;/contributors&gt;&lt;titles&gt;&lt;title&gt;High altitude adaptation in Daghestani populations from the Caucasus&lt;/title&gt;&lt;secondary-title&gt;Hum. Genet.&lt;/secondary-title&gt;&lt;/titles&gt;&lt;periodical&gt;&lt;full-title&gt;Hum. Genet.&lt;/full-title&gt;&lt;/periodical&gt;&lt;pages&gt;423-433&lt;/pages&gt;&lt;volume&gt;131&lt;/volume&gt;&lt;number&gt;3&lt;/number&gt;&lt;dates&gt;&lt;year&gt;2012&lt;/year&gt;&lt;pub-dates&gt;&lt;date&gt;2012/3&lt;/date&gt;&lt;/pub-dates&gt;&lt;/dates&gt;&lt;isbn&gt;0340-6717&lt;/isbn&gt;&lt;label&gt;kpqS&lt;/label&gt;&lt;urls&gt;&lt;related-urls&gt;&lt;url&gt;http://dx.doi.org/10.1007/s00439-011-1084-8&lt;/url&gt;&lt;url&gt;https://www.ncbi.nlm.nih.gov/pubmed/21904933&lt;/url&gt;&lt;url&gt;https://www.ncbi.nlm.nih.gov/pmc/articles/PMC3312735&lt;/url&gt;&lt;url&gt;https://dx.doi.org/10.1007/s00439-011-1084-8&lt;/url&gt;&lt;/related-urls&gt;&lt;/urls&gt;&lt;electronic-resource-num&gt;10.1007/s00439-011-1084-8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8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F84CA" w14:textId="714D52D1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Hemoglobin concentration (Tibet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imonson&lt;/Author&gt;&lt;Year&gt;2010&lt;/Year&gt;&lt;RecNum&gt;426&lt;/RecNum&gt;&lt;IDText&gt;K8OX&lt;/IDText&gt;&lt;DisplayText&gt;&lt;style face="superscript"&gt;1&lt;/style&gt;&lt;/DisplayText&gt;&lt;record&gt;&lt;rec-number&gt;426&lt;/rec-number&gt;&lt;foreign-keys&gt;&lt;key app="EN" db-id="vezpfvt9gtsxxherzt1xws0q9zpsr0f0eza5" timestamp="1579687328"&gt;426&lt;/key&gt;&lt;/foreign-keys&gt;&lt;ref-type name="Journal Article"&gt;17&lt;/ref-type&gt;&lt;contributors&gt;&lt;authors&gt;&lt;author&gt;Simonson, Tatum S.&lt;/author&gt;&lt;author&gt;Yang, Yingzhong&lt;/author&gt;&lt;author&gt;Huff, Chad D.&lt;/author&gt;&lt;author&gt;Yun, Haixia&lt;/author&gt;&lt;author&gt;Qin, Ga&lt;/author&gt;&lt;author&gt;Witherspoon, David J.&lt;/author&gt;&lt;author&gt;Bai, Zhenzhong&lt;/author&gt;&lt;author&gt;Lorenzo, Felipe R.&lt;/author&gt;&lt;author&gt;Xing, Jinchuan&lt;/author&gt;&lt;author&gt;Jorde, Lynn B.&lt;/author&gt;&lt;author&gt;Prchal, Josef T.&lt;/author&gt;&lt;author&gt;Ge, Rili&lt;/author&gt;&lt;/authors&gt;&lt;/contributors&gt;&lt;titles&gt;&lt;title&gt;Genetic evidence for high-altitude adaptation in Tibet&lt;/title&gt;&lt;secondary-title&gt;Science&lt;/secondary-title&gt;&lt;/titles&gt;&lt;periodical&gt;&lt;full-title&gt;Science&lt;/full-title&gt;&lt;abbr-1&gt;Science&lt;/abbr-1&gt;&lt;/periodical&gt;&lt;pages&gt;72-75&lt;/pages&gt;&lt;volume&gt;329&lt;/volume&gt;&lt;number&gt;5987&lt;/number&gt;&lt;dates&gt;&lt;year&gt;2010&lt;/year&gt;&lt;pub-dates&gt;&lt;date&gt;2010/7/2&lt;/date&gt;&lt;/pub-dates&gt;&lt;/dates&gt;&lt;isbn&gt;0036-8075&lt;/isbn&gt;&lt;label&gt;K8OX&lt;/label&gt;&lt;urls&gt;&lt;related-urls&gt;&lt;url&gt;http://dx.doi.org/10.1126/science.1189406&lt;/url&gt;&lt;url&gt;https://www.ncbi.nlm.nih.gov/pubmed/20466884&lt;/url&gt;&lt;url&gt;http://www.sciencemag.org/cgi/pmidlookup?view=long&amp;amp;pmid=20466884&lt;/url&gt;&lt;/related-urls&gt;&lt;/urls&gt;&lt;electronic-resource-num&gt;10.1126/science.1189406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); Gai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Lorenzo&lt;/Author&gt;&lt;Year&gt;2014&lt;/Year&gt;&lt;RecNum&gt;462&lt;/RecNum&gt;&lt;IDText&gt;M68B&lt;/IDText&gt;&lt;DisplayText&gt;&lt;style face="superscript"&gt;39&lt;/style&gt;&lt;/DisplayText&gt;&lt;record&gt;&lt;rec-number&gt;462&lt;/rec-number&gt;&lt;foreign-keys&gt;&lt;key app="EN" db-id="vezpfvt9gtsxxherzt1xws0q9zpsr0f0eza5" timestamp="1579687328"&gt;462&lt;/key&gt;&lt;/foreign-keys&gt;&lt;ref-type name="Journal Article"&gt;17&lt;/ref-type&gt;&lt;contributors&gt;&lt;authors&gt;&lt;author&gt;Lorenzo, Felipe R.&lt;/author&gt;&lt;author&gt;Huff, Chad&lt;/author&gt;&lt;author&gt;Myllymäki, Mikko&lt;/author&gt;&lt;author&gt;Olenchock, Benjamin&lt;/author&gt;&lt;author&gt;Swierczek, Sabina&lt;/author&gt;&lt;author&gt;Tashi, Tsewang&lt;/author&gt;&lt;author&gt;Gordeuk, Victor&lt;/author&gt;&lt;author&gt;Wuren, Tana&lt;/author&gt;&lt;author&gt;Ri-Li, Ge&lt;/author&gt;&lt;author&gt;McClain, Donald A.&lt;/author&gt;&lt;author&gt;Khan, Tahsin M.&lt;/author&gt;&lt;author&gt;Koul, Parvaiz A.&lt;/author&gt;&lt;author&gt;Guchhait, Prasenjit&lt;/author&gt;&lt;author&gt;Salama, Mohamed E.&lt;/author&gt;&lt;author&gt;Xing, Jinchuan&lt;/author&gt;&lt;author&gt;Semenza, Gregg L.&lt;/author&gt;&lt;author&gt;Liberzon, Ella&lt;/author&gt;&lt;author&gt;Wilson, Andrew&lt;/author&gt;&lt;author&gt;Simonson, Tatum S.&lt;/author&gt;&lt;author&gt;Jorde, Lynn B.&lt;/author&gt;&lt;author&gt;Kaelin, William G., Jr.&lt;/author&gt;&lt;author&gt;Koivunen, Peppi&lt;/author&gt;&lt;author&gt;Prchal, Josef T.&lt;/author&gt;&lt;/authors&gt;&lt;/contributors&gt;&lt;titles&gt;&lt;title&gt;A genetic mechanism for Tibetan high-altitude adaptation&lt;/title&gt;&lt;secondary-title&gt;Nat. Genet.&lt;/secondary-title&gt;&lt;/titles&gt;&lt;periodical&gt;&lt;full-title&gt;Nat. Genet.&lt;/full-title&gt;&lt;/periodical&gt;&lt;pages&gt;951-956&lt;/pages&gt;&lt;volume&gt;46&lt;/volume&gt;&lt;number&gt;9&lt;/number&gt;&lt;dates&gt;&lt;year&gt;2014&lt;/year&gt;&lt;pub-dates&gt;&lt;date&gt;2014/9&lt;/date&gt;&lt;/pub-dates&gt;&lt;/dates&gt;&lt;isbn&gt;1061-4036&lt;/isbn&gt;&lt;label&gt;M68B&lt;/label&gt;&lt;urls&gt;&lt;related-urls&gt;&lt;url&gt;http://dx.doi.org/10.1038/ng.3067&lt;/url&gt;&lt;url&gt;https://www.ncbi.nlm.nih.gov/pubmed/25129147&lt;/url&gt;&lt;url&gt;https://www.ncbi.nlm.nih.gov/pmc/articles/PMC4473257&lt;/url&gt;&lt;/related-urls&gt;&lt;/urls&gt;&lt;electronic-resource-num&gt;10.1038/ng.3067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9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and loss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b25nPC9BdXRob3I+PFllYXI+MjAxNDwvWWVhcj48UmVj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b25nPC9BdXRob3I+PFllYXI+MjAxNDwvWWVhcj48UmVj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40,41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of function in exon 1 Asp4Glu/Cys127S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87B4F" w14:textId="7E41814D" w:rsidR="00E36F4D" w:rsidRPr="004B64FC" w:rsidRDefault="00D54C40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Plateau Zokors</w: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ai&lt;/Author&gt;&lt;Year&gt;2018&lt;/Year&gt;&lt;RecNum&gt;486&lt;/RecNum&gt;&lt;IDText&gt;aav2&lt;/IDText&gt;&lt;DisplayText&gt;&lt;style face="superscript"&gt;30&lt;/style&gt;&lt;/DisplayText&gt;&lt;record&gt;&lt;rec-number&gt;486&lt;/rec-number&gt;&lt;foreign-keys&gt;&lt;key app="EN" db-id="vezpfvt9gtsxxherzt1xws0q9zpsr0f0eza5" timestamp="1579691225"&gt;486&lt;/key&gt;&lt;/foreign-keys&gt;&lt;ref-type name="Journal Article"&gt;17&lt;/ref-type&gt;&lt;contributors&gt;&lt;authors&gt;&lt;author&gt;Cai, Zhenyuan&lt;/author&gt;&lt;author&gt;Wang, Liuyang&lt;/author&gt;&lt;author&gt;Song, Xiaoying&lt;/author&gt;&lt;author&gt;Tagore, Somnath&lt;/author&gt;&lt;author&gt;Li, Xiangfeng&lt;/author&gt;&lt;author&gt;Wang, Huihua&lt;/author&gt;&lt;author&gt;Chen, Jiarui&lt;/author&gt;&lt;author&gt;Li, Kexin&lt;/author&gt;&lt;author&gt;Frenkel, Zeev&lt;/author&gt;&lt;author&gt;Gao, Dahai&lt;/author&gt;&lt;author&gt;Frenkel-Morgenstern, Milana&lt;/author&gt;&lt;author&gt;Zhang, Tongzuo&lt;/author&gt;&lt;author&gt;Nevo, Eviatar&lt;/author&gt;&lt;/authors&gt;&lt;/contributors&gt;&lt;titles&gt;&lt;title&gt;Adaptive Transcriptome Profiling of Subterranean Zokor, Myospalax baileyi, to High- Altitude Stresses in Tibet&lt;/title&gt;&lt;secondary-title&gt;Sci. Rep.&lt;/secondary-title&gt;&lt;/titles&gt;&lt;periodical&gt;&lt;full-title&gt;Sci. Rep.&lt;/full-title&gt;&lt;/periodical&gt;&lt;pages&gt;4671&lt;/pages&gt;&lt;volume&gt;8&lt;/volume&gt;&lt;number&gt;1&lt;/number&gt;&lt;dates&gt;&lt;year&gt;2018&lt;/year&gt;&lt;pub-dates&gt;&lt;date&gt;2018/3/16&lt;/date&gt;&lt;/pub-dates&gt;&lt;/dates&gt;&lt;isbn&gt;2045-2322&lt;/isbn&gt;&lt;label&gt;aav2&lt;/label&gt;&lt;urls&gt;&lt;related-urls&gt;&lt;url&gt;http://dx.doi.org/10.1038/s41598-018-22483-7&lt;/url&gt;&lt;url&gt;https://www.ncbi.nlm.nih.gov/pubmed/29549310&lt;/url&gt;&lt;url&gt;https://www.ncbi.nlm.nih.gov/pmc/articles/PMC5856782&lt;/url&gt;&lt;/related-urls&gt;&lt;/urls&gt;&lt;electronic-resource-num&gt;10.1038/s41598-018-22483-7&lt;/electronic-resource-num&gt;&lt;/record&gt;&lt;/Cite&gt;&lt;/EndNote&gt;</w:instrTex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0</w: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522DFA" w:rsidRPr="004B64FC">
              <w:rPr>
                <w:rFonts w:ascii="Times New Roman" w:hAnsi="Times New Roman" w:cs="Times New Roman"/>
                <w:sz w:val="20"/>
                <w:szCs w:val="20"/>
              </w:rPr>
              <w:t>Yaks</w: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Qi&lt;/Author&gt;&lt;Year&gt;2019&lt;/Year&gt;&lt;RecNum&gt;493&lt;/RecNum&gt;&lt;IDText&gt;T0gl&lt;/IDText&gt;&lt;DisplayText&gt;&lt;style face="superscript"&gt;22&lt;/style&gt;&lt;/DisplayText&gt;&lt;record&gt;&lt;rec-number&gt;493&lt;/rec-number&gt;&lt;foreign-keys&gt;&lt;key app="EN" db-id="vezpfvt9gtsxxherzt1xws0q9zpsr0f0eza5" timestamp="1579691225"&gt;493&lt;/key&gt;&lt;/foreign-keys&gt;&lt;ref-type name="Journal Article"&gt;17&lt;/ref-type&gt;&lt;contributors&gt;&lt;authors&gt;&lt;author&gt;Qi, Xuebin&lt;/author&gt;&lt;author&gt;Zhang, Qu&lt;/author&gt;&lt;author&gt;He, Yaoxi&lt;/author&gt;&lt;author&gt;Yang, Lixin&lt;/author&gt;&lt;author&gt;Zhang, Xiaoming&lt;/author&gt;&lt;author&gt;Shi, Peng&lt;/author&gt;&lt;author&gt;Yang, Linping&lt;/author&gt;&lt;author&gt;Liu, Zhengheng&lt;/author&gt;&lt;author&gt;Zhang, Fuheng&lt;/author&gt;&lt;author&gt;Liu, Fengyun&lt;/author&gt;&lt;author&gt;Liu, Shiming&lt;/author&gt;&lt;author&gt;Wu, Tianyi&lt;/author&gt;&lt;author&gt;Cui, Chaoying&lt;/author&gt;&lt;author&gt;Ouzhuluobu,&lt;/author&gt;&lt;author&gt;Bai, Caijuan&lt;/author&gt;&lt;author&gt;Baimakangzhuo,&lt;/author&gt;&lt;author&gt;Han, Jianlin&lt;/author&gt;&lt;author&gt;Zhao, Shengguo&lt;/author&gt;&lt;author&gt;Liang, Chunnian&lt;/author&gt;&lt;author&gt;Su, Bing&lt;/author&gt;&lt;/authors&gt;&lt;/contributors&gt;&lt;titles&gt;&lt;title&gt;The Transcriptomic Landscape of Yaks Reveals Molecular Pathways for High Altitude Adaptation&lt;/title&gt;&lt;secondary-title&gt;Genome Biol. Evol.&lt;/secondary-title&gt;&lt;/titles&gt;&lt;periodical&gt;&lt;full-title&gt;Genome Biol. Evol.&lt;/full-title&gt;&lt;/periodical&gt;&lt;pages&gt;72-85&lt;/pages&gt;&lt;volume&gt;11&lt;/volume&gt;&lt;number&gt;1&lt;/number&gt;&lt;dates&gt;&lt;year&gt;2019&lt;/year&gt;&lt;pub-dates&gt;&lt;date&gt;2019/1/1&lt;/date&gt;&lt;/pub-dates&gt;&lt;/dates&gt;&lt;isbn&gt;1759-6653&lt;/isbn&gt;&lt;label&gt;T0gl&lt;/label&gt;&lt;urls&gt;&lt;related-urls&gt;&lt;url&gt;http://dx.doi.org/10.1093/gbe/evy264&lt;/url&gt;&lt;url&gt;https://www.ncbi.nlm.nih.gov/pubmed/30517636&lt;/url&gt;&lt;url&gt;https://www.ncbi.nlm.nih.gov/pmc/articles/PMC6320679&lt;/url&gt;&lt;url&gt;https://academic.oup.com/gbe/article-lookup/doi/10.1093/gbe/evy264&lt;/url&gt;&lt;/related-urls&gt;&lt;/urls&gt;&lt;electronic-resource-num&gt;10.1093/gbe/evy264&lt;/electronic-resource-num&gt;&lt;/record&gt;&lt;/Cite&gt;&lt;/EndNote&gt;</w:instrTex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522DFA" w:rsidRPr="004B64FC">
              <w:rPr>
                <w:rFonts w:ascii="Times New Roman" w:hAnsi="Times New Roman" w:cs="Times New Roman"/>
                <w:sz w:val="20"/>
                <w:szCs w:val="20"/>
              </w:rPr>
              <w:t>Tibetan wild boar</w: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M8L1llYXI+PFJlY051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</w:fldData>
              </w:fldCha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M8L1llYXI+PFJlY051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</w:fldData>
              </w:fldCha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E0352D" w:rsidRPr="004B64FC">
              <w:rPr>
                <w:rFonts w:ascii="Times New Roman" w:hAnsi="Times New Roman" w:cs="Times New Roman"/>
                <w:sz w:val="20"/>
                <w:szCs w:val="20"/>
              </w:rPr>
              <w:t>Yellow-billed Pintail, Cinnamon Teal, and Speckled Teal</w:t>
            </w:r>
            <w:r w:rsidR="00E0352D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raham&lt;/Author&gt;&lt;Year&gt;2019&lt;/Year&gt;&lt;RecNum&gt;457&lt;/RecNum&gt;&lt;IDText&gt;wuxP&lt;/IDText&gt;&lt;DisplayText&gt;&lt;style face="superscript"&gt;34&lt;/style&gt;&lt;/DisplayText&gt;&lt;record&gt;&lt;rec-number&gt;457&lt;/rec-number&gt;&lt;foreign-keys&gt;&lt;key app="EN" db-id="vezpfvt9gtsxxherzt1xws0q9zpsr0f0eza5" timestamp="1579687328"&gt;457&lt;/key&gt;&lt;/foreign-keys&gt;&lt;ref-type name="Journal Article"&gt;17&lt;/ref-type&gt;&lt;contributors&gt;&lt;authors&gt;&lt;author&gt;Graham, Allie M.&lt;/author&gt;&lt;author&gt;McCracken, Kevin G.&lt;/author&gt;&lt;/authors&gt;&lt;/contributors&gt;&lt;titles&gt;&lt;title&gt;Convergent evolution on the hypoxia-inducible factor (HIF) pathway genes EGLN1 and EPAS1 in high-altitude ducks&lt;/title&gt;&lt;secondary-title&gt;Heredity&lt;/secondary-title&gt;&lt;/titles&gt;&lt;periodical&gt;&lt;full-title&gt;Heredity&lt;/full-title&gt;&lt;/periodical&gt;&lt;pages&gt;819-832&lt;/pages&gt;&lt;volume&gt;122&lt;/volume&gt;&lt;number&gt;6&lt;/number&gt;&lt;dates&gt;&lt;year&gt;2019&lt;/year&gt;&lt;pub-dates&gt;&lt;date&gt;2019&lt;/date&gt;&lt;/pub-dates&gt;&lt;/dates&gt;&lt;label&gt;wuxP&lt;/label&gt;&lt;urls&gt;&lt;related-urls&gt;&lt;url&gt;http://dx.doi.org/10.1038/s41437-018-0173-z&lt;/url&gt;&lt;/related-urls&gt;&lt;/urls&gt;&lt;electronic-resource-num&gt;10.1038/s41437-018-0173-z&lt;/electronic-resource-num&gt;&lt;/record&gt;&lt;/Cite&gt;&lt;/EndNote&gt;</w:instrText>
            </w:r>
            <w:r w:rsidR="00E0352D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4</w:t>
            </w:r>
            <w:r w:rsidR="00E0352D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36F4D" w:rsidRPr="004B64FC" w14:paraId="5B938997" w14:textId="77777777" w:rsidTr="005F45CB">
        <w:trPr>
          <w:trHeight w:val="152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80E12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sz w:val="20"/>
                <w:szCs w:val="20"/>
              </w:rPr>
              <w:t>PPA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0CCDD" w14:textId="01BCB2BE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imonson&lt;/Author&gt;&lt;Year&gt;2010&lt;/Year&gt;&lt;RecNum&gt;426&lt;/RecNum&gt;&lt;IDText&gt;K8OX&lt;/IDText&gt;&lt;DisplayText&gt;&lt;style face="superscript"&gt;1&lt;/style&gt;&lt;/DisplayText&gt;&lt;record&gt;&lt;rec-number&gt;426&lt;/rec-number&gt;&lt;foreign-keys&gt;&lt;key app="EN" db-id="vezpfvt9gtsxxherzt1xws0q9zpsr0f0eza5" timestamp="1579687328"&gt;426&lt;/key&gt;&lt;/foreign-keys&gt;&lt;ref-type name="Journal Article"&gt;17&lt;/ref-type&gt;&lt;contributors&gt;&lt;authors&gt;&lt;author&gt;Simonson, Tatum S.&lt;/author&gt;&lt;author&gt;Yang, Yingzhong&lt;/author&gt;&lt;author&gt;Huff, Chad D.&lt;/author&gt;&lt;author&gt;Yun, Haixia&lt;/author&gt;&lt;author&gt;Qin, Ga&lt;/author&gt;&lt;author&gt;Witherspoon, David J.&lt;/author&gt;&lt;author&gt;Bai, Zhenzhong&lt;/author&gt;&lt;author&gt;Lorenzo, Felipe R.&lt;/author&gt;&lt;author&gt;Xing, Jinchuan&lt;/author&gt;&lt;author&gt;Jorde, Lynn B.&lt;/author&gt;&lt;author&gt;Prchal, Josef T.&lt;/author&gt;&lt;author&gt;Ge, Rili&lt;/author&gt;&lt;/authors&gt;&lt;/contributors&gt;&lt;titles&gt;&lt;title&gt;Genetic evidence for high-altitude adaptation in Tibet&lt;/title&gt;&lt;secondary-title&gt;Science&lt;/secondary-title&gt;&lt;/titles&gt;&lt;periodical&gt;&lt;full-title&gt;Science&lt;/full-title&gt;&lt;abbr-1&gt;Science&lt;/abbr-1&gt;&lt;/periodical&gt;&lt;pages&gt;72-75&lt;/pages&gt;&lt;volume&gt;329&lt;/volume&gt;&lt;number&gt;5987&lt;/number&gt;&lt;dates&gt;&lt;year&gt;2010&lt;/year&gt;&lt;pub-dates&gt;&lt;date&gt;2010/7/2&lt;/date&gt;&lt;/pub-dates&gt;&lt;/dates&gt;&lt;isbn&gt;0036-8075&lt;/isbn&gt;&lt;label&gt;K8OX&lt;/label&gt;&lt;urls&gt;&lt;related-urls&gt;&lt;url&gt;http://dx.doi.org/10.1126/science.1189406&lt;/url&gt;&lt;url&gt;https://www.ncbi.nlm.nih.gov/pubmed/20466884&lt;/url&gt;&lt;url&gt;http://www.sciencemag.org/cgi/pmidlookup?view=long&amp;amp;pmid=20466884&lt;/url&gt;&lt;/related-urls&gt;&lt;/urls&gt;&lt;electronic-resource-num&gt;10.1126/science.1189406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, Amhara and Omotic Ethiopi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cheinfeldt&lt;/Author&gt;&lt;Year&gt;2012&lt;/Year&gt;&lt;RecNum&gt;438&lt;/RecNum&gt;&lt;IDText&gt;Fgeq&lt;/IDText&gt;&lt;DisplayText&gt;&lt;style face="superscript"&gt;13&lt;/style&gt;&lt;/DisplayText&gt;&lt;record&gt;&lt;rec-number&gt;438&lt;/rec-number&gt;&lt;foreign-keys&gt;&lt;key app="EN" db-id="vezpfvt9gtsxxherzt1xws0q9zpsr0f0eza5" timestamp="1579687328"&gt;438&lt;/key&gt;&lt;/foreign-keys&gt;&lt;ref-type name="Journal Article"&gt;17&lt;/ref-type&gt;&lt;contributors&gt;&lt;authors&gt;&lt;author&gt;Scheinfeldt, Laura B.&lt;/author&gt;&lt;author&gt;Soi, Sameer&lt;/author&gt;&lt;author&gt;Thompson, Simon&lt;/author&gt;&lt;author&gt;Ranciaro, Alessia&lt;/author&gt;&lt;author&gt;Woldemeskel, Dawit&lt;/author&gt;&lt;author&gt;Beggs, William&lt;/author&gt;&lt;author&gt;Lambert, Charla&lt;/author&gt;&lt;author&gt;Jarvis, Joseph P.&lt;/author&gt;&lt;author&gt;Abate, Dawit&lt;/author&gt;&lt;author&gt;Belay, Gurja&lt;/author&gt;&lt;author&gt;Tishkoff, Sarah A.&lt;/author&gt;&lt;/authors&gt;&lt;/contributors&gt;&lt;titles&gt;&lt;title&gt;Genetic adaptation to high altitude in the Ethiopian highlands&lt;/title&gt;&lt;secondary-title&gt;Genome Biol.&lt;/secondary-title&gt;&lt;/titles&gt;&lt;periodical&gt;&lt;full-title&gt;Genome Biol.&lt;/full-title&gt;&lt;/periodical&gt;&lt;pages&gt;R1&lt;/pages&gt;&lt;volume&gt;13&lt;/volume&gt;&lt;number&gt;1&lt;/number&gt;&lt;dates&gt;&lt;year&gt;2012&lt;/year&gt;&lt;pub-dates&gt;&lt;date&gt;2012/1/20&lt;/date&gt;&lt;/pub-dates&gt;&lt;/dates&gt;&lt;isbn&gt;1465-6906&lt;/isbn&gt;&lt;label&gt;Fgeq&lt;/label&gt;&lt;urls&gt;&lt;related-urls&gt;&lt;url&gt;http://dx.doi.org/10.1186/gb-2012-13-1-r1&lt;/url&gt;&lt;url&gt;https://www.ncbi.nlm.nih.gov/pubmed/22264333&lt;/url&gt;&lt;url&gt;https://www.ncbi.nlm.nih.gov/pmc/articles/PMC3334582&lt;/url&gt;&lt;url&gt;https://genomebiology.biomedcentral.com/articles/10.1186/gb-2012-13-1-r1&lt;/url&gt;&lt;/related-urls&gt;&lt;/urls&gt;&lt;electronic-resource-num&gt;10.1186/gb-2012-13-1-r1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3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00BBB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EEFC7" w14:textId="7B989AB6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Hemoglobin concentration (Tibet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imonson&lt;/Author&gt;&lt;Year&gt;2010&lt;/Year&gt;&lt;RecNum&gt;426&lt;/RecNum&gt;&lt;IDText&gt;K8OX&lt;/IDText&gt;&lt;DisplayText&gt;&lt;style face="superscript"&gt;1&lt;/style&gt;&lt;/DisplayText&gt;&lt;record&gt;&lt;rec-number&gt;426&lt;/rec-number&gt;&lt;foreign-keys&gt;&lt;key app="EN" db-id="vezpfvt9gtsxxherzt1xws0q9zpsr0f0eza5" timestamp="1579687328"&gt;426&lt;/key&gt;&lt;/foreign-keys&gt;&lt;ref-type name="Journal Article"&gt;17&lt;/ref-type&gt;&lt;contributors&gt;&lt;authors&gt;&lt;author&gt;Simonson, Tatum S.&lt;/author&gt;&lt;author&gt;Yang, Yingzhong&lt;/author&gt;&lt;author&gt;Huff, Chad D.&lt;/author&gt;&lt;author&gt;Yun, Haixia&lt;/author&gt;&lt;author&gt;Qin, Ga&lt;/author&gt;&lt;author&gt;Witherspoon, David J.&lt;/author&gt;&lt;author&gt;Bai, Zhenzhong&lt;/author&gt;&lt;author&gt;Lorenzo, Felipe R.&lt;/author&gt;&lt;author&gt;Xing, Jinchuan&lt;/author&gt;&lt;author&gt;Jorde, Lynn B.&lt;/author&gt;&lt;author&gt;Prchal, Josef T.&lt;/author&gt;&lt;author&gt;Ge, Rili&lt;/author&gt;&lt;/authors&gt;&lt;/contributors&gt;&lt;titles&gt;&lt;title&gt;Genetic evidence for high-altitude adaptation in Tibet&lt;/title&gt;&lt;secondary-title&gt;Science&lt;/secondary-title&gt;&lt;/titles&gt;&lt;periodical&gt;&lt;full-title&gt;Science&lt;/full-title&gt;&lt;abbr-1&gt;Science&lt;/abbr-1&gt;&lt;/periodical&gt;&lt;pages&gt;72-75&lt;/pages&gt;&lt;volume&gt;329&lt;/volume&gt;&lt;number&gt;5987&lt;/number&gt;&lt;dates&gt;&lt;year&gt;2010&lt;/year&gt;&lt;pub-dates&gt;&lt;date&gt;2010/7/2&lt;/date&gt;&lt;/pub-dates&gt;&lt;/dates&gt;&lt;isbn&gt;0036-8075&lt;/isbn&gt;&lt;label&gt;K8OX&lt;/label&gt;&lt;urls&gt;&lt;related-urls&gt;&lt;url&gt;http://dx.doi.org/10.1126/science.1189406&lt;/url&gt;&lt;url&gt;https://www.ncbi.nlm.nih.gov/pubmed/20466884&lt;/url&gt;&lt;url&gt;http://www.sciencemag.org/cgi/pmidlookup?view=long&amp;amp;pmid=20466884&lt;/url&gt;&lt;/related-urls&gt;&lt;/urls&gt;&lt;electronic-resource-num&gt;10.1126/science.1189406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, Amhara and Omotic Ethiopi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cheinfeldt&lt;/Author&gt;&lt;Year&gt;2012&lt;/Year&gt;&lt;RecNum&gt;438&lt;/RecNum&gt;&lt;IDText&gt;Fgeq&lt;/IDText&gt;&lt;DisplayText&gt;&lt;style face="superscript"&gt;13&lt;/style&gt;&lt;/DisplayText&gt;&lt;record&gt;&lt;rec-number&gt;438&lt;/rec-number&gt;&lt;foreign-keys&gt;&lt;key app="EN" db-id="vezpfvt9gtsxxherzt1xws0q9zpsr0f0eza5" timestamp="1579687328"&gt;438&lt;/key&gt;&lt;/foreign-keys&gt;&lt;ref-type name="Journal Article"&gt;17&lt;/ref-type&gt;&lt;contributors&gt;&lt;authors&gt;&lt;author&gt;Scheinfeldt, Laura B.&lt;/author&gt;&lt;author&gt;Soi, Sameer&lt;/author&gt;&lt;author&gt;Thompson, Simon&lt;/author&gt;&lt;author&gt;Ranciaro, Alessia&lt;/author&gt;&lt;author&gt;Woldemeskel, Dawit&lt;/author&gt;&lt;author&gt;Beggs, William&lt;/author&gt;&lt;author&gt;Lambert, Charla&lt;/author&gt;&lt;author&gt;Jarvis, Joseph P.&lt;/author&gt;&lt;author&gt;Abate, Dawit&lt;/author&gt;&lt;author&gt;Belay, Gurja&lt;/author&gt;&lt;author&gt;Tishkoff, Sarah A.&lt;/author&gt;&lt;/authors&gt;&lt;/contributors&gt;&lt;titles&gt;&lt;title&gt;Genetic adaptation to high altitude in the Ethiopian highlands&lt;/title&gt;&lt;secondary-title&gt;Genome Biol.&lt;/secondary-title&gt;&lt;/titles&gt;&lt;periodical&gt;&lt;full-title&gt;Genome Biol.&lt;/full-title&gt;&lt;/periodical&gt;&lt;pages&gt;R1&lt;/pages&gt;&lt;volume&gt;13&lt;/volume&gt;&lt;number&gt;1&lt;/number&gt;&lt;dates&gt;&lt;year&gt;2012&lt;/year&gt;&lt;pub-dates&gt;&lt;date&gt;2012/1/20&lt;/date&gt;&lt;/pub-dates&gt;&lt;/dates&gt;&lt;isbn&gt;1465-6906&lt;/isbn&gt;&lt;label&gt;Fgeq&lt;/label&gt;&lt;urls&gt;&lt;related-urls&gt;&lt;url&gt;http://dx.doi.org/10.1186/gb-2012-13-1-r1&lt;/url&gt;&lt;url&gt;https://www.ncbi.nlm.nih.gov/pubmed/22264333&lt;/url&gt;&lt;url&gt;https://www.ncbi.nlm.nih.gov/pmc/articles/PMC3334582&lt;/url&gt;&lt;url&gt;https://genomebiology.biomedcentral.com/articles/10.1186/gb-2012-13-1-r1&lt;/url&gt;&lt;/related-urls&gt;&lt;/urls&gt;&lt;electronic-resource-num&gt;10.1186/gb-2012-13-1-r1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3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); lactate, free fatty acids (Tibet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Udpa&lt;/Author&gt;&lt;Year&gt;2014&lt;/Year&gt;&lt;RecNum&gt;439&lt;/RecNum&gt;&lt;IDText&gt;ugeg&lt;/IDText&gt;&lt;DisplayText&gt;&lt;style face="superscript"&gt;14&lt;/style&gt;&lt;/DisplayText&gt;&lt;record&gt;&lt;rec-number&gt;439&lt;/rec-number&gt;&lt;foreign-keys&gt;&lt;key app="EN" db-id="vezpfvt9gtsxxherzt1xws0q9zpsr0f0eza5" timestamp="1579687328"&gt;439&lt;/key&gt;&lt;/foreign-keys&gt;&lt;ref-type name="Journal Article"&gt;17&lt;/ref-type&gt;&lt;contributors&gt;&lt;authors&gt;&lt;author&gt;Udpa, Nitin&lt;/author&gt;&lt;author&gt;Ronen, Roy&lt;/author&gt;&lt;author&gt;Zhou, Dan&lt;/author&gt;&lt;author&gt;Liang, Junbin&lt;/author&gt;&lt;author&gt;Stobdan, Tsering&lt;/author&gt;&lt;author&gt;Appenzeller, Otto&lt;/author&gt;&lt;author&gt;Yin, Ye&lt;/author&gt;&lt;author&gt;Du, Yuanping&lt;/author&gt;&lt;author&gt;Guo, Lixia&lt;/author&gt;&lt;author&gt;Cao, Rui&lt;/author&gt;&lt;author&gt;Wang, Yu&lt;/author&gt;&lt;author&gt;Jin, Xin&lt;/author&gt;&lt;author&gt;Huang, Chen&lt;/author&gt;&lt;author&gt;Jia, Wenlong&lt;/author&gt;&lt;author&gt;Cao, Dandan&lt;/author&gt;&lt;author&gt;Guo, Guangwu&lt;/author&gt;&lt;author&gt;Claydon, Victoria E.&lt;/author&gt;&lt;author&gt;Hainsworth, Roger&lt;/author&gt;&lt;author&gt;Gamboa, Jorge L.&lt;/author&gt;&lt;author&gt;Zibenigus, Mehila&lt;/author&gt;&lt;author&gt;Zenebe, Guta&lt;/author&gt;&lt;author&gt;Xue, Jin&lt;/author&gt;&lt;author&gt;Liu, Siqi&lt;/author&gt;&lt;author&gt;Frazer, Kelly A.&lt;/author&gt;&lt;author&gt;Li, Yingrui&lt;/author&gt;&lt;author&gt;Bafna, Vineet&lt;/author&gt;&lt;author&gt;Haddad, Gabriel G.&lt;/author&gt;&lt;/authors&gt;&lt;/contributors&gt;&lt;titles&gt;&lt;title&gt;Whole genome sequencing of Ethiopian highlanders reveals conserved hypoxia tolerance genes&lt;/title&gt;&lt;secondary-title&gt;Genome Biol.&lt;/secondary-title&gt;&lt;/titles&gt;&lt;periodical&gt;&lt;full-title&gt;Genome Biol.&lt;/full-title&gt;&lt;/periodical&gt;&lt;pages&gt;R36&lt;/pages&gt;&lt;volume&gt;15&lt;/volume&gt;&lt;number&gt;2&lt;/number&gt;&lt;dates&gt;&lt;year&gt;2014&lt;/year&gt;&lt;pub-dates&gt;&lt;date&gt;2014/2/20&lt;/date&gt;&lt;/pub-dates&gt;&lt;/dates&gt;&lt;isbn&gt;1465-6906&lt;/isbn&gt;&lt;label&gt;ugeg&lt;/label&gt;&lt;urls&gt;&lt;related-urls&gt;&lt;url&gt;http://dx.doi.org/10.1186/gb-2014-15-2-r36&lt;/url&gt;&lt;url&gt;https://www.ncbi.nlm.nih.gov/pubmed/24555826&lt;/url&gt;&lt;url&gt;https://www.ncbi.nlm.nih.gov/pmc/articles/PMC4054780&lt;/url&gt;&lt;url&gt;https://genomebiology.biomedcentral.com/articles/10.1186/gb-2014-15-2-r36&lt;/url&gt;&lt;/related-urls&gt;&lt;/urls&gt;&lt;electronic-resource-num&gt;10.1186/gb-2014-15-2-r36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4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1A63E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36F4D" w:rsidRPr="004B64FC" w14:paraId="43FCB631" w14:textId="77777777" w:rsidTr="00604CD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24371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sz w:val="20"/>
                <w:szCs w:val="20"/>
              </w:rPr>
              <w:t>HMOX2/NMRA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21ADF" w14:textId="2B11ED53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1vbnNvbjwvQXV0aG9yPjxZZWFyPjIwMTA8L1llYXI+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1vbnNvbjwvQXV0aG9yPjxZZWFyPjIwMTA8L1llYXI+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,4,8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DA82A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93436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4FD77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36F4D" w:rsidRPr="004B64FC" w14:paraId="5A8C223F" w14:textId="77777777" w:rsidTr="00604CD1">
        <w:trPr>
          <w:trHeight w:val="30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6484C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Hemoglobin Beta gene 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C9F5B" w14:textId="48793565" w:rsidR="00E36F4D" w:rsidRPr="004B64FC" w:rsidRDefault="00E0352D" w:rsidP="003536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1vbnNvbjwvQXV0aG9yPjxZZWFyPjIwMTA8L1llYXI+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1vbnNvbjwvQXV0aG9yPjxZZWFyPjIwMTA8L1llYXI+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,5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35368C"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Ande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igham&lt;/Author&gt;&lt;Year&gt;2010&lt;/Year&gt;&lt;RecNum&gt;429&lt;/RecNum&gt;&lt;IDText&gt;LSQj&lt;/IDText&gt;&lt;DisplayText&gt;&lt;style face="superscript"&gt;3&lt;/style&gt;&lt;/DisplayText&gt;&lt;record&gt;&lt;rec-number&gt;429&lt;/rec-number&gt;&lt;foreign-keys&gt;&lt;key app="EN" db-id="vezpfvt9gtsxxherzt1xws0q9zpsr0f0eza5" timestamp="1579687328"&gt;429&lt;/key&gt;&lt;/foreign-keys&gt;&lt;ref-type name="Journal Article"&gt;17&lt;/ref-type&gt;&lt;contributors&gt;&lt;authors&gt;&lt;author&gt;Bigham, Abigail&lt;/author&gt;&lt;author&gt;Bauchet, Marc&lt;/author&gt;&lt;author&gt;Pinto, Dalila&lt;/author&gt;&lt;author&gt;Mao, Xianyun&lt;/author&gt;&lt;author&gt;Akey, Joshua M.&lt;/author&gt;&lt;author&gt;Mei, Rui&lt;/author&gt;&lt;author&gt;Scherer, Stephen W.&lt;/author&gt;&lt;author&gt;Julian, Colleen G.&lt;/author&gt;&lt;author&gt;Wilson, Megan J.&lt;/author&gt;&lt;author&gt;López Herráez, David&lt;/author&gt;&lt;author&gt;Brutsaert, Tom&lt;/author&gt;&lt;author&gt;Parra, Esteban J.&lt;/author&gt;&lt;author&gt;Moore, Lorna G.&lt;/author&gt;&lt;author&gt;Shriver, Mark D.&lt;/author&gt;&lt;/authors&gt;&lt;/contributors&gt;&lt;titles&gt;&lt;title&gt;Identifying signatures of natural selection in Tibetan and Andean populations using dense genome scan data&lt;/title&gt;&lt;secondary-title&gt;PLoS Genet.&lt;/secondary-title&gt;&lt;/titles&gt;&lt;periodical&gt;&lt;full-title&gt;PLoS Genet.&lt;/full-title&gt;&lt;/periodical&gt;&lt;pages&gt;e1001116&lt;/pages&gt;&lt;volume&gt;6&lt;/volume&gt;&lt;number&gt;9&lt;/number&gt;&lt;dates&gt;&lt;year&gt;2010&lt;/year&gt;&lt;pub-dates&gt;&lt;date&gt;2010/9/9&lt;/date&gt;&lt;/pub-dates&gt;&lt;/dates&gt;&lt;isbn&gt;1553-7390&lt;/isbn&gt;&lt;label&gt;LSQj&lt;/label&gt;&lt;urls&gt;&lt;related-urls&gt;&lt;url&gt;http://dx.doi.org/10.1371/journal.pgen.1001116&lt;/url&gt;&lt;url&gt;https://www.ncbi.nlm.nih.gov/pubmed/20838600&lt;/url&gt;&lt;url&gt;https://www.ncbi.nlm.nih.gov/pmc/articles/PMC2936536&lt;/url&gt;&lt;url&gt;http://dx.plos.org/10.1371/journal.pgen.1001116&lt;/url&gt;&lt;/related-urls&gt;&lt;/urls&gt;&lt;electronic-resource-num&gt;10.1371/journal.pgen.1001116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A35EE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3DD6D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28300" w14:textId="486D26A1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Deer Mice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dG9yejwvQXV0aG9yPjxZZWFyPjIwMDk8L1llYXI+PFJl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dG9yejwvQXV0aG9yPjxZZWFyPjIwMDk8L1llYXI+PFJl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42,43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35368C" w:rsidRPr="004B64F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5488020" w14:textId="7C85DFE8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Hummingbird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rojecto-Garcia&lt;/Author&gt;&lt;Year&gt;2013&lt;/Year&gt;&lt;RecNum&gt;467&lt;/RecNum&gt;&lt;IDText&gt;zVX2&lt;/IDText&gt;&lt;DisplayText&gt;&lt;style face="superscript"&gt;44&lt;/style&gt;&lt;/DisplayText&gt;&lt;record&gt;&lt;rec-number&gt;467&lt;/rec-number&gt;&lt;foreign-keys&gt;&lt;key app="EN" db-id="vezpfvt9gtsxxherzt1xws0q9zpsr0f0eza5" timestamp="1579687328"&gt;467&lt;/key&gt;&lt;/foreign-keys&gt;&lt;ref-type name="Journal Article"&gt;17&lt;/ref-type&gt;&lt;contributors&gt;&lt;authors&gt;&lt;author&gt;Projecto-Garcia, Joana&lt;/author&gt;&lt;author&gt;Natarajan, Chandrasekhar&lt;/author&gt;&lt;author&gt;Moriyama, Hideaki&lt;/author&gt;&lt;author&gt;Weber, Roy E.&lt;/author&gt;&lt;author&gt;Fago, Angela&lt;/author&gt;&lt;author&gt;Cheviron, Zachary A.&lt;/author&gt;&lt;author&gt;Dudley, Robert&lt;/author&gt;&lt;author&gt;McGuire, Jimmy A.&lt;/author&gt;&lt;author&gt;Witt, Christopher C.&lt;/author&gt;&lt;author&gt;Storz, Jay F.&lt;/author&gt;&lt;/authors&gt;&lt;/contributors&gt;&lt;titles&gt;&lt;title&gt;Repeated elevational transitions in hemoglobin function during the evolution of Andean hummingbirds&lt;/title&gt;&lt;secondary-title&gt;Proc. Natl. Acad. Sci. U. S. A.&lt;/secondary-title&gt;&lt;/titles&gt;&lt;periodical&gt;&lt;full-title&gt;Proc. Natl. Acad. Sci. U. S. A.&lt;/full-title&gt;&lt;/periodical&gt;&lt;pages&gt;20669-20674&lt;/pages&gt;&lt;volume&gt;110&lt;/volume&gt;&lt;number&gt;51&lt;/number&gt;&lt;keywords&gt;&lt;keyword&gt;epistasis&lt;/keyword&gt;&lt;keyword&gt;high-altitude adaptation&lt;/keyword&gt;&lt;keyword&gt;hypoxia&lt;/keyword&gt;&lt;keyword&gt;parallel evolution&lt;/keyword&gt;&lt;keyword&gt;protein evolution&lt;/keyword&gt;&lt;/keywords&gt;&lt;dates&gt;&lt;year&gt;2013&lt;/year&gt;&lt;pub-dates&gt;&lt;date&gt;2013/12/17&lt;/date&gt;&lt;/pub-dates&gt;&lt;/dates&gt;&lt;isbn&gt;0027-8424&lt;/isbn&gt;&lt;label&gt;zVX2&lt;/label&gt;&lt;urls&gt;&lt;related-urls&gt;&lt;url&gt;http://dx.doi.org/10.1073/pnas.1315456110&lt;/url&gt;&lt;url&gt;https://www.ncbi.nlm.nih.gov/pubmed/24297909&lt;/url&gt;&lt;url&gt;https://www.ncbi.nlm.nih.gov/pmc/articles/PMC3870697&lt;/url&gt;&lt;url&gt;http://www.pnas.org/cgi/pmidlookup?view=long&amp;amp;pmid=24297909&lt;/url&gt;&lt;/related-urls&gt;&lt;/urls&gt;&lt;electronic-resource-num&gt;10.1073/pnas.1315456110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44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35368C" w:rsidRPr="004B64F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69681F78" w14:textId="3A15EDE3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Dog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Q8L1llYXI+PFJlY051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Q8L1llYXI+PFJlY051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5,18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36F4D" w:rsidRPr="004B64FC" w14:paraId="78A4EF64" w14:textId="77777777" w:rsidTr="00604CD1">
        <w:trPr>
          <w:trHeight w:val="3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ABB0E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sz w:val="20"/>
                <w:szCs w:val="20"/>
              </w:rPr>
              <w:t>PKL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6DEB4" w14:textId="62CF352C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1vbnNvbjwvQXV0aG9yPjxZZWFyPjIwMTA8L1llYXI+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1vbnNvbjwvQXV0aG9yPjxZZWFyPjIwMTA8L1llYXI+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,5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A7855" w14:textId="11C93BF0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Deedu</w:t>
            </w:r>
            <w:proofErr w:type="spellEnd"/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Mongoli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Xing&lt;/Author&gt;&lt;Year&gt;2013&lt;/Year&gt;&lt;RecNum&gt;437&lt;/RecNum&gt;&lt;IDText&gt;YqMb&lt;/IDText&gt;&lt;DisplayText&gt;&lt;style face="superscript"&gt;12&lt;/style&gt;&lt;/DisplayText&gt;&lt;record&gt;&lt;rec-number&gt;437&lt;/rec-number&gt;&lt;foreign-keys&gt;&lt;key app="EN" db-id="vezpfvt9gtsxxherzt1xws0q9zpsr0f0eza5" timestamp="1579687328"&gt;437&lt;/key&gt;&lt;/foreign-keys&gt;&lt;ref-type name="Journal Article"&gt;17&lt;/ref-type&gt;&lt;contributors&gt;&lt;authors&gt;&lt;author&gt;Xing, Jinchuan&lt;/author&gt;&lt;author&gt;Wuren, Tana&lt;/author&gt;&lt;author&gt;Simonson, Tatum S.&lt;/author&gt;&lt;author&gt;Watkins, W. Scott&lt;/author&gt;&lt;author&gt;Witherspoon, David J.&lt;/author&gt;&lt;author&gt;Wu, Wilfred&lt;/author&gt;&lt;author&gt;Qin, Ga&lt;/author&gt;&lt;author&gt;Huff, Chad D.&lt;/author&gt;&lt;author&gt;Jorde, Lynn B.&lt;/author&gt;&lt;author&gt;Ge, Ri-Li&lt;/author&gt;&lt;/authors&gt;&lt;/contributors&gt;&lt;titles&gt;&lt;title&gt;Genomic analysis of natural selection and phenotypic variation in high-altitude mongolians&lt;/title&gt;&lt;secondary-title&gt;PLoS Genet.&lt;/secondary-title&gt;&lt;/titles&gt;&lt;periodical&gt;&lt;full-title&gt;PLoS Genet.&lt;/full-title&gt;&lt;/periodical&gt;&lt;pages&gt;e1003634&lt;/pages&gt;&lt;volume&gt;9&lt;/volume&gt;&lt;number&gt;7&lt;/number&gt;&lt;dates&gt;&lt;year&gt;2013&lt;/year&gt;&lt;pub-dates&gt;&lt;date&gt;2013/7/18&lt;/date&gt;&lt;/pub-dates&gt;&lt;/dates&gt;&lt;isbn&gt;1553-7390&lt;/isbn&gt;&lt;label&gt;YqMb&lt;/label&gt;&lt;urls&gt;&lt;related-urls&gt;&lt;url&gt;http://dx.doi.org/10.1371/journal.pgen.1003634&lt;/url&gt;&lt;url&gt;https://www.ncbi.nlm.nih.gov/pubmed/23874230&lt;/url&gt;&lt;url&gt;https://www.ncbi.nlm.nih.gov/pmc/articles/PMC3715426&lt;/url&gt;&lt;url&gt;http://dx.plos.org/10.1371/journal.pgen.1003634&lt;/url&gt;&lt;/related-urls&gt;&lt;/urls&gt;&lt;electronic-resource-num&gt;10.1371/journal.pgen.1003634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2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71FA7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65482" w14:textId="5CE4731C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 Pika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ZTwvQXV0aG9yPjxZZWFyPjIwMTM8L1llYXI+PFJlY051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ZTwvQXV0aG9yPjxZZWFyPjIwMTM8L1llYXI+PFJlY051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45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36F4D" w:rsidRPr="004B64FC" w14:paraId="7C46B8EE" w14:textId="77777777" w:rsidTr="00604CD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0CC4E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sz w:val="20"/>
                <w:szCs w:val="20"/>
              </w:rPr>
              <w:t>CYP17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ACBA3" w14:textId="62D9533E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1vbnNvbjwvQXV0aG9yPjxZZWFyPjIwMTA8L1llYXI+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1vbnNvbjwvQXV0aG9yPjxZZWFyPjIwMTA8L1llYXI+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,8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31D5C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A1089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947DD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36F4D" w:rsidRPr="004B64FC" w14:paraId="5721B01A" w14:textId="77777777" w:rsidTr="00604CD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185E3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sz w:val="20"/>
                <w:szCs w:val="20"/>
              </w:rPr>
              <w:t>H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A2005" w14:textId="08F81FF9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1vbnNvbjwvQXV0aG9yPjxZZWFyPjIwMTA8L1llYXI+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aW1vbnNvbjwvQXV0aG9yPjxZZWFyPjIwMTA8L1llYXI+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,5,8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B2F65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5E56B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F2EC3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36F4D" w:rsidRPr="004B64FC" w14:paraId="758DC6E6" w14:textId="77777777" w:rsidTr="00604CD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DB74D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sz w:val="20"/>
                <w:szCs w:val="20"/>
              </w:rPr>
              <w:t>EDN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DE75B" w14:textId="605C65A8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imonson&lt;/Author&gt;&lt;Year&gt;2010&lt;/Year&gt;&lt;RecNum&gt;426&lt;/RecNum&gt;&lt;IDText&gt;K8OX&lt;/IDText&gt;&lt;DisplayText&gt;&lt;style face="superscript"&gt;1&lt;/style&gt;&lt;/DisplayText&gt;&lt;record&gt;&lt;rec-number&gt;426&lt;/rec-number&gt;&lt;foreign-keys&gt;&lt;key app="EN" db-id="vezpfvt9gtsxxherzt1xws0q9zpsr0f0eza5" timestamp="1579687328"&gt;426&lt;/key&gt;&lt;/foreign-keys&gt;&lt;ref-type name="Journal Article"&gt;17&lt;/ref-type&gt;&lt;contributors&gt;&lt;authors&gt;&lt;author&gt;Simonson, Tatum S.&lt;/author&gt;&lt;author&gt;Yang, Yingzhong&lt;/author&gt;&lt;author&gt;Huff, Chad D.&lt;/author&gt;&lt;author&gt;Yun, Haixia&lt;/author&gt;&lt;author&gt;Qin, Ga&lt;/author&gt;&lt;author&gt;Witherspoon, David J.&lt;/author&gt;&lt;author&gt;Bai, Zhenzhong&lt;/author&gt;&lt;author&gt;Lorenzo, Felipe R.&lt;/author&gt;&lt;author&gt;Xing, Jinchuan&lt;/author&gt;&lt;author&gt;Jorde, Lynn B.&lt;/author&gt;&lt;author&gt;Prchal, Josef T.&lt;/author&gt;&lt;author&gt;Ge, Rili&lt;/author&gt;&lt;/authors&gt;&lt;/contributors&gt;&lt;titles&gt;&lt;title&gt;Genetic evidence for high-altitude adaptation in Tibet&lt;/title&gt;&lt;secondary-title&gt;Science&lt;/secondary-title&gt;&lt;/titles&gt;&lt;periodical&gt;&lt;full-title&gt;Science&lt;/full-title&gt;&lt;abbr-1&gt;Science&lt;/abbr-1&gt;&lt;/periodical&gt;&lt;pages&gt;72-75&lt;/pages&gt;&lt;volume&gt;329&lt;/volume&gt;&lt;number&gt;5987&lt;/number&gt;&lt;dates&gt;&lt;year&gt;2010&lt;/year&gt;&lt;pub-dates&gt;&lt;date&gt;2010/7/2&lt;/date&gt;&lt;/pub-dates&gt;&lt;/dates&gt;&lt;isbn&gt;0036-8075&lt;/isbn&gt;&lt;label&gt;K8OX&lt;/label&gt;&lt;urls&gt;&lt;related-urls&gt;&lt;url&gt;http://dx.doi.org/10.1126/science.1189406&lt;/url&gt;&lt;url&gt;https://www.ncbi.nlm.nih.gov/pubmed/20466884&lt;/url&gt;&lt;url&gt;http://www.sciencemag.org/cgi/pmidlookup?view=long&amp;amp;pmid=20466884&lt;/url&gt;&lt;/related-urls&gt;&lt;/urls&gt;&lt;electronic-resource-num&gt;10.1126/science.1189406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4441547E" w14:textId="5C3A3B6B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Ande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igham&lt;/Author&gt;&lt;Year&gt;2010&lt;/Year&gt;&lt;RecNum&gt;429&lt;/RecNum&gt;&lt;IDText&gt;LSQj&lt;/IDText&gt;&lt;DisplayText&gt;&lt;style face="superscript"&gt;3&lt;/style&gt;&lt;/DisplayText&gt;&lt;record&gt;&lt;rec-number&gt;429&lt;/rec-number&gt;&lt;foreign-keys&gt;&lt;key app="EN" db-id="vezpfvt9gtsxxherzt1xws0q9zpsr0f0eza5" timestamp="1579687328"&gt;429&lt;/key&gt;&lt;/foreign-keys&gt;&lt;ref-type name="Journal Article"&gt;17&lt;/ref-type&gt;&lt;contributors&gt;&lt;authors&gt;&lt;author&gt;Bigham, Abigail&lt;/author&gt;&lt;author&gt;Bauchet, Marc&lt;/author&gt;&lt;author&gt;Pinto, Dalila&lt;/author&gt;&lt;author&gt;Mao, Xianyun&lt;/author&gt;&lt;author&gt;Akey, Joshua M.&lt;/author&gt;&lt;author&gt;Mei, Rui&lt;/author&gt;&lt;author&gt;Scherer, Stephen W.&lt;/author&gt;&lt;author&gt;Julian, Colleen G.&lt;/author&gt;&lt;author&gt;Wilson, Megan J.&lt;/author&gt;&lt;author&gt;López Herráez, David&lt;/author&gt;&lt;author&gt;Brutsaert, Tom&lt;/author&gt;&lt;author&gt;Parra, Esteban J.&lt;/author&gt;&lt;author&gt;Moore, Lorna G.&lt;/author&gt;&lt;author&gt;Shriver, Mark D.&lt;/author&gt;&lt;/authors&gt;&lt;/contributors&gt;&lt;titles&gt;&lt;title&gt;Identifying signatures of natural selection in Tibetan and Andean populations using dense genome scan data&lt;/title&gt;&lt;secondary-title&gt;PLoS Genet.&lt;/secondary-title&gt;&lt;/titles&gt;&lt;periodical&gt;&lt;full-title&gt;PLoS Genet.&lt;/full-title&gt;&lt;/periodical&gt;&lt;pages&gt;e1001116&lt;/pages&gt;&lt;volume&gt;6&lt;/volume&gt;&lt;number&gt;9&lt;/number&gt;&lt;dates&gt;&lt;year&gt;2010&lt;/year&gt;&lt;pub-dates&gt;&lt;date&gt;2010/9/9&lt;/date&gt;&lt;/pub-dates&gt;&lt;/dates&gt;&lt;isbn&gt;1553-7390&lt;/isbn&gt;&lt;label&gt;LSQj&lt;/label&gt;&lt;urls&gt;&lt;related-urls&gt;&lt;url&gt;http://dx.doi.org/10.1371/journal.pgen.1001116&lt;/url&gt;&lt;url&gt;https://www.ncbi.nlm.nih.gov/pubmed/20838600&lt;/url&gt;&lt;url&gt;https://www.ncbi.nlm.nih.gov/pmc/articles/PMC2936536&lt;/url&gt;&lt;url&gt;http://dx.plos.org/10.1371/journal.pgen.1001116&lt;/url&gt;&lt;/related-urls&gt;&lt;/urls&gt;&lt;electronic-resource-num&gt;10.1371/journal.pgen.1001116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335BA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0CCC8" w14:textId="7569BCDA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Birth weight (Andeans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igham&lt;/Author&gt;&lt;Year&gt;2014&lt;/Year&gt;&lt;RecNum&gt;470&lt;/RecNum&gt;&lt;IDText&gt;SZMc&lt;/IDText&gt;&lt;DisplayText&gt;&lt;style face="superscript"&gt;46&lt;/style&gt;&lt;/DisplayText&gt;&lt;record&gt;&lt;rec-number&gt;470&lt;/rec-number&gt;&lt;foreign-keys&gt;&lt;key app="EN" db-id="vezpfvt9gtsxxherzt1xws0q9zpsr0f0eza5" timestamp="1579687328"&gt;470&lt;/key&gt;&lt;/foreign-keys&gt;&lt;ref-type name="Journal Article"&gt;17&lt;/ref-type&gt;&lt;contributors&gt;&lt;authors&gt;&lt;author&gt;Bigham, Abigail W.&lt;/author&gt;&lt;author&gt;Julian, Colleen G.&lt;/author&gt;&lt;author&gt;Wilson, Megan J.&lt;/author&gt;&lt;author&gt;Vargas, Enrique&lt;/author&gt;&lt;author&gt;Browne, Vaughn A.&lt;/author&gt;&lt;author&gt;Shriver, Mark D.&lt;/author&gt;&lt;author&gt;Moore, Lorna G.&lt;/author&gt;&lt;/authors&gt;&lt;/contributors&gt;&lt;titles&gt;&lt;title&gt;Maternal PRKAA1 and EDNRA genotypes are associated with birth weight, and PRKAA1 with uterine artery diameter and metabolic homeostasis at high altitude&lt;/title&gt;&lt;secondary-title&gt;Physiol. Genomics&lt;/secondary-title&gt;&lt;/titles&gt;&lt;periodical&gt;&lt;full-title&gt;Physiol. Genomics&lt;/full-title&gt;&lt;/periodical&gt;&lt;pages&gt;687-697&lt;/pages&gt;&lt;volume&gt;46&lt;/volume&gt;&lt;number&gt;18&lt;/number&gt;&lt;keywords&gt;&lt;keyword&gt;Andean&lt;/keyword&gt;&lt;keyword&gt;genotype-phenotype association study&lt;/keyword&gt;&lt;keyword&gt;intrauterine growth restriction&lt;/keyword&gt;&lt;keyword&gt;mTOR pathway&lt;/keyword&gt;&lt;keyword&gt;natural selection&lt;/keyword&gt;&lt;/keywords&gt;&lt;dates&gt;&lt;year&gt;2014&lt;/year&gt;&lt;pub-dates&gt;&lt;date&gt;2014/9/15&lt;/date&gt;&lt;/pub-dates&gt;&lt;/dates&gt;&lt;isbn&gt;1094-8341&lt;/isbn&gt;&lt;label&gt;SZMc&lt;/label&gt;&lt;urls&gt;&lt;related-urls&gt;&lt;url&gt;http://dx.doi.org/10.1152/physiolgenomics.00063.2014&lt;/url&gt;&lt;url&gt;https://www.ncbi.nlm.nih.gov/pubmed/25225183&lt;/url&gt;&lt;url&gt;https://www.ncbi.nlm.nih.gov/pmc/articles/PMC4166715&lt;/url&gt;&lt;url&gt;http://www.physiology.org/doi/full/10.1152/physiolgenomics.00063.2014?url_ver=Z39.88-2003&amp;amp;rfr_id=ori:rid:crossref.org&amp;amp;rfr_dat=cr_pub%3dpubmed&lt;/url&gt;&lt;/related-urls&gt;&lt;/urls&gt;&lt;electronic-resource-num&gt;10.1152/physiolgenomics.00063.2014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46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CCE93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36F4D" w:rsidRPr="004B64FC" w14:paraId="6956E4D2" w14:textId="77777777" w:rsidTr="00604CD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45C2A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sz w:val="20"/>
                <w:szCs w:val="20"/>
              </w:rPr>
              <w:t>CYP2E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0A5C7" w14:textId="547ABD6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imonson&lt;/Author&gt;&lt;Year&gt;2010&lt;/Year&gt;&lt;RecNum&gt;426&lt;/RecNum&gt;&lt;IDText&gt;K8OX&lt;/IDText&gt;&lt;DisplayText&gt;&lt;style face="superscript"&gt;1&lt;/style&gt;&lt;/DisplayText&gt;&lt;record&gt;&lt;rec-number&gt;426&lt;/rec-number&gt;&lt;foreign-keys&gt;&lt;key app="EN" db-id="vezpfvt9gtsxxherzt1xws0q9zpsr0f0eza5" timestamp="1579687328"&gt;426&lt;/key&gt;&lt;/foreign-keys&gt;&lt;ref-type name="Journal Article"&gt;17&lt;/ref-type&gt;&lt;contributors&gt;&lt;authors&gt;&lt;author&gt;Simonson, Tatum S.&lt;/author&gt;&lt;author&gt;Yang, Yingzhong&lt;/author&gt;&lt;author&gt;Huff, Chad D.&lt;/author&gt;&lt;author&gt;Yun, Haixia&lt;/author&gt;&lt;author&gt;Qin, Ga&lt;/author&gt;&lt;author&gt;Witherspoon, David J.&lt;/author&gt;&lt;author&gt;Bai, Zhenzhong&lt;/author&gt;&lt;author&gt;Lorenzo, Felipe R.&lt;/author&gt;&lt;author&gt;Xing, Jinchuan&lt;/author&gt;&lt;author&gt;Jorde, Lynn B.&lt;/author&gt;&lt;author&gt;Prchal, Josef T.&lt;/author&gt;&lt;author&gt;Ge, Rili&lt;/author&gt;&lt;/authors&gt;&lt;/contributors&gt;&lt;titles&gt;&lt;title&gt;Genetic evidence for high-altitude adaptation in Tibet&lt;/title&gt;&lt;secondary-title&gt;Science&lt;/secondary-title&gt;&lt;/titles&gt;&lt;periodical&gt;&lt;full-title&gt;Science&lt;/full-title&gt;&lt;abbr-1&gt;Science&lt;/abbr-1&gt;&lt;/periodical&gt;&lt;pages&gt;72-75&lt;/pages&gt;&lt;volume&gt;329&lt;/volume&gt;&lt;number&gt;5987&lt;/number&gt;&lt;dates&gt;&lt;year&gt;2010&lt;/year&gt;&lt;pub-dates&gt;&lt;date&gt;2010/7/2&lt;/date&gt;&lt;/pub-dates&gt;&lt;/dates&gt;&lt;isbn&gt;0036-8075&lt;/isbn&gt;&lt;label&gt;K8OX&lt;/label&gt;&lt;urls&gt;&lt;related-urls&gt;&lt;url&gt;http://dx.doi.org/10.1126/science.1189406&lt;/url&gt;&lt;url&gt;https://www.ncbi.nlm.nih.gov/pubmed/20466884&lt;/url&gt;&lt;url&gt;http://www.sciencemag.org/cgi/pmidlookup?view=long&amp;amp;pmid=20466884&lt;/url&gt;&lt;/related-urls&gt;&lt;/urls&gt;&lt;electronic-resource-num&gt;10.1126/science.1189406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49A0F" w14:textId="71A92689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Deedu</w:t>
            </w:r>
            <w:proofErr w:type="spellEnd"/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Mongoli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Xing&lt;/Author&gt;&lt;Year&gt;2013&lt;/Year&gt;&lt;RecNum&gt;437&lt;/RecNum&gt;&lt;IDText&gt;YqMb&lt;/IDText&gt;&lt;DisplayText&gt;&lt;style face="superscript"&gt;12&lt;/style&gt;&lt;/DisplayText&gt;&lt;record&gt;&lt;rec-number&gt;437&lt;/rec-number&gt;&lt;foreign-keys&gt;&lt;key app="EN" db-id="vezpfvt9gtsxxherzt1xws0q9zpsr0f0eza5" timestamp="1579687328"&gt;437&lt;/key&gt;&lt;/foreign-keys&gt;&lt;ref-type name="Journal Article"&gt;17&lt;/ref-type&gt;&lt;contributors&gt;&lt;authors&gt;&lt;author&gt;Xing, Jinchuan&lt;/author&gt;&lt;author&gt;Wuren, Tana&lt;/author&gt;&lt;author&gt;Simonson, Tatum S.&lt;/author&gt;&lt;author&gt;Watkins, W. Scott&lt;/author&gt;&lt;author&gt;Witherspoon, David J.&lt;/author&gt;&lt;author&gt;Wu, Wilfred&lt;/author&gt;&lt;author&gt;Qin, Ga&lt;/author&gt;&lt;author&gt;Huff, Chad D.&lt;/author&gt;&lt;author&gt;Jorde, Lynn B.&lt;/author&gt;&lt;author&gt;Ge, Ri-Li&lt;/author&gt;&lt;/authors&gt;&lt;/contributors&gt;&lt;titles&gt;&lt;title&gt;Genomic analysis of natural selection and phenotypic variation in high-altitude mongolians&lt;/title&gt;&lt;secondary-title&gt;PLoS Genet.&lt;/secondary-title&gt;&lt;/titles&gt;&lt;periodical&gt;&lt;full-title&gt;PLoS Genet.&lt;/full-title&gt;&lt;/periodical&gt;&lt;pages&gt;e1003634&lt;/pages&gt;&lt;volume&gt;9&lt;/volume&gt;&lt;number&gt;7&lt;/number&gt;&lt;dates&gt;&lt;year&gt;2013&lt;/year&gt;&lt;pub-dates&gt;&lt;date&gt;2013/7/18&lt;/date&gt;&lt;/pub-dates&gt;&lt;/dates&gt;&lt;isbn&gt;1553-7390&lt;/isbn&gt;&lt;label&gt;YqMb&lt;/label&gt;&lt;urls&gt;&lt;related-urls&gt;&lt;url&gt;http://dx.doi.org/10.1371/journal.pgen.1003634&lt;/url&gt;&lt;url&gt;https://www.ncbi.nlm.nih.gov/pubmed/23874230&lt;/url&gt;&lt;url&gt;https://www.ncbi.nlm.nih.gov/pmc/articles/PMC3715426&lt;/url&gt;&lt;url&gt;http://dx.plos.org/10.1371/journal.pgen.1003634&lt;/url&gt;&lt;/related-urls&gt;&lt;/urls&gt;&lt;electronic-resource-num&gt;10.1371/journal.pgen.1003634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2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71853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D1121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36F4D" w:rsidRPr="004B64FC" w14:paraId="76FD2BB5" w14:textId="77777777" w:rsidTr="00604CD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53138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sz w:val="20"/>
                <w:szCs w:val="20"/>
              </w:rPr>
              <w:t>PPA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DFE86" w14:textId="2D1FFEC1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imonson&lt;/Author&gt;&lt;Year&gt;2010&lt;/Year&gt;&lt;RecNum&gt;426&lt;/RecNum&gt;&lt;IDText&gt;K8OX&lt;/IDText&gt;&lt;DisplayText&gt;&lt;style face="superscript"&gt;1&lt;/style&gt;&lt;/DisplayText&gt;&lt;record&gt;&lt;rec-number&gt;426&lt;/rec-number&gt;&lt;foreign-keys&gt;&lt;key app="EN" db-id="vezpfvt9gtsxxherzt1xws0q9zpsr0f0eza5" timestamp="1579687328"&gt;426&lt;/key&gt;&lt;/foreign-keys&gt;&lt;ref-type name="Journal Article"&gt;17&lt;/ref-type&gt;&lt;contributors&gt;&lt;authors&gt;&lt;author&gt;Simonson, Tatum S.&lt;/author&gt;&lt;author&gt;Yang, Yingzhong&lt;/author&gt;&lt;author&gt;Huff, Chad D.&lt;/author&gt;&lt;author&gt;Yun, Haixia&lt;/author&gt;&lt;author&gt;Qin, Ga&lt;/author&gt;&lt;author&gt;Witherspoon, David J.&lt;/author&gt;&lt;author&gt;Bai, Zhenzhong&lt;/author&gt;&lt;author&gt;Lorenzo, Felipe R.&lt;/author&gt;&lt;author&gt;Xing, Jinchuan&lt;/author&gt;&lt;author&gt;Jorde, Lynn B.&lt;/author&gt;&lt;author&gt;Prchal, Josef T.&lt;/author&gt;&lt;author&gt;Ge, Rili&lt;/author&gt;&lt;/authors&gt;&lt;/contributors&gt;&lt;titles&gt;&lt;title&gt;Genetic evidence for high-altitude adaptation in Tibet&lt;/title&gt;&lt;secondary-title&gt;Science&lt;/secondary-title&gt;&lt;/titles&gt;&lt;periodical&gt;&lt;full-title&gt;Science&lt;/full-title&gt;&lt;abbr-1&gt;Science&lt;/abbr-1&gt;&lt;/periodical&gt;&lt;pages&gt;72-75&lt;/pages&gt;&lt;volume&gt;329&lt;/volume&gt;&lt;number&gt;5987&lt;/number&gt;&lt;dates&gt;&lt;year&gt;2010&lt;/year&gt;&lt;pub-dates&gt;&lt;date&gt;2010/7/2&lt;/date&gt;&lt;/pub-dates&gt;&lt;/dates&gt;&lt;isbn&gt;0036-8075&lt;/isbn&gt;&lt;label&gt;K8OX&lt;/label&gt;&lt;urls&gt;&lt;related-urls&gt;&lt;url&gt;http://dx.doi.org/10.1126/science.1189406&lt;/url&gt;&lt;url&gt;https://www.ncbi.nlm.nih.gov/pubmed/20466884&lt;/url&gt;&lt;url&gt;http://www.sciencemag.org/cgi/pmidlookup?view=long&amp;amp;pmid=20466884&lt;/url&gt;&lt;/related-urls&gt;&lt;/urls&gt;&lt;electronic-resource-num&gt;10.1126/science.1189406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A119A" w14:textId="4A24F46F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Deedu</w:t>
            </w:r>
            <w:proofErr w:type="spellEnd"/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Mongoli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Xing&lt;/Author&gt;&lt;Year&gt;2013&lt;/Year&gt;&lt;RecNum&gt;437&lt;/RecNum&gt;&lt;IDText&gt;YqMb&lt;/IDText&gt;&lt;DisplayText&gt;&lt;style face="superscript"&gt;12&lt;/style&gt;&lt;/DisplayText&gt;&lt;record&gt;&lt;rec-number&gt;437&lt;/rec-number&gt;&lt;foreign-keys&gt;&lt;key app="EN" db-id="vezpfvt9gtsxxherzt1xws0q9zpsr0f0eza5" timestamp="1579687328"&gt;437&lt;/key&gt;&lt;/foreign-keys&gt;&lt;ref-type name="Journal Article"&gt;17&lt;/ref-type&gt;&lt;contributors&gt;&lt;authors&gt;&lt;author&gt;Xing, Jinchuan&lt;/author&gt;&lt;author&gt;Wuren, Tana&lt;/author&gt;&lt;author&gt;Simonson, Tatum S.&lt;/author&gt;&lt;author&gt;Watkins, W. Scott&lt;/author&gt;&lt;author&gt;Witherspoon, David J.&lt;/author&gt;&lt;author&gt;Wu, Wilfred&lt;/author&gt;&lt;author&gt;Qin, Ga&lt;/author&gt;&lt;author&gt;Huff, Chad D.&lt;/author&gt;&lt;author&gt;Jorde, Lynn B.&lt;/author&gt;&lt;author&gt;Ge, Ri-Li&lt;/author&gt;&lt;/authors&gt;&lt;/contributors&gt;&lt;titles&gt;&lt;title&gt;Genomic analysis of natural selection and phenotypic variation in high-altitude mongolians&lt;/title&gt;&lt;secondary-title&gt;PLoS Genet.&lt;/secondary-title&gt;&lt;/titles&gt;&lt;periodical&gt;&lt;full-title&gt;PLoS Genet.&lt;/full-title&gt;&lt;/periodical&gt;&lt;pages&gt;e1003634&lt;/pages&gt;&lt;volume&gt;9&lt;/volume&gt;&lt;number&gt;7&lt;/number&gt;&lt;dates&gt;&lt;year&gt;2013&lt;/year&gt;&lt;pub-dates&gt;&lt;date&gt;2013/7/18&lt;/date&gt;&lt;/pub-dates&gt;&lt;/dates&gt;&lt;isbn&gt;1553-7390&lt;/isbn&gt;&lt;label&gt;YqMb&lt;/label&gt;&lt;urls&gt;&lt;related-urls&gt;&lt;url&gt;http://dx.doi.org/10.1371/journal.pgen.1003634&lt;/url&gt;&lt;url&gt;https://www.ncbi.nlm.nih.gov/pubmed/23874230&lt;/url&gt;&lt;url&gt;https://www.ncbi.nlm.nih.gov/pmc/articles/PMC3715426&lt;/url&gt;&lt;url&gt;http://dx.plos.org/10.1371/journal.pgen.1003634&lt;/url&gt;&lt;/related-urls&gt;&lt;/urls&gt;&lt;electronic-resource-num&gt;10.1371/journal.pgen.1003634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2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22042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C3940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36F4D" w:rsidRPr="004B64FC" w14:paraId="2D269399" w14:textId="77777777" w:rsidTr="00604CD1">
        <w:trPr>
          <w:trHeight w:val="197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2A853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sz w:val="20"/>
                <w:szCs w:val="20"/>
              </w:rPr>
              <w:t>HYOU1/HM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075CE" w14:textId="2FEC7825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Sherpa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Jeong&lt;/Author&gt;&lt;Year&gt;2014&lt;/Year&gt;&lt;RecNum&gt;435&lt;/RecNum&gt;&lt;IDText&gt;FsBx&lt;/IDText&gt;&lt;DisplayText&gt;&lt;style face="superscript"&gt;10&lt;/style&gt;&lt;/DisplayText&gt;&lt;record&gt;&lt;rec-number&gt;435&lt;/rec-number&gt;&lt;foreign-keys&gt;&lt;key app="EN" db-id="vezpfvt9gtsxxherzt1xws0q9zpsr0f0eza5" timestamp="1579687328"&gt;435&lt;/key&gt;&lt;/foreign-keys&gt;&lt;ref-type name="Journal Article"&gt;17&lt;/ref-type&gt;&lt;contributors&gt;&lt;authors&gt;&lt;author&gt;Jeong, Choongwon&lt;/author&gt;&lt;author&gt;Alkorta-Aranburu, Gorka&lt;/author&gt;&lt;author&gt;Basnyat, Buddha&lt;/author&gt;&lt;author&gt;Neupane, Maniraj&lt;/author&gt;&lt;author&gt;Witonsky, David B.&lt;/author&gt;&lt;author&gt;Pritchard, Jonathan K.&lt;/author&gt;&lt;author&gt;Beall, Cynthia M.&lt;/author&gt;&lt;author&gt;Di Rienzo, Anna&lt;/author&gt;&lt;/authors&gt;&lt;/contributors&gt;&lt;titles&gt;&lt;title&gt;Admixture facilitates genetic adaptations to high altitude in Tibet&lt;/title&gt;&lt;secondary-title&gt;Nat. Commun.&lt;/secondary-title&gt;&lt;/titles&gt;&lt;periodical&gt;&lt;full-title&gt;Nat. Commun.&lt;/full-title&gt;&lt;/periodical&gt;&lt;pages&gt;3281&lt;/pages&gt;&lt;volume&gt;5&lt;/volume&gt;&lt;dates&gt;&lt;year&gt;2014&lt;/year&gt;&lt;pub-dates&gt;&lt;date&gt;2014&lt;/date&gt;&lt;/pub-dates&gt;&lt;/dates&gt;&lt;isbn&gt;2041-1723&lt;/isbn&gt;&lt;label&gt;FsBx&lt;/label&gt;&lt;urls&gt;&lt;related-urls&gt;&lt;url&gt;http://dx.doi.org/10.1038/ncomms4281&lt;/url&gt;&lt;url&gt;https://www.ncbi.nlm.nih.gov/pubmed/24513612&lt;/url&gt;&lt;url&gt;https://www.ncbi.nlm.nih.gov/pmc/articles/PMC4643256&lt;/url&gt;&lt;/related-urls&gt;&lt;/urls&gt;&lt;electronic-resource-num&gt;10.1038/ncomms4281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0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45120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92B0A" w14:textId="5CC3167C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Hemoglobin concentration (Sherpa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Jeong&lt;/Author&gt;&lt;Year&gt;2014&lt;/Year&gt;&lt;RecNum&gt;435&lt;/RecNum&gt;&lt;IDText&gt;FsBx&lt;/IDText&gt;&lt;DisplayText&gt;&lt;style face="superscript"&gt;10&lt;/style&gt;&lt;/DisplayText&gt;&lt;record&gt;&lt;rec-number&gt;435&lt;/rec-number&gt;&lt;foreign-keys&gt;&lt;key app="EN" db-id="vezpfvt9gtsxxherzt1xws0q9zpsr0f0eza5" timestamp="1579687328"&gt;435&lt;/key&gt;&lt;/foreign-keys&gt;&lt;ref-type name="Journal Article"&gt;17&lt;/ref-type&gt;&lt;contributors&gt;&lt;authors&gt;&lt;author&gt;Jeong, Choongwon&lt;/author&gt;&lt;author&gt;Alkorta-Aranburu, Gorka&lt;/author&gt;&lt;author&gt;Basnyat, Buddha&lt;/author&gt;&lt;author&gt;Neupane, Maniraj&lt;/author&gt;&lt;author&gt;Witonsky, David B.&lt;/author&gt;&lt;author&gt;Pritchard, Jonathan K.&lt;/author&gt;&lt;author&gt;Beall, Cynthia M.&lt;/author&gt;&lt;author&gt;Di Rienzo, Anna&lt;/author&gt;&lt;/authors&gt;&lt;/contributors&gt;&lt;titles&gt;&lt;title&gt;Admixture facilitates genetic adaptations to high altitude in Tibet&lt;/title&gt;&lt;secondary-title&gt;Nat. Commun.&lt;/secondary-title&gt;&lt;/titles&gt;&lt;periodical&gt;&lt;full-title&gt;Nat. Commun.&lt;/full-title&gt;&lt;/periodical&gt;&lt;pages&gt;3281&lt;/pages&gt;&lt;volume&gt;5&lt;/volume&gt;&lt;dates&gt;&lt;year&gt;2014&lt;/year&gt;&lt;pub-dates&gt;&lt;date&gt;2014&lt;/date&gt;&lt;/pub-dates&gt;&lt;/dates&gt;&lt;isbn&gt;2041-1723&lt;/isbn&gt;&lt;label&gt;FsBx&lt;/label&gt;&lt;urls&gt;&lt;related-urls&gt;&lt;url&gt;http://dx.doi.org/10.1038/ncomms4281&lt;/url&gt;&lt;url&gt;https://www.ncbi.nlm.nih.gov/pubmed/24513612&lt;/url&gt;&lt;url&gt;https://www.ncbi.nlm.nih.gov/pmc/articles/PMC4643256&lt;/url&gt;&lt;/related-urls&gt;&lt;/urls&gt;&lt;electronic-resource-num&gt;10.1038/ncomms4281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0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5067B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36F4D" w:rsidRPr="004B64FC" w14:paraId="3BF2B743" w14:textId="77777777" w:rsidTr="00604CD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9122C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sz w:val="20"/>
                <w:szCs w:val="20"/>
              </w:rPr>
              <w:t>SENP1/ANP32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B07A9" w14:textId="676330A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Ande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91PC9BdXRob3I+PFllYXI+MjAxMzwvWWVhcj48UmVj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91PC9BdXRob3I+PFllYXI+MjAxMzwvWWVhcj48UmVj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47,48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1CAE4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16745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37EC2" w14:textId="78E77DD3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sz w:val="20"/>
                <w:szCs w:val="20"/>
              </w:rPr>
              <w:t>Drosophila</w:t>
            </w:r>
            <w:r w:rsidRPr="004B64F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instrText xml:space="preserve"> ADDIN EN.CITE &lt;EndNote&gt;&lt;Cite&gt;&lt;Author&gt;Zhou&lt;/Author&gt;&lt;Year&gt;2013&lt;/Year&gt;&lt;RecNum&gt;471&lt;/RecNum&gt;&lt;IDText&gt;VK9u&lt;/IDText&gt;&lt;DisplayText&gt;&lt;style face="superscript"&gt;47&lt;/style&gt;&lt;/DisplayText&gt;&lt;record&gt;&lt;rec-number&gt;471&lt;/rec-number&gt;&lt;foreign-keys&gt;&lt;key app="EN" db-id="vezpfvt9gtsxxherzt1xws0q9zpsr0f0eza5" timestamp="1579687328"&gt;471&lt;/key&gt;&lt;/foreign-keys&gt;&lt;ref-type name="Journal Article"&gt;17&lt;/ref-type&gt;&lt;contributors&gt;&lt;authors&gt;&lt;author&gt;Zhou, Dan&lt;/author&gt;&lt;author&gt;Udpa, Nitin&lt;/author&gt;&lt;author&gt;Ronen, Roy&lt;/author&gt;&lt;author&gt;Stobdan, Tsering&lt;/author&gt;&lt;author&gt;Liang, Junbin&lt;/author&gt;&lt;author&gt;Appenzeller, Otto&lt;/author&gt;&lt;author&gt;Zhao, Huiwen W.&lt;/author&gt;&lt;author&gt;Yin, Yi&lt;/author&gt;&lt;author&gt;Du, Yuanping&lt;/author&gt;&lt;author&gt;Guo, Lixia&lt;/author&gt;&lt;author&gt;Cao, Rui&lt;/author&gt;&lt;author&gt;Wang, Yu&lt;/author&gt;&lt;author&gt;Jin, Xin&lt;/author&gt;&lt;author&gt;Huang, Chen&lt;/author&gt;&lt;author&gt;Jia, Wenlong&lt;/author&gt;&lt;author&gt;Cao, Dandan&lt;/author&gt;&lt;author&gt;Guo, Guangwu&lt;/author&gt;&lt;author&gt;Gamboa, Jorge L.&lt;/author&gt;&lt;author&gt;Villafuerte, Francisco&lt;/author&gt;&lt;author&gt;Callacondo, David&lt;/author&gt;&lt;author&gt;Xue, Jin&lt;/author&gt;&lt;author&gt;Liu, Siqi&lt;/author&gt;&lt;author&gt;Frazer, Kelly A.&lt;/author&gt;&lt;author&gt;Li, Yingrui&lt;/author&gt;&lt;author&gt;Bafna, Vineet&lt;/author&gt;&lt;author&gt;Haddad, Gabriel G.&lt;/author&gt;&lt;/authors&gt;&lt;/contributors&gt;&lt;titles&gt;&lt;title&gt;Whole-genome sequencing uncovers the genetic basis of chronic mountain sickness in Andean highlanders&lt;/title&gt;&lt;secondary-title&gt;Am. J. Hum. Genet.&lt;/secondary-title&gt;&lt;/titles&gt;&lt;periodical&gt;&lt;full-title&gt;Am. J. Hum. Genet.&lt;/full-title&gt;&lt;/periodical&gt;&lt;pages&gt;452-462&lt;/pages&gt;&lt;volume&gt;93&lt;/volume&gt;&lt;number&gt;3&lt;/number&gt;&lt;dates&gt;&lt;year&gt;2013&lt;/year&gt;&lt;pub-dates&gt;&lt;date&gt;2013/9/5&lt;/date&gt;&lt;/pub-dates&gt;&lt;/dates&gt;&lt;isbn&gt;0002-9297&lt;/isbn&gt;&lt;label&gt;VK9u&lt;/label&gt;&lt;urls&gt;&lt;related-urls&gt;&lt;url&gt;http://dx.doi.org/10.1016/j.ajhg.2013.07.011&lt;/url&gt;&lt;url&gt;https://www.ncbi.nlm.nih.gov/pubmed/23954164&lt;/url&gt;&lt;url&gt;https://www.ncbi.nlm.nih.gov/pmc/articles/PMC3769925&lt;/url&gt;&lt;url&gt;https://linkinghub.elsevier.com/retrieve/pii/S0002-9297(13)00331-5&lt;/url&gt;&lt;/related-urls&gt;&lt;/urls&gt;&lt;electronic-resource-num&gt;10.1016/j.ajhg.2013.07.011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i/>
                <w:noProof/>
                <w:color w:val="000000"/>
                <w:sz w:val="20"/>
                <w:szCs w:val="20"/>
                <w:vertAlign w:val="superscript"/>
              </w:rPr>
              <w:t>47</w:t>
            </w:r>
            <w:r w:rsidRPr="004B64FC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fldChar w:fldCharType="end"/>
            </w:r>
          </w:p>
        </w:tc>
      </w:tr>
      <w:tr w:rsidR="00E36F4D" w:rsidRPr="004B64FC" w14:paraId="7D3D8005" w14:textId="77777777" w:rsidTr="00604CD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D568F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sz w:val="20"/>
                <w:szCs w:val="20"/>
              </w:rPr>
              <w:t>ADAM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EA842" w14:textId="5E4781A4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imonson&lt;/Author&gt;&lt;Year&gt;2010&lt;/Year&gt;&lt;RecNum&gt;426&lt;/RecNum&gt;&lt;IDText&gt;K8OX&lt;/IDText&gt;&lt;DisplayText&gt;&lt;style face="superscript"&gt;1&lt;/style&gt;&lt;/DisplayText&gt;&lt;record&gt;&lt;rec-number&gt;426&lt;/rec-number&gt;&lt;foreign-keys&gt;&lt;key app="EN" db-id="vezpfvt9gtsxxherzt1xws0q9zpsr0f0eza5" timestamp="1579687328"&gt;426&lt;/key&gt;&lt;/foreign-keys&gt;&lt;ref-type name="Journal Article"&gt;17&lt;/ref-type&gt;&lt;contributors&gt;&lt;authors&gt;&lt;author&gt;Simonson, Tatum S.&lt;/author&gt;&lt;author&gt;Yang, Yingzhong&lt;/author&gt;&lt;author&gt;Huff, Chad D.&lt;/author&gt;&lt;author&gt;Yun, Haixia&lt;/author&gt;&lt;author&gt;Qin, Ga&lt;/author&gt;&lt;author&gt;Witherspoon, David J.&lt;/author&gt;&lt;author&gt;Bai, Zhenzhong&lt;/author&gt;&lt;author&gt;Lorenzo, Felipe R.&lt;/author&gt;&lt;author&gt;Xing, Jinchuan&lt;/author&gt;&lt;author&gt;Jorde, Lynn B.&lt;/author&gt;&lt;author&gt;Prchal, Josef T.&lt;/author&gt;&lt;author&gt;Ge, Rili&lt;/author&gt;&lt;/authors&gt;&lt;/contributors&gt;&lt;titles&gt;&lt;title&gt;Genetic evidence for high-altitude adaptation in Tibet&lt;/title&gt;&lt;secondary-title&gt;Science&lt;/secondary-title&gt;&lt;/titles&gt;&lt;periodical&gt;&lt;full-title&gt;Science&lt;/full-title&gt;&lt;abbr-1&gt;Science&lt;/abbr-1&gt;&lt;/periodical&gt;&lt;pages&gt;72-75&lt;/pages&gt;&lt;volume&gt;329&lt;/volume&gt;&lt;number&gt;5987&lt;/number&gt;&lt;dates&gt;&lt;year&gt;2010&lt;/year&gt;&lt;pub-dates&gt;&lt;date&gt;2010/7/2&lt;/date&gt;&lt;/pub-dates&gt;&lt;/dates&gt;&lt;isbn&gt;0036-8075&lt;/isbn&gt;&lt;label&gt;K8OX&lt;/label&gt;&lt;urls&gt;&lt;related-urls&gt;&lt;url&gt;http://dx.doi.org/10.1126/science.1189406&lt;/url&gt;&lt;url&gt;https://www.ncbi.nlm.nih.gov/pubmed/20466884&lt;/url&gt;&lt;url&gt;http://www.sciencemag.org/cgi/pmidlookup?view=long&amp;amp;pmid=20466884&lt;/url&gt;&lt;/related-urls&gt;&lt;/urls&gt;&lt;electronic-resource-num&gt;10.1126/science.1189406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9AC91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E002D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A61FA" w14:textId="04A9EC35" w:rsidR="00E36F4D" w:rsidRPr="004B64FC" w:rsidRDefault="00E0352D" w:rsidP="003536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Yak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RaXU8L0F1dGhvcj48WWVhcj4yMDEyPC9ZZWFyPjxSZWNO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RaXU8L0F1dGhvcj48WWVhcj4yMDEyPC9ZZWFyPjxSZWNO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2,49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35368C"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oad-headed Sand Lizards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Yang&lt;/Author&gt;&lt;Year&gt;2014&lt;/Year&gt;&lt;RecNum&gt;475&lt;/RecNum&gt;&lt;IDText&gt;AxGn&lt;/IDText&gt;&lt;DisplayText&gt;&lt;style face="superscript"&gt;50&lt;/style&gt;&lt;/DisplayText&gt;&lt;record&gt;&lt;rec-number&gt;475&lt;/rec-number&gt;&lt;foreign-keys&gt;&lt;key app="EN" db-id="vezpfvt9gtsxxherzt1xws0q9zpsr0f0eza5" timestamp="1579687328"&gt;475&lt;/key&gt;&lt;/foreign-keys&gt;&lt;ref-type name="Journal Article"&gt;17&lt;/ref-type&gt;&lt;contributors&gt;&lt;authors&gt;&lt;author&gt;Yang, Weizhao&lt;/author&gt;&lt;author&gt;Qi, Yin&lt;/author&gt;&lt;author&gt;Fu, Jinzhong&lt;/author&gt;&lt;/authors&gt;&lt;/contributors&gt;&lt;titles&gt;&lt;title&gt;Exploring the genetic basis of adaptation to high elevations in reptiles: a comparative transcriptome analysis of two toad-headed agamas (genus Phrynocephalus)&lt;/title&gt;&lt;secondary-title&gt;PLoS One&lt;/secondary-title&gt;&lt;/titles&gt;&lt;periodical&gt;&lt;full-title&gt;PLoS One&lt;/full-title&gt;&lt;abbr-1&gt;PloS one&lt;/abbr-1&gt;&lt;/periodical&gt;&lt;pages&gt;e112218&lt;/pages&gt;&lt;volume&gt;9&lt;/volume&gt;&lt;number&gt;11&lt;/number&gt;&lt;dates&gt;&lt;year&gt;2014&lt;/year&gt;&lt;pub-dates&gt;&lt;date&gt;2014/11/11&lt;/date&gt;&lt;/pub-dates&gt;&lt;/dates&gt;&lt;isbn&gt;1932-6203&lt;/isbn&gt;&lt;label&gt;AxGn&lt;/label&gt;&lt;urls&gt;&lt;related-urls&gt;&lt;url&gt;http://dx.doi.org/10.1371/journal.pone.0112218&lt;/url&gt;&lt;url&gt;https://www.ncbi.nlm.nih.gov/pubmed/25386640&lt;/url&gt;&lt;url&gt;https://www.ncbi.nlm.nih.gov/pmc/articles/PMC4227734&lt;/url&gt;&lt;url&gt;http://dx.plos.org/10.1371/journal.pone.0112218&lt;/url&gt;&lt;/related-urls&gt;&lt;/urls&gt;&lt;electronic-resource-num&gt;10.1371/journal.pone.0112218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0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35368C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 Pig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i&lt;/Author&gt;&lt;Year&gt;2013&lt;/Year&gt;&lt;RecNum&gt;446&lt;/RecNum&gt;&lt;IDText&gt;NkDt&lt;/IDText&gt;&lt;DisplayText&gt;&lt;style face="superscript"&gt;23&lt;/style&gt;&lt;/DisplayText&gt;&lt;record&gt;&lt;rec-number&gt;446&lt;/rec-number&gt;&lt;foreign-keys&gt;&lt;key app="EN" db-id="vezpfvt9gtsxxherzt1xws0q9zpsr0f0eza5" timestamp="1579687328"&gt;446&lt;/key&gt;&lt;/foreign-keys&gt;&lt;ref-type name="Journal Article"&gt;17&lt;/ref-type&gt;&lt;contributors&gt;&lt;authors&gt;&lt;author&gt;Ai, Huashui&lt;/author&gt;&lt;author&gt;Huang, Lusheng&lt;/author&gt;&lt;author&gt;Ren, Jun&lt;/author&gt;&lt;/authors&gt;&lt;/contributors&gt;&lt;titles&gt;&lt;title&gt;Genetic diversity, linkage disequilibrium and selection signatures in chinese and Western pigs revealed by genome-wide SNP markers&lt;/title&gt;&lt;secondary-title&gt;PLoS One&lt;/secondary-title&gt;&lt;/titles&gt;&lt;periodical&gt;&lt;full-title&gt;PLoS One&lt;/full-title&gt;&lt;abbr-1&gt;PloS one&lt;/abbr-1&gt;&lt;/periodical&gt;&lt;pages&gt;e56001&lt;/pages&gt;&lt;volume&gt;8&lt;/volume&gt;&lt;number&gt;2&lt;/number&gt;&lt;dates&gt;&lt;year&gt;2013&lt;/year&gt;&lt;pub-dates&gt;&lt;date&gt;2013/2/7&lt;/date&gt;&lt;/pub-dates&gt;&lt;/dates&gt;&lt;isbn&gt;1932-6203&lt;/isbn&gt;&lt;label&gt;NkDt&lt;/label&gt;&lt;urls&gt;&lt;related-urls&gt;&lt;url&gt;http://dx.doi.org/10.1371/journal.pone.0056001&lt;/url&gt;&lt;url&gt;https://www.ncbi.nlm.nih.gov/pubmed/23409110&lt;/url&gt;&lt;url&gt;https://www.ncbi.nlm.nih.gov/pmc/articles/PMC3567019&lt;/url&gt;&lt;url&gt;http://dx.plos.org/10.1371/journal.pone.0056001&lt;/url&gt;&lt;/related-urls&gt;&lt;/urls&gt;&lt;electronic-resource-num&gt;10.1371/journal.pone.0056001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3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E36F4D" w:rsidRPr="004B64FC" w14:paraId="2DFB91A4" w14:textId="77777777" w:rsidTr="00604CD1">
        <w:trPr>
          <w:trHeight w:val="26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5359B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sz w:val="20"/>
                <w:szCs w:val="20"/>
              </w:rPr>
              <w:t>ARNT2, CBARA1, THRB, VAV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64377" w14:textId="0FD2088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Amhara Ethiopi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cheinfeldt&lt;/Author&gt;&lt;Year&gt;2012&lt;/Year&gt;&lt;RecNum&gt;438&lt;/RecNum&gt;&lt;IDText&gt;Fgeq&lt;/IDText&gt;&lt;DisplayText&gt;&lt;style face="superscript"&gt;13&lt;/style&gt;&lt;/DisplayText&gt;&lt;record&gt;&lt;rec-number&gt;438&lt;/rec-number&gt;&lt;foreign-keys&gt;&lt;key app="EN" db-id="vezpfvt9gtsxxherzt1xws0q9zpsr0f0eza5" timestamp="1579687328"&gt;438&lt;/key&gt;&lt;/foreign-keys&gt;&lt;ref-type name="Journal Article"&gt;17&lt;/ref-type&gt;&lt;contributors&gt;&lt;authors&gt;&lt;author&gt;Scheinfeldt, Laura B.&lt;/author&gt;&lt;author&gt;Soi, Sameer&lt;/author&gt;&lt;author&gt;Thompson, Simon&lt;/author&gt;&lt;author&gt;Ranciaro, Alessia&lt;/author&gt;&lt;author&gt;Woldemeskel, Dawit&lt;/author&gt;&lt;author&gt;Beggs, William&lt;/author&gt;&lt;author&gt;Lambert, Charla&lt;/author&gt;&lt;author&gt;Jarvis, Joseph P.&lt;/author&gt;&lt;author&gt;Abate, Dawit&lt;/author&gt;&lt;author&gt;Belay, Gurja&lt;/author&gt;&lt;author&gt;Tishkoff, Sarah A.&lt;/author&gt;&lt;/authors&gt;&lt;/contributors&gt;&lt;titles&gt;&lt;title&gt;Genetic adaptation to high altitude in the Ethiopian highlands&lt;/title&gt;&lt;secondary-title&gt;Genome Biol.&lt;/secondary-title&gt;&lt;/titles&gt;&lt;periodical&gt;&lt;full-title&gt;Genome Biol.&lt;/full-title&gt;&lt;/periodical&gt;&lt;pages&gt;R1&lt;/pages&gt;&lt;volume&gt;13&lt;/volume&gt;&lt;number&gt;1&lt;/number&gt;&lt;dates&gt;&lt;year&gt;2012&lt;/year&gt;&lt;pub-dates&gt;&lt;date&gt;2012/1/20&lt;/date&gt;&lt;/pub-dates&gt;&lt;/dates&gt;&lt;isbn&gt;1465-6906&lt;/isbn&gt;&lt;label&gt;Fgeq&lt;/label&gt;&lt;urls&gt;&lt;related-urls&gt;&lt;url&gt;http://dx.doi.org/10.1186/gb-2012-13-1-r1&lt;/url&gt;&lt;url&gt;https://www.ncbi.nlm.nih.gov/pubmed/22264333&lt;/url&gt;&lt;url&gt;https://www.ncbi.nlm.nih.gov/pmc/articles/PMC3334582&lt;/url&gt;&lt;url&gt;https://genomebiology.biomedcentral.com/articles/10.1186/gb-2012-13-1-r1&lt;/url&gt;&lt;/related-urls&gt;&lt;/urls&gt;&lt;electronic-resource-num&gt;10.1186/gb-2012-13-1-r1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3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70300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AD783" w14:textId="09923F2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sz w:val="20"/>
                <w:szCs w:val="20"/>
              </w:rPr>
              <w:t>THRB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and hemoglobin concentration (Amhara Ethiopi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lkorta-Aranburu&lt;/Author&gt;&lt;Year&gt;2012&lt;/Year&gt;&lt;RecNum&gt;476&lt;/RecNum&gt;&lt;IDText&gt;GY6k&lt;/IDText&gt;&lt;DisplayText&gt;&lt;style face="superscript"&gt;51&lt;/style&gt;&lt;/DisplayText&gt;&lt;record&gt;&lt;rec-number&gt;476&lt;/rec-number&gt;&lt;foreign-keys&gt;&lt;key app="EN" db-id="vezpfvt9gtsxxherzt1xws0q9zpsr0f0eza5" timestamp="1579687328"&gt;476&lt;/key&gt;&lt;/foreign-keys&gt;&lt;ref-type name="Journal Article"&gt;17&lt;/ref-type&gt;&lt;contributors&gt;&lt;authors&gt;&lt;author&gt;Alkorta-Aranburu, Gorka&lt;/author&gt;&lt;author&gt;Beall, Cynthia M.&lt;/author&gt;&lt;author&gt;Witonsky, David B.&lt;/author&gt;&lt;author&gt;Gebremedhin, Amha&lt;/author&gt;&lt;author&gt;Pritchard, Jonathan K.&lt;/author&gt;&lt;author&gt;Di Rienzo, Anna&lt;/author&gt;&lt;/authors&gt;&lt;/contributors&gt;&lt;titles&gt;&lt;title&gt;The genetic architecture of adaptations to high altitude in Ethiopia&lt;/title&gt;&lt;secondary-title&gt;PLoS Genet.&lt;/secondary-title&gt;&lt;/titles&gt;&lt;periodical&gt;&lt;full-title&gt;PLoS Genet.&lt;/full-title&gt;&lt;/periodical&gt;&lt;pages&gt;e1003110&lt;/pages&gt;&lt;volume&gt;8&lt;/volume&gt;&lt;number&gt;12&lt;/number&gt;&lt;dates&gt;&lt;year&gt;2012&lt;/year&gt;&lt;pub-dates&gt;&lt;date&gt;2012/12/6&lt;/date&gt;&lt;/pub-dates&gt;&lt;/dates&gt;&lt;isbn&gt;1553-7390&lt;/isbn&gt;&lt;label&gt;GY6k&lt;/label&gt;&lt;urls&gt;&lt;related-urls&gt;&lt;url&gt;http://dx.doi.org/10.1371/journal.pgen.1003110&lt;/url&gt;&lt;url&gt;https://www.ncbi.nlm.nih.gov/pubmed/23236293&lt;/url&gt;&lt;url&gt;https://www.ncbi.nlm.nih.gov/pmc/articles/PMC3516565&lt;/url&gt;&lt;url&gt;http://dx.plos.org/10.1371/journal.pgen.1003110&lt;/url&gt;&lt;/related-urls&gt;&lt;/urls&gt;&lt;electronic-resource-num&gt;10.1371/journal.pgen.1003110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1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AA57D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36F4D" w:rsidRPr="004B64FC" w14:paraId="5A093BF9" w14:textId="77777777" w:rsidTr="00604CD1">
        <w:trPr>
          <w:trHeight w:val="188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F0344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SNP rs10803083 (chromosome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D1482" w14:textId="13E44B2B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Amhara Ethiopi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lkorta-Aranburu&lt;/Author&gt;&lt;Year&gt;2012&lt;/Year&gt;&lt;RecNum&gt;476&lt;/RecNum&gt;&lt;IDText&gt;GY6k&lt;/IDText&gt;&lt;DisplayText&gt;&lt;style face="superscript"&gt;51&lt;/style&gt;&lt;/DisplayText&gt;&lt;record&gt;&lt;rec-number&gt;476&lt;/rec-number&gt;&lt;foreign-keys&gt;&lt;key app="EN" db-id="vezpfvt9gtsxxherzt1xws0q9zpsr0f0eza5" timestamp="1579687328"&gt;476&lt;/key&gt;&lt;/foreign-keys&gt;&lt;ref-type name="Journal Article"&gt;17&lt;/ref-type&gt;&lt;contributors&gt;&lt;authors&gt;&lt;author&gt;Alkorta-Aranburu, Gorka&lt;/author&gt;&lt;author&gt;Beall, Cynthia M.&lt;/author&gt;&lt;author&gt;Witonsky, David B.&lt;/author&gt;&lt;author&gt;Gebremedhin, Amha&lt;/author&gt;&lt;author&gt;Pritchard, Jonathan K.&lt;/author&gt;&lt;author&gt;Di Rienzo, Anna&lt;/author&gt;&lt;/authors&gt;&lt;/contributors&gt;&lt;titles&gt;&lt;title&gt;The genetic architecture of adaptations to high altitude in Ethiopia&lt;/title&gt;&lt;secondary-title&gt;PLoS Genet.&lt;/secondary-title&gt;&lt;/titles&gt;&lt;periodical&gt;&lt;full-title&gt;PLoS Genet.&lt;/full-title&gt;&lt;/periodical&gt;&lt;pages&gt;e1003110&lt;/pages&gt;&lt;volume&gt;8&lt;/volume&gt;&lt;number&gt;12&lt;/number&gt;&lt;dates&gt;&lt;year&gt;2012&lt;/year&gt;&lt;pub-dates&gt;&lt;date&gt;2012/12/6&lt;/date&gt;&lt;/pub-dates&gt;&lt;/dates&gt;&lt;isbn&gt;1553-7390&lt;/isbn&gt;&lt;label&gt;GY6k&lt;/label&gt;&lt;urls&gt;&lt;related-urls&gt;&lt;url&gt;http://dx.doi.org/10.1371/journal.pgen.1003110&lt;/url&gt;&lt;url&gt;https://www.ncbi.nlm.nih.gov/pubmed/23236293&lt;/url&gt;&lt;url&gt;https://www.ncbi.nlm.nih.gov/pmc/articles/PMC3516565&lt;/url&gt;&lt;url&gt;http://dx.plos.org/10.1371/journal.pgen.1003110&lt;/url&gt;&lt;/related-urls&gt;&lt;/urls&gt;&lt;electronic-resource-num&gt;10.1371/journal.pgen.1003110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1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879AB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08909" w14:textId="30050AB5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Hemoglobin concentration in Amhara Ethiopi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lkorta-Aranburu&lt;/Author&gt;&lt;Year&gt;2012&lt;/Year&gt;&lt;RecNum&gt;476&lt;/RecNum&gt;&lt;IDText&gt;GY6k&lt;/IDText&gt;&lt;DisplayText&gt;&lt;style face="superscript"&gt;51&lt;/style&gt;&lt;/DisplayText&gt;&lt;record&gt;&lt;rec-number&gt;476&lt;/rec-number&gt;&lt;foreign-keys&gt;&lt;key app="EN" db-id="vezpfvt9gtsxxherzt1xws0q9zpsr0f0eza5" timestamp="1579687328"&gt;476&lt;/key&gt;&lt;/foreign-keys&gt;&lt;ref-type name="Journal Article"&gt;17&lt;/ref-type&gt;&lt;contributors&gt;&lt;authors&gt;&lt;author&gt;Alkorta-Aranburu, Gorka&lt;/author&gt;&lt;author&gt;Beall, Cynthia M.&lt;/author&gt;&lt;author&gt;Witonsky, David B.&lt;/author&gt;&lt;author&gt;Gebremedhin, Amha&lt;/author&gt;&lt;author&gt;Pritchard, Jonathan K.&lt;/author&gt;&lt;author&gt;Di Rienzo, Anna&lt;/author&gt;&lt;/authors&gt;&lt;/contributors&gt;&lt;titles&gt;&lt;title&gt;The genetic architecture of adaptations to high altitude in Ethiopia&lt;/title&gt;&lt;secondary-title&gt;PLoS Genet.&lt;/secondary-title&gt;&lt;/titles&gt;&lt;periodical&gt;&lt;full-title&gt;PLoS Genet.&lt;/full-title&gt;&lt;/periodical&gt;&lt;pages&gt;e1003110&lt;/pages&gt;&lt;volume&gt;8&lt;/volume&gt;&lt;number&gt;12&lt;/number&gt;&lt;dates&gt;&lt;year&gt;2012&lt;/year&gt;&lt;pub-dates&gt;&lt;date&gt;2012/12/6&lt;/date&gt;&lt;/pub-dates&gt;&lt;/dates&gt;&lt;isbn&gt;1553-7390&lt;/isbn&gt;&lt;label&gt;GY6k&lt;/label&gt;&lt;urls&gt;&lt;related-urls&gt;&lt;url&gt;http://dx.doi.org/10.1371/journal.pgen.1003110&lt;/url&gt;&lt;url&gt;https://www.ncbi.nlm.nih.gov/pubmed/23236293&lt;/url&gt;&lt;url&gt;https://www.ncbi.nlm.nih.gov/pmc/articles/PMC3516565&lt;/url&gt;&lt;url&gt;http://dx.plos.org/10.1371/journal.pgen.1003110&lt;/url&gt;&lt;/related-urls&gt;&lt;/urls&gt;&lt;electronic-resource-num&gt;10.1371/journal.pgen.1003110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1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5F809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36F4D" w:rsidRPr="004B64FC" w14:paraId="177E326F" w14:textId="77777777" w:rsidTr="00604CD1">
        <w:trPr>
          <w:trHeight w:val="332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E9CF8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BHLHE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8A3F1" w14:textId="63458588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Amhara, Oromo, and Tigray Ethiopi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uerta-Sánchez&lt;/Author&gt;&lt;Year&gt;2013&lt;/Year&gt;&lt;RecNum&gt;477&lt;/RecNum&gt;&lt;IDText&gt;JEQw&lt;/IDText&gt;&lt;DisplayText&gt;&lt;style face="superscript"&gt;52&lt;/style&gt;&lt;/DisplayText&gt;&lt;record&gt;&lt;rec-number&gt;477&lt;/rec-number&gt;&lt;foreign-keys&gt;&lt;key app="EN" db-id="vezpfvt9gtsxxherzt1xws0q9zpsr0f0eza5" timestamp="1579687328"&gt;477&lt;/key&gt;&lt;/foreign-keys&gt;&lt;ref-type name="Journal Article"&gt;17&lt;/ref-type&gt;&lt;contributors&gt;&lt;authors&gt;&lt;author&gt;Huerta-Sánchez, Emilia&lt;/author&gt;&lt;author&gt;DeGiorgio, Michael&lt;/author&gt;&lt;author&gt;Pagani, Luca&lt;/author&gt;&lt;author&gt;Tarekegn, Ayele&lt;/author&gt;&lt;author&gt;Ekong, Rosemary&lt;/author&gt;&lt;author&gt;Antao, Tiago&lt;/author&gt;&lt;author&gt;Cardona, Alexia&lt;/author&gt;&lt;author&gt;Montgomery, Hugh E.&lt;/author&gt;&lt;author&gt;Cavalleri, Gianpiero L.&lt;/author&gt;&lt;author&gt;Robbins, Peter A.&lt;/author&gt;&lt;author&gt;Weale, Michael E.&lt;/author&gt;&lt;author&gt;Bradman, Neil&lt;/author&gt;&lt;author&gt;Bekele, Endashaw&lt;/author&gt;&lt;author&gt;Kivisild, Toomas&lt;/author&gt;&lt;author&gt;Tyler-Smith, Chris&lt;/author&gt;&lt;author&gt;Nielsen, Rasmus&lt;/author&gt;&lt;/authors&gt;&lt;/contributors&gt;&lt;titles&gt;&lt;title&gt;Genetic Signatures Reveal High-Altitude Adaptation in a Set of Ethiopian Populations&lt;/title&gt;&lt;secondary-title&gt;Molecular Biology and Evolution&lt;/secondary-title&gt;&lt;/titles&gt;&lt;periodical&gt;&lt;full-title&gt;Molecular Biology and Evolution&lt;/full-title&gt;&lt;/periodical&gt;&lt;pages&gt;1877-1888&lt;/pages&gt;&lt;volume&gt;30&lt;/volume&gt;&lt;number&gt;8&lt;/number&gt;&lt;dates&gt;&lt;year&gt;2013&lt;/year&gt;&lt;pub-dates&gt;&lt;date&gt;2013&lt;/date&gt;&lt;/pub-dates&gt;&lt;/dates&gt;&lt;label&gt;JEQw&lt;/label&gt;&lt;urls&gt;&lt;related-urls&gt;&lt;url&gt;http://dx.doi.org/10.1093/molbev/mst089&lt;/url&gt;&lt;/related-urls&gt;&lt;/urls&gt;&lt;electronic-resource-num&gt;10.1093/molbev/mst089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2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64A2F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8F42C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C02A5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36F4D" w:rsidRPr="004B64FC" w14:paraId="62AD2866" w14:textId="77777777" w:rsidTr="00604CD1">
        <w:trPr>
          <w:trHeight w:val="692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19288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sz w:val="20"/>
                <w:szCs w:val="20"/>
              </w:rPr>
              <w:t>PRKA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F4CD0" w14:textId="282C1F0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Ande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igham&lt;/Author&gt;&lt;Year&gt;2009&lt;/Year&gt;&lt;RecNum&gt;460&lt;/RecNum&gt;&lt;IDText&gt;wMDo&lt;/IDText&gt;&lt;DisplayText&gt;&lt;style face="superscript"&gt;37&lt;/style&gt;&lt;/DisplayText&gt;&lt;record&gt;&lt;rec-number&gt;460&lt;/rec-number&gt;&lt;foreign-keys&gt;&lt;key app="EN" db-id="vezpfvt9gtsxxherzt1xws0q9zpsr0f0eza5" timestamp="1579687328"&gt;460&lt;/key&gt;&lt;/foreign-keys&gt;&lt;ref-type name="Journal Article"&gt;17&lt;/ref-type&gt;&lt;contributors&gt;&lt;authors&gt;&lt;author&gt;Bigham, Abigail W.&lt;/author&gt;&lt;author&gt;Mao, Xianyun&lt;/author&gt;&lt;author&gt;Mei, Rui&lt;/author&gt;&lt;author&gt;Brutsaert, Tom&lt;/author&gt;&lt;author&gt;Wilson, Megan J.&lt;/author&gt;&lt;author&gt;Julian, Colleen Glyde&lt;/author&gt;&lt;author&gt;Parra, Esteban J.&lt;/author&gt;&lt;author&gt;Akey, Joshua M.&lt;/author&gt;&lt;author&gt;Moore, Lorna G.&lt;/author&gt;&lt;author&gt;Shriver, Mark D.&lt;/author&gt;&lt;/authors&gt;&lt;/contributors&gt;&lt;titles&gt;&lt;title&gt;Identifying positive selection candidate loci for high-altitude adaptation in Andean populations&lt;/title&gt;&lt;secondary-title&gt;Hum. Genomics&lt;/secondary-title&gt;&lt;/titles&gt;&lt;periodical&gt;&lt;full-title&gt;Hum. Genomics&lt;/full-title&gt;&lt;/periodical&gt;&lt;pages&gt;79-90&lt;/pages&gt;&lt;volume&gt;4&lt;/volume&gt;&lt;number&gt;2&lt;/number&gt;&lt;dates&gt;&lt;year&gt;2009&lt;/year&gt;&lt;pub-dates&gt;&lt;date&gt;2009/12&lt;/date&gt;&lt;/pub-dates&gt;&lt;/dates&gt;&lt;isbn&gt;1473-9542&lt;/isbn&gt;&lt;label&gt;wMDo&lt;/label&gt;&lt;urls&gt;&lt;related-urls&gt;&lt;url&gt;http://dx.doi.org/10.1186/1479-7364-4-2-79&lt;/url&gt;&lt;url&gt;https://www.ncbi.nlm.nih.gov/pubmed/20038496&lt;/url&gt;&lt;url&gt;https://www.ncbi.nlm.nih.gov/pmc/articles/PMC2857381&lt;/url&gt;&lt;url&gt;https://humgenomics.biomedcentral.com/articles/10.1186/1479-7364-4-2-79&lt;/url&gt;&lt;/related-urls&gt;&lt;/urls&gt;&lt;electronic-resource-num&gt;10.1186/1479-7364-4-2-79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7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2A67F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A354D" w14:textId="793791A9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Birth weight (Andeans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aWdoYW08L0F1dGhvcj48WWVhcj4yMDA5PC9ZZWFyPjxS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aWdoYW08L0F1dGhvcj48WWVhcj4yMDA5PC9ZZWFyPjxS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7,46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); Maternal genotypes associated with the uterine artery diameter and metabolic homeostasis (Andeans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igham&lt;/Author&gt;&lt;Year&gt;2014&lt;/Year&gt;&lt;RecNum&gt;470&lt;/RecNum&gt;&lt;IDText&gt;SZMc&lt;/IDText&gt;&lt;DisplayText&gt;&lt;style face="superscript"&gt;46&lt;/style&gt;&lt;/DisplayText&gt;&lt;record&gt;&lt;rec-number&gt;470&lt;/rec-number&gt;&lt;foreign-keys&gt;&lt;key app="EN" db-id="vezpfvt9gtsxxherzt1xws0q9zpsr0f0eza5" timestamp="1579687328"&gt;470&lt;/key&gt;&lt;/foreign-keys&gt;&lt;ref-type name="Journal Article"&gt;17&lt;/ref-type&gt;&lt;contributors&gt;&lt;authors&gt;&lt;author&gt;Bigham, Abigail W.&lt;/author&gt;&lt;author&gt;Julian, Colleen G.&lt;/author&gt;&lt;author&gt;Wilson, Megan J.&lt;/author&gt;&lt;author&gt;Vargas, Enrique&lt;/author&gt;&lt;author&gt;Browne, Vaughn A.&lt;/author&gt;&lt;author&gt;Shriver, Mark D.&lt;/author&gt;&lt;author&gt;Moore, Lorna G.&lt;/author&gt;&lt;/authors&gt;&lt;/contributors&gt;&lt;titles&gt;&lt;title&gt;Maternal PRKAA1 and EDNRA genotypes are associated with birth weight, and PRKAA1 with uterine artery diameter and metabolic homeostasis at high altitude&lt;/title&gt;&lt;secondary-title&gt;Physiol. Genomics&lt;/secondary-title&gt;&lt;/titles&gt;&lt;periodical&gt;&lt;full-title&gt;Physiol. Genomics&lt;/full-title&gt;&lt;/periodical&gt;&lt;pages&gt;687-697&lt;/pages&gt;&lt;volume&gt;46&lt;/volume&gt;&lt;number&gt;18&lt;/number&gt;&lt;keywords&gt;&lt;keyword&gt;Andean&lt;/keyword&gt;&lt;keyword&gt;genotype-phenotype association study&lt;/keyword&gt;&lt;keyword&gt;intrauterine growth restriction&lt;/keyword&gt;&lt;keyword&gt;mTOR pathway&lt;/keyword&gt;&lt;keyword&gt;natural selection&lt;/keyword&gt;&lt;/keywords&gt;&lt;dates&gt;&lt;year&gt;2014&lt;/year&gt;&lt;pub-dates&gt;&lt;date&gt;2014/9/15&lt;/date&gt;&lt;/pub-dates&gt;&lt;/dates&gt;&lt;isbn&gt;1094-8341&lt;/isbn&gt;&lt;label&gt;SZMc&lt;/label&gt;&lt;urls&gt;&lt;related-urls&gt;&lt;url&gt;http://dx.doi.org/10.1152/physiolgenomics.00063.2014&lt;/url&gt;&lt;url&gt;https://www.ncbi.nlm.nih.gov/pubmed/25225183&lt;/url&gt;&lt;url&gt;https://www.ncbi.nlm.nih.gov/pmc/articles/PMC4166715&lt;/url&gt;&lt;url&gt;http://www.physiology.org/doi/full/10.1152/physiolgenomics.00063.2014?url_ver=Z39.88-2003&amp;amp;rfr_id=ori:rid:crossref.org&amp;amp;rfr_dat=cr_pub%3dpubmed&lt;/url&gt;&lt;/related-urls&gt;&lt;/urls&gt;&lt;electronic-resource-num&gt;10.1152/physiolgenomics.00063.2014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46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B724F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36F4D" w:rsidRPr="004B64FC" w14:paraId="27FB9C4C" w14:textId="77777777" w:rsidTr="00604CD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3B9E2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sz w:val="20"/>
                <w:szCs w:val="20"/>
              </w:rPr>
              <w:t>EDNR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ECAFF" w14:textId="3D46F03F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Ande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5368C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igham&lt;/Author&gt;&lt;Year&gt;2010&lt;/Year&gt;&lt;RecNum&gt;429&lt;/RecNum&gt;&lt;IDText&gt;LSQj&lt;/IDText&gt;&lt;DisplayText&gt;&lt;style face="superscript"&gt;3&lt;/style&gt;&lt;/DisplayText&gt;&lt;record&gt;&lt;rec-number&gt;429&lt;/rec-number&gt;&lt;foreign-keys&gt;&lt;key app="EN" db-id="vezpfvt9gtsxxherzt1xws0q9zpsr0f0eza5" timestamp="1579687328"&gt;429&lt;/key&gt;&lt;/foreign-keys&gt;&lt;ref-type name="Journal Article"&gt;17&lt;/ref-type&gt;&lt;contributors&gt;&lt;authors&gt;&lt;author&gt;Bigham, Abigail&lt;/author&gt;&lt;author&gt;Bauchet, Marc&lt;/author&gt;&lt;author&gt;Pinto, Dalila&lt;/author&gt;&lt;author&gt;Mao, Xianyun&lt;/author&gt;&lt;author&gt;Akey, Joshua M.&lt;/author&gt;&lt;author&gt;Mei, Rui&lt;/author&gt;&lt;author&gt;Scherer, Stephen W.&lt;/author&gt;&lt;author&gt;Julian, Colleen G.&lt;/author&gt;&lt;author&gt;Wilson, Megan J.&lt;/author&gt;&lt;author&gt;López Herráez, David&lt;/author&gt;&lt;author&gt;Brutsaert, Tom&lt;/author&gt;&lt;author&gt;Parra, Esteban J.&lt;/author&gt;&lt;author&gt;Moore, Lorna G.&lt;/author&gt;&lt;author&gt;Shriver, Mark D.&lt;/author&gt;&lt;/authors&gt;&lt;/contributors&gt;&lt;titles&gt;&lt;title&gt;Identifying signatures of natural selection in Tibetan and Andean populations using dense genome scan data&lt;/title&gt;&lt;secondary-title&gt;PLoS Genet.&lt;/secondary-title&gt;&lt;/titles&gt;&lt;periodical&gt;&lt;full-title&gt;PLoS Genet.&lt;/full-title&gt;&lt;/periodical&gt;&lt;pages&gt;e1001116&lt;/pages&gt;&lt;volume&gt;6&lt;/volume&gt;&lt;number&gt;9&lt;/number&gt;&lt;dates&gt;&lt;year&gt;2010&lt;/year&gt;&lt;pub-dates&gt;&lt;date&gt;2010/9/9&lt;/date&gt;&lt;/pub-dates&gt;&lt;/dates&gt;&lt;isbn&gt;1553-7390&lt;/isbn&gt;&lt;label&gt;LSQj&lt;/label&gt;&lt;urls&gt;&lt;related-urls&gt;&lt;url&gt;http://dx.doi.org/10.1371/journal.pgen.1001116&lt;/url&gt;&lt;url&gt;https://www.ncbi.nlm.nih.gov/pubmed/20838600&lt;/url&gt;&lt;url&gt;https://www.ncbi.nlm.nih.gov/pmc/articles/PMC2936536&lt;/url&gt;&lt;url&gt;http://dx.plos.org/10.1371/journal.pgen.1001116&lt;/url&gt;&lt;/related-urls&gt;&lt;/urls&gt;&lt;electronic-resource-num&gt;10.1371/journal.pgen.1001116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5368C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, Amhara Ethiopian</w:t>
            </w:r>
            <w:r w:rsidR="0035368C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E85CF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022A1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D3874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36F4D" w:rsidRPr="004B64FC" w14:paraId="3F06BCE7" w14:textId="77777777" w:rsidTr="00604CD1">
        <w:trPr>
          <w:trHeight w:val="25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7E77F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sz w:val="20"/>
                <w:szCs w:val="20"/>
              </w:rPr>
              <w:t>CIC, LIPE, PAFAH1B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8F5D1" w14:textId="0733CAFF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Amhara/Oromos Ethiopi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Udpa&lt;/Author&gt;&lt;Year&gt;2014&lt;/Year&gt;&lt;RecNum&gt;439&lt;/RecNum&gt;&lt;IDText&gt;ugeg&lt;/IDText&gt;&lt;DisplayText&gt;&lt;style face="superscript"&gt;14&lt;/style&gt;&lt;/DisplayText&gt;&lt;record&gt;&lt;rec-number&gt;439&lt;/rec-number&gt;&lt;foreign-keys&gt;&lt;key app="EN" db-id="vezpfvt9gtsxxherzt1xws0q9zpsr0f0eza5" timestamp="1579687328"&gt;439&lt;/key&gt;&lt;/foreign-keys&gt;&lt;ref-type name="Journal Article"&gt;17&lt;/ref-type&gt;&lt;contributors&gt;&lt;authors&gt;&lt;author&gt;Udpa, Nitin&lt;/author&gt;&lt;author&gt;Ronen, Roy&lt;/author&gt;&lt;author&gt;Zhou, Dan&lt;/author&gt;&lt;author&gt;Liang, Junbin&lt;/author&gt;&lt;author&gt;Stobdan, Tsering&lt;/author&gt;&lt;author&gt;Appenzeller, Otto&lt;/author&gt;&lt;author&gt;Yin, Ye&lt;/author&gt;&lt;author&gt;Du, Yuanping&lt;/author&gt;&lt;author&gt;Guo, Lixia&lt;/author&gt;&lt;author&gt;Cao, Rui&lt;/author&gt;&lt;author&gt;Wang, Yu&lt;/author&gt;&lt;author&gt;Jin, Xin&lt;/author&gt;&lt;author&gt;Huang, Chen&lt;/author&gt;&lt;author&gt;Jia, Wenlong&lt;/author&gt;&lt;author&gt;Cao, Dandan&lt;/author&gt;&lt;author&gt;Guo, Guangwu&lt;/author&gt;&lt;author&gt;Claydon, Victoria E.&lt;/author&gt;&lt;author&gt;Hainsworth, Roger&lt;/author&gt;&lt;author&gt;Gamboa, Jorge L.&lt;/author&gt;&lt;author&gt;Zibenigus, Mehila&lt;/author&gt;&lt;author&gt;Zenebe, Guta&lt;/author&gt;&lt;author&gt;Xue, Jin&lt;/author&gt;&lt;author&gt;Liu, Siqi&lt;/author&gt;&lt;author&gt;Frazer, Kelly A.&lt;/author&gt;&lt;author&gt;Li, Yingrui&lt;/author&gt;&lt;author&gt;Bafna, Vineet&lt;/author&gt;&lt;author&gt;Haddad, Gabriel G.&lt;/author&gt;&lt;/authors&gt;&lt;/contributors&gt;&lt;titles&gt;&lt;title&gt;Whole genome sequencing of Ethiopian highlanders reveals conserved hypoxia tolerance genes&lt;/title&gt;&lt;secondary-title&gt;Genome Biol.&lt;/secondary-title&gt;&lt;/titles&gt;&lt;periodical&gt;&lt;full-title&gt;Genome Biol.&lt;/full-title&gt;&lt;/periodical&gt;&lt;pages&gt;R36&lt;/pages&gt;&lt;volume&gt;15&lt;/volume&gt;&lt;number&gt;2&lt;/number&gt;&lt;dates&gt;&lt;year&gt;2014&lt;/year&gt;&lt;pub-dates&gt;&lt;date&gt;2014/2/20&lt;/date&gt;&lt;/pub-dates&gt;&lt;/dates&gt;&lt;isbn&gt;1465-6906&lt;/isbn&gt;&lt;label&gt;ugeg&lt;/label&gt;&lt;urls&gt;&lt;related-urls&gt;&lt;url&gt;http://dx.doi.org/10.1186/gb-2014-15-2-r36&lt;/url&gt;&lt;url&gt;https://www.ncbi.nlm.nih.gov/pubmed/24555826&lt;/url&gt;&lt;url&gt;https://www.ncbi.nlm.nih.gov/pmc/articles/PMC4054780&lt;/url&gt;&lt;url&gt;https://genomebiology.biomedcentral.com/articles/10.1186/gb-2014-15-2-r36&lt;/url&gt;&lt;/related-urls&gt;&lt;/urls&gt;&lt;electronic-resource-num&gt;10.1186/gb-2014-15-2-r36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4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AFE02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F7D93" w14:textId="77777777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14AFD" w14:textId="57B37799" w:rsidR="00E36F4D" w:rsidRPr="004B64FC" w:rsidRDefault="00E0352D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Involved in hypoxia tolerance in </w:t>
            </w:r>
            <w:r w:rsidRPr="004B64FC">
              <w:rPr>
                <w:rFonts w:ascii="Times New Roman" w:hAnsi="Times New Roman" w:cs="Times New Roman"/>
                <w:i/>
                <w:sz w:val="20"/>
                <w:szCs w:val="20"/>
              </w:rPr>
              <w:t>Drosophila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Udpa&lt;/Author&gt;&lt;Year&gt;2014&lt;/Year&gt;&lt;RecNum&gt;439&lt;/RecNum&gt;&lt;IDText&gt;ugeg&lt;/IDText&gt;&lt;DisplayText&gt;&lt;style face="superscript"&gt;14&lt;/style&gt;&lt;/DisplayText&gt;&lt;record&gt;&lt;rec-number&gt;439&lt;/rec-number&gt;&lt;foreign-keys&gt;&lt;key app="EN" db-id="vezpfvt9gtsxxherzt1xws0q9zpsr0f0eza5" timestamp="1579687328"&gt;439&lt;/key&gt;&lt;/foreign-keys&gt;&lt;ref-type name="Journal Article"&gt;17&lt;/ref-type&gt;&lt;contributors&gt;&lt;authors&gt;&lt;author&gt;Udpa, Nitin&lt;/author&gt;&lt;author&gt;Ronen, Roy&lt;/author&gt;&lt;author&gt;Zhou, Dan&lt;/author&gt;&lt;author&gt;Liang, Junbin&lt;/author&gt;&lt;author&gt;Stobdan, Tsering&lt;/author&gt;&lt;author&gt;Appenzeller, Otto&lt;/author&gt;&lt;author&gt;Yin, Ye&lt;/author&gt;&lt;author&gt;Du, Yuanping&lt;/author&gt;&lt;author&gt;Guo, Lixia&lt;/author&gt;&lt;author&gt;Cao, Rui&lt;/author&gt;&lt;author&gt;Wang, Yu&lt;/author&gt;&lt;author&gt;Jin, Xin&lt;/author&gt;&lt;author&gt;Huang, Chen&lt;/author&gt;&lt;author&gt;Jia, Wenlong&lt;/author&gt;&lt;author&gt;Cao, Dandan&lt;/author&gt;&lt;author&gt;Guo, Guangwu&lt;/author&gt;&lt;author&gt;Claydon, Victoria E.&lt;/author&gt;&lt;author&gt;Hainsworth, Roger&lt;/author&gt;&lt;author&gt;Gamboa, Jorge L.&lt;/author&gt;&lt;author&gt;Zibenigus, Mehila&lt;/author&gt;&lt;author&gt;Zenebe, Guta&lt;/author&gt;&lt;author&gt;Xue, Jin&lt;/author&gt;&lt;author&gt;Liu, Siqi&lt;/author&gt;&lt;author&gt;Frazer, Kelly A.&lt;/author&gt;&lt;author&gt;Li, Yingrui&lt;/author&gt;&lt;author&gt;Bafna, Vineet&lt;/author&gt;&lt;author&gt;Haddad, Gabriel G.&lt;/author&gt;&lt;/authors&gt;&lt;/contributors&gt;&lt;titles&gt;&lt;title&gt;Whole genome sequencing of Ethiopian highlanders reveals conserved hypoxia tolerance genes&lt;/title&gt;&lt;secondary-title&gt;Genome Biol.&lt;/secondary-title&gt;&lt;/titles&gt;&lt;periodical&gt;&lt;full-title&gt;Genome Biol.&lt;/full-title&gt;&lt;/periodical&gt;&lt;pages&gt;R36&lt;/pages&gt;&lt;volume&gt;15&lt;/volume&gt;&lt;number&gt;2&lt;/number&gt;&lt;dates&gt;&lt;year&gt;2014&lt;/year&gt;&lt;pub-dates&gt;&lt;date&gt;2014/2/20&lt;/date&gt;&lt;/pub-dates&gt;&lt;/dates&gt;&lt;isbn&gt;1465-6906&lt;/isbn&gt;&lt;label&gt;ugeg&lt;/label&gt;&lt;urls&gt;&lt;related-urls&gt;&lt;url&gt;http://dx.doi.org/10.1186/gb-2014-15-2-r36&lt;/url&gt;&lt;url&gt;https://www.ncbi.nlm.nih.gov/pubmed/24555826&lt;/url&gt;&lt;url&gt;https://www.ncbi.nlm.nih.gov/pmc/articles/PMC4054780&lt;/url&gt;&lt;url&gt;https://genomebiology.biomedcentral.com/articles/10.1186/gb-2014-15-2-r36&lt;/url&gt;&lt;/related-urls&gt;&lt;/urls&gt;&lt;electronic-resource-num&gt;10.1186/gb-2014-15-2-r36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4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522DFA" w:rsidRPr="004B64FC" w14:paraId="16D9A27E" w14:textId="77777777" w:rsidTr="00604CD1">
        <w:trPr>
          <w:trHeight w:val="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DCC1F" w14:textId="3BD568F1" w:rsidR="00522DFA" w:rsidRPr="004B64FC" w:rsidRDefault="00522DFA" w:rsidP="003A5F7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CA6CA" w14:textId="79B15307" w:rsidR="00522DFA" w:rsidRPr="004B64FC" w:rsidRDefault="003B111A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Sherpa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17&lt;/Year&gt;&lt;RecNum&gt;527&lt;/RecNum&gt;&lt;DisplayText&gt;&lt;style face="superscript"&gt;53&lt;/style&gt;&lt;/DisplayText&gt;&lt;record&gt;&lt;rec-number&gt;527&lt;/rec-number&gt;&lt;foreign-keys&gt;&lt;key app="EN" db-id="vezpfvt9gtsxxherzt1xws0q9zpsr0f0eza5" timestamp="1580559116"&gt;527&lt;/key&gt;&lt;/foreign-keys&gt;&lt;ref-type name="Journal Article"&gt;17&lt;/ref-type&gt;&lt;contributors&gt;&lt;authors&gt;&lt;author&gt;Zhang, Chao&lt;/author&gt;&lt;author&gt;Lu, Yan&lt;/author&gt;&lt;author&gt;Feng, Qidi&lt;/author&gt;&lt;author&gt;Wang, Xiaoji&lt;/author&gt;&lt;author&gt;Lou, Haiyi&lt;/author&gt;&lt;author&gt;Liu, Jiaojiao&lt;/author&gt;&lt;author&gt;Ning, Zhilin&lt;/author&gt;&lt;author&gt;Yuan, Kai&lt;/author&gt;&lt;author&gt;Wang, Yuchen&lt;/author&gt;&lt;author&gt;Zhou, Ying&lt;/author&gt;&lt;author&gt;Deng, Lian&lt;/author&gt;&lt;author&gt;Liu, Lijun&lt;/author&gt;&lt;author&gt;Yang, Yajun&lt;/author&gt;&lt;author&gt;Li, Shilin&lt;/author&gt;&lt;author&gt;Ma, Lifeng&lt;/author&gt;&lt;author&gt;Zhang, Zhiying&lt;/author&gt;&lt;author&gt;Jin, Li&lt;/author&gt;&lt;author&gt;Su, Bing&lt;/author&gt;&lt;author&gt;Kang, Longli&lt;/author&gt;&lt;author&gt;Xu, Shuhua&lt;/author&gt;&lt;/authors&gt;&lt;/contributors&gt;&lt;titles&gt;&lt;title&gt;Differentiated demographic histories and local adaptations between Sherpas and Tibetans&lt;/title&gt;&lt;secondary-title&gt;Genome Biology&lt;/secondary-title&gt;&lt;/titles&gt;&lt;periodical&gt;&lt;full-title&gt;Genome Biology&lt;/full-title&gt;&lt;/periodical&gt;&lt;pages&gt;115&lt;/pages&gt;&lt;volume&gt;18&lt;/volume&gt;&lt;number&gt;1&lt;/number&gt;&lt;dates&gt;&lt;year&gt;2017&lt;/year&gt;&lt;pub-dates&gt;&lt;date&gt;2017/06/15&lt;/date&gt;&lt;/pub-dates&gt;&lt;/dates&gt;&lt;isbn&gt;1474-760X&lt;/isbn&gt;&lt;urls&gt;&lt;related-urls&gt;&lt;url&gt;https://doi.org/10.1186/s13059-017-1242-y&lt;/url&gt;&lt;/related-urls&gt;&lt;/urls&gt;&lt;electronic-resource-num&gt;10.1186/s13059-017-1242-y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4B64FC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53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771F2" w14:textId="24356A4B" w:rsidR="00522DFA" w:rsidRPr="004B64FC" w:rsidRDefault="00522DFA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B0D3C" w14:textId="303B8FF2" w:rsidR="00522DFA" w:rsidRPr="004B64FC" w:rsidRDefault="00522DFA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772BD" w14:textId="1B002005" w:rsidR="00522DFA" w:rsidRPr="004B64FC" w:rsidRDefault="0035368C" w:rsidP="0035368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Plateau Zokors</w: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ai&lt;/Author&gt;&lt;Year&gt;2018&lt;/Year&gt;&lt;RecNum&gt;486&lt;/RecNum&gt;&lt;IDText&gt;aav2&lt;/IDText&gt;&lt;DisplayText&gt;&lt;style face="superscript"&gt;30&lt;/style&gt;&lt;/DisplayText&gt;&lt;record&gt;&lt;rec-number&gt;486&lt;/rec-number&gt;&lt;foreign-keys&gt;&lt;key app="EN" db-id="vezpfvt9gtsxxherzt1xws0q9zpsr0f0eza5" timestamp="1579691225"&gt;486&lt;/key&gt;&lt;/foreign-keys&gt;&lt;ref-type name="Journal Article"&gt;17&lt;/ref-type&gt;&lt;contributors&gt;&lt;authors&gt;&lt;author&gt;Cai, Zhenyuan&lt;/author&gt;&lt;author&gt;Wang, Liuyang&lt;/author&gt;&lt;author&gt;Song, Xiaoying&lt;/author&gt;&lt;author&gt;Tagore, Somnath&lt;/author&gt;&lt;author&gt;Li, Xiangfeng&lt;/author&gt;&lt;author&gt;Wang, Huihua&lt;/author&gt;&lt;author&gt;Chen, Jiarui&lt;/author&gt;&lt;author&gt;Li, Kexin&lt;/author&gt;&lt;author&gt;Frenkel, Zeev&lt;/author&gt;&lt;author&gt;Gao, Dahai&lt;/author&gt;&lt;author&gt;Frenkel-Morgenstern, Milana&lt;/author&gt;&lt;author&gt;Zhang, Tongzuo&lt;/author&gt;&lt;author&gt;Nevo, Eviatar&lt;/author&gt;&lt;/authors&gt;&lt;/contributors&gt;&lt;titles&gt;&lt;title&gt;Adaptive Transcriptome Profiling of Subterranean Zokor, Myospalax baileyi, to High- Altitude Stresses in Tibet&lt;/title&gt;&lt;secondary-title&gt;Sci. Rep.&lt;/secondary-title&gt;&lt;/titles&gt;&lt;periodical&gt;&lt;full-title&gt;Sci. Rep.&lt;/full-title&gt;&lt;/periodical&gt;&lt;pages&gt;4671&lt;/pages&gt;&lt;volume&gt;8&lt;/volume&gt;&lt;number&gt;1&lt;/number&gt;&lt;dates&gt;&lt;year&gt;2018&lt;/year&gt;&lt;pub-dates&gt;&lt;date&gt;2018/3/16&lt;/date&gt;&lt;/pub-dates&gt;&lt;/dates&gt;&lt;isbn&gt;2045-2322&lt;/isbn&gt;&lt;label&gt;aav2&lt;/label&gt;&lt;urls&gt;&lt;related-urls&gt;&lt;url&gt;http://dx.doi.org/10.1038/s41598-018-22483-7&lt;/url&gt;&lt;url&gt;https://www.ncbi.nlm.nih.gov/pubmed/29549310&lt;/url&gt;&lt;url&gt;https://www.ncbi.nlm.nih.gov/pmc/articles/PMC5856782&lt;/url&gt;&lt;/related-urls&gt;&lt;/urls&gt;&lt;electronic-resource-num&gt;10.1038/s41598-018-22483-7&lt;/electronic-resource-num&gt;&lt;/record&gt;&lt;/Cite&gt;&lt;/EndNote&gt;</w:instrTex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0</w: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22DFA" w:rsidRPr="004B64FC">
              <w:rPr>
                <w:rFonts w:ascii="Times New Roman" w:hAnsi="Times New Roman" w:cs="Times New Roman"/>
                <w:sz w:val="20"/>
                <w:szCs w:val="20"/>
              </w:rPr>
              <w:t>Tibetan ducks</w: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raham&lt;/Author&gt;&lt;Year&gt;2019&lt;/Year&gt;&lt;RecNum&gt;492&lt;/RecNum&gt;&lt;IDText&gt;fefb&lt;/IDText&gt;&lt;DisplayText&gt;&lt;style face="superscript"&gt;34&lt;/style&gt;&lt;/DisplayText&gt;&lt;record&gt;&lt;rec-number&gt;492&lt;/rec-number&gt;&lt;foreign-keys&gt;&lt;key app="EN" db-id="vezpfvt9gtsxxherzt1xws0q9zpsr0f0eza5" timestamp="1579691225"&gt;492&lt;/key&gt;&lt;/foreign-keys&gt;&lt;ref-type name="Journal Article"&gt;17&lt;/ref-type&gt;&lt;contributors&gt;&lt;authors&gt;&lt;author&gt;Graham, Allie M.&lt;/author&gt;&lt;author&gt;McCracken, Kevin G.&lt;/author&gt;&lt;/authors&gt;&lt;/contributors&gt;&lt;titles&gt;&lt;title&gt;Convergent evolution on the hypoxia-inducible factor (HIF) pathway genes EGLN1 and EPAS1 in high-altitude ducks&lt;/title&gt;&lt;secondary-title&gt;Heredity&lt;/secondary-title&gt;&lt;/titles&gt;&lt;periodical&gt;&lt;full-title&gt;Heredity&lt;/full-title&gt;&lt;/periodical&gt;&lt;pages&gt;819-832&lt;/pages&gt;&lt;volume&gt;122&lt;/volume&gt;&lt;number&gt;6&lt;/number&gt;&lt;dates&gt;&lt;year&gt;2019&lt;/year&gt;&lt;pub-dates&gt;&lt;date&gt;2019&lt;/date&gt;&lt;/pub-dates&gt;&lt;/dates&gt;&lt;label&gt;fefb&lt;/label&gt;&lt;urls&gt;&lt;related-urls&gt;&lt;url&gt;http://dx.doi.org/10.1038/s41437-018-0173-z&lt;/url&gt;&lt;/related-urls&gt;&lt;/urls&gt;&lt;electronic-resource-num&gt;10.1038/s41437-018-0173-z&lt;/electronic-resource-num&gt;&lt;/record&gt;&lt;/Cite&gt;&lt;/EndNote&gt;</w:instrTex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4</w: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22DFA" w:rsidRPr="004B64FC">
              <w:rPr>
                <w:rFonts w:ascii="Times New Roman" w:hAnsi="Times New Roman" w:cs="Times New Roman"/>
                <w:sz w:val="20"/>
                <w:szCs w:val="20"/>
              </w:rPr>
              <w:t>Yaks</w: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Qi&lt;/Author&gt;&lt;Year&gt;2019&lt;/Year&gt;&lt;RecNum&gt;493&lt;/RecNum&gt;&lt;IDText&gt;T0gl&lt;/IDText&gt;&lt;DisplayText&gt;&lt;style face="superscript"&gt;22&lt;/style&gt;&lt;/DisplayText&gt;&lt;record&gt;&lt;rec-number&gt;493&lt;/rec-number&gt;&lt;foreign-keys&gt;&lt;key app="EN" db-id="vezpfvt9gtsxxherzt1xws0q9zpsr0f0eza5" timestamp="1579691225"&gt;493&lt;/key&gt;&lt;/foreign-keys&gt;&lt;ref-type name="Journal Article"&gt;17&lt;/ref-type&gt;&lt;contributors&gt;&lt;authors&gt;&lt;author&gt;Qi, Xuebin&lt;/author&gt;&lt;author&gt;Zhang, Qu&lt;/author&gt;&lt;author&gt;He, Yaoxi&lt;/author&gt;&lt;author&gt;Yang, Lixin&lt;/author&gt;&lt;author&gt;Zhang, Xiaoming&lt;/author&gt;&lt;author&gt;Shi, Peng&lt;/author&gt;&lt;author&gt;Yang, Linping&lt;/author&gt;&lt;author&gt;Liu, Zhengheng&lt;/author&gt;&lt;author&gt;Zhang, Fuheng&lt;/author&gt;&lt;author&gt;Liu, Fengyun&lt;/author&gt;&lt;author&gt;Liu, Shiming&lt;/author&gt;&lt;author&gt;Wu, Tianyi&lt;/author&gt;&lt;author&gt;Cui, Chaoying&lt;/author&gt;&lt;author&gt;Ouzhuluobu,&lt;/author&gt;&lt;author&gt;Bai, Caijuan&lt;/author&gt;&lt;author&gt;Baimakangzhuo,&lt;/author&gt;&lt;author&gt;Han, Jianlin&lt;/author&gt;&lt;author&gt;Zhao, Shengguo&lt;/author&gt;&lt;author&gt;Liang, Chunnian&lt;/author&gt;&lt;author&gt;Su, Bing&lt;/author&gt;&lt;/authors&gt;&lt;/contributors&gt;&lt;titles&gt;&lt;title&gt;The Transcriptomic Landscape of Yaks Reveals Molecular Pathways for High Altitude Adaptation&lt;/title&gt;&lt;secondary-title&gt;Genome Biol. Evol.&lt;/secondary-title&gt;&lt;/titles&gt;&lt;periodical&gt;&lt;full-title&gt;Genome Biol. Evol.&lt;/full-title&gt;&lt;/periodical&gt;&lt;pages&gt;72-85&lt;/pages&gt;&lt;volume&gt;11&lt;/volume&gt;&lt;number&gt;1&lt;/number&gt;&lt;dates&gt;&lt;year&gt;2019&lt;/year&gt;&lt;pub-dates&gt;&lt;date&gt;2019/1/1&lt;/date&gt;&lt;/pub-dates&gt;&lt;/dates&gt;&lt;isbn&gt;1759-6653&lt;/isbn&gt;&lt;label&gt;T0gl&lt;/label&gt;&lt;urls&gt;&lt;related-urls&gt;&lt;url&gt;http://dx.doi.org/10.1093/gbe/evy264&lt;/url&gt;&lt;url&gt;https://www.ncbi.nlm.nih.gov/pubmed/30517636&lt;/url&gt;&lt;url&gt;https://www.ncbi.nlm.nih.gov/pmc/articles/PMC6320679&lt;/url&gt;&lt;url&gt;https://academic.oup.com/gbe/article-lookup/doi/10.1093/gbe/evy264&lt;/url&gt;&lt;/related-urls&gt;&lt;/urls&gt;&lt;electronic-resource-num&gt;10.1093/gbe/evy264&lt;/electronic-resource-num&gt;&lt;/record&gt;&lt;/Cite&gt;&lt;/EndNote&gt;</w:instrTex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22DFA" w:rsidRPr="004B64FC">
              <w:rPr>
                <w:rFonts w:ascii="Times New Roman" w:hAnsi="Times New Roman" w:cs="Times New Roman"/>
                <w:sz w:val="20"/>
                <w:szCs w:val="20"/>
              </w:rPr>
              <w:t>Tibetan pigs</w: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i&lt;/Author&gt;&lt;Year&gt;2014&lt;/Year&gt;&lt;RecNum&gt;488&lt;/RecNum&gt;&lt;IDText&gt;DbXJ&lt;/IDText&gt;&lt;DisplayText&gt;&lt;style face="superscript"&gt;26&lt;/style&gt;&lt;/DisplayText&gt;&lt;record&gt;&lt;rec-number&gt;488&lt;/rec-number&gt;&lt;foreign-keys&gt;&lt;key app="EN" db-id="vezpfvt9gtsxxherzt1xws0q9zpsr0f0eza5" timestamp="1579691225"&gt;488&lt;/key&gt;&lt;/foreign-keys&gt;&lt;ref-type name="Journal Article"&gt;17&lt;/ref-type&gt;&lt;contributors&gt;&lt;authors&gt;&lt;author&gt;Ai, Huashui&lt;/author&gt;&lt;author&gt;Yang, Bin&lt;/author&gt;&lt;author&gt;Li, Jing&lt;/author&gt;&lt;author&gt;Xie, Xianhua&lt;/author&gt;&lt;author&gt;Chen, Hao&lt;/author&gt;&lt;author&gt;Ren, Jun&lt;/author&gt;&lt;/authors&gt;&lt;/contributors&gt;&lt;titles&gt;&lt;title&gt;Population history and genomic signatures for high-altitude adaptation in Tibetan pigs&lt;/title&gt;&lt;secondary-title&gt;BMC Genomics&lt;/secondary-title&gt;&lt;/titles&gt;&lt;periodical&gt;&lt;full-title&gt;BMC Genomics&lt;/full-title&gt;&lt;/periodical&gt;&lt;pages&gt;834&lt;/pages&gt;&lt;volume&gt;15&lt;/volume&gt;&lt;dates&gt;&lt;year&gt;2014&lt;/year&gt;&lt;pub-dates&gt;&lt;date&gt;2014/10/1&lt;/date&gt;&lt;/pub-dates&gt;&lt;/dates&gt;&lt;isbn&gt;1471-2164&lt;/isbn&gt;&lt;label&gt;DbXJ&lt;/label&gt;&lt;urls&gt;&lt;related-urls&gt;&lt;url&gt;http://dx.doi.org/10.1186/1471-2164-15-834&lt;/url&gt;&lt;url&gt;https://www.ncbi.nlm.nih.gov/pubmed/25270331&lt;/url&gt;&lt;url&gt;https://www.ncbi.nlm.nih.gov/pmc/articles/PMC4197311&lt;/url&gt;&lt;url&gt;https://bmcgenomics.biomedcentral.com/articles/10.1186/1471-2164-15-834&lt;/url&gt;&lt;/related-urls&gt;&lt;/urls&gt;&lt;electronic-resource-num&gt;10.1186/1471-2164-15-834&lt;/electronic-resource-num&gt;&lt;/record&gt;&lt;/Cite&gt;&lt;/EndNote&gt;</w:instrTex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6</w:t>
            </w:r>
            <w:r w:rsidR="00522DF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522DFA"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E3025" w:rsidRPr="004B64FC" w14:paraId="0931A65C" w14:textId="77777777" w:rsidTr="00604CD1">
        <w:trPr>
          <w:trHeight w:val="35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2D375" w14:textId="3830E8AE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7199B" w14:textId="475B3340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E0A93" w14:textId="10CA0880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89D3E" w14:textId="437E75B6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Skeletal muscle development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B111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Zhang&lt;/Author&gt;&lt;Year&gt;2015&lt;/Year&gt;&lt;RecNum&gt;494&lt;/RecNum&gt;&lt;IDText&gt;gNec&lt;/IDText&gt;&lt;DisplayText&gt;&lt;style face="superscript"&gt;54&lt;/style&gt;&lt;/DisplayText&gt;&lt;record&gt;&lt;rec-number&gt;494&lt;/rec-number&gt;&lt;foreign-keys&gt;&lt;key app="EN" db-id="vezpfvt9gtsxxherzt1xws0q9zpsr0f0eza5" timestamp="1579691225"&gt;494&lt;/key&gt;&lt;/foreign-keys&gt;&lt;ref-type name="Journal Article"&gt;17&lt;/ref-type&gt;&lt;contributors&gt;&lt;authors&gt;&lt;author&gt;Zhang, J.&lt;/author&gt;&lt;author&gt;Chen, L.&lt;/author&gt;&lt;author&gt;Long, K. R.&lt;/author&gt;&lt;author&gt;Mu, Z. P.&lt;/author&gt;&lt;/authors&gt;&lt;/contributors&gt;&lt;titles&gt;&lt;title&gt;Hypoxia-related gene expression in porcine skeletal muscle tissues at different altitude&lt;/title&gt;&lt;secondary-title&gt;Genet. Mol. Res.&lt;/secondary-title&gt;&lt;/titles&gt;&lt;periodical&gt;&lt;full-title&gt;Genet. Mol. Res.&lt;/full-title&gt;&lt;/periodical&gt;&lt;pages&gt;11587-11593&lt;/pages&gt;&lt;volume&gt;14&lt;/volume&gt;&lt;number&gt;3&lt;/number&gt;&lt;dates&gt;&lt;year&gt;2015&lt;/year&gt;&lt;pub-dates&gt;&lt;date&gt;2015/9/28&lt;/date&gt;&lt;/pub-dates&gt;&lt;/dates&gt;&lt;isbn&gt;1676-5680&lt;/isbn&gt;&lt;label&gt;gNec&lt;/label&gt;&lt;urls&gt;&lt;related-urls&gt;&lt;url&gt;http://dx.doi.org/10.4238/2015.September.28.10&lt;/url&gt;&lt;url&gt;https://www.ncbi.nlm.nih.gov/pubmed/26436399&lt;/url&gt;&lt;url&gt;http://www.geneticsmr.com/articles/5124&lt;/url&gt;&lt;/related-urls&gt;&lt;/urls&gt;&lt;electronic-resource-num&gt;10.4238/2015.September.28.10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B111A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4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6E7FE" w14:textId="1C2B0C83" w:rsidR="005E3025" w:rsidRPr="004B64FC" w:rsidRDefault="005E3025" w:rsidP="003A5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 pigs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B111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Zhang&lt;/Author&gt;&lt;Year&gt;2015&lt;/Year&gt;&lt;RecNum&gt;494&lt;/RecNum&gt;&lt;IDText&gt;gNec&lt;/IDText&gt;&lt;DisplayText&gt;&lt;style face="superscript"&gt;54&lt;/style&gt;&lt;/DisplayText&gt;&lt;record&gt;&lt;rec-number&gt;494&lt;/rec-number&gt;&lt;foreign-keys&gt;&lt;key app="EN" db-id="vezpfvt9gtsxxherzt1xws0q9zpsr0f0eza5" timestamp="1579691225"&gt;494&lt;/key&gt;&lt;/foreign-keys&gt;&lt;ref-type name="Journal Article"&gt;17&lt;/ref-type&gt;&lt;contributors&gt;&lt;authors&gt;&lt;author&gt;Zhang, J.&lt;/author&gt;&lt;author&gt;Chen, L.&lt;/author&gt;&lt;author&gt;Long, K. R.&lt;/author&gt;&lt;author&gt;Mu, Z. P.&lt;/author&gt;&lt;/authors&gt;&lt;/contributors&gt;&lt;titles&gt;&lt;title&gt;Hypoxia-related gene expression in porcine skeletal muscle tissues at different altitude&lt;/title&gt;&lt;secondary-title&gt;Genet. Mol. Res.&lt;/secondary-title&gt;&lt;/titles&gt;&lt;periodical&gt;&lt;full-title&gt;Genet. Mol. Res.&lt;/full-title&gt;&lt;/periodical&gt;&lt;pages&gt;11587-11593&lt;/pages&gt;&lt;volume&gt;14&lt;/volume&gt;&lt;number&gt;3&lt;/number&gt;&lt;dates&gt;&lt;year&gt;2015&lt;/year&gt;&lt;pub-dates&gt;&lt;date&gt;2015/9/28&lt;/date&gt;&lt;/pub-dates&gt;&lt;/dates&gt;&lt;isbn&gt;1676-5680&lt;/isbn&gt;&lt;label&gt;gNec&lt;/label&gt;&lt;urls&gt;&lt;related-urls&gt;&lt;url&gt;http://dx.doi.org/10.4238/2015.September.28.10&lt;/url&gt;&lt;url&gt;https://www.ncbi.nlm.nih.gov/pubmed/26436399&lt;/url&gt;&lt;url&gt;http://www.geneticsmr.com/articles/5124&lt;/url&gt;&lt;/related-urls&gt;&lt;/urls&gt;&lt;electronic-resource-num&gt;10.4238/2015.September.28.10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B111A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4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35368C" w:rsidRPr="004B64F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21D52679" w14:textId="4E150C6D" w:rsidR="005E3025" w:rsidRPr="004B64FC" w:rsidRDefault="005E3025" w:rsidP="00604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 goat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ong&lt;/Author&gt;&lt;Year&gt;2016&lt;/Year&gt;&lt;RecNum&gt;484&lt;/RecNum&gt;&lt;IDText&gt;d5YC&lt;/IDText&gt;&lt;DisplayText&gt;&lt;style face="superscript"&gt;28&lt;/style&gt;&lt;/DisplayText&gt;&lt;record&gt;&lt;rec-number&gt;484&lt;/rec-number&gt;&lt;foreign-keys&gt;&lt;key app="EN" db-id="vezpfvt9gtsxxherzt1xws0q9zpsr0f0eza5" timestamp="1579691225"&gt;484&lt;/key&gt;&lt;/foreign-keys&gt;&lt;ref-type name="Journal Article"&gt;17&lt;/ref-type&gt;&lt;contributors&gt;&lt;authors&gt;&lt;author&gt;Song, Shen&lt;/author&gt;&lt;author&gt;Yao, Na&lt;/author&gt;&lt;author&gt;Yang, Min&lt;/author&gt;&lt;author&gt;Liu, Xuexue&lt;/author&gt;&lt;author&gt;Dong, Kunzhe&lt;/author&gt;&lt;author&gt;Zhao, Qianjun&lt;/author&gt;&lt;author&gt;Pu, Yabin&lt;/author&gt;&lt;author&gt;He, Xiaohong&lt;/author&gt;&lt;author&gt;Guan, Weijun&lt;/author&gt;&lt;author&gt;Yang, Ning&lt;/author&gt;&lt;author&gt;Ma, Yuehui&lt;/author&gt;&lt;author&gt;Jiang, Lin&lt;/author&gt;&lt;/authors&gt;&lt;/contributors&gt;&lt;titles&gt;&lt;title&gt;Exome sequencing reveals genetic differentiation due to high-altitude adaptation in the Tibetan cashmere goat (Capra hircus)&lt;/title&gt;&lt;secondary-title&gt;BMC Genomics&lt;/secondary-title&gt;&lt;/titles&gt;&lt;periodical&gt;&lt;full-title&gt;BMC Genomics&lt;/full-title&gt;&lt;/periodical&gt;&lt;pages&gt;122&lt;/pages&gt;&lt;volume&gt;17&lt;/volume&gt;&lt;dates&gt;&lt;year&gt;2016&lt;/year&gt;&lt;pub-dates&gt;&lt;date&gt;2016/2/18&lt;/date&gt;&lt;/pub-dates&gt;&lt;/dates&gt;&lt;isbn&gt;1471-2164&lt;/isbn&gt;&lt;label&gt;d5YC&lt;/label&gt;&lt;urls&gt;&lt;related-urls&gt;&lt;url&gt;http://dx.doi.org/10.1186/s12864-016-2449-0&lt;/url&gt;&lt;url&gt;https://www.ncbi.nlm.nih.gov/pubmed/26892324&lt;/url&gt;&lt;url&gt;https://www.ncbi.nlm.nih.gov/pmc/articles/PMC4758086&lt;/url&gt;&lt;url&gt;https://bmcgenomics.biomedcentral.com/articles/10.1186/s12864-016-2449-0&lt;/url&gt;&lt;/related-urls&gt;&lt;/urls&gt;&lt;electronic-resource-num&gt;10.1186/s12864-016-2449-0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8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35368C"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 wild boar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M8L1llYXI+PFJlY051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M8L1llYXI+PFJlY051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35368C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Yaks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RaTwvQXV0aG9yPjxZZWFyPjIwMTk8L1llYXI+PFJlY051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RaTwvQXV0aG9yPjxZZWFyPjIwMTk8L1llYXI+PFJlY051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2,49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5E3025" w:rsidRPr="004B64FC" w14:paraId="75A6EDA1" w14:textId="77777777" w:rsidTr="00604CD1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9B035" w14:textId="287CD908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YR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9B09B" w14:textId="589ECF76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8EB80" w14:textId="5F89CD9D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F4206" w14:textId="67A1D414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Upregulated in hypoxic injury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B111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esherwani&lt;/Author&gt;&lt;Year&gt;2012&lt;/Year&gt;&lt;RecNum&gt;496&lt;/RecNum&gt;&lt;IDText&gt;J2lO&lt;/IDText&gt;&lt;DisplayText&gt;&lt;style face="superscript"&gt;55&lt;/style&gt;&lt;/DisplayText&gt;&lt;record&gt;&lt;rec-number&gt;496&lt;/rec-number&gt;&lt;foreign-keys&gt;&lt;key app="EN" db-id="vezpfvt9gtsxxherzt1xws0q9zpsr0f0eza5" timestamp="1579691225"&gt;496&lt;/key&gt;&lt;/foreign-keys&gt;&lt;ref-type name="Journal Article"&gt;17&lt;/ref-type&gt;&lt;contributors&gt;&lt;authors&gt;&lt;author&gt;Kesherwani, Varun&lt;/author&gt;&lt;author&gt;Agrawal, Sandeep K.&lt;/author&gt;&lt;/authors&gt;&lt;/contributors&gt;&lt;titles&gt;&lt;title&gt;Upregulation of RyR2 in Hypoxic/Reperfusion Injury&lt;/title&gt;&lt;secondary-title&gt;Journal of Neurotrauma&lt;/secondary-title&gt;&lt;/titles&gt;&lt;periodical&gt;&lt;full-title&gt;Journal of Neurotrauma&lt;/full-title&gt;&lt;/periodical&gt;&lt;pages&gt;1255-1265&lt;/pages&gt;&lt;volume&gt;29&lt;/volume&gt;&lt;number&gt;6&lt;/number&gt;&lt;dates&gt;&lt;year&gt;2012&lt;/year&gt;&lt;pub-dates&gt;&lt;date&gt;2012&lt;/date&gt;&lt;/pub-dates&gt;&lt;/dates&gt;&lt;label&gt;J2lO&lt;/label&gt;&lt;urls&gt;&lt;related-urls&gt;&lt;url&gt;http://dx.doi.org/10.1089/neu.2011.1780&lt;/url&gt;&lt;/related-urls&gt;&lt;/urls&gt;&lt;electronic-resource-num&gt;10.1089/neu.2011.1780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B111A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5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4C6AF" w14:textId="443F1D91" w:rsidR="005E3025" w:rsidRPr="004B64FC" w:rsidRDefault="005E3025" w:rsidP="003536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 Grey Wolf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3U8L0F1dGhvcj48WWVhcj4yMDE0PC9ZZWFyPjxSZWNO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3U8L0F1dGhvcj48WWVhcj4yMDE0PC9ZZWFyPjxSZWNO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5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35368C"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 pigs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i&lt;/Author&gt;&lt;Year&gt;2014&lt;/Year&gt;&lt;RecNum&gt;488&lt;/RecNum&gt;&lt;IDText&gt;DbXJ&lt;/IDText&gt;&lt;DisplayText&gt;&lt;style face="superscript"&gt;26&lt;/style&gt;&lt;/DisplayText&gt;&lt;record&gt;&lt;rec-number&gt;488&lt;/rec-number&gt;&lt;foreign-keys&gt;&lt;key app="EN" db-id="vezpfvt9gtsxxherzt1xws0q9zpsr0f0eza5" timestamp="1579691225"&gt;488&lt;/key&gt;&lt;/foreign-keys&gt;&lt;ref-type name="Journal Article"&gt;17&lt;/ref-type&gt;&lt;contributors&gt;&lt;authors&gt;&lt;author&gt;Ai, Huashui&lt;/author&gt;&lt;author&gt;Yang, Bin&lt;/author&gt;&lt;author&gt;Li, Jing&lt;/author&gt;&lt;author&gt;Xie, Xianhua&lt;/author&gt;&lt;author&gt;Chen, Hao&lt;/author&gt;&lt;author&gt;Ren, Jun&lt;/author&gt;&lt;/authors&gt;&lt;/contributors&gt;&lt;titles&gt;&lt;title&gt;Population history and genomic signatures for high-altitude adaptation in Tibetan pigs&lt;/title&gt;&lt;secondary-title&gt;BMC Genomics&lt;/secondary-title&gt;&lt;/titles&gt;&lt;periodical&gt;&lt;full-title&gt;BMC Genomics&lt;/full-title&gt;&lt;/periodical&gt;&lt;pages&gt;834&lt;/pages&gt;&lt;volume&gt;15&lt;/volume&gt;&lt;dates&gt;&lt;year&gt;2014&lt;/year&gt;&lt;pub-dates&gt;&lt;date&gt;2014/10/1&lt;/date&gt;&lt;/pub-dates&gt;&lt;/dates&gt;&lt;isbn&gt;1471-2164&lt;/isbn&gt;&lt;label&gt;DbXJ&lt;/label&gt;&lt;urls&gt;&lt;related-urls&gt;&lt;url&gt;http://dx.doi.org/10.1186/1471-2164-15-834&lt;/url&gt;&lt;url&gt;https://www.ncbi.nlm.nih.gov/pubmed/25270331&lt;/url&gt;&lt;url&gt;https://www.ncbi.nlm.nih.gov/pmc/articles/PMC4197311&lt;/url&gt;&lt;url&gt;https://bmcgenomics.biomedcentral.com/articles/10.1186/1471-2164-15-834&lt;/url&gt;&lt;/related-urls&gt;&lt;/urls&gt;&lt;electronic-resource-num&gt;10.1186/1471-2164-15-834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6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35368C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 wild boar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M8L1llYXI+PFJlY051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M8L1llYXI+PFJlY051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35368C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 chicke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B111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ang&lt;/Author&gt;&lt;Year&gt;2015&lt;/Year&gt;&lt;RecNum&gt;497&lt;/RecNum&gt;&lt;IDText&gt;2URi&lt;/IDText&gt;&lt;DisplayText&gt;&lt;style face="superscript"&gt;56&lt;/style&gt;&lt;/DisplayText&gt;&lt;record&gt;&lt;rec-number&gt;497&lt;/rec-number&gt;&lt;foreign-keys&gt;&lt;key app="EN" db-id="vezpfvt9gtsxxherzt1xws0q9zpsr0f0eza5" timestamp="1579691225"&gt;497&lt;/key&gt;&lt;/foreign-keys&gt;&lt;ref-type name="Journal Article"&gt;17&lt;/ref-type&gt;&lt;contributors&gt;&lt;authors&gt;&lt;author&gt;Wang, Ming-Shan&lt;/author&gt;&lt;author&gt;Li, Yan&lt;/author&gt;&lt;author&gt;Peng, Min-Sheng&lt;/author&gt;&lt;author&gt;Zhong, Li&lt;/author&gt;&lt;author&gt;Wang, Zong-Ji&lt;/author&gt;&lt;author&gt;Li, Qi-Ye&lt;/author&gt;&lt;author&gt;Tu, Xiao-Long&lt;/author&gt;&lt;author&gt;Dong, Yang&lt;/author&gt;&lt;author&gt;Zhu, Chun-Ling&lt;/author&gt;&lt;author&gt;Wang, Lu&lt;/author&gt;&lt;author&gt;Yang, Min-Min&lt;/author&gt;&lt;author&gt;Wu, Shi-Fang&lt;/author&gt;&lt;author&gt;Miao, Yong-Wang&lt;/author&gt;&lt;author&gt;Liu, Jian-Ping&lt;/author&gt;&lt;author&gt;Irwin, David M.&lt;/author&gt;&lt;author&gt;Wang, Wen&lt;/author&gt;&lt;author&gt;Wu, Dong-Dong&lt;/author&gt;&lt;author&gt;Zhang, Ya-Ping&lt;/author&gt;&lt;/authors&gt;&lt;/contributors&gt;&lt;titles&gt;&lt;title&gt;Genomic Analyses Reveal Potential Independent Adaptation to High Altitude in Tibetan Chickens&lt;/title&gt;&lt;secondary-title&gt;Mol. Biol. Evol.&lt;/secondary-title&gt;&lt;/titles&gt;&lt;periodical&gt;&lt;full-title&gt;Mol. Biol. Evol.&lt;/full-title&gt;&lt;/periodical&gt;&lt;pages&gt;1880-1889&lt;/pages&gt;&lt;volume&gt;32&lt;/volume&gt;&lt;number&gt;7&lt;/number&gt;&lt;keywords&gt;&lt;keyword&gt;calcium-signaling pathway&lt;/keyword&gt;&lt;keyword&gt;chicken domestication&lt;/keyword&gt;&lt;keyword&gt;hypoxia adaptation&lt;/keyword&gt;&lt;/keywords&gt;&lt;dates&gt;&lt;year&gt;2015&lt;/year&gt;&lt;pub-dates&gt;&lt;date&gt;2015/7&lt;/date&gt;&lt;/pub-dates&gt;&lt;/dates&gt;&lt;isbn&gt;0737-4038&lt;/isbn&gt;&lt;label&gt;2URi&lt;/label&gt;&lt;urls&gt;&lt;related-urls&gt;&lt;url&gt;http://dx.doi.org/10.1093/molbev/msv071&lt;/url&gt;&lt;url&gt;https://www.ncbi.nlm.nih.gov/pubmed/25788450&lt;/url&gt;&lt;url&gt;https://academic.oup.com/mbe/article-lookup/doi/10.1093/molbev/msv071&lt;/url&gt;&lt;/related-urls&gt;&lt;/urls&gt;&lt;electronic-resource-num&gt;10.1093/molbev/msv071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B111A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6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5E3025" w:rsidRPr="004B64FC" w14:paraId="309002DD" w14:textId="77777777" w:rsidTr="00604CD1">
        <w:trPr>
          <w:trHeight w:val="59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5D18F" w14:textId="50543DC7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F1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53337" w14:textId="366AEE7B" w:rsidR="005E3025" w:rsidRPr="004B64FC" w:rsidRDefault="005E3025" w:rsidP="006A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Xu&lt;/Author&gt;&lt;Year&gt;2011&lt;/Year&gt;&lt;RecNum&gt;481&lt;/RecNum&gt;&lt;IDText&gt;rdHk&lt;/IDText&gt;&lt;DisplayText&gt;&lt;style face="superscript"&gt;6&lt;/style&gt;&lt;/DisplayText&gt;&lt;record&gt;&lt;rec-number&gt;481&lt;/rec-number&gt;&lt;foreign-keys&gt;&lt;key app="EN" db-id="vezpfvt9gtsxxherzt1xws0q9zpsr0f0eza5" timestamp="1579691225"&gt;481&lt;/key&gt;&lt;/foreign-keys&gt;&lt;ref-type name="Journal Article"&gt;17&lt;/ref-type&gt;&lt;contributors&gt;&lt;authors&gt;&lt;author&gt;Xu, Shuhua&lt;/author&gt;&lt;author&gt;Li, Shilin&lt;/author&gt;&lt;author&gt;Yang, Yajun&lt;/author&gt;&lt;author&gt;Tan, Jingze&lt;/author&gt;&lt;author&gt;Lou, Haiyi&lt;/author&gt;&lt;author&gt;Jin, Wenfei&lt;/author&gt;&lt;author&gt;Yang, Ling&lt;/author&gt;&lt;author&gt;Pan, Xuedong&lt;/author&gt;&lt;author&gt;Wang, Jiucun&lt;/author&gt;&lt;author&gt;Shen, Yiping&lt;/author&gt;&lt;author&gt;Wu, Bailin&lt;/author&gt;&lt;author&gt;Wang, Hongyan&lt;/author&gt;&lt;author&gt;Jin, Li&lt;/author&gt;&lt;/authors&gt;&lt;/contributors&gt;&lt;titles&gt;&lt;title&gt;A genome-wide search for signals of high-altitude adaptation in Tibetans&lt;/title&gt;&lt;secondary-title&gt;Mol. Biol. Evol.&lt;/secondary-title&gt;&lt;/titles&gt;&lt;periodical&gt;&lt;full-title&gt;Mol. Biol. Evol.&lt;/full-title&gt;&lt;/periodical&gt;&lt;pages&gt;1003-1011&lt;/pages&gt;&lt;volume&gt;28&lt;/volume&gt;&lt;number&gt;2&lt;/number&gt;&lt;dates&gt;&lt;year&gt;2011&lt;/year&gt;&lt;pub-dates&gt;&lt;date&gt;2011/2&lt;/date&gt;&lt;/pub-dates&gt;&lt;/dates&gt;&lt;isbn&gt;0737-4038&lt;/isbn&gt;&lt;label&gt;rdHk&lt;/label&gt;&lt;urls&gt;&lt;related-urls&gt;&lt;url&gt;http://dx.doi.org/10.1093/molbev/msq277&lt;/url&gt;&lt;url&gt;https://www.ncbi.nlm.nih.gov/pubmed/20961960&lt;/url&gt;&lt;url&gt;https://academic.oup.com/mbe/article-lookup/doi/10.1093/molbev/msq277&lt;/url&gt;&lt;/related-urls&gt;&lt;/urls&gt;&lt;electronic-resource-num&gt;10.1093/molbev/msq277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A29B9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Andean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B111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upert&lt;/Author&gt;&lt;Year&gt;2003&lt;/Year&gt;&lt;RecNum&gt;498&lt;/RecNum&gt;&lt;IDText&gt;4KT3&lt;/IDText&gt;&lt;DisplayText&gt;&lt;style face="superscript"&gt;57&lt;/style&gt;&lt;/DisplayText&gt;&lt;record&gt;&lt;rec-number&gt;498&lt;/rec-number&gt;&lt;foreign-keys&gt;&lt;key app="EN" db-id="vezpfvt9gtsxxherzt1xws0q9zpsr0f0eza5" timestamp="1579691225"&gt;498&lt;/key&gt;&lt;/foreign-keys&gt;&lt;ref-type name="Journal Article"&gt;17&lt;/ref-type&gt;&lt;contributors&gt;&lt;authors&gt;&lt;author&gt;Rupert, J. L.&lt;/author&gt;&lt;author&gt;Kidd, K. K.&lt;/author&gt;&lt;author&gt;Norman, L. E.&lt;/author&gt;&lt;author&gt;Monsalve, M. V.&lt;/author&gt;&lt;author&gt;Hochachka, P. W.&lt;/author&gt;&lt;author&gt;Devine, D. V.&lt;/author&gt;&lt;/authors&gt;&lt;/contributors&gt;&lt;titles&gt;&lt;title&gt;Genetic polymorphisms in the Renin-Angiotensin system in high-altitude and low-altitude Native American populations&lt;/title&gt;&lt;secondary-title&gt;Ann. Hum. Genet.&lt;/secondary-title&gt;&lt;/titles&gt;&lt;periodical&gt;&lt;full-title&gt;Ann. Hum. Genet.&lt;/full-title&gt;&lt;/periodical&gt;&lt;pages&gt;17-25&lt;/pages&gt;&lt;volume&gt;67&lt;/volume&gt;&lt;number&gt;Pt 1&lt;/number&gt;&lt;dates&gt;&lt;year&gt;2003&lt;/year&gt;&lt;pub-dates&gt;&lt;date&gt;2003/1&lt;/date&gt;&lt;/pub-dates&gt;&lt;/dates&gt;&lt;isbn&gt;0003-4800&lt;/isbn&gt;&lt;label&gt;4KT3&lt;/label&gt;&lt;urls&gt;&lt;related-urls&gt;&lt;url&gt;http://dx.doi.org/10.1046/j.1469-1809.2003.00004.x&lt;/url&gt;&lt;url&gt;https://www.ncbi.nlm.nih.gov/pubmed/12556231&lt;/url&gt;&lt;url&gt;https://doi.org/10.1046/j.1469-1809.2003.00004.x&lt;/url&gt;&lt;/related-urls&gt;&lt;/urls&gt;&lt;electronic-resource-num&gt;10.1046/j.1469-1809.2003.00004.x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B111A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7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A9DC4" w14:textId="23F16BEC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371C6" w14:textId="7D538937" w:rsidR="005E3025" w:rsidRPr="004B64FC" w:rsidRDefault="005E3025" w:rsidP="006A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Skeletal muscle development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B111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Zhang&lt;/Author&gt;&lt;Year&gt;2015&lt;/Year&gt;&lt;RecNum&gt;494&lt;/RecNum&gt;&lt;IDText&gt;gNec&lt;/IDText&gt;&lt;DisplayText&gt;&lt;style face="superscript"&gt;54&lt;/style&gt;&lt;/DisplayText&gt;&lt;record&gt;&lt;rec-number&gt;494&lt;/rec-number&gt;&lt;foreign-keys&gt;&lt;key app="EN" db-id="vezpfvt9gtsxxherzt1xws0q9zpsr0f0eza5" timestamp="1579691225"&gt;494&lt;/key&gt;&lt;/foreign-keys&gt;&lt;ref-type name="Journal Article"&gt;17&lt;/ref-type&gt;&lt;contributors&gt;&lt;authors&gt;&lt;author&gt;Zhang, J.&lt;/author&gt;&lt;author&gt;Chen, L.&lt;/author&gt;&lt;author&gt;Long, K. R.&lt;/author&gt;&lt;author&gt;Mu, Z. P.&lt;/author&gt;&lt;/authors&gt;&lt;/contributors&gt;&lt;titles&gt;&lt;title&gt;Hypoxia-related gene expression in porcine skeletal muscle tissues at different altitude&lt;/title&gt;&lt;secondary-title&gt;Genet. Mol. Res.&lt;/secondary-title&gt;&lt;/titles&gt;&lt;periodical&gt;&lt;full-title&gt;Genet. Mol. Res.&lt;/full-title&gt;&lt;/periodical&gt;&lt;pages&gt;11587-11593&lt;/pages&gt;&lt;volume&gt;14&lt;/volume&gt;&lt;number&gt;3&lt;/number&gt;&lt;dates&gt;&lt;year&gt;2015&lt;/year&gt;&lt;pub-dates&gt;&lt;date&gt;2015/9/28&lt;/date&gt;&lt;/pub-dates&gt;&lt;/dates&gt;&lt;isbn&gt;1676-5680&lt;/isbn&gt;&lt;label&gt;gNec&lt;/label&gt;&lt;urls&gt;&lt;related-urls&gt;&lt;url&gt;http://dx.doi.org/10.4238/2015.September.28.10&lt;/url&gt;&lt;url&gt;https://www.ncbi.nlm.nih.gov/pubmed/26436399&lt;/url&gt;&lt;url&gt;http://www.geneticsmr.com/articles/5124&lt;/url&gt;&lt;/related-urls&gt;&lt;/urls&gt;&lt;electronic-resource-num&gt;10.4238/2015.September.28.10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B111A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4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A29B9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Master regulator of hypoxic signaling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Xu&lt;/Author&gt;&lt;Year&gt;2011&lt;/Year&gt;&lt;RecNum&gt;481&lt;/RecNum&gt;&lt;IDText&gt;rdHk&lt;/IDText&gt;&lt;DisplayText&gt;&lt;style face="superscript"&gt;6&lt;/style&gt;&lt;/DisplayText&gt;&lt;record&gt;&lt;rec-number&gt;481&lt;/rec-number&gt;&lt;foreign-keys&gt;&lt;key app="EN" db-id="vezpfvt9gtsxxherzt1xws0q9zpsr0f0eza5" timestamp="1579691225"&gt;481&lt;/key&gt;&lt;/foreign-keys&gt;&lt;ref-type name="Journal Article"&gt;17&lt;/ref-type&gt;&lt;contributors&gt;&lt;authors&gt;&lt;author&gt;Xu, Shuhua&lt;/author&gt;&lt;author&gt;Li, Shilin&lt;/author&gt;&lt;author&gt;Yang, Yajun&lt;/author&gt;&lt;author&gt;Tan, Jingze&lt;/author&gt;&lt;author&gt;Lou, Haiyi&lt;/author&gt;&lt;author&gt;Jin, Wenfei&lt;/author&gt;&lt;author&gt;Yang, Ling&lt;/author&gt;&lt;author&gt;Pan, Xuedong&lt;/author&gt;&lt;author&gt;Wang, Jiucun&lt;/author&gt;&lt;author&gt;Shen, Yiping&lt;/author&gt;&lt;author&gt;Wu, Bailin&lt;/author&gt;&lt;author&gt;Wang, Hongyan&lt;/author&gt;&lt;author&gt;Jin, Li&lt;/author&gt;&lt;/authors&gt;&lt;/contributors&gt;&lt;titles&gt;&lt;title&gt;A genome-wide search for signals of high-altitude adaptation in Tibetans&lt;/title&gt;&lt;secondary-title&gt;Mol. Biol. Evol.&lt;/secondary-title&gt;&lt;/titles&gt;&lt;periodical&gt;&lt;full-title&gt;Mol. Biol. Evol.&lt;/full-title&gt;&lt;/periodical&gt;&lt;pages&gt;1003-1011&lt;/pages&gt;&lt;volume&gt;28&lt;/volume&gt;&lt;number&gt;2&lt;/number&gt;&lt;dates&gt;&lt;year&gt;2011&lt;/year&gt;&lt;pub-dates&gt;&lt;date&gt;2011/2&lt;/date&gt;&lt;/pub-dates&gt;&lt;/dates&gt;&lt;isbn&gt;0737-4038&lt;/isbn&gt;&lt;label&gt;rdHk&lt;/label&gt;&lt;urls&gt;&lt;related-urls&gt;&lt;url&gt;http://dx.doi.org/10.1093/molbev/msq277&lt;/url&gt;&lt;url&gt;https://www.ncbi.nlm.nih.gov/pubmed/20961960&lt;/url&gt;&lt;url&gt;https://academic.oup.com/mbe/article-lookup/doi/10.1093/molbev/msq277&lt;/url&gt;&lt;/related-urls&gt;&lt;/urls&gt;&lt;electronic-resource-num&gt;10.1093/molbev/msq277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C14C8" w14:textId="60F025D3" w:rsidR="005E3025" w:rsidRPr="004B64FC" w:rsidRDefault="006A29B9" w:rsidP="003A5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Plateau Zokors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ai&lt;/Author&gt;&lt;Year&gt;2018&lt;/Year&gt;&lt;RecNum&gt;486&lt;/RecNum&gt;&lt;IDText&gt;aav2&lt;/IDText&gt;&lt;DisplayText&gt;&lt;style face="superscript"&gt;30&lt;/style&gt;&lt;/DisplayText&gt;&lt;record&gt;&lt;rec-number&gt;486&lt;/rec-number&gt;&lt;foreign-keys&gt;&lt;key app="EN" db-id="vezpfvt9gtsxxherzt1xws0q9zpsr0f0eza5" timestamp="1579691225"&gt;486&lt;/key&gt;&lt;/foreign-keys&gt;&lt;ref-type name="Journal Article"&gt;17&lt;/ref-type&gt;&lt;contributors&gt;&lt;authors&gt;&lt;author&gt;Cai, Zhenyuan&lt;/author&gt;&lt;author&gt;Wang, Liuyang&lt;/author&gt;&lt;author&gt;Song, Xiaoying&lt;/author&gt;&lt;author&gt;Tagore, Somnath&lt;/author&gt;&lt;author&gt;Li, Xiangfeng&lt;/author&gt;&lt;author&gt;Wang, Huihua&lt;/author&gt;&lt;author&gt;Chen, Jiarui&lt;/author&gt;&lt;author&gt;Li, Kexin&lt;/author&gt;&lt;author&gt;Frenkel, Zeev&lt;/author&gt;&lt;author&gt;Gao, Dahai&lt;/author&gt;&lt;author&gt;Frenkel-Morgenstern, Milana&lt;/author&gt;&lt;author&gt;Zhang, Tongzuo&lt;/author&gt;&lt;author&gt;Nevo, Eviatar&lt;/author&gt;&lt;/authors&gt;&lt;/contributors&gt;&lt;titles&gt;&lt;title&gt;Adaptive Transcriptome Profiling of Subterranean Zokor, Myospalax baileyi, to High- Altitude Stresses in Tibet&lt;/title&gt;&lt;secondary-title&gt;Sci. Rep.&lt;/secondary-title&gt;&lt;/titles&gt;&lt;periodical&gt;&lt;full-title&gt;Sci. Rep.&lt;/full-title&gt;&lt;/periodical&gt;&lt;pages&gt;4671&lt;/pages&gt;&lt;volume&gt;8&lt;/volume&gt;&lt;number&gt;1&lt;/number&gt;&lt;dates&gt;&lt;year&gt;2018&lt;/year&gt;&lt;pub-dates&gt;&lt;date&gt;2018/3/16&lt;/date&gt;&lt;/pub-dates&gt;&lt;/dates&gt;&lt;isbn&gt;2045-2322&lt;/isbn&gt;&lt;label&gt;aav2&lt;/label&gt;&lt;urls&gt;&lt;related-urls&gt;&lt;url&gt;http://dx.doi.org/10.1038/s41598-018-22483-7&lt;/url&gt;&lt;url&gt;https://www.ncbi.nlm.nih.gov/pubmed/29549310&lt;/url&gt;&lt;url&gt;https://www.ncbi.nlm.nih.gov/pmc/articles/PMC5856782&lt;/url&gt;&lt;/related-urls&gt;&lt;/urls&gt;&lt;electronic-resource-num&gt;10.1038/s41598-018-22483-7&lt;/electronic-resource-num&gt;&lt;/record&gt;&lt;/Cite&gt;&lt;/EndNote&gt;</w:instrTex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0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5E3025" w:rsidRPr="004B64FC">
              <w:rPr>
                <w:rFonts w:ascii="Times New Roman" w:hAnsi="Times New Roman" w:cs="Times New Roman"/>
                <w:sz w:val="20"/>
                <w:szCs w:val="20"/>
              </w:rPr>
              <w:t>Yaks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Qi&lt;/Author&gt;&lt;Year&gt;2019&lt;/Year&gt;&lt;RecNum&gt;493&lt;/RecNum&gt;&lt;IDText&gt;T0gl&lt;/IDText&gt;&lt;DisplayText&gt;&lt;style face="superscript"&gt;22&lt;/style&gt;&lt;/DisplayText&gt;&lt;record&gt;&lt;rec-number&gt;493&lt;/rec-number&gt;&lt;foreign-keys&gt;&lt;key app="EN" db-id="vezpfvt9gtsxxherzt1xws0q9zpsr0f0eza5" timestamp="1579691225"&gt;493&lt;/key&gt;&lt;/foreign-keys&gt;&lt;ref-type name="Journal Article"&gt;17&lt;/ref-type&gt;&lt;contributors&gt;&lt;authors&gt;&lt;author&gt;Qi, Xuebin&lt;/author&gt;&lt;author&gt;Zhang, Qu&lt;/author&gt;&lt;author&gt;He, Yaoxi&lt;/author&gt;&lt;author&gt;Yang, Lixin&lt;/author&gt;&lt;author&gt;Zhang, Xiaoming&lt;/author&gt;&lt;author&gt;Shi, Peng&lt;/author&gt;&lt;author&gt;Yang, Linping&lt;/author&gt;&lt;author&gt;Liu, Zhengheng&lt;/author&gt;&lt;author&gt;Zhang, Fuheng&lt;/author&gt;&lt;author&gt;Liu, Fengyun&lt;/author&gt;&lt;author&gt;Liu, Shiming&lt;/author&gt;&lt;author&gt;Wu, Tianyi&lt;/author&gt;&lt;author&gt;Cui, Chaoying&lt;/author&gt;&lt;author&gt;Ouzhuluobu,&lt;/author&gt;&lt;author&gt;Bai, Caijuan&lt;/author&gt;&lt;author&gt;Baimakangzhuo,&lt;/author&gt;&lt;author&gt;Han, Jianlin&lt;/author&gt;&lt;author&gt;Zhao, Shengguo&lt;/author&gt;&lt;author&gt;Liang, Chunnian&lt;/author&gt;&lt;author&gt;Su, Bing&lt;/author&gt;&lt;/authors&gt;&lt;/contributors&gt;&lt;titles&gt;&lt;title&gt;The Transcriptomic Landscape of Yaks Reveals Molecular Pathways for High Altitude Adaptation&lt;/title&gt;&lt;secondary-title&gt;Genome Biol. Evol.&lt;/secondary-title&gt;&lt;/titles&gt;&lt;periodical&gt;&lt;full-title&gt;Genome Biol. Evol.&lt;/full-title&gt;&lt;/periodical&gt;&lt;pages&gt;72-85&lt;/pages&gt;&lt;volume&gt;11&lt;/volume&gt;&lt;number&gt;1&lt;/number&gt;&lt;dates&gt;&lt;year&gt;2019&lt;/year&gt;&lt;pub-dates&gt;&lt;date&gt;2019/1/1&lt;/date&gt;&lt;/pub-dates&gt;&lt;/dates&gt;&lt;isbn&gt;1759-6653&lt;/isbn&gt;&lt;label&gt;T0gl&lt;/label&gt;&lt;urls&gt;&lt;related-urls&gt;&lt;url&gt;http://dx.doi.org/10.1093/gbe/evy264&lt;/url&gt;&lt;url&gt;https://www.ncbi.nlm.nih.gov/pubmed/30517636&lt;/url&gt;&lt;url&gt;https://www.ncbi.nlm.nih.gov/pmc/articles/PMC6320679&lt;/url&gt;&lt;url&gt;https://academic.oup.com/gbe/article-lookup/doi/10.1093/gbe/evy264&lt;/url&gt;&lt;/related-urls&gt;&lt;/urls&gt;&lt;electronic-resource-num&gt;10.1093/gbe/evy264&lt;/electronic-resource-num&gt;&lt;/record&gt;&lt;/Cite&gt;&lt;/EndNote&gt;</w:instrTex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5E3025" w:rsidRPr="004B64FC">
              <w:rPr>
                <w:rFonts w:ascii="Times New Roman" w:hAnsi="Times New Roman" w:cs="Times New Roman"/>
                <w:sz w:val="20"/>
                <w:szCs w:val="20"/>
              </w:rPr>
              <w:t>Tibetan wild boar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M8L1llYXI+PFJlY051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M8L1llYXI+PFJlY051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05307F4B" w14:textId="5B3617EB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E3025" w:rsidRPr="004B64FC" w14:paraId="05BA6FE9" w14:textId="77777777" w:rsidTr="00604CD1">
        <w:trPr>
          <w:trHeight w:val="32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B628E" w14:textId="4540755A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D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0E6E2" w14:textId="54E2D583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64B55" w14:textId="1D25D7F0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4F6E9" w14:textId="78886C6A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Positive feedback between HIF1a and SOD2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B111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ao&lt;/Author&gt;&lt;Year&gt;2013&lt;/Year&gt;&lt;RecNum&gt;499&lt;/RecNum&gt;&lt;IDText&gt;tmVz&lt;/IDText&gt;&lt;DisplayText&gt;&lt;style face="superscript"&gt;58&lt;/style&gt;&lt;/DisplayText&gt;&lt;record&gt;&lt;rec-number&gt;499&lt;/rec-number&gt;&lt;foreign-keys&gt;&lt;key app="EN" db-id="vezpfvt9gtsxxherzt1xws0q9zpsr0f0eza5" timestamp="1579691225"&gt;499&lt;/key&gt;&lt;/foreign-keys&gt;&lt;ref-type name="Journal Article"&gt;17&lt;/ref-type&gt;&lt;contributors&gt;&lt;authors&gt;&lt;author&gt;Gao, Yao-Hui&lt;/author&gt;&lt;author&gt;Li, Cai-Xia&lt;/author&gt;&lt;author&gt;Shen, Shao-Ming&lt;/author&gt;&lt;author&gt;Li, Hui&lt;/author&gt;&lt;author&gt;Chen, Guo-Qiang&lt;/author&gt;&lt;author&gt;Wei, Qing&lt;/author&gt;&lt;author&gt;Wang, Li-Shun&lt;/author&gt;&lt;/authors&gt;&lt;/contributors&gt;&lt;titles&gt;&lt;title&gt;Hypoxia-inducible factor 1α mediates the down-regulation of superoxide dismutase 2 in von Hippel–Lindau deficient renal clear cell carcinoma&lt;/title&gt;&lt;secondary-title&gt;Biochemical and Biophysical Research Communications&lt;/secondary-title&gt;&lt;/titles&gt;&lt;periodical&gt;&lt;full-title&gt;Biochemical and Biophysical Research Communications&lt;/full-title&gt;&lt;/periodical&gt;&lt;pages&gt;46-51&lt;/pages&gt;&lt;volume&gt;435&lt;/volume&gt;&lt;number&gt;1&lt;/number&gt;&lt;dates&gt;&lt;year&gt;2013&lt;/year&gt;&lt;pub-dates&gt;&lt;date&gt;2013&lt;/date&gt;&lt;/pub-dates&gt;&lt;/dates&gt;&lt;label&gt;tmVz&lt;/label&gt;&lt;urls&gt;&lt;related-urls&gt;&lt;url&gt;http://dx.doi.org/10.1016/j.bbrc.2013.04.034&lt;/url&gt;&lt;/related-urls&gt;&lt;/urls&gt;&lt;electronic-resource-num&gt;10.1016/j.bbrc.2013.04.034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B111A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8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12C39" w14:textId="6AB0AF68" w:rsidR="005E3025" w:rsidRPr="004B64FC" w:rsidRDefault="005E3025" w:rsidP="00604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Andean horse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endrickson&lt;/Author&gt;&lt;Year&gt;2013&lt;/Year&gt;&lt;RecNum&gt;485&lt;/RecNum&gt;&lt;IDText&gt;6dq9&lt;/IDText&gt;&lt;DisplayText&gt;&lt;style face="superscript"&gt;20&lt;/style&gt;&lt;/DisplayText&gt;&lt;record&gt;&lt;rec-number&gt;485&lt;/rec-number&gt;&lt;foreign-keys&gt;&lt;key app="EN" db-id="vezpfvt9gtsxxherzt1xws0q9zpsr0f0eza5" timestamp="1579691225"&gt;485&lt;/key&gt;&lt;/foreign-keys&gt;&lt;ref-type name="Journal Article"&gt;17&lt;/ref-type&gt;&lt;contributors&gt;&lt;authors&gt;&lt;author&gt;Hendrickson, Sher L.&lt;/author&gt;&lt;/authors&gt;&lt;/contributors&gt;&lt;titles&gt;&lt;title&gt;A genome wide study of genetic adaptation to high altitude in feral Andean Horses of the páramo&lt;/title&gt;&lt;secondary-title&gt;BMC Evol. Biol.&lt;/secondary-title&gt;&lt;/titles&gt;&lt;periodical&gt;&lt;full-title&gt;BMC Evol. Biol.&lt;/full-title&gt;&lt;/periodical&gt;&lt;pages&gt;273&lt;/pages&gt;&lt;volume&gt;13&lt;/volume&gt;&lt;dates&gt;&lt;year&gt;2013&lt;/year&gt;&lt;pub-dates&gt;&lt;date&gt;2013/12/17&lt;/date&gt;&lt;/pub-dates&gt;&lt;/dates&gt;&lt;isbn&gt;1471-2148&lt;/isbn&gt;&lt;label&gt;6dq9&lt;/label&gt;&lt;urls&gt;&lt;related-urls&gt;&lt;url&gt;http://dx.doi.org/10.1186/1471-2148-13-273&lt;/url&gt;&lt;url&gt;https://www.ncbi.nlm.nih.gov/pubmed/24344830&lt;/url&gt;&lt;url&gt;https://www.ncbi.nlm.nih.gov/pmc/articles/PMC3878729&lt;/url&gt;&lt;url&gt;https://bmcevolbiol.biomedcentral.com/articles/10.1186/1471-2148-13-273&lt;/url&gt;&lt;/related-urls&gt;&lt;/urls&gt;&lt;electronic-resource-num&gt;10.1186/1471-2148-13-273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0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A29B9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6A29B9" w:rsidRPr="004B64FC">
              <w:rPr>
                <w:rFonts w:ascii="Times New Roman" w:hAnsi="Times New Roman" w:cs="Times New Roman"/>
                <w:sz w:val="20"/>
                <w:szCs w:val="20"/>
              </w:rPr>
              <w:t>Plateau Zokors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ai&lt;/Author&gt;&lt;Year&gt;2018&lt;/Year&gt;&lt;RecNum&gt;486&lt;/RecNum&gt;&lt;IDText&gt;aav2&lt;/IDText&gt;&lt;DisplayText&gt;&lt;style face="superscript"&gt;30&lt;/style&gt;&lt;/DisplayText&gt;&lt;record&gt;&lt;rec-number&gt;486&lt;/rec-number&gt;&lt;foreign-keys&gt;&lt;key app="EN" db-id="vezpfvt9gtsxxherzt1xws0q9zpsr0f0eza5" timestamp="1579691225"&gt;486&lt;/key&gt;&lt;/foreign-keys&gt;&lt;ref-type name="Journal Article"&gt;17&lt;/ref-type&gt;&lt;contributors&gt;&lt;authors&gt;&lt;author&gt;Cai, Zhenyuan&lt;/author&gt;&lt;author&gt;Wang, Liuyang&lt;/author&gt;&lt;author&gt;Song, Xiaoying&lt;/author&gt;&lt;author&gt;Tagore, Somnath&lt;/author&gt;&lt;author&gt;Li, Xiangfeng&lt;/author&gt;&lt;author&gt;Wang, Huihua&lt;/author&gt;&lt;author&gt;Chen, Jiarui&lt;/author&gt;&lt;author&gt;Li, Kexin&lt;/author&gt;&lt;author&gt;Frenkel, Zeev&lt;/author&gt;&lt;author&gt;Gao, Dahai&lt;/author&gt;&lt;author&gt;Frenkel-Morgenstern, Milana&lt;/author&gt;&lt;author&gt;Zhang, Tongzuo&lt;/author&gt;&lt;author&gt;Nevo, Eviatar&lt;/author&gt;&lt;/authors&gt;&lt;/contributors&gt;&lt;titles&gt;&lt;title&gt;Adaptive Transcriptome Profiling of Subterranean Zokor, Myospalax baileyi, to High- Altitude Stresses in Tibet&lt;/title&gt;&lt;secondary-title&gt;Sci. Rep.&lt;/secondary-title&gt;&lt;/titles&gt;&lt;periodical&gt;&lt;full-title&gt;Sci. Rep.&lt;/full-title&gt;&lt;/periodical&gt;&lt;pages&gt;4671&lt;/pages&gt;&lt;volume&gt;8&lt;/volume&gt;&lt;number&gt;1&lt;/number&gt;&lt;dates&gt;&lt;year&gt;2018&lt;/year&gt;&lt;pub-dates&gt;&lt;date&gt;2018/3/16&lt;/date&gt;&lt;/pub-dates&gt;&lt;/dates&gt;&lt;isbn&gt;2045-2322&lt;/isbn&gt;&lt;label&gt;aav2&lt;/label&gt;&lt;urls&gt;&lt;related-urls&gt;&lt;url&gt;http://dx.doi.org/10.1038/s41598-018-22483-7&lt;/url&gt;&lt;url&gt;https://www.ncbi.nlm.nih.gov/pubmed/29549310&lt;/url&gt;&lt;url&gt;https://www.ncbi.nlm.nih.gov/pmc/articles/PMC5856782&lt;/url&gt;&lt;/related-urls&gt;&lt;/urls&gt;&lt;electronic-resource-num&gt;10.1038/s41598-018-22483-7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0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A29B9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Yaks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Qi&lt;/Author&gt;&lt;Year&gt;2019&lt;/Year&gt;&lt;RecNum&gt;493&lt;/RecNum&gt;&lt;IDText&gt;T0gl&lt;/IDText&gt;&lt;DisplayText&gt;&lt;style face="superscript"&gt;22&lt;/style&gt;&lt;/DisplayText&gt;&lt;record&gt;&lt;rec-number&gt;493&lt;/rec-number&gt;&lt;foreign-keys&gt;&lt;key app="EN" db-id="vezpfvt9gtsxxherzt1xws0q9zpsr0f0eza5" timestamp="1579691225"&gt;493&lt;/key&gt;&lt;/foreign-keys&gt;&lt;ref-type name="Journal Article"&gt;17&lt;/ref-type&gt;&lt;contributors&gt;&lt;authors&gt;&lt;author&gt;Qi, Xuebin&lt;/author&gt;&lt;author&gt;Zhang, Qu&lt;/author&gt;&lt;author&gt;He, Yaoxi&lt;/author&gt;&lt;author&gt;Yang, Lixin&lt;/author&gt;&lt;author&gt;Zhang, Xiaoming&lt;/author&gt;&lt;author&gt;Shi, Peng&lt;/author&gt;&lt;author&gt;Yang, Linping&lt;/author&gt;&lt;author&gt;Liu, Zhengheng&lt;/author&gt;&lt;author&gt;Zhang, Fuheng&lt;/author&gt;&lt;author&gt;Liu, Fengyun&lt;/author&gt;&lt;author&gt;Liu, Shiming&lt;/author&gt;&lt;author&gt;Wu, Tianyi&lt;/author&gt;&lt;author&gt;Cui, Chaoying&lt;/author&gt;&lt;author&gt;Ouzhuluobu,&lt;/author&gt;&lt;author&gt;Bai, Caijuan&lt;/author&gt;&lt;author&gt;Baimakangzhuo,&lt;/author&gt;&lt;author&gt;Han, Jianlin&lt;/author&gt;&lt;author&gt;Zhao, Shengguo&lt;/author&gt;&lt;author&gt;Liang, Chunnian&lt;/author&gt;&lt;author&gt;Su, Bing&lt;/author&gt;&lt;/authors&gt;&lt;/contributors&gt;&lt;titles&gt;&lt;title&gt;The Transcriptomic Landscape of Yaks Reveals Molecular Pathways for High Altitude Adaptation&lt;/title&gt;&lt;secondary-title&gt;Genome Biol. Evol.&lt;/secondary-title&gt;&lt;/titles&gt;&lt;periodical&gt;&lt;full-title&gt;Genome Biol. Evol.&lt;/full-title&gt;&lt;/periodical&gt;&lt;pages&gt;72-85&lt;/pages&gt;&lt;volume&gt;11&lt;/volume&gt;&lt;number&gt;1&lt;/number&gt;&lt;dates&gt;&lt;year&gt;2019&lt;/year&gt;&lt;pub-dates&gt;&lt;date&gt;2019/1/1&lt;/date&gt;&lt;/pub-dates&gt;&lt;/dates&gt;&lt;isbn&gt;1759-6653&lt;/isbn&gt;&lt;label&gt;T0gl&lt;/label&gt;&lt;urls&gt;&lt;related-urls&gt;&lt;url&gt;http://dx.doi.org/10.1093/gbe/evy264&lt;/url&gt;&lt;url&gt;https://www.ncbi.nlm.nih.gov/pubmed/30517636&lt;/url&gt;&lt;url&gt;https://www.ncbi.nlm.nih.gov/pmc/articles/PMC6320679&lt;/url&gt;&lt;url&gt;https://academic.oup.com/gbe/article-lookup/doi/10.1093/gbe/evy264&lt;/url&gt;&lt;/related-urls&gt;&lt;/urls&gt;&lt;electronic-resource-num&gt;10.1093/gbe/evy264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5E3025" w:rsidRPr="004B64FC" w14:paraId="5F5141A9" w14:textId="77777777" w:rsidTr="00604CD1">
        <w:trPr>
          <w:trHeight w:val="4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9E1CB" w14:textId="0B72177D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AT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80F67" w14:textId="32FBD61A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39033" w14:textId="02517190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FCDB2" w14:textId="097E4F6F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2DEFD" w14:textId="6BB20F71" w:rsidR="005E3025" w:rsidRPr="004B64FC" w:rsidRDefault="005E3025" w:rsidP="006A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Andean horse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endrickson&lt;/Author&gt;&lt;Year&gt;2013&lt;/Year&gt;&lt;RecNum&gt;485&lt;/RecNum&gt;&lt;IDText&gt;6dq9&lt;/IDText&gt;&lt;DisplayText&gt;&lt;style face="superscript"&gt;20&lt;/style&gt;&lt;/DisplayText&gt;&lt;record&gt;&lt;rec-number&gt;485&lt;/rec-number&gt;&lt;foreign-keys&gt;&lt;key app="EN" db-id="vezpfvt9gtsxxherzt1xws0q9zpsr0f0eza5" timestamp="1579691225"&gt;485&lt;/key&gt;&lt;/foreign-keys&gt;&lt;ref-type name="Journal Article"&gt;17&lt;/ref-type&gt;&lt;contributors&gt;&lt;authors&gt;&lt;author&gt;Hendrickson, Sher L.&lt;/author&gt;&lt;/authors&gt;&lt;/contributors&gt;&lt;titles&gt;&lt;title&gt;A genome wide study of genetic adaptation to high altitude in feral Andean Horses of the páramo&lt;/title&gt;&lt;secondary-title&gt;BMC Evol. Biol.&lt;/secondary-title&gt;&lt;/titles&gt;&lt;periodical&gt;&lt;full-title&gt;BMC Evol. Biol.&lt;/full-title&gt;&lt;/periodical&gt;&lt;pages&gt;273&lt;/pages&gt;&lt;volume&gt;13&lt;/volume&gt;&lt;dates&gt;&lt;year&gt;2013&lt;/year&gt;&lt;pub-dates&gt;&lt;date&gt;2013/12/17&lt;/date&gt;&lt;/pub-dates&gt;&lt;/dates&gt;&lt;isbn&gt;1471-2148&lt;/isbn&gt;&lt;label&gt;6dq9&lt;/label&gt;&lt;urls&gt;&lt;related-urls&gt;&lt;url&gt;http://dx.doi.org/10.1186/1471-2148-13-273&lt;/url&gt;&lt;url&gt;https://www.ncbi.nlm.nih.gov/pubmed/24344830&lt;/url&gt;&lt;url&gt;https://www.ncbi.nlm.nih.gov/pmc/articles/PMC3878729&lt;/url&gt;&lt;url&gt;https://bmcevolbiol.biomedcentral.com/articles/10.1186/1471-2148-13-273&lt;/url&gt;&lt;/related-urls&gt;&lt;/urls&gt;&lt;electronic-resource-num&gt;10.1186/1471-2148-13-273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0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A29B9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Yaks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Qi&lt;/Author&gt;&lt;Year&gt;2019&lt;/Year&gt;&lt;RecNum&gt;493&lt;/RecNum&gt;&lt;IDText&gt;T0gl&lt;/IDText&gt;&lt;DisplayText&gt;&lt;style face="superscript"&gt;22&lt;/style&gt;&lt;/DisplayText&gt;&lt;record&gt;&lt;rec-number&gt;493&lt;/rec-number&gt;&lt;foreign-keys&gt;&lt;key app="EN" db-id="vezpfvt9gtsxxherzt1xws0q9zpsr0f0eza5" timestamp="1579691225"&gt;493&lt;/key&gt;&lt;/foreign-keys&gt;&lt;ref-type name="Journal Article"&gt;17&lt;/ref-type&gt;&lt;contributors&gt;&lt;authors&gt;&lt;author&gt;Qi, Xuebin&lt;/author&gt;&lt;author&gt;Zhang, Qu&lt;/author&gt;&lt;author&gt;He, Yaoxi&lt;/author&gt;&lt;author&gt;Yang, Lixin&lt;/author&gt;&lt;author&gt;Zhang, Xiaoming&lt;/author&gt;&lt;author&gt;Shi, Peng&lt;/author&gt;&lt;author&gt;Yang, Linping&lt;/author&gt;&lt;author&gt;Liu, Zhengheng&lt;/author&gt;&lt;author&gt;Zhang, Fuheng&lt;/author&gt;&lt;author&gt;Liu, Fengyun&lt;/author&gt;&lt;author&gt;Liu, Shiming&lt;/author&gt;&lt;author&gt;Wu, Tianyi&lt;/author&gt;&lt;author&gt;Cui, Chaoying&lt;/author&gt;&lt;author&gt;Ouzhuluobu,&lt;/author&gt;&lt;author&gt;Bai, Caijuan&lt;/author&gt;&lt;author&gt;Baimakangzhuo,&lt;/author&gt;&lt;author&gt;Han, Jianlin&lt;/author&gt;&lt;author&gt;Zhao, Shengguo&lt;/author&gt;&lt;author&gt;Liang, Chunnian&lt;/author&gt;&lt;author&gt;Su, Bing&lt;/author&gt;&lt;/authors&gt;&lt;/contributors&gt;&lt;titles&gt;&lt;title&gt;The Transcriptomic Landscape of Yaks Reveals Molecular Pathways for High Altitude Adaptation&lt;/title&gt;&lt;secondary-title&gt;Genome Biol. Evol.&lt;/secondary-title&gt;&lt;/titles&gt;&lt;periodical&gt;&lt;full-title&gt;Genome Biol. Evol.&lt;/full-title&gt;&lt;/periodical&gt;&lt;pages&gt;72-85&lt;/pages&gt;&lt;volume&gt;11&lt;/volume&gt;&lt;number&gt;1&lt;/number&gt;&lt;dates&gt;&lt;year&gt;2019&lt;/year&gt;&lt;pub-dates&gt;&lt;date&gt;2019/1/1&lt;/date&gt;&lt;/pub-dates&gt;&lt;/dates&gt;&lt;isbn&gt;1759-6653&lt;/isbn&gt;&lt;label&gt;T0gl&lt;/label&gt;&lt;urls&gt;&lt;related-urls&gt;&lt;url&gt;http://dx.doi.org/10.1093/gbe/evy264&lt;/url&gt;&lt;url&gt;https://www.ncbi.nlm.nih.gov/pubmed/30517636&lt;/url&gt;&lt;url&gt;https://www.ncbi.nlm.nih.gov/pmc/articles/PMC6320679&lt;/url&gt;&lt;url&gt;https://academic.oup.com/gbe/article-lookup/doi/10.1093/gbe/evy264&lt;/url&gt;&lt;/related-urls&gt;&lt;/urls&gt;&lt;electronic-resource-num&gt;10.1093/gbe/evy264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A29B9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 wild boar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M8L1llYXI+PFJlY051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M8L1llYXI+PFJlY051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A29B9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 frogs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B111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Yang&lt;/Author&gt;&lt;Year&gt;2012&lt;/Year&gt;&lt;RecNum&gt;500&lt;/RecNum&gt;&lt;IDText&gt;pxFG&lt;/IDText&gt;&lt;DisplayText&gt;&lt;style face="superscript"&gt;59&lt;/style&gt;&lt;/DisplayText&gt;&lt;record&gt;&lt;rec-number&gt;500&lt;/rec-number&gt;&lt;foreign-keys&gt;&lt;key app="EN" db-id="vezpfvt9gtsxxherzt1xws0q9zpsr0f0eza5" timestamp="1579691225"&gt;500&lt;/key&gt;&lt;/foreign-keys&gt;&lt;ref-type name="Journal Article"&gt;17&lt;/ref-type&gt;&lt;contributors&gt;&lt;authors&gt;&lt;author&gt;Yang, Weizhao&lt;/author&gt;&lt;author&gt;Qi, Yin&lt;/author&gt;&lt;author&gt;Bi, Ke&lt;/author&gt;&lt;author&gt;Fu, Jinzhong&lt;/author&gt;&lt;/authors&gt;&lt;/contributors&gt;&lt;titles&gt;&lt;title&gt;Toward understanding the genetic basis of adaptation to high-elevation life in poikilothermic species: a comparative transcriptomic analysis of two ranid frogs, Rana chensinensis and R. kukunoris&lt;/title&gt;&lt;secondary-title&gt;BMC Genomics&lt;/secondary-title&gt;&lt;/titles&gt;&lt;periodical&gt;&lt;full-title&gt;BMC Genomics&lt;/full-title&gt;&lt;/periodical&gt;&lt;pages&gt;588&lt;/pages&gt;&lt;volume&gt;13&lt;/volume&gt;&lt;dates&gt;&lt;year&gt;2012&lt;/year&gt;&lt;pub-dates&gt;&lt;date&gt;2012/11/1&lt;/date&gt;&lt;/pub-dates&gt;&lt;/dates&gt;&lt;isbn&gt;1471-2164&lt;/isbn&gt;&lt;label&gt;pxFG&lt;/label&gt;&lt;urls&gt;&lt;related-urls&gt;&lt;url&gt;http://dx.doi.org/10.1186/1471-2164-13-588&lt;/url&gt;&lt;url&gt;https://www.ncbi.nlm.nih.gov/pubmed/23116153&lt;/url&gt;&lt;url&gt;https://www.ncbi.nlm.nih.gov/pmc/articles/PMC3542248&lt;/url&gt;&lt;url&gt;https://bmcgenomics.biomedcentral.com/articles/10.1186/1471-2164-13-588&lt;/url&gt;&lt;/related-urls&gt;&lt;/urls&gt;&lt;electronic-resource-num&gt;10.1186/1471-2164-13-588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B111A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59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A29B9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Adzuki bean weevil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B111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ui&lt;/Author&gt;&lt;Year&gt;2019&lt;/Year&gt;&lt;RecNum&gt;501&lt;/RecNum&gt;&lt;IDText&gt;w86t&lt;/IDText&gt;&lt;DisplayText&gt;&lt;style face="superscript"&gt;60&lt;/style&gt;&lt;/DisplayText&gt;&lt;record&gt;&lt;rec-number&gt;501&lt;/rec-number&gt;&lt;foreign-keys&gt;&lt;key app="EN" db-id="vezpfvt9gtsxxherzt1xws0q9zpsr0f0eza5" timestamp="1579691225"&gt;501&lt;/key&gt;&lt;/foreign-keys&gt;&lt;ref-type name="Journal Article"&gt;17&lt;/ref-type&gt;&lt;contributors&gt;&lt;authors&gt;&lt;author&gt;Cui, S. F.&lt;/author&gt;&lt;author&gt;Wang, L.&lt;/author&gt;&lt;author&gt;Ma, L.&lt;/author&gt;&lt;author&gt;Wang, Y. L.&lt;/author&gt;&lt;author&gt;Qiu, J. P.&lt;/author&gt;&lt;author&gt;Liu, Zh Ch&lt;/author&gt;&lt;author&gt;Geng, X. Q.&lt;/author&gt;&lt;/authors&gt;&lt;/contributors&gt;&lt;titles&gt;&lt;title&gt;Comparative transcriptome analyses of adzuki bean weevil (Callosobruchus chinensis) response to hypoxia and hypoxia/hypercapnia&lt;/title&gt;&lt;secondary-title&gt;Bull. Entomol. Res.&lt;/secondary-title&gt;&lt;/titles&gt;&lt;periodical&gt;&lt;full-title&gt;Bull. Entomol. Res.&lt;/full-title&gt;&lt;/periodical&gt;&lt;pages&gt;266-277&lt;/pages&gt;&lt;volume&gt;109&lt;/volume&gt;&lt;number&gt;2&lt;/number&gt;&lt;keywords&gt;&lt;keyword&gt;adzuki bean weevil&lt;/keyword&gt;&lt;keyword&gt;comparative transcriptome&lt;/keyword&gt;&lt;keyword&gt;hypercapnia&lt;/keyword&gt;&lt;keyword&gt;hypoxia&lt;/keyword&gt;&lt;/keywords&gt;&lt;dates&gt;&lt;year&gt;2019&lt;/year&gt;&lt;pub-dates&gt;&lt;date&gt;2019/4&lt;/date&gt;&lt;/pub-dates&gt;&lt;/dates&gt;&lt;isbn&gt;0007-4853&lt;/isbn&gt;&lt;label&gt;w86t&lt;/label&gt;&lt;urls&gt;&lt;related-urls&gt;&lt;url&gt;http://dx.doi.org/10.1017/S0007485318000512&lt;/url&gt;&lt;url&gt;https://www.ncbi.nlm.nih.gov/pubmed/29996954&lt;/url&gt;&lt;url&gt;https://www.cambridge.org/core/product/identifier/S0007485318000512/type/journal_article&lt;/url&gt;&lt;/related-urls&gt;&lt;/urls&gt;&lt;electronic-resource-num&gt;10.1017/S0007485318000512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B111A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0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5E3025" w:rsidRPr="004B64FC" w14:paraId="0CE04955" w14:textId="77777777" w:rsidTr="00604CD1">
        <w:trPr>
          <w:trHeight w:val="56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30054" w14:textId="58DA80F0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07E37" w14:textId="51914CD4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6ECCE" w14:textId="4E3D5275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77918" w14:textId="21912C7F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D7AE3" w14:textId="218464E7" w:rsidR="005E3025" w:rsidRPr="004B64FC" w:rsidRDefault="006A29B9" w:rsidP="006A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Plateau Zokors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ai&lt;/Author&gt;&lt;Year&gt;2018&lt;/Year&gt;&lt;RecNum&gt;486&lt;/RecNum&gt;&lt;IDText&gt;aav2&lt;/IDText&gt;&lt;DisplayText&gt;&lt;style face="superscript"&gt;30&lt;/style&gt;&lt;/DisplayText&gt;&lt;record&gt;&lt;rec-number&gt;486&lt;/rec-number&gt;&lt;foreign-keys&gt;&lt;key app="EN" db-id="vezpfvt9gtsxxherzt1xws0q9zpsr0f0eza5" timestamp="1579691225"&gt;486&lt;/key&gt;&lt;/foreign-keys&gt;&lt;ref-type name="Journal Article"&gt;17&lt;/ref-type&gt;&lt;contributors&gt;&lt;authors&gt;&lt;author&gt;Cai, Zhenyuan&lt;/author&gt;&lt;author&gt;Wang, Liuyang&lt;/author&gt;&lt;author&gt;Song, Xiaoying&lt;/author&gt;&lt;author&gt;Tagore, Somnath&lt;/author&gt;&lt;author&gt;Li, Xiangfeng&lt;/author&gt;&lt;author&gt;Wang, Huihua&lt;/author&gt;&lt;author&gt;Chen, Jiarui&lt;/author&gt;&lt;author&gt;Li, Kexin&lt;/author&gt;&lt;author&gt;Frenkel, Zeev&lt;/author&gt;&lt;author&gt;Gao, Dahai&lt;/author&gt;&lt;author&gt;Frenkel-Morgenstern, Milana&lt;/author&gt;&lt;author&gt;Zhang, Tongzuo&lt;/author&gt;&lt;author&gt;Nevo, Eviatar&lt;/author&gt;&lt;/authors&gt;&lt;/contributors&gt;&lt;titles&gt;&lt;title&gt;Adaptive Transcriptome Profiling of Subterranean Zokor, Myospalax baileyi, to High- Altitude Stresses in Tibet&lt;/title&gt;&lt;secondary-title&gt;Sci. Rep.&lt;/secondary-title&gt;&lt;/titles&gt;&lt;periodical&gt;&lt;full-title&gt;Sci. Rep.&lt;/full-title&gt;&lt;/periodical&gt;&lt;pages&gt;4671&lt;/pages&gt;&lt;volume&gt;8&lt;/volume&gt;&lt;number&gt;1&lt;/number&gt;&lt;dates&gt;&lt;year&gt;2018&lt;/year&gt;&lt;pub-dates&gt;&lt;date&gt;2018/3/16&lt;/date&gt;&lt;/pub-dates&gt;&lt;/dates&gt;&lt;isbn&gt;2045-2322&lt;/isbn&gt;&lt;label&gt;aav2&lt;/label&gt;&lt;urls&gt;&lt;related-urls&gt;&lt;url&gt;http://dx.doi.org/10.1038/s41598-018-22483-7&lt;/url&gt;&lt;url&gt;https://www.ncbi.nlm.nih.gov/pubmed/29549310&lt;/url&gt;&lt;url&gt;https://www.ncbi.nlm.nih.gov/pmc/articles/PMC5856782&lt;/url&gt;&lt;/related-urls&gt;&lt;/urls&gt;&lt;electronic-resource-num&gt;10.1038/s41598-018-22483-7&lt;/electronic-resource-num&gt;&lt;/record&gt;&lt;/Cite&gt;&lt;/EndNote&gt;</w:instrTex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0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5E3025" w:rsidRPr="004B64FC">
              <w:rPr>
                <w:rFonts w:ascii="Times New Roman" w:hAnsi="Times New Roman" w:cs="Times New Roman"/>
                <w:sz w:val="20"/>
                <w:szCs w:val="20"/>
              </w:rPr>
              <w:t>Tibetan ground tit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3B111A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Qu&lt;/Author&gt;&lt;Year&gt;2013&lt;/Year&gt;&lt;RecNum&gt;502&lt;/RecNum&gt;&lt;IDText&gt;yO1y&lt;/IDText&gt;&lt;DisplayText&gt;&lt;style face="superscript"&gt;61&lt;/style&gt;&lt;/DisplayText&gt;&lt;record&gt;&lt;rec-number&gt;502&lt;/rec-number&gt;&lt;foreign-keys&gt;&lt;key app="EN" db-id="vezpfvt9gtsxxherzt1xws0q9zpsr0f0eza5" timestamp="1579691225"&gt;502&lt;/key&gt;&lt;/foreign-keys&gt;&lt;ref-type name="Journal Article"&gt;17&lt;/ref-type&gt;&lt;contributors&gt;&lt;authors&gt;&lt;author&gt;Qu, Yanhua&lt;/author&gt;&lt;author&gt;Zhao, Hongwei&lt;/author&gt;&lt;author&gt;Han, Naijian&lt;/author&gt;&lt;author&gt;Zhou, Guangyu&lt;/author&gt;&lt;author&gt;Song, Gang&lt;/author&gt;&lt;author&gt;Gao, Bin&lt;/author&gt;&lt;author&gt;Tian, Shilin&lt;/author&gt;&lt;author&gt;Zhang, Jinbo&lt;/author&gt;&lt;author&gt;Zhang, Ruiying&lt;/author&gt;&lt;author&gt;Meng, Xuehong&lt;/author&gt;&lt;author&gt;Zhang, Yuan&lt;/author&gt;&lt;author&gt;Zhang, Yong&lt;/author&gt;&lt;author&gt;Zhu, Xiaojia&lt;/author&gt;&lt;author&gt;Wang, Wenjuan&lt;/author&gt;&lt;author&gt;Lambert, David&lt;/author&gt;&lt;author&gt;Ericson, Per G. P.&lt;/author&gt;&lt;author&gt;Subramanian, Sankar&lt;/author&gt;&lt;author&gt;Yeung, Carol&lt;/author&gt;&lt;author&gt;Zhu, Hongmei&lt;/author&gt;&lt;author&gt;Jiang, Zhi&lt;/author&gt;&lt;author&gt;Li, Ruiqiang&lt;/author&gt;&lt;author&gt;Lei, Fumin&lt;/author&gt;&lt;/authors&gt;&lt;/contributors&gt;&lt;titles&gt;&lt;title&gt;Ground tit genome reveals avian adaptation to living at high altitudes in the Tibetan plateau&lt;/title&gt;&lt;secondary-title&gt;Nat. Commun.&lt;/secondary-title&gt;&lt;/titles&gt;&lt;periodical&gt;&lt;full-title&gt;Nat. Commun.&lt;/full-title&gt;&lt;/periodical&gt;&lt;pages&gt;2071&lt;/pages&gt;&lt;volume&gt;4&lt;/volume&gt;&lt;dates&gt;&lt;year&gt;2013&lt;/year&gt;&lt;pub-dates&gt;&lt;date&gt;2013&lt;/date&gt;&lt;/pub-dates&gt;&lt;/dates&gt;&lt;isbn&gt;2041-1723&lt;/isbn&gt;&lt;label&gt;yO1y&lt;/label&gt;&lt;urls&gt;&lt;related-urls&gt;&lt;url&gt;http://dx.doi.org/10.1038/ncomms3071&lt;/url&gt;&lt;url&gt;https://www.ncbi.nlm.nih.gov/pubmed/23817352&lt;/url&gt;&lt;/related-urls&gt;&lt;/urls&gt;&lt;electronic-resource-num&gt;10.1038/ncomms3071&lt;/electronic-resource-num&gt;&lt;/record&gt;&lt;/Cite&gt;&lt;/EndNote&gt;</w:instrTex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3B111A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61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E3025" w:rsidRPr="004B64FC">
              <w:rPr>
                <w:rFonts w:ascii="Times New Roman" w:hAnsi="Times New Roman" w:cs="Times New Roman"/>
                <w:sz w:val="20"/>
                <w:szCs w:val="20"/>
              </w:rPr>
              <w:t>Tibetan ducks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raham&lt;/Author&gt;&lt;Year&gt;2019&lt;/Year&gt;&lt;RecNum&gt;492&lt;/RecNum&gt;&lt;IDText&gt;fefb&lt;/IDText&gt;&lt;DisplayText&gt;&lt;style face="superscript"&gt;34&lt;/style&gt;&lt;/DisplayText&gt;&lt;record&gt;&lt;rec-number&gt;492&lt;/rec-number&gt;&lt;foreign-keys&gt;&lt;key app="EN" db-id="vezpfvt9gtsxxherzt1xws0q9zpsr0f0eza5" timestamp="1579691225"&gt;492&lt;/key&gt;&lt;/foreign-keys&gt;&lt;ref-type name="Journal Article"&gt;17&lt;/ref-type&gt;&lt;contributors&gt;&lt;authors&gt;&lt;author&gt;Graham, Allie M.&lt;/author&gt;&lt;author&gt;McCracken, Kevin G.&lt;/author&gt;&lt;/authors&gt;&lt;/contributors&gt;&lt;titles&gt;&lt;title&gt;Convergent evolution on the hypoxia-inducible factor (HIF) pathway genes EGLN1 and EPAS1 in high-altitude ducks&lt;/title&gt;&lt;secondary-title&gt;Heredity&lt;/secondary-title&gt;&lt;/titles&gt;&lt;periodical&gt;&lt;full-title&gt;Heredity&lt;/full-title&gt;&lt;/periodical&gt;&lt;pages&gt;819-832&lt;/pages&gt;&lt;volume&gt;122&lt;/volume&gt;&lt;number&gt;6&lt;/number&gt;&lt;dates&gt;&lt;year&gt;2019&lt;/year&gt;&lt;pub-dates&gt;&lt;date&gt;2019&lt;/date&gt;&lt;/pub-dates&gt;&lt;/dates&gt;&lt;label&gt;fefb&lt;/label&gt;&lt;urls&gt;&lt;related-urls&gt;&lt;url&gt;http://dx.doi.org/10.1038/s41437-018-0173-z&lt;/url&gt;&lt;/related-urls&gt;&lt;/urls&gt;&lt;electronic-resource-num&gt;10.1038/s41437-018-0173-z&lt;/electronic-resource-num&gt;&lt;/record&gt;&lt;/Cite&gt;&lt;/EndNote&gt;</w:instrTex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4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5E3025" w:rsidRPr="004B64FC" w14:paraId="61DE7C9F" w14:textId="77777777" w:rsidTr="00604CD1">
        <w:trPr>
          <w:trHeight w:val="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91406" w14:textId="067663C9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AC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1F662" w14:textId="06DEB81E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5DD07" w14:textId="2949FCD0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D1DB4" w14:textId="16748DF5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B2148" w14:textId="24EABA74" w:rsidR="005E3025" w:rsidRPr="004B64FC" w:rsidRDefault="005E3025" w:rsidP="003A5F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 pigs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i&lt;/Author&gt;&lt;Year&gt;2014&lt;/Year&gt;&lt;RecNum&gt;488&lt;/RecNum&gt;&lt;IDText&gt;DbXJ&lt;/IDText&gt;&lt;DisplayText&gt;&lt;style face="superscript"&gt;26&lt;/style&gt;&lt;/DisplayText&gt;&lt;record&gt;&lt;rec-number&gt;488&lt;/rec-number&gt;&lt;foreign-keys&gt;&lt;key app="EN" db-id="vezpfvt9gtsxxherzt1xws0q9zpsr0f0eza5" timestamp="1579691225"&gt;488&lt;/key&gt;&lt;/foreign-keys&gt;&lt;ref-type name="Journal Article"&gt;17&lt;/ref-type&gt;&lt;contributors&gt;&lt;authors&gt;&lt;author&gt;Ai, Huashui&lt;/author&gt;&lt;author&gt;Yang, Bin&lt;/author&gt;&lt;author&gt;Li, Jing&lt;/author&gt;&lt;author&gt;Xie, Xianhua&lt;/author&gt;&lt;author&gt;Chen, Hao&lt;/author&gt;&lt;author&gt;Ren, Jun&lt;/author&gt;&lt;/authors&gt;&lt;/contributors&gt;&lt;titles&gt;&lt;title&gt;Population history and genomic signatures for high-altitude adaptation in Tibetan pigs&lt;/title&gt;&lt;secondary-title&gt;BMC Genomics&lt;/secondary-title&gt;&lt;/titles&gt;&lt;periodical&gt;&lt;full-title&gt;BMC Genomics&lt;/full-title&gt;&lt;/periodical&gt;&lt;pages&gt;834&lt;/pages&gt;&lt;volume&gt;15&lt;/volume&gt;&lt;dates&gt;&lt;year&gt;2014&lt;/year&gt;&lt;pub-dates&gt;&lt;date&gt;2014/10/1&lt;/date&gt;&lt;/pub-dates&gt;&lt;/dates&gt;&lt;isbn&gt;1471-2164&lt;/isbn&gt;&lt;label&gt;DbXJ&lt;/label&gt;&lt;urls&gt;&lt;related-urls&gt;&lt;url&gt;http://dx.doi.org/10.1186/1471-2164-15-834&lt;/url&gt;&lt;url&gt;https://www.ncbi.nlm.nih.gov/pubmed/25270331&lt;/url&gt;&lt;url&gt;https://www.ncbi.nlm.nih.gov/pmc/articles/PMC4197311&lt;/url&gt;&lt;url&gt;https://bmcgenomics.biomedcentral.com/articles/10.1186/1471-2164-15-834&lt;/url&gt;&lt;/related-urls&gt;&lt;/urls&gt;&lt;electronic-resource-num&gt;10.1186/1471-2164-15-834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6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A29B9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Yaks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Qi&lt;/Author&gt;&lt;Year&gt;2019&lt;/Year&gt;&lt;RecNum&gt;493&lt;/RecNum&gt;&lt;IDText&gt;T0gl&lt;/IDText&gt;&lt;DisplayText&gt;&lt;style face="superscript"&gt;22&lt;/style&gt;&lt;/DisplayText&gt;&lt;record&gt;&lt;rec-number&gt;493&lt;/rec-number&gt;&lt;foreign-keys&gt;&lt;key app="EN" db-id="vezpfvt9gtsxxherzt1xws0q9zpsr0f0eza5" timestamp="1579691225"&gt;493&lt;/key&gt;&lt;/foreign-keys&gt;&lt;ref-type name="Journal Article"&gt;17&lt;/ref-type&gt;&lt;contributors&gt;&lt;authors&gt;&lt;author&gt;Qi, Xuebin&lt;/author&gt;&lt;author&gt;Zhang, Qu&lt;/author&gt;&lt;author&gt;He, Yaoxi&lt;/author&gt;&lt;author&gt;Yang, Lixin&lt;/author&gt;&lt;author&gt;Zhang, Xiaoming&lt;/author&gt;&lt;author&gt;Shi, Peng&lt;/author&gt;&lt;author&gt;Yang, Linping&lt;/author&gt;&lt;author&gt;Liu, Zhengheng&lt;/author&gt;&lt;author&gt;Zhang, Fuheng&lt;/author&gt;&lt;author&gt;Liu, Fengyun&lt;/author&gt;&lt;author&gt;Liu, Shiming&lt;/author&gt;&lt;author&gt;Wu, Tianyi&lt;/author&gt;&lt;author&gt;Cui, Chaoying&lt;/author&gt;&lt;author&gt;Ouzhuluobu,&lt;/author&gt;&lt;author&gt;Bai, Caijuan&lt;/author&gt;&lt;author&gt;Baimakangzhuo,&lt;/author&gt;&lt;author&gt;Han, Jianlin&lt;/author&gt;&lt;author&gt;Zhao, Shengguo&lt;/author&gt;&lt;author&gt;Liang, Chunnian&lt;/author&gt;&lt;author&gt;Su, Bing&lt;/author&gt;&lt;/authors&gt;&lt;/contributors&gt;&lt;titles&gt;&lt;title&gt;The Transcriptomic Landscape of Yaks Reveals Molecular Pathways for High Altitude Adaptation&lt;/title&gt;&lt;secondary-title&gt;Genome Biol. Evol.&lt;/secondary-title&gt;&lt;/titles&gt;&lt;periodical&gt;&lt;full-title&gt;Genome Biol. Evol.&lt;/full-title&gt;&lt;/periodical&gt;&lt;pages&gt;72-85&lt;/pages&gt;&lt;volume&gt;11&lt;/volume&gt;&lt;number&gt;1&lt;/number&gt;&lt;dates&gt;&lt;year&gt;2019&lt;/year&gt;&lt;pub-dates&gt;&lt;date&gt;2019/1/1&lt;/date&gt;&lt;/pub-dates&gt;&lt;/dates&gt;&lt;isbn&gt;1759-6653&lt;/isbn&gt;&lt;label&gt;T0gl&lt;/label&gt;&lt;urls&gt;&lt;related-urls&gt;&lt;url&gt;http://dx.doi.org/10.1093/gbe/evy264&lt;/url&gt;&lt;url&gt;https://www.ncbi.nlm.nih.gov/pubmed/30517636&lt;/url&gt;&lt;url&gt;https://www.ncbi.nlm.nih.gov/pmc/articles/PMC6320679&lt;/url&gt;&lt;url&gt;https://academic.oup.com/gbe/article-lookup/doi/10.1093/gbe/evy264&lt;/url&gt;&lt;/related-urls&gt;&lt;/urls&gt;&lt;electronic-resource-num&gt;10.1093/gbe/evy264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A29B9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 wild boar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RaTwvQXV0aG9yPjxZZWFyPjIwMTk8L1llYXI+PFJlY051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RaTwvQXV0aG9yPjxZZWFyPjIwMTk8L1llYXI+PFJlY051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2,24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  <w:p w14:paraId="3EB932CB" w14:textId="3378C1D1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5E3025" w:rsidRPr="004B64FC" w14:paraId="0ED5B21D" w14:textId="77777777" w:rsidTr="00604CD1">
        <w:trPr>
          <w:trHeight w:val="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EFE78" w14:textId="7A8BD479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PSS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509C0" w14:textId="61632FF9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3E184" w14:textId="353453C7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F6BD5" w14:textId="337EB77C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88CFE" w14:textId="29557E03" w:rsidR="005E3025" w:rsidRPr="004B64FC" w:rsidRDefault="005E3025" w:rsidP="006A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 pigs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i&lt;/Author&gt;&lt;Year&gt;2014&lt;/Year&gt;&lt;RecNum&gt;488&lt;/RecNum&gt;&lt;IDText&gt;DbXJ&lt;/IDText&gt;&lt;DisplayText&gt;&lt;style face="superscript"&gt;26&lt;/style&gt;&lt;/DisplayText&gt;&lt;record&gt;&lt;rec-number&gt;488&lt;/rec-number&gt;&lt;foreign-keys&gt;&lt;key app="EN" db-id="vezpfvt9gtsxxherzt1xws0q9zpsr0f0eza5" timestamp="1579691225"&gt;488&lt;/key&gt;&lt;/foreign-keys&gt;&lt;ref-type name="Journal Article"&gt;17&lt;/ref-type&gt;&lt;contributors&gt;&lt;authors&gt;&lt;author&gt;Ai, Huashui&lt;/author&gt;&lt;author&gt;Yang, Bin&lt;/author&gt;&lt;author&gt;Li, Jing&lt;/author&gt;&lt;author&gt;Xie, Xianhua&lt;/author&gt;&lt;author&gt;Chen, Hao&lt;/author&gt;&lt;author&gt;Ren, Jun&lt;/author&gt;&lt;/authors&gt;&lt;/contributors&gt;&lt;titles&gt;&lt;title&gt;Population history and genomic signatures for high-altitude adaptation in Tibetan pigs&lt;/title&gt;&lt;secondary-title&gt;BMC Genomics&lt;/secondary-title&gt;&lt;/titles&gt;&lt;periodical&gt;&lt;full-title&gt;BMC Genomics&lt;/full-title&gt;&lt;/periodical&gt;&lt;pages&gt;834&lt;/pages&gt;&lt;volume&gt;15&lt;/volume&gt;&lt;dates&gt;&lt;year&gt;2014&lt;/year&gt;&lt;pub-dates&gt;&lt;date&gt;2014/10/1&lt;/date&gt;&lt;/pub-dates&gt;&lt;/dates&gt;&lt;isbn&gt;1471-2164&lt;/isbn&gt;&lt;label&gt;DbXJ&lt;/label&gt;&lt;urls&gt;&lt;related-urls&gt;&lt;url&gt;http://dx.doi.org/10.1186/1471-2164-15-834&lt;/url&gt;&lt;url&gt;https://www.ncbi.nlm.nih.gov/pubmed/25270331&lt;/url&gt;&lt;url&gt;https://www.ncbi.nlm.nih.gov/pmc/articles/PMC4197311&lt;/url&gt;&lt;url&gt;https://bmcgenomics.biomedcentral.com/articles/10.1186/1471-2164-15-834&lt;/url&gt;&lt;/related-urls&gt;&lt;/urls&gt;&lt;electronic-resource-num&gt;10.1186/1471-2164-15-834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6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A29B9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Yaks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Qi&lt;/Author&gt;&lt;Year&gt;2019&lt;/Year&gt;&lt;RecNum&gt;493&lt;/RecNum&gt;&lt;IDText&gt;T0gl&lt;/IDText&gt;&lt;DisplayText&gt;&lt;style face="superscript"&gt;22&lt;/style&gt;&lt;/DisplayText&gt;&lt;record&gt;&lt;rec-number&gt;493&lt;/rec-number&gt;&lt;foreign-keys&gt;&lt;key app="EN" db-id="vezpfvt9gtsxxherzt1xws0q9zpsr0f0eza5" timestamp="1579691225"&gt;493&lt;/key&gt;&lt;/foreign-keys&gt;&lt;ref-type name="Journal Article"&gt;17&lt;/ref-type&gt;&lt;contributors&gt;&lt;authors&gt;&lt;author&gt;Qi, Xuebin&lt;/author&gt;&lt;author&gt;Zhang, Qu&lt;/author&gt;&lt;author&gt;He, Yaoxi&lt;/author&gt;&lt;author&gt;Yang, Lixin&lt;/author&gt;&lt;author&gt;Zhang, Xiaoming&lt;/author&gt;&lt;author&gt;Shi, Peng&lt;/author&gt;&lt;author&gt;Yang, Linping&lt;/author&gt;&lt;author&gt;Liu, Zhengheng&lt;/author&gt;&lt;author&gt;Zhang, Fuheng&lt;/author&gt;&lt;author&gt;Liu, Fengyun&lt;/author&gt;&lt;author&gt;Liu, Shiming&lt;/author&gt;&lt;author&gt;Wu, Tianyi&lt;/author&gt;&lt;author&gt;Cui, Chaoying&lt;/author&gt;&lt;author&gt;Ouzhuluobu,&lt;/author&gt;&lt;author&gt;Bai, Caijuan&lt;/author&gt;&lt;author&gt;Baimakangzhuo,&lt;/author&gt;&lt;author&gt;Han, Jianlin&lt;/author&gt;&lt;author&gt;Zhao, Shengguo&lt;/author&gt;&lt;author&gt;Liang, Chunnian&lt;/author&gt;&lt;author&gt;Su, Bing&lt;/author&gt;&lt;/authors&gt;&lt;/contributors&gt;&lt;titles&gt;&lt;title&gt;The Transcriptomic Landscape of Yaks Reveals Molecular Pathways for High Altitude Adaptation&lt;/title&gt;&lt;secondary-title&gt;Genome Biol. Evol.&lt;/secondary-title&gt;&lt;/titles&gt;&lt;periodical&gt;&lt;full-title&gt;Genome Biol. Evol.&lt;/full-title&gt;&lt;/periodical&gt;&lt;pages&gt;72-85&lt;/pages&gt;&lt;volume&gt;11&lt;/volume&gt;&lt;number&gt;1&lt;/number&gt;&lt;dates&gt;&lt;year&gt;2019&lt;/year&gt;&lt;pub-dates&gt;&lt;date&gt;2019/1/1&lt;/date&gt;&lt;/pub-dates&gt;&lt;/dates&gt;&lt;isbn&gt;1759-6653&lt;/isbn&gt;&lt;label&gt;T0gl&lt;/label&gt;&lt;urls&gt;&lt;related-urls&gt;&lt;url&gt;http://dx.doi.org/10.1093/gbe/evy264&lt;/url&gt;&lt;url&gt;https://www.ncbi.nlm.nih.gov/pubmed/30517636&lt;/url&gt;&lt;url&gt;https://www.ncbi.nlm.nih.gov/pmc/articles/PMC6320679&lt;/url&gt;&lt;url&gt;https://academic.oup.com/gbe/article-lookup/doi/10.1093/gbe/evy264&lt;/url&gt;&lt;/related-urls&gt;&lt;/urls&gt;&lt;electronic-resource-num&gt;10.1093/gbe/evy264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A29B9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Tibetan Goat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ong&lt;/Author&gt;&lt;Year&gt;2016&lt;/Year&gt;&lt;RecNum&gt;484&lt;/RecNum&gt;&lt;IDText&gt;d5YC&lt;/IDText&gt;&lt;DisplayText&gt;&lt;style face="superscript"&gt;28&lt;/style&gt;&lt;/DisplayText&gt;&lt;record&gt;&lt;rec-number&gt;484&lt;/rec-number&gt;&lt;foreign-keys&gt;&lt;key app="EN" db-id="vezpfvt9gtsxxherzt1xws0q9zpsr0f0eza5" timestamp="1579691225"&gt;484&lt;/key&gt;&lt;/foreign-keys&gt;&lt;ref-type name="Journal Article"&gt;17&lt;/ref-type&gt;&lt;contributors&gt;&lt;authors&gt;&lt;author&gt;Song, Shen&lt;/author&gt;&lt;author&gt;Yao, Na&lt;/author&gt;&lt;author&gt;Yang, Min&lt;/author&gt;&lt;author&gt;Liu, Xuexue&lt;/author&gt;&lt;author&gt;Dong, Kunzhe&lt;/author&gt;&lt;author&gt;Zhao, Qianjun&lt;/author&gt;&lt;author&gt;Pu, Yabin&lt;/author&gt;&lt;author&gt;He, Xiaohong&lt;/author&gt;&lt;author&gt;Guan, Weijun&lt;/author&gt;&lt;author&gt;Yang, Ning&lt;/author&gt;&lt;author&gt;Ma, Yuehui&lt;/author&gt;&lt;author&gt;Jiang, Lin&lt;/author&gt;&lt;/authors&gt;&lt;/contributors&gt;&lt;titles&gt;&lt;title&gt;Exome sequencing reveals genetic differentiation due to high-altitude adaptation in the Tibetan cashmere goat (Capra hircus)&lt;/title&gt;&lt;secondary-title&gt;BMC Genomics&lt;/secondary-title&gt;&lt;/titles&gt;&lt;periodical&gt;&lt;full-title&gt;BMC Genomics&lt;/full-title&gt;&lt;/periodical&gt;&lt;pages&gt;122&lt;/pages&gt;&lt;volume&gt;17&lt;/volume&gt;&lt;dates&gt;&lt;year&gt;2016&lt;/year&gt;&lt;pub-dates&gt;&lt;date&gt;2016/2/18&lt;/date&gt;&lt;/pub-dates&gt;&lt;/dates&gt;&lt;isbn&gt;1471-2164&lt;/isbn&gt;&lt;label&gt;d5YC&lt;/label&gt;&lt;urls&gt;&lt;related-urls&gt;&lt;url&gt;http://dx.doi.org/10.1186/s12864-016-2449-0&lt;/url&gt;&lt;url&gt;https://www.ncbi.nlm.nih.gov/pubmed/26892324&lt;/url&gt;&lt;url&gt;https://www.ncbi.nlm.nih.gov/pmc/articles/PMC4758086&lt;/url&gt;&lt;url&gt;https://bmcgenomics.biomedcentral.com/articles/10.1186/s12864-016-2449-0&lt;/url&gt;&lt;/related-urls&gt;&lt;/urls&gt;&lt;electronic-resource-num&gt;10.1186/s12864-016-2449-0&lt;/electronic-resource-num&gt;&lt;/record&gt;&lt;/Cite&gt;&lt;/EndNote&gt;</w:instrTex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8</w:t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5E3025" w:rsidRPr="004B64FC" w14:paraId="1B59F9B8" w14:textId="77777777" w:rsidTr="00604CD1">
        <w:trPr>
          <w:trHeight w:val="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9C41D" w14:textId="246A4C91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575BD" w14:textId="1D082102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2880A" w14:textId="5BE70465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999D6" w14:textId="48A07926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F750B" w14:textId="60DCEB68" w:rsidR="005E3025" w:rsidRPr="004B64FC" w:rsidRDefault="006A29B9" w:rsidP="006A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Plateau Zokors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ai&lt;/Author&gt;&lt;Year&gt;2018&lt;/Year&gt;&lt;RecNum&gt;486&lt;/RecNum&gt;&lt;IDText&gt;aav2&lt;/IDText&gt;&lt;DisplayText&gt;&lt;style face="superscript"&gt;30&lt;/style&gt;&lt;/DisplayText&gt;&lt;record&gt;&lt;rec-number&gt;486&lt;/rec-number&gt;&lt;foreign-keys&gt;&lt;key app="EN" db-id="vezpfvt9gtsxxherzt1xws0q9zpsr0f0eza5" timestamp="1579691225"&gt;486&lt;/key&gt;&lt;/foreign-keys&gt;&lt;ref-type name="Journal Article"&gt;17&lt;/ref-type&gt;&lt;contributors&gt;&lt;authors&gt;&lt;author&gt;Cai, Zhenyuan&lt;/author&gt;&lt;author&gt;Wang, Liuyang&lt;/author&gt;&lt;author&gt;Song, Xiaoying&lt;/author&gt;&lt;author&gt;Tagore, Somnath&lt;/author&gt;&lt;author&gt;Li, Xiangfeng&lt;/author&gt;&lt;author&gt;Wang, Huihua&lt;/author&gt;&lt;author&gt;Chen, Jiarui&lt;/author&gt;&lt;author&gt;Li, Kexin&lt;/author&gt;&lt;author&gt;Frenkel, Zeev&lt;/author&gt;&lt;author&gt;Gao, Dahai&lt;/author&gt;&lt;author&gt;Frenkel-Morgenstern, Milana&lt;/author&gt;&lt;author&gt;Zhang, Tongzuo&lt;/author&gt;&lt;author&gt;Nevo, Eviatar&lt;/author&gt;&lt;/authors&gt;&lt;/contributors&gt;&lt;titles&gt;&lt;title&gt;Adaptive Transcriptome Profiling of Subterranean Zokor, Myospalax baileyi, to High- Altitude Stresses in Tibet&lt;/title&gt;&lt;secondary-title&gt;Sci. Rep.&lt;/secondary-title&gt;&lt;/titles&gt;&lt;periodical&gt;&lt;full-title&gt;Sci. Rep.&lt;/full-title&gt;&lt;/periodical&gt;&lt;pages&gt;4671&lt;/pages&gt;&lt;volume&gt;8&lt;/volume&gt;&lt;number&gt;1&lt;/number&gt;&lt;dates&gt;&lt;year&gt;2018&lt;/year&gt;&lt;pub-dates&gt;&lt;date&gt;2018/3/16&lt;/date&gt;&lt;/pub-dates&gt;&lt;/dates&gt;&lt;isbn&gt;2045-2322&lt;/isbn&gt;&lt;label&gt;aav2&lt;/label&gt;&lt;urls&gt;&lt;related-urls&gt;&lt;url&gt;http://dx.doi.org/10.1038/s41598-018-22483-7&lt;/url&gt;&lt;url&gt;https://www.ncbi.nlm.nih.gov/pubmed/29549310&lt;/url&gt;&lt;url&gt;https://www.ncbi.nlm.nih.gov/pmc/articles/PMC5856782&lt;/url&gt;&lt;/related-urls&gt;&lt;/urls&gt;&lt;electronic-resource-num&gt;10.1038/s41598-018-22483-7&lt;/electronic-resource-num&gt;&lt;/record&gt;&lt;/Cite&gt;&lt;/EndNote&gt;</w:instrTex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0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5E3025" w:rsidRPr="004B64FC">
              <w:rPr>
                <w:rFonts w:ascii="Times New Roman" w:hAnsi="Times New Roman" w:cs="Times New Roman"/>
                <w:sz w:val="20"/>
                <w:szCs w:val="20"/>
              </w:rPr>
              <w:t>Tibetan wild boar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M8L1llYXI+PFJlY051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M8L1llYXI+PFJlY051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5E3025" w:rsidRPr="004B64FC">
              <w:rPr>
                <w:rFonts w:ascii="Times New Roman" w:hAnsi="Times New Roman" w:cs="Times New Roman"/>
                <w:sz w:val="20"/>
                <w:szCs w:val="20"/>
              </w:rPr>
              <w:t>High altitude dogs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3U8L0F1dGhvcj48WWVhcj4yMDE0PC9ZZWFyPjxSZWNO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b3U8L0F1dGhvcj48WWVhcj4yMDE0PC9ZZWFyPjxSZWNO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15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5E3025" w:rsidRPr="004B64FC" w14:paraId="6412874A" w14:textId="77777777" w:rsidTr="00604CD1">
        <w:trPr>
          <w:trHeight w:val="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5AE79" w14:textId="73D8E23B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L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31D44" w14:textId="626BF60E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69438" w14:textId="62CB6468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0EC00" w14:textId="2FD7C425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ABD06" w14:textId="1DE77E0A" w:rsidR="005E3025" w:rsidRPr="004B64FC" w:rsidRDefault="006A29B9" w:rsidP="006A29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Plateau Zokors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ai&lt;/Author&gt;&lt;Year&gt;2018&lt;/Year&gt;&lt;RecNum&gt;486&lt;/RecNum&gt;&lt;IDText&gt;aav2&lt;/IDText&gt;&lt;DisplayText&gt;&lt;style face="superscript"&gt;30&lt;/style&gt;&lt;/DisplayText&gt;&lt;record&gt;&lt;rec-number&gt;486&lt;/rec-number&gt;&lt;foreign-keys&gt;&lt;key app="EN" db-id="vezpfvt9gtsxxherzt1xws0q9zpsr0f0eza5" timestamp="1579691225"&gt;486&lt;/key&gt;&lt;/foreign-keys&gt;&lt;ref-type name="Journal Article"&gt;17&lt;/ref-type&gt;&lt;contributors&gt;&lt;authors&gt;&lt;author&gt;Cai, Zhenyuan&lt;/author&gt;&lt;author&gt;Wang, Liuyang&lt;/author&gt;&lt;author&gt;Song, Xiaoying&lt;/author&gt;&lt;author&gt;Tagore, Somnath&lt;/author&gt;&lt;author&gt;Li, Xiangfeng&lt;/author&gt;&lt;author&gt;Wang, Huihua&lt;/author&gt;&lt;author&gt;Chen, Jiarui&lt;/author&gt;&lt;author&gt;Li, Kexin&lt;/author&gt;&lt;author&gt;Frenkel, Zeev&lt;/author&gt;&lt;author&gt;Gao, Dahai&lt;/author&gt;&lt;author&gt;Frenkel-Morgenstern, Milana&lt;/author&gt;&lt;author&gt;Zhang, Tongzuo&lt;/author&gt;&lt;author&gt;Nevo, Eviatar&lt;/author&gt;&lt;/authors&gt;&lt;/contributors&gt;&lt;titles&gt;&lt;title&gt;Adaptive Transcriptome Profiling of Subterranean Zokor, Myospalax baileyi, to High- Altitude Stresses in Tibet&lt;/title&gt;&lt;secondary-title&gt;Sci. Rep.&lt;/secondary-title&gt;&lt;/titles&gt;&lt;periodical&gt;&lt;full-title&gt;Sci. Rep.&lt;/full-title&gt;&lt;/periodical&gt;&lt;pages&gt;4671&lt;/pages&gt;&lt;volume&gt;8&lt;/volume&gt;&lt;number&gt;1&lt;/number&gt;&lt;dates&gt;&lt;year&gt;2018&lt;/year&gt;&lt;pub-dates&gt;&lt;date&gt;2018/3/16&lt;/date&gt;&lt;/pub-dates&gt;&lt;/dates&gt;&lt;isbn&gt;2045-2322&lt;/isbn&gt;&lt;label&gt;aav2&lt;/label&gt;&lt;urls&gt;&lt;related-urls&gt;&lt;url&gt;http://dx.doi.org/10.1038/s41598-018-22483-7&lt;/url&gt;&lt;url&gt;https://www.ncbi.nlm.nih.gov/pubmed/29549310&lt;/url&gt;&lt;url&gt;https://www.ncbi.nlm.nih.gov/pmc/articles/PMC5856782&lt;/url&gt;&lt;/related-urls&gt;&lt;/urls&gt;&lt;electronic-resource-num&gt;10.1038/s41598-018-22483-7&lt;/electronic-resource-num&gt;&lt;/record&gt;&lt;/Cite&gt;&lt;/EndNote&gt;</w:instrTex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0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5E3025" w:rsidRPr="004B64FC">
              <w:rPr>
                <w:rFonts w:ascii="Times New Roman" w:hAnsi="Times New Roman" w:cs="Times New Roman"/>
                <w:sz w:val="20"/>
                <w:szCs w:val="20"/>
              </w:rPr>
              <w:t>Yaks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Qi&lt;/Author&gt;&lt;Year&gt;2019&lt;/Year&gt;&lt;RecNum&gt;493&lt;/RecNum&gt;&lt;IDText&gt;T0gl&lt;/IDText&gt;&lt;DisplayText&gt;&lt;style face="superscript"&gt;22&lt;/style&gt;&lt;/DisplayText&gt;&lt;record&gt;&lt;rec-number&gt;493&lt;/rec-number&gt;&lt;foreign-keys&gt;&lt;key app="EN" db-id="vezpfvt9gtsxxherzt1xws0q9zpsr0f0eza5" timestamp="1579691225"&gt;493&lt;/key&gt;&lt;/foreign-keys&gt;&lt;ref-type name="Journal Article"&gt;17&lt;/ref-type&gt;&lt;contributors&gt;&lt;authors&gt;&lt;author&gt;Qi, Xuebin&lt;/author&gt;&lt;author&gt;Zhang, Qu&lt;/author&gt;&lt;author&gt;He, Yaoxi&lt;/author&gt;&lt;author&gt;Yang, Lixin&lt;/author&gt;&lt;author&gt;Zhang, Xiaoming&lt;/author&gt;&lt;author&gt;Shi, Peng&lt;/author&gt;&lt;author&gt;Yang, Linping&lt;/author&gt;&lt;author&gt;Liu, Zhengheng&lt;/author&gt;&lt;author&gt;Zhang, Fuheng&lt;/author&gt;&lt;author&gt;Liu, Fengyun&lt;/author&gt;&lt;author&gt;Liu, Shiming&lt;/author&gt;&lt;author&gt;Wu, Tianyi&lt;/author&gt;&lt;author&gt;Cui, Chaoying&lt;/author&gt;&lt;author&gt;Ouzhuluobu,&lt;/author&gt;&lt;author&gt;Bai, Caijuan&lt;/author&gt;&lt;author&gt;Baimakangzhuo,&lt;/author&gt;&lt;author&gt;Han, Jianlin&lt;/author&gt;&lt;author&gt;Zhao, Shengguo&lt;/author&gt;&lt;author&gt;Liang, Chunnian&lt;/author&gt;&lt;author&gt;Su, Bing&lt;/author&gt;&lt;/authors&gt;&lt;/contributors&gt;&lt;titles&gt;&lt;title&gt;The Transcriptomic Landscape of Yaks Reveals Molecular Pathways for High Altitude Adaptation&lt;/title&gt;&lt;secondary-title&gt;Genome Biol. Evol.&lt;/secondary-title&gt;&lt;/titles&gt;&lt;periodical&gt;&lt;full-title&gt;Genome Biol. Evol.&lt;/full-title&gt;&lt;/periodical&gt;&lt;pages&gt;72-85&lt;/pages&gt;&lt;volume&gt;11&lt;/volume&gt;&lt;number&gt;1&lt;/number&gt;&lt;dates&gt;&lt;year&gt;2019&lt;/year&gt;&lt;pub-dates&gt;&lt;date&gt;2019/1/1&lt;/date&gt;&lt;/pub-dates&gt;&lt;/dates&gt;&lt;isbn&gt;1759-6653&lt;/isbn&gt;&lt;label&gt;T0gl&lt;/label&gt;&lt;urls&gt;&lt;related-urls&gt;&lt;url&gt;http://dx.doi.org/10.1093/gbe/evy264&lt;/url&gt;&lt;url&gt;https://www.ncbi.nlm.nih.gov/pubmed/30517636&lt;/url&gt;&lt;url&gt;https://www.ncbi.nlm.nih.gov/pmc/articles/PMC6320679&lt;/url&gt;&lt;url&gt;https://academic.oup.com/gbe/article-lookup/doi/10.1093/gbe/evy264&lt;/url&gt;&lt;/related-urls&gt;&lt;/urls&gt;&lt;electronic-resource-num&gt;10.1093/gbe/evy264&lt;/electronic-resource-num&gt;&lt;/record&gt;&lt;/Cite&gt;&lt;/EndNote&gt;</w:instrTex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5E3025" w:rsidRPr="004B64FC">
              <w:rPr>
                <w:rFonts w:ascii="Times New Roman" w:hAnsi="Times New Roman" w:cs="Times New Roman"/>
                <w:sz w:val="20"/>
                <w:szCs w:val="20"/>
              </w:rPr>
              <w:t>Tibetan antelope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ZTwvQXV0aG9yPjxZZWFyPjIwMTM8L1llYXI+PFJlY051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ZTwvQXV0aG9yPjxZZWFyPjIwMTM8L1llYXI+PFJlY051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45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5E3025" w:rsidRPr="004B64FC" w14:paraId="000B499E" w14:textId="77777777" w:rsidTr="00604CD1">
        <w:trPr>
          <w:trHeight w:val="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9EF26" w14:textId="042BA30E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MMP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82C71" w14:textId="191B1027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DC844" w14:textId="6DFCFC9F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8A1AE" w14:textId="54512691" w:rsidR="005E3025" w:rsidRPr="004B64FC" w:rsidRDefault="005E3025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F8D45" w14:textId="1A4FFFD5" w:rsidR="005E3025" w:rsidRPr="004B64FC" w:rsidRDefault="006A29B9" w:rsidP="00604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Plateau Zokors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ai&lt;/Author&gt;&lt;Year&gt;2018&lt;/Year&gt;&lt;RecNum&gt;486&lt;/RecNum&gt;&lt;IDText&gt;aav2&lt;/IDText&gt;&lt;DisplayText&gt;&lt;style face="superscript"&gt;30&lt;/style&gt;&lt;/DisplayText&gt;&lt;record&gt;&lt;rec-number&gt;486&lt;/rec-number&gt;&lt;foreign-keys&gt;&lt;key app="EN" db-id="vezpfvt9gtsxxherzt1xws0q9zpsr0f0eza5" timestamp="1579691225"&gt;486&lt;/key&gt;&lt;/foreign-keys&gt;&lt;ref-type name="Journal Article"&gt;17&lt;/ref-type&gt;&lt;contributors&gt;&lt;authors&gt;&lt;author&gt;Cai, Zhenyuan&lt;/author&gt;&lt;author&gt;Wang, Liuyang&lt;/author&gt;&lt;author&gt;Song, Xiaoying&lt;/author&gt;&lt;author&gt;Tagore, Somnath&lt;/author&gt;&lt;author&gt;Li, Xiangfeng&lt;/author&gt;&lt;author&gt;Wang, Huihua&lt;/author&gt;&lt;author&gt;Chen, Jiarui&lt;/author&gt;&lt;author&gt;Li, Kexin&lt;/author&gt;&lt;author&gt;Frenkel, Zeev&lt;/author&gt;&lt;author&gt;Gao, Dahai&lt;/author&gt;&lt;author&gt;Frenkel-Morgenstern, Milana&lt;/author&gt;&lt;author&gt;Zhang, Tongzuo&lt;/author&gt;&lt;author&gt;Nevo, Eviatar&lt;/author&gt;&lt;/authors&gt;&lt;/contributors&gt;&lt;titles&gt;&lt;title&gt;Adaptive Transcriptome Profiling of Subterranean Zokor, Myospalax baileyi, to High- Altitude Stresses in Tibet&lt;/title&gt;&lt;secondary-title&gt;Sci. Rep.&lt;/secondary-title&gt;&lt;/titles&gt;&lt;periodical&gt;&lt;full-title&gt;Sci. Rep.&lt;/full-title&gt;&lt;/periodical&gt;&lt;pages&gt;4671&lt;/pages&gt;&lt;volume&gt;8&lt;/volume&gt;&lt;number&gt;1&lt;/number&gt;&lt;dates&gt;&lt;year&gt;2018&lt;/year&gt;&lt;pub-dates&gt;&lt;date&gt;2018/3/16&lt;/date&gt;&lt;/pub-dates&gt;&lt;/dates&gt;&lt;isbn&gt;2045-2322&lt;/isbn&gt;&lt;label&gt;aav2&lt;/label&gt;&lt;urls&gt;&lt;related-urls&gt;&lt;url&gt;http://dx.doi.org/10.1038/s41598-018-22483-7&lt;/url&gt;&lt;url&gt;https://www.ncbi.nlm.nih.gov/pubmed/29549310&lt;/url&gt;&lt;url&gt;https://www.ncbi.nlm.nih.gov/pmc/articles/PMC5856782&lt;/url&gt;&lt;/related-urls&gt;&lt;/urls&gt;&lt;electronic-resource-num&gt;10.1038/s41598-018-22483-7&lt;/electronic-resource-num&gt;&lt;/record&gt;&lt;/Cite&gt;&lt;/EndNote&gt;</w:instrTex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0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5E3025" w:rsidRPr="004B64FC">
              <w:rPr>
                <w:rFonts w:ascii="Times New Roman" w:hAnsi="Times New Roman" w:cs="Times New Roman"/>
                <w:sz w:val="20"/>
                <w:szCs w:val="20"/>
              </w:rPr>
              <w:t>Tibetan wild boar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M8L1llYXI+PFJlY051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M8L1llYXI+PFJlY051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5E3025" w:rsidRPr="004B64FC">
              <w:rPr>
                <w:rFonts w:ascii="Times New Roman" w:hAnsi="Times New Roman" w:cs="Times New Roman"/>
                <w:sz w:val="20"/>
                <w:szCs w:val="20"/>
              </w:rPr>
              <w:t>Yaks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Qi&lt;/Author&gt;&lt;Year&gt;2019&lt;/Year&gt;&lt;RecNum&gt;493&lt;/RecNum&gt;&lt;IDText&gt;T0gl&lt;/IDText&gt;&lt;DisplayText&gt;&lt;style face="superscript"&gt;22&lt;/style&gt;&lt;/DisplayText&gt;&lt;record&gt;&lt;rec-number&gt;493&lt;/rec-number&gt;&lt;foreign-keys&gt;&lt;key app="EN" db-id="vezpfvt9gtsxxherzt1xws0q9zpsr0f0eza5" timestamp="1579691225"&gt;493&lt;/key&gt;&lt;/foreign-keys&gt;&lt;ref-type name="Journal Article"&gt;17&lt;/ref-type&gt;&lt;contributors&gt;&lt;authors&gt;&lt;author&gt;Qi, Xuebin&lt;/author&gt;&lt;author&gt;Zhang, Qu&lt;/author&gt;&lt;author&gt;He, Yaoxi&lt;/author&gt;&lt;author&gt;Yang, Lixin&lt;/author&gt;&lt;author&gt;Zhang, Xiaoming&lt;/author&gt;&lt;author&gt;Shi, Peng&lt;/author&gt;&lt;author&gt;Yang, Linping&lt;/author&gt;&lt;author&gt;Liu, Zhengheng&lt;/author&gt;&lt;author&gt;Zhang, Fuheng&lt;/author&gt;&lt;author&gt;Liu, Fengyun&lt;/author&gt;&lt;author&gt;Liu, Shiming&lt;/author&gt;&lt;author&gt;Wu, Tianyi&lt;/author&gt;&lt;author&gt;Cui, Chaoying&lt;/author&gt;&lt;author&gt;Ouzhuluobu,&lt;/author&gt;&lt;author&gt;Bai, Caijuan&lt;/author&gt;&lt;author&gt;Baimakangzhuo,&lt;/author&gt;&lt;author&gt;Han, Jianlin&lt;/author&gt;&lt;author&gt;Zhao, Shengguo&lt;/author&gt;&lt;author&gt;Liang, Chunnian&lt;/author&gt;&lt;author&gt;Su, Bing&lt;/author&gt;&lt;/authors&gt;&lt;/contributors&gt;&lt;titles&gt;&lt;title&gt;The Transcriptomic Landscape of Yaks Reveals Molecular Pathways for High Altitude Adaptation&lt;/title&gt;&lt;secondary-title&gt;Genome Biol. Evol.&lt;/secondary-title&gt;&lt;/titles&gt;&lt;periodical&gt;&lt;full-title&gt;Genome Biol. Evol.&lt;/full-title&gt;&lt;/periodical&gt;&lt;pages&gt;72-85&lt;/pages&gt;&lt;volume&gt;11&lt;/volume&gt;&lt;number&gt;1&lt;/number&gt;&lt;dates&gt;&lt;year&gt;2019&lt;/year&gt;&lt;pub-dates&gt;&lt;date&gt;2019/1/1&lt;/date&gt;&lt;/pub-dates&gt;&lt;/dates&gt;&lt;isbn&gt;1759-6653&lt;/isbn&gt;&lt;label&gt;T0gl&lt;/label&gt;&lt;urls&gt;&lt;related-urls&gt;&lt;url&gt;http://dx.doi.org/10.1093/gbe/evy264&lt;/url&gt;&lt;url&gt;https://www.ncbi.nlm.nih.gov/pubmed/30517636&lt;/url&gt;&lt;url&gt;https://www.ncbi.nlm.nih.gov/pmc/articles/PMC6320679&lt;/url&gt;&lt;url&gt;https://academic.oup.com/gbe/article-lookup/doi/10.1093/gbe/evy264&lt;/url&gt;&lt;/related-urls&gt;&lt;/urls&gt;&lt;electronic-resource-num&gt;10.1093/gbe/evy264&lt;/electronic-resource-num&gt;&lt;/record&gt;&lt;/Cite&gt;&lt;/EndNote&gt;</w:instrTex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="005E3025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3A5F7C" w:rsidRPr="004B64FC" w14:paraId="3304A14A" w14:textId="77777777" w:rsidTr="00604CD1">
        <w:trPr>
          <w:trHeight w:val="18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6623B" w14:textId="51E16F08" w:rsidR="003A5F7C" w:rsidRPr="004B64FC" w:rsidRDefault="003A5F7C" w:rsidP="003A5F7C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GF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370BC" w14:textId="506D64C4" w:rsidR="003A5F7C" w:rsidRPr="004B64FC" w:rsidRDefault="003A5F7C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8CD83" w14:textId="0FBF8B66" w:rsidR="003A5F7C" w:rsidRPr="004B64FC" w:rsidRDefault="003A5F7C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1060A" w14:textId="42537383" w:rsidR="003A5F7C" w:rsidRPr="004B64FC" w:rsidRDefault="003A5F7C" w:rsidP="003A5F7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17364" w14:textId="0B64965B" w:rsidR="003A5F7C" w:rsidRPr="004B64FC" w:rsidRDefault="006A29B9" w:rsidP="00604CD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4FC">
              <w:rPr>
                <w:rFonts w:ascii="Times New Roman" w:hAnsi="Times New Roman" w:cs="Times New Roman"/>
                <w:sz w:val="20"/>
                <w:szCs w:val="20"/>
              </w:rPr>
              <w:t>Plateau Zokors</w:t>
            </w:r>
            <w:r w:rsidR="003A5F7C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Cai&lt;/Author&gt;&lt;Year&gt;2018&lt;/Year&gt;&lt;RecNum&gt;486&lt;/RecNum&gt;&lt;IDText&gt;aav2&lt;/IDText&gt;&lt;DisplayText&gt;&lt;style face="superscript"&gt;30&lt;/style&gt;&lt;/DisplayText&gt;&lt;record&gt;&lt;rec-number&gt;486&lt;/rec-number&gt;&lt;foreign-keys&gt;&lt;key app="EN" db-id="vezpfvt9gtsxxherzt1xws0q9zpsr0f0eza5" timestamp="1579691225"&gt;486&lt;/key&gt;&lt;/foreign-keys&gt;&lt;ref-type name="Journal Article"&gt;17&lt;/ref-type&gt;&lt;contributors&gt;&lt;authors&gt;&lt;author&gt;Cai, Zhenyuan&lt;/author&gt;&lt;author&gt;Wang, Liuyang&lt;/author&gt;&lt;author&gt;Song, Xiaoying&lt;/author&gt;&lt;author&gt;Tagore, Somnath&lt;/author&gt;&lt;author&gt;Li, Xiangfeng&lt;/author&gt;&lt;author&gt;Wang, Huihua&lt;/author&gt;&lt;author&gt;Chen, Jiarui&lt;/author&gt;&lt;author&gt;Li, Kexin&lt;/author&gt;&lt;author&gt;Frenkel, Zeev&lt;/author&gt;&lt;author&gt;Gao, Dahai&lt;/author&gt;&lt;author&gt;Frenkel-Morgenstern, Milana&lt;/author&gt;&lt;author&gt;Zhang, Tongzuo&lt;/author&gt;&lt;author&gt;Nevo, Eviatar&lt;/author&gt;&lt;/authors&gt;&lt;/contributors&gt;&lt;titles&gt;&lt;title&gt;Adaptive Transcriptome Profiling of Subterranean Zokor, Myospalax baileyi, to High- Altitude Stresses in Tibet&lt;/title&gt;&lt;secondary-title&gt;Sci. Rep.&lt;/secondary-title&gt;&lt;/titles&gt;&lt;periodical&gt;&lt;full-title&gt;Sci. Rep.&lt;/full-title&gt;&lt;/periodical&gt;&lt;pages&gt;4671&lt;/pages&gt;&lt;volume&gt;8&lt;/volume&gt;&lt;number&gt;1&lt;/number&gt;&lt;dates&gt;&lt;year&gt;2018&lt;/year&gt;&lt;pub-dates&gt;&lt;date&gt;2018/3/16&lt;/date&gt;&lt;/pub-dates&gt;&lt;/dates&gt;&lt;isbn&gt;2045-2322&lt;/isbn&gt;&lt;label&gt;aav2&lt;/label&gt;&lt;urls&gt;&lt;related-urls&gt;&lt;url&gt;http://dx.doi.org/10.1038/s41598-018-22483-7&lt;/url&gt;&lt;url&gt;https://www.ncbi.nlm.nih.gov/pubmed/29549310&lt;/url&gt;&lt;url&gt;https://www.ncbi.nlm.nih.gov/pmc/articles/PMC5856782&lt;/url&gt;&lt;/related-urls&gt;&lt;/urls&gt;&lt;electronic-resource-num&gt;10.1038/s41598-018-22483-7&lt;/electronic-resource-num&gt;&lt;/record&gt;&lt;/Cite&gt;&lt;/EndNote&gt;</w:instrText>
            </w:r>
            <w:r w:rsidR="003A5F7C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30</w:t>
            </w:r>
            <w:r w:rsidR="003A5F7C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3A5F7C" w:rsidRPr="004B64FC">
              <w:rPr>
                <w:rFonts w:ascii="Times New Roman" w:hAnsi="Times New Roman" w:cs="Times New Roman"/>
                <w:sz w:val="20"/>
                <w:szCs w:val="20"/>
              </w:rPr>
              <w:t>Tibetan wild boar</w:t>
            </w:r>
            <w:r w:rsidR="003A5F7C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M8L1llYXI+PFJlY051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MaTwvQXV0aG9yPjxZZWFyPjIwMTM8L1llYXI+PFJlY051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</w:fldData>
              </w:fldCha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3A5F7C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="003A5F7C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4</w:t>
            </w:r>
            <w:r w:rsidR="003A5F7C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3A5F7C" w:rsidRPr="004B64FC">
              <w:rPr>
                <w:rFonts w:ascii="Times New Roman" w:hAnsi="Times New Roman" w:cs="Times New Roman"/>
                <w:sz w:val="20"/>
                <w:szCs w:val="20"/>
              </w:rPr>
              <w:t>Yaks</w:t>
            </w:r>
            <w:r w:rsidR="003A5F7C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D54C40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Qi&lt;/Author&gt;&lt;Year&gt;2019&lt;/Year&gt;&lt;RecNum&gt;493&lt;/RecNum&gt;&lt;IDText&gt;T0gl&lt;/IDText&gt;&lt;DisplayText&gt;&lt;style face="superscript"&gt;22&lt;/style&gt;&lt;/DisplayText&gt;&lt;record&gt;&lt;rec-number&gt;493&lt;/rec-number&gt;&lt;foreign-keys&gt;&lt;key app="EN" db-id="vezpfvt9gtsxxherzt1xws0q9zpsr0f0eza5" timestamp="1579691225"&gt;493&lt;/key&gt;&lt;/foreign-keys&gt;&lt;ref-type name="Journal Article"&gt;17&lt;/ref-type&gt;&lt;contributors&gt;&lt;authors&gt;&lt;author&gt;Qi, Xuebin&lt;/author&gt;&lt;author&gt;Zhang, Qu&lt;/author&gt;&lt;author&gt;He, Yaoxi&lt;/author&gt;&lt;author&gt;Yang, Lixin&lt;/author&gt;&lt;author&gt;Zhang, Xiaoming&lt;/author&gt;&lt;author&gt;Shi, Peng&lt;/author&gt;&lt;author&gt;Yang, Linping&lt;/author&gt;&lt;author&gt;Liu, Zhengheng&lt;/author&gt;&lt;author&gt;Zhang, Fuheng&lt;/author&gt;&lt;author&gt;Liu, Fengyun&lt;/author&gt;&lt;author&gt;Liu, Shiming&lt;/author&gt;&lt;author&gt;Wu, Tianyi&lt;/author&gt;&lt;author&gt;Cui, Chaoying&lt;/author&gt;&lt;author&gt;Ouzhuluobu,&lt;/author&gt;&lt;author&gt;Bai, Caijuan&lt;/author&gt;&lt;author&gt;Baimakangzhuo,&lt;/author&gt;&lt;author&gt;Han, Jianlin&lt;/author&gt;&lt;author&gt;Zhao, Shengguo&lt;/author&gt;&lt;author&gt;Liang, Chunnian&lt;/author&gt;&lt;author&gt;Su, Bing&lt;/author&gt;&lt;/authors&gt;&lt;/contributors&gt;&lt;titles&gt;&lt;title&gt;The Transcriptomic Landscape of Yaks Reveals Molecular Pathways for High Altitude Adaptation&lt;/title&gt;&lt;secondary-title&gt;Genome Biol. Evol.&lt;/secondary-title&gt;&lt;/titles&gt;&lt;periodical&gt;&lt;full-title&gt;Genome Biol. Evol.&lt;/full-title&gt;&lt;/periodical&gt;&lt;pages&gt;72-85&lt;/pages&gt;&lt;volume&gt;11&lt;/volume&gt;&lt;number&gt;1&lt;/number&gt;&lt;dates&gt;&lt;year&gt;2019&lt;/year&gt;&lt;pub-dates&gt;&lt;date&gt;2019/1/1&lt;/date&gt;&lt;/pub-dates&gt;&lt;/dates&gt;&lt;isbn&gt;1759-6653&lt;/isbn&gt;&lt;label&gt;T0gl&lt;/label&gt;&lt;urls&gt;&lt;related-urls&gt;&lt;url&gt;http://dx.doi.org/10.1093/gbe/evy264&lt;/url&gt;&lt;url&gt;https://www.ncbi.nlm.nih.gov/pubmed/30517636&lt;/url&gt;&lt;url&gt;https://www.ncbi.nlm.nih.gov/pmc/articles/PMC6320679&lt;/url&gt;&lt;url&gt;https://academic.oup.com/gbe/article-lookup/doi/10.1093/gbe/evy264&lt;/url&gt;&lt;/related-urls&gt;&lt;/urls&gt;&lt;electronic-resource-num&gt;10.1093/gbe/evy264&lt;/electronic-resource-num&gt;&lt;/record&gt;&lt;/Cite&gt;&lt;/EndNote&gt;</w:instrText>
            </w:r>
            <w:r w:rsidR="003A5F7C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D54C40" w:rsidRPr="004B64FC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22</w:t>
            </w:r>
            <w:r w:rsidR="003A5F7C" w:rsidRPr="004B64F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3C673A68" w14:textId="284AFF0D" w:rsidR="00E0352D" w:rsidRPr="004B64FC" w:rsidRDefault="00307074" w:rsidP="00E0352D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4B64FC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4B64FC" w:rsidRPr="004B64FC">
        <w:rPr>
          <w:rFonts w:ascii="Times New Roman" w:hAnsi="Times New Roman" w:cs="Times New Roman"/>
          <w:b/>
          <w:bCs/>
          <w:sz w:val="24"/>
          <w:szCs w:val="24"/>
        </w:rPr>
        <w:t>EFERENCES</w:t>
      </w:r>
    </w:p>
    <w:bookmarkEnd w:id="0"/>
    <w:p w14:paraId="12D93225" w14:textId="77777777" w:rsidR="003B111A" w:rsidRPr="004B64FC" w:rsidRDefault="00E0352D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fldChar w:fldCharType="begin"/>
      </w:r>
      <w:r w:rsidRPr="004B64FC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B64FC">
        <w:rPr>
          <w:rFonts w:ascii="Times New Roman" w:hAnsi="Times New Roman" w:cs="Times New Roman"/>
          <w:sz w:val="24"/>
          <w:szCs w:val="24"/>
        </w:rPr>
        <w:fldChar w:fldCharType="separate"/>
      </w:r>
      <w:r w:rsidR="003B111A" w:rsidRPr="004B64FC">
        <w:rPr>
          <w:rFonts w:ascii="Times New Roman" w:hAnsi="Times New Roman" w:cs="Times New Roman"/>
          <w:sz w:val="24"/>
          <w:szCs w:val="24"/>
        </w:rPr>
        <w:t>1</w:t>
      </w:r>
      <w:r w:rsidR="003B111A" w:rsidRPr="004B64FC">
        <w:rPr>
          <w:rFonts w:ascii="Times New Roman" w:hAnsi="Times New Roman" w:cs="Times New Roman"/>
          <w:sz w:val="24"/>
          <w:szCs w:val="24"/>
        </w:rPr>
        <w:tab/>
        <w:t>Simonson, T. S.</w:t>
      </w:r>
      <w:r w:rsidR="003B111A"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="003B111A" w:rsidRPr="004B64FC">
        <w:rPr>
          <w:rFonts w:ascii="Times New Roman" w:hAnsi="Times New Roman" w:cs="Times New Roman"/>
          <w:sz w:val="24"/>
          <w:szCs w:val="24"/>
        </w:rPr>
        <w:t xml:space="preserve"> Genetic evidence for high-altitude adaptation in Tibet. </w:t>
      </w:r>
      <w:r w:rsidR="003B111A" w:rsidRPr="004B64FC">
        <w:rPr>
          <w:rFonts w:ascii="Times New Roman" w:hAnsi="Times New Roman" w:cs="Times New Roman"/>
          <w:i/>
          <w:sz w:val="24"/>
          <w:szCs w:val="24"/>
        </w:rPr>
        <w:t>Science</w:t>
      </w:r>
      <w:r w:rsidR="003B111A"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="003B111A" w:rsidRPr="004B64FC">
        <w:rPr>
          <w:rFonts w:ascii="Times New Roman" w:hAnsi="Times New Roman" w:cs="Times New Roman"/>
          <w:b/>
          <w:sz w:val="24"/>
          <w:szCs w:val="24"/>
        </w:rPr>
        <w:t>329</w:t>
      </w:r>
      <w:r w:rsidR="003B111A" w:rsidRPr="004B64FC">
        <w:rPr>
          <w:rFonts w:ascii="Times New Roman" w:hAnsi="Times New Roman" w:cs="Times New Roman"/>
          <w:sz w:val="24"/>
          <w:szCs w:val="24"/>
        </w:rPr>
        <w:t>, 72-75, doi:10.1126/science.1189406 (2010).</w:t>
      </w:r>
    </w:p>
    <w:p w14:paraId="6C7B8E11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2</w:t>
      </w:r>
      <w:r w:rsidRPr="004B64FC">
        <w:rPr>
          <w:rFonts w:ascii="Times New Roman" w:hAnsi="Times New Roman" w:cs="Times New Roman"/>
          <w:sz w:val="24"/>
          <w:szCs w:val="24"/>
        </w:rPr>
        <w:tab/>
        <w:t>Beall, C. M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Natural selection on EPAS1 (HIF2alpha) associated with low hemoglobin concentration in Tibetan highlanders. </w:t>
      </w:r>
      <w:r w:rsidRPr="004B64FC">
        <w:rPr>
          <w:rFonts w:ascii="Times New Roman" w:hAnsi="Times New Roman" w:cs="Times New Roman"/>
          <w:i/>
          <w:sz w:val="24"/>
          <w:szCs w:val="24"/>
        </w:rPr>
        <w:t>Proc. Natl. Acad. Sci. U. S. A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107</w:t>
      </w:r>
      <w:r w:rsidRPr="004B64FC">
        <w:rPr>
          <w:rFonts w:ascii="Times New Roman" w:hAnsi="Times New Roman" w:cs="Times New Roman"/>
          <w:sz w:val="24"/>
          <w:szCs w:val="24"/>
        </w:rPr>
        <w:t>, 11459-11464, doi:10.1073/pnas.1002443107 (2010).</w:t>
      </w:r>
    </w:p>
    <w:p w14:paraId="4B7D3B34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3</w:t>
      </w:r>
      <w:r w:rsidRPr="004B64FC">
        <w:rPr>
          <w:rFonts w:ascii="Times New Roman" w:hAnsi="Times New Roman" w:cs="Times New Roman"/>
          <w:sz w:val="24"/>
          <w:szCs w:val="24"/>
        </w:rPr>
        <w:tab/>
        <w:t>Bigham, A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Identifying signatures of natural selection in Tibetan and Andean populations using dense genome scan data. </w:t>
      </w:r>
      <w:r w:rsidRPr="004B64FC">
        <w:rPr>
          <w:rFonts w:ascii="Times New Roman" w:hAnsi="Times New Roman" w:cs="Times New Roman"/>
          <w:i/>
          <w:sz w:val="24"/>
          <w:szCs w:val="24"/>
        </w:rPr>
        <w:t>PLoS Genet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6</w:t>
      </w:r>
      <w:r w:rsidRPr="004B64FC">
        <w:rPr>
          <w:rFonts w:ascii="Times New Roman" w:hAnsi="Times New Roman" w:cs="Times New Roman"/>
          <w:sz w:val="24"/>
          <w:szCs w:val="24"/>
        </w:rPr>
        <w:t>, e1001116, doi:10.1371/journal.pgen.1001116 (2010).</w:t>
      </w:r>
    </w:p>
    <w:p w14:paraId="3F4A90F8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4</w:t>
      </w:r>
      <w:r w:rsidRPr="004B64FC">
        <w:rPr>
          <w:rFonts w:ascii="Times New Roman" w:hAnsi="Times New Roman" w:cs="Times New Roman"/>
          <w:sz w:val="24"/>
          <w:szCs w:val="24"/>
        </w:rPr>
        <w:tab/>
        <w:t>Peng, Y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Genetic variations in Tibetan populations and high-altitude adaptation at the Himalayas. </w:t>
      </w:r>
      <w:r w:rsidRPr="004B64FC">
        <w:rPr>
          <w:rFonts w:ascii="Times New Roman" w:hAnsi="Times New Roman" w:cs="Times New Roman"/>
          <w:i/>
          <w:sz w:val="24"/>
          <w:szCs w:val="24"/>
        </w:rPr>
        <w:t>Mol. Biol. Evo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28</w:t>
      </w:r>
      <w:r w:rsidRPr="004B64FC">
        <w:rPr>
          <w:rFonts w:ascii="Times New Roman" w:hAnsi="Times New Roman" w:cs="Times New Roman"/>
          <w:sz w:val="24"/>
          <w:szCs w:val="24"/>
        </w:rPr>
        <w:t>, 1075-1081, doi:10.1093/molbev/msq290 (2011).</w:t>
      </w:r>
    </w:p>
    <w:p w14:paraId="4E6230F8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5</w:t>
      </w:r>
      <w:r w:rsidRPr="004B64FC">
        <w:rPr>
          <w:rFonts w:ascii="Times New Roman" w:hAnsi="Times New Roman" w:cs="Times New Roman"/>
          <w:sz w:val="24"/>
          <w:szCs w:val="24"/>
        </w:rPr>
        <w:tab/>
        <w:t>Yi, X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Sequencing of 50 human exomes reveals adaptation to high altitude. </w:t>
      </w:r>
      <w:r w:rsidRPr="004B64FC">
        <w:rPr>
          <w:rFonts w:ascii="Times New Roman" w:hAnsi="Times New Roman" w:cs="Times New Roman"/>
          <w:i/>
          <w:sz w:val="24"/>
          <w:szCs w:val="24"/>
        </w:rPr>
        <w:t>Science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329</w:t>
      </w:r>
      <w:r w:rsidRPr="004B64FC">
        <w:rPr>
          <w:rFonts w:ascii="Times New Roman" w:hAnsi="Times New Roman" w:cs="Times New Roman"/>
          <w:sz w:val="24"/>
          <w:szCs w:val="24"/>
        </w:rPr>
        <w:t>, 75-78, doi:10.1126/science.1190371 (2010).</w:t>
      </w:r>
    </w:p>
    <w:p w14:paraId="40CE4F93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6</w:t>
      </w:r>
      <w:r w:rsidRPr="004B64FC">
        <w:rPr>
          <w:rFonts w:ascii="Times New Roman" w:hAnsi="Times New Roman" w:cs="Times New Roman"/>
          <w:sz w:val="24"/>
          <w:szCs w:val="24"/>
        </w:rPr>
        <w:tab/>
        <w:t>Xu, S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A genome-wide search for signals of high-altitude adaptation in Tibetans. </w:t>
      </w:r>
      <w:r w:rsidRPr="004B64FC">
        <w:rPr>
          <w:rFonts w:ascii="Times New Roman" w:hAnsi="Times New Roman" w:cs="Times New Roman"/>
          <w:i/>
          <w:sz w:val="24"/>
          <w:szCs w:val="24"/>
        </w:rPr>
        <w:t>Mol. Biol. Evo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28</w:t>
      </w:r>
      <w:r w:rsidRPr="004B64FC">
        <w:rPr>
          <w:rFonts w:ascii="Times New Roman" w:hAnsi="Times New Roman" w:cs="Times New Roman"/>
          <w:sz w:val="24"/>
          <w:szCs w:val="24"/>
        </w:rPr>
        <w:t>, 1003-1011, doi:10.1093/molbev/msq277 (2011).</w:t>
      </w:r>
    </w:p>
    <w:p w14:paraId="65BD9379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7</w:t>
      </w:r>
      <w:r w:rsidRPr="004B64FC">
        <w:rPr>
          <w:rFonts w:ascii="Times New Roman" w:hAnsi="Times New Roman" w:cs="Times New Roman"/>
          <w:sz w:val="24"/>
          <w:szCs w:val="24"/>
        </w:rPr>
        <w:tab/>
        <w:t>Wang, B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On the origin of Tibetans and their genetic basis in adapting high-altitude environments. </w:t>
      </w:r>
      <w:r w:rsidRPr="004B64FC">
        <w:rPr>
          <w:rFonts w:ascii="Times New Roman" w:hAnsi="Times New Roman" w:cs="Times New Roman"/>
          <w:i/>
          <w:sz w:val="24"/>
          <w:szCs w:val="24"/>
        </w:rPr>
        <w:t>PloS one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6</w:t>
      </w:r>
      <w:r w:rsidRPr="004B64FC">
        <w:rPr>
          <w:rFonts w:ascii="Times New Roman" w:hAnsi="Times New Roman" w:cs="Times New Roman"/>
          <w:sz w:val="24"/>
          <w:szCs w:val="24"/>
        </w:rPr>
        <w:t>, e17002, doi:10.1371/journal.pone.0017002 (2011).</w:t>
      </w:r>
    </w:p>
    <w:p w14:paraId="4F20B1A0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8</w:t>
      </w:r>
      <w:r w:rsidRPr="004B64FC">
        <w:rPr>
          <w:rFonts w:ascii="Times New Roman" w:hAnsi="Times New Roman" w:cs="Times New Roman"/>
          <w:sz w:val="24"/>
          <w:szCs w:val="24"/>
        </w:rPr>
        <w:tab/>
        <w:t>Wuren, T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Shared and unique signals of high-altitude adaptation in geographically distinct Tibetan populations. </w:t>
      </w:r>
      <w:r w:rsidRPr="004B64FC">
        <w:rPr>
          <w:rFonts w:ascii="Times New Roman" w:hAnsi="Times New Roman" w:cs="Times New Roman"/>
          <w:i/>
          <w:sz w:val="24"/>
          <w:szCs w:val="24"/>
        </w:rPr>
        <w:t>PloS one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9</w:t>
      </w:r>
      <w:r w:rsidRPr="004B64FC">
        <w:rPr>
          <w:rFonts w:ascii="Times New Roman" w:hAnsi="Times New Roman" w:cs="Times New Roman"/>
          <w:sz w:val="24"/>
          <w:szCs w:val="24"/>
        </w:rPr>
        <w:t>, e88252, doi:10.1371/journal.pone.0088252 (2014).</w:t>
      </w:r>
    </w:p>
    <w:p w14:paraId="551E5D93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9</w:t>
      </w:r>
      <w:r w:rsidRPr="004B64FC">
        <w:rPr>
          <w:rFonts w:ascii="Times New Roman" w:hAnsi="Times New Roman" w:cs="Times New Roman"/>
          <w:sz w:val="24"/>
          <w:szCs w:val="24"/>
        </w:rPr>
        <w:tab/>
        <w:t>Buroker, N. E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EPAS1 and EGLN1 associations with high altitude sickness in Han and Tibetan Chinese at the Qinghai-Tibetan Plateau. </w:t>
      </w:r>
      <w:r w:rsidRPr="004B64FC">
        <w:rPr>
          <w:rFonts w:ascii="Times New Roman" w:hAnsi="Times New Roman" w:cs="Times New Roman"/>
          <w:i/>
          <w:sz w:val="24"/>
          <w:szCs w:val="24"/>
        </w:rPr>
        <w:t>Blood Cells Mol. Dis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49</w:t>
      </w:r>
      <w:r w:rsidRPr="004B64FC">
        <w:rPr>
          <w:rFonts w:ascii="Times New Roman" w:hAnsi="Times New Roman" w:cs="Times New Roman"/>
          <w:sz w:val="24"/>
          <w:szCs w:val="24"/>
        </w:rPr>
        <w:t>, 67-73, doi:10.1016/j.bcmd.2012.04.004 (2012).</w:t>
      </w:r>
    </w:p>
    <w:p w14:paraId="481D8D62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10</w:t>
      </w:r>
      <w:r w:rsidRPr="004B64FC">
        <w:rPr>
          <w:rFonts w:ascii="Times New Roman" w:hAnsi="Times New Roman" w:cs="Times New Roman"/>
          <w:sz w:val="24"/>
          <w:szCs w:val="24"/>
        </w:rPr>
        <w:tab/>
        <w:t>Jeong, C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Admixture facilitates genetic adaptations to high altitude in Tibet. </w:t>
      </w:r>
      <w:r w:rsidRPr="004B64FC">
        <w:rPr>
          <w:rFonts w:ascii="Times New Roman" w:hAnsi="Times New Roman" w:cs="Times New Roman"/>
          <w:i/>
          <w:sz w:val="24"/>
          <w:szCs w:val="24"/>
        </w:rPr>
        <w:t>Nat. Commun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5</w:t>
      </w:r>
      <w:r w:rsidRPr="004B64FC">
        <w:rPr>
          <w:rFonts w:ascii="Times New Roman" w:hAnsi="Times New Roman" w:cs="Times New Roman"/>
          <w:sz w:val="24"/>
          <w:szCs w:val="24"/>
        </w:rPr>
        <w:t>, 3281, doi:10.1038/ncomms4281 (2014).</w:t>
      </w:r>
    </w:p>
    <w:p w14:paraId="14439B4A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11</w:t>
      </w:r>
      <w:r w:rsidRPr="004B64FC">
        <w:rPr>
          <w:rFonts w:ascii="Times New Roman" w:hAnsi="Times New Roman" w:cs="Times New Roman"/>
          <w:sz w:val="24"/>
          <w:szCs w:val="24"/>
        </w:rPr>
        <w:tab/>
        <w:t>Eichstaedt, C. A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Evidence of Early-Stage Selection on EPAS1 and GPR126 Genes in Andean High Altitude Populations. </w:t>
      </w:r>
      <w:r w:rsidRPr="004B64FC">
        <w:rPr>
          <w:rFonts w:ascii="Times New Roman" w:hAnsi="Times New Roman" w:cs="Times New Roman"/>
          <w:i/>
          <w:sz w:val="24"/>
          <w:szCs w:val="24"/>
        </w:rPr>
        <w:t>Sci. Rep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7</w:t>
      </w:r>
      <w:r w:rsidRPr="004B64FC">
        <w:rPr>
          <w:rFonts w:ascii="Times New Roman" w:hAnsi="Times New Roman" w:cs="Times New Roman"/>
          <w:sz w:val="24"/>
          <w:szCs w:val="24"/>
        </w:rPr>
        <w:t>, 13042, doi:10.1038/s41598-017-13382-4 (2017).</w:t>
      </w:r>
    </w:p>
    <w:p w14:paraId="7DD5167E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12</w:t>
      </w:r>
      <w:r w:rsidRPr="004B64FC">
        <w:rPr>
          <w:rFonts w:ascii="Times New Roman" w:hAnsi="Times New Roman" w:cs="Times New Roman"/>
          <w:sz w:val="24"/>
          <w:szCs w:val="24"/>
        </w:rPr>
        <w:tab/>
        <w:t>Xing, J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Genomic analysis of natural selection and phenotypic variation in high-altitude mongolians. </w:t>
      </w:r>
      <w:r w:rsidRPr="004B64FC">
        <w:rPr>
          <w:rFonts w:ascii="Times New Roman" w:hAnsi="Times New Roman" w:cs="Times New Roman"/>
          <w:i/>
          <w:sz w:val="24"/>
          <w:szCs w:val="24"/>
        </w:rPr>
        <w:t>PLoS Genet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9</w:t>
      </w:r>
      <w:r w:rsidRPr="004B64FC">
        <w:rPr>
          <w:rFonts w:ascii="Times New Roman" w:hAnsi="Times New Roman" w:cs="Times New Roman"/>
          <w:sz w:val="24"/>
          <w:szCs w:val="24"/>
        </w:rPr>
        <w:t>, e1003634, doi:10.1371/journal.pgen.1003634 (2013).</w:t>
      </w:r>
    </w:p>
    <w:p w14:paraId="3920C6E9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13</w:t>
      </w:r>
      <w:r w:rsidRPr="004B64FC">
        <w:rPr>
          <w:rFonts w:ascii="Times New Roman" w:hAnsi="Times New Roman" w:cs="Times New Roman"/>
          <w:sz w:val="24"/>
          <w:szCs w:val="24"/>
        </w:rPr>
        <w:tab/>
        <w:t>Scheinfeldt, L. B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Genetic adaptation to high altitude in the Ethiopian highlands. </w:t>
      </w:r>
      <w:r w:rsidRPr="004B64FC">
        <w:rPr>
          <w:rFonts w:ascii="Times New Roman" w:hAnsi="Times New Roman" w:cs="Times New Roman"/>
          <w:i/>
          <w:sz w:val="24"/>
          <w:szCs w:val="24"/>
        </w:rPr>
        <w:t>Genome Bio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13</w:t>
      </w:r>
      <w:r w:rsidRPr="004B64FC">
        <w:rPr>
          <w:rFonts w:ascii="Times New Roman" w:hAnsi="Times New Roman" w:cs="Times New Roman"/>
          <w:sz w:val="24"/>
          <w:szCs w:val="24"/>
        </w:rPr>
        <w:t>, R1, doi:10.1186/gb-2012-13-1-r1 (2012).</w:t>
      </w:r>
    </w:p>
    <w:p w14:paraId="1425C32E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14</w:t>
      </w:r>
      <w:r w:rsidRPr="004B64FC">
        <w:rPr>
          <w:rFonts w:ascii="Times New Roman" w:hAnsi="Times New Roman" w:cs="Times New Roman"/>
          <w:sz w:val="24"/>
          <w:szCs w:val="24"/>
        </w:rPr>
        <w:tab/>
        <w:t>Udpa, N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Whole genome sequencing of Ethiopian highlanders reveals conserved hypoxia tolerance genes. </w:t>
      </w:r>
      <w:r w:rsidRPr="004B64FC">
        <w:rPr>
          <w:rFonts w:ascii="Times New Roman" w:hAnsi="Times New Roman" w:cs="Times New Roman"/>
          <w:i/>
          <w:sz w:val="24"/>
          <w:szCs w:val="24"/>
        </w:rPr>
        <w:t>Genome Bio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15</w:t>
      </w:r>
      <w:r w:rsidRPr="004B64FC">
        <w:rPr>
          <w:rFonts w:ascii="Times New Roman" w:hAnsi="Times New Roman" w:cs="Times New Roman"/>
          <w:sz w:val="24"/>
          <w:szCs w:val="24"/>
        </w:rPr>
        <w:t>, R36, doi:10.1186/gb-2014-15-2-r36 (2014).</w:t>
      </w:r>
    </w:p>
    <w:p w14:paraId="568C0735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15</w:t>
      </w:r>
      <w:r w:rsidRPr="004B64FC">
        <w:rPr>
          <w:rFonts w:ascii="Times New Roman" w:hAnsi="Times New Roman" w:cs="Times New Roman"/>
          <w:sz w:val="24"/>
          <w:szCs w:val="24"/>
        </w:rPr>
        <w:tab/>
        <w:t>Gou, X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Whole-genome sequencing of six dog breeds from continuous altitudes reveals adaptation to high-altitude hypoxia. </w:t>
      </w:r>
      <w:r w:rsidRPr="004B64FC">
        <w:rPr>
          <w:rFonts w:ascii="Times New Roman" w:hAnsi="Times New Roman" w:cs="Times New Roman"/>
          <w:i/>
          <w:sz w:val="24"/>
          <w:szCs w:val="24"/>
        </w:rPr>
        <w:t>Genome Res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24</w:t>
      </w:r>
      <w:r w:rsidRPr="004B64FC">
        <w:rPr>
          <w:rFonts w:ascii="Times New Roman" w:hAnsi="Times New Roman" w:cs="Times New Roman"/>
          <w:sz w:val="24"/>
          <w:szCs w:val="24"/>
        </w:rPr>
        <w:t>, 1308-1315, doi:10.1101/gr.171876.113 (2014).</w:t>
      </w:r>
    </w:p>
    <w:p w14:paraId="14B77596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16</w:t>
      </w:r>
      <w:r w:rsidRPr="004B64FC">
        <w:rPr>
          <w:rFonts w:ascii="Times New Roman" w:hAnsi="Times New Roman" w:cs="Times New Roman"/>
          <w:sz w:val="24"/>
          <w:szCs w:val="24"/>
        </w:rPr>
        <w:tab/>
        <w:t xml:space="preserve">vonHoldt, B., Fan, Z., Vecchyo, D. O.-D. &amp; Wayne, R. K. EPAS1 variants in high altitude Tibetan wolves were selectively introgressed into highland dogs. </w:t>
      </w:r>
      <w:r w:rsidRPr="004B64FC">
        <w:rPr>
          <w:rFonts w:ascii="Times New Roman" w:hAnsi="Times New Roman" w:cs="Times New Roman"/>
          <w:i/>
          <w:sz w:val="24"/>
          <w:szCs w:val="24"/>
        </w:rPr>
        <w:t>PeerJ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5</w:t>
      </w:r>
      <w:r w:rsidRPr="004B64FC">
        <w:rPr>
          <w:rFonts w:ascii="Times New Roman" w:hAnsi="Times New Roman" w:cs="Times New Roman"/>
          <w:sz w:val="24"/>
          <w:szCs w:val="24"/>
        </w:rPr>
        <w:t>, e3522, doi:10.7717/peerj.3522 (2017).</w:t>
      </w:r>
    </w:p>
    <w:p w14:paraId="5BB570A7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17</w:t>
      </w:r>
      <w:r w:rsidRPr="004B64FC">
        <w:rPr>
          <w:rFonts w:ascii="Times New Roman" w:hAnsi="Times New Roman" w:cs="Times New Roman"/>
          <w:sz w:val="24"/>
          <w:szCs w:val="24"/>
        </w:rPr>
        <w:tab/>
        <w:t>Wang, G.-D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Genetic Convergence in the Adaptation of Dogs and Humans to the High-Altitude Environment of the Tibetan Plateau. </w:t>
      </w:r>
      <w:r w:rsidRPr="004B64FC">
        <w:rPr>
          <w:rFonts w:ascii="Times New Roman" w:hAnsi="Times New Roman" w:cs="Times New Roman"/>
          <w:i/>
          <w:sz w:val="24"/>
          <w:szCs w:val="24"/>
        </w:rPr>
        <w:t>Genome Biology and Evolution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6</w:t>
      </w:r>
      <w:r w:rsidRPr="004B64FC">
        <w:rPr>
          <w:rFonts w:ascii="Times New Roman" w:hAnsi="Times New Roman" w:cs="Times New Roman"/>
          <w:sz w:val="24"/>
          <w:szCs w:val="24"/>
        </w:rPr>
        <w:t>, 2122-2128, doi:10.1093/gbe/evu162 (2014).</w:t>
      </w:r>
    </w:p>
    <w:p w14:paraId="7C0ABF37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18</w:t>
      </w:r>
      <w:r w:rsidRPr="004B64FC">
        <w:rPr>
          <w:rFonts w:ascii="Times New Roman" w:hAnsi="Times New Roman" w:cs="Times New Roman"/>
          <w:sz w:val="24"/>
          <w:szCs w:val="24"/>
        </w:rPr>
        <w:tab/>
        <w:t>Li, Y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Population variation revealed high-altitude adaptation of Tibetan mastiffs. </w:t>
      </w:r>
      <w:r w:rsidRPr="004B64FC">
        <w:rPr>
          <w:rFonts w:ascii="Times New Roman" w:hAnsi="Times New Roman" w:cs="Times New Roman"/>
          <w:i/>
          <w:sz w:val="24"/>
          <w:szCs w:val="24"/>
        </w:rPr>
        <w:t>Mol. Biol. Evo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31</w:t>
      </w:r>
      <w:r w:rsidRPr="004B64FC">
        <w:rPr>
          <w:rFonts w:ascii="Times New Roman" w:hAnsi="Times New Roman" w:cs="Times New Roman"/>
          <w:sz w:val="24"/>
          <w:szCs w:val="24"/>
        </w:rPr>
        <w:t>, 1200-1205, doi:10.1093/molbev/msu070 (2014).</w:t>
      </w:r>
    </w:p>
    <w:p w14:paraId="5911CBEC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19</w:t>
      </w:r>
      <w:r w:rsidRPr="004B64FC">
        <w:rPr>
          <w:rFonts w:ascii="Times New Roman" w:hAnsi="Times New Roman" w:cs="Times New Roman"/>
          <w:sz w:val="24"/>
          <w:szCs w:val="24"/>
        </w:rPr>
        <w:tab/>
        <w:t xml:space="preserve">Miao, B., Wang, Z. &amp; Li, Y. Genomic Analysis Reveals Hypoxia Adaptation in the Tibetan Mastiff by Introgression of the Grey Wolf from the Tibetan Plateau. </w:t>
      </w:r>
      <w:r w:rsidRPr="004B64FC">
        <w:rPr>
          <w:rFonts w:ascii="Times New Roman" w:hAnsi="Times New Roman" w:cs="Times New Roman"/>
          <w:i/>
          <w:sz w:val="24"/>
          <w:szCs w:val="24"/>
        </w:rPr>
        <w:t>Molecular Biology and Evolution</w:t>
      </w:r>
      <w:r w:rsidRPr="004B64FC">
        <w:rPr>
          <w:rFonts w:ascii="Times New Roman" w:hAnsi="Times New Roman" w:cs="Times New Roman"/>
          <w:sz w:val="24"/>
          <w:szCs w:val="24"/>
        </w:rPr>
        <w:t>, msw274, doi:10.1093/molbev/msw274 (2016).</w:t>
      </w:r>
    </w:p>
    <w:p w14:paraId="40F3F7AE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lastRenderedPageBreak/>
        <w:t>20</w:t>
      </w:r>
      <w:r w:rsidRPr="004B64FC">
        <w:rPr>
          <w:rFonts w:ascii="Times New Roman" w:hAnsi="Times New Roman" w:cs="Times New Roman"/>
          <w:sz w:val="24"/>
          <w:szCs w:val="24"/>
        </w:rPr>
        <w:tab/>
        <w:t xml:space="preserve">Hendrickson, S. L. A genome wide study of genetic adaptation to high altitude in feral Andean Horses of the páramo. </w:t>
      </w:r>
      <w:r w:rsidRPr="004B64FC">
        <w:rPr>
          <w:rFonts w:ascii="Times New Roman" w:hAnsi="Times New Roman" w:cs="Times New Roman"/>
          <w:i/>
          <w:sz w:val="24"/>
          <w:szCs w:val="24"/>
        </w:rPr>
        <w:t>BMC Evol. Bio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13</w:t>
      </w:r>
      <w:r w:rsidRPr="004B64FC">
        <w:rPr>
          <w:rFonts w:ascii="Times New Roman" w:hAnsi="Times New Roman" w:cs="Times New Roman"/>
          <w:sz w:val="24"/>
          <w:szCs w:val="24"/>
        </w:rPr>
        <w:t>, 273, doi:10.1186/1471-2148-13-273 (2013).</w:t>
      </w:r>
    </w:p>
    <w:p w14:paraId="259C28A5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21</w:t>
      </w:r>
      <w:r w:rsidRPr="004B64FC">
        <w:rPr>
          <w:rFonts w:ascii="Times New Roman" w:hAnsi="Times New Roman" w:cs="Times New Roman"/>
          <w:sz w:val="24"/>
          <w:szCs w:val="24"/>
        </w:rPr>
        <w:tab/>
        <w:t>Wei, C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Genome-wide analysis reveals adaptation to high altitudes in Tibetan sheep. </w:t>
      </w:r>
      <w:r w:rsidRPr="004B64FC">
        <w:rPr>
          <w:rFonts w:ascii="Times New Roman" w:hAnsi="Times New Roman" w:cs="Times New Roman"/>
          <w:i/>
          <w:sz w:val="24"/>
          <w:szCs w:val="24"/>
        </w:rPr>
        <w:t>Sci. Rep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6</w:t>
      </w:r>
      <w:r w:rsidRPr="004B64FC">
        <w:rPr>
          <w:rFonts w:ascii="Times New Roman" w:hAnsi="Times New Roman" w:cs="Times New Roman"/>
          <w:sz w:val="24"/>
          <w:szCs w:val="24"/>
        </w:rPr>
        <w:t>, 26770, doi:10.1038/srep26770 (2016).</w:t>
      </w:r>
    </w:p>
    <w:p w14:paraId="42142216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22</w:t>
      </w:r>
      <w:r w:rsidRPr="004B64FC">
        <w:rPr>
          <w:rFonts w:ascii="Times New Roman" w:hAnsi="Times New Roman" w:cs="Times New Roman"/>
          <w:sz w:val="24"/>
          <w:szCs w:val="24"/>
        </w:rPr>
        <w:tab/>
        <w:t>Qi, X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The Transcriptomic Landscape of Yaks Reveals Molecular Pathways for High Altitude Adaptation. </w:t>
      </w:r>
      <w:r w:rsidRPr="004B64FC">
        <w:rPr>
          <w:rFonts w:ascii="Times New Roman" w:hAnsi="Times New Roman" w:cs="Times New Roman"/>
          <w:i/>
          <w:sz w:val="24"/>
          <w:szCs w:val="24"/>
        </w:rPr>
        <w:t>Genome Biol. Evo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11</w:t>
      </w:r>
      <w:r w:rsidRPr="004B64FC">
        <w:rPr>
          <w:rFonts w:ascii="Times New Roman" w:hAnsi="Times New Roman" w:cs="Times New Roman"/>
          <w:sz w:val="24"/>
          <w:szCs w:val="24"/>
        </w:rPr>
        <w:t>, 72-85, doi:10.1093/gbe/evy264 (2019).</w:t>
      </w:r>
    </w:p>
    <w:p w14:paraId="47B1E072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23</w:t>
      </w:r>
      <w:r w:rsidRPr="004B64FC">
        <w:rPr>
          <w:rFonts w:ascii="Times New Roman" w:hAnsi="Times New Roman" w:cs="Times New Roman"/>
          <w:sz w:val="24"/>
          <w:szCs w:val="24"/>
        </w:rPr>
        <w:tab/>
        <w:t xml:space="preserve">Ai, H., Huang, L. &amp; Ren, J. Genetic diversity, linkage disequilibrium and selection signatures in chinese and Western pigs revealed by genome-wide SNP markers. </w:t>
      </w:r>
      <w:r w:rsidRPr="004B64FC">
        <w:rPr>
          <w:rFonts w:ascii="Times New Roman" w:hAnsi="Times New Roman" w:cs="Times New Roman"/>
          <w:i/>
          <w:sz w:val="24"/>
          <w:szCs w:val="24"/>
        </w:rPr>
        <w:t>PloS one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8</w:t>
      </w:r>
      <w:r w:rsidRPr="004B64FC">
        <w:rPr>
          <w:rFonts w:ascii="Times New Roman" w:hAnsi="Times New Roman" w:cs="Times New Roman"/>
          <w:sz w:val="24"/>
          <w:szCs w:val="24"/>
        </w:rPr>
        <w:t>, e56001, doi:10.1371/journal.pone.0056001 (2013).</w:t>
      </w:r>
    </w:p>
    <w:p w14:paraId="23064776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24</w:t>
      </w:r>
      <w:r w:rsidRPr="004B64FC">
        <w:rPr>
          <w:rFonts w:ascii="Times New Roman" w:hAnsi="Times New Roman" w:cs="Times New Roman"/>
          <w:sz w:val="24"/>
          <w:szCs w:val="24"/>
        </w:rPr>
        <w:tab/>
        <w:t>Li, M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Genomic analyses identify distinct patterns of selection in domesticated pigs and Tibetan wild boars. </w:t>
      </w:r>
      <w:r w:rsidRPr="004B64FC">
        <w:rPr>
          <w:rFonts w:ascii="Times New Roman" w:hAnsi="Times New Roman" w:cs="Times New Roman"/>
          <w:i/>
          <w:sz w:val="24"/>
          <w:szCs w:val="24"/>
        </w:rPr>
        <w:t>Nat. Genet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45</w:t>
      </w:r>
      <w:r w:rsidRPr="004B64FC">
        <w:rPr>
          <w:rFonts w:ascii="Times New Roman" w:hAnsi="Times New Roman" w:cs="Times New Roman"/>
          <w:sz w:val="24"/>
          <w:szCs w:val="24"/>
        </w:rPr>
        <w:t>, 1431-1438, doi:10.1038/ng.2811 (2013).</w:t>
      </w:r>
    </w:p>
    <w:p w14:paraId="26B28302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25</w:t>
      </w:r>
      <w:r w:rsidRPr="004B64FC">
        <w:rPr>
          <w:rFonts w:ascii="Times New Roman" w:hAnsi="Times New Roman" w:cs="Times New Roman"/>
          <w:sz w:val="24"/>
          <w:szCs w:val="24"/>
        </w:rPr>
        <w:tab/>
        <w:t>Li, M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Reply to 'On genetic differentiation between domestic pigs and Tibetan wild boars'. </w:t>
      </w:r>
      <w:r w:rsidRPr="004B64FC">
        <w:rPr>
          <w:rFonts w:ascii="Times New Roman" w:hAnsi="Times New Roman" w:cs="Times New Roman"/>
          <w:i/>
          <w:sz w:val="24"/>
          <w:szCs w:val="24"/>
        </w:rPr>
        <w:t>Nature Genetics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47</w:t>
      </w:r>
      <w:r w:rsidRPr="004B64FC">
        <w:rPr>
          <w:rFonts w:ascii="Times New Roman" w:hAnsi="Times New Roman" w:cs="Times New Roman"/>
          <w:sz w:val="24"/>
          <w:szCs w:val="24"/>
        </w:rPr>
        <w:t>, 192-192, doi:10.1038/ng.3193 (2015).</w:t>
      </w:r>
    </w:p>
    <w:p w14:paraId="2B24B7D1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26</w:t>
      </w:r>
      <w:r w:rsidRPr="004B64FC">
        <w:rPr>
          <w:rFonts w:ascii="Times New Roman" w:hAnsi="Times New Roman" w:cs="Times New Roman"/>
          <w:sz w:val="24"/>
          <w:szCs w:val="24"/>
        </w:rPr>
        <w:tab/>
        <w:t>Ai, H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Population history and genomic signatures for high-altitude adaptation in Tibetan pigs. </w:t>
      </w:r>
      <w:r w:rsidRPr="004B64FC">
        <w:rPr>
          <w:rFonts w:ascii="Times New Roman" w:hAnsi="Times New Roman" w:cs="Times New Roman"/>
          <w:i/>
          <w:sz w:val="24"/>
          <w:szCs w:val="24"/>
        </w:rPr>
        <w:t>BMC Genomics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15</w:t>
      </w:r>
      <w:r w:rsidRPr="004B64FC">
        <w:rPr>
          <w:rFonts w:ascii="Times New Roman" w:hAnsi="Times New Roman" w:cs="Times New Roman"/>
          <w:sz w:val="24"/>
          <w:szCs w:val="24"/>
        </w:rPr>
        <w:t>, 834, doi:10.1186/1471-2164-15-834 (2014).</w:t>
      </w:r>
    </w:p>
    <w:p w14:paraId="0892AC67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27</w:t>
      </w:r>
      <w:r w:rsidRPr="004B64FC">
        <w:rPr>
          <w:rFonts w:ascii="Times New Roman" w:hAnsi="Times New Roman" w:cs="Times New Roman"/>
          <w:sz w:val="24"/>
          <w:szCs w:val="24"/>
        </w:rPr>
        <w:tab/>
        <w:t>Wang, Y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Genetic diversity of Tibetan goats of Plateau type using microsatellite markers. </w:t>
      </w:r>
      <w:r w:rsidRPr="004B64FC">
        <w:rPr>
          <w:rFonts w:ascii="Times New Roman" w:hAnsi="Times New Roman" w:cs="Times New Roman"/>
          <w:i/>
          <w:sz w:val="24"/>
          <w:szCs w:val="24"/>
        </w:rPr>
        <w:t>Archives Animal Breeding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54</w:t>
      </w:r>
      <w:r w:rsidRPr="004B64FC">
        <w:rPr>
          <w:rFonts w:ascii="Times New Roman" w:hAnsi="Times New Roman" w:cs="Times New Roman"/>
          <w:sz w:val="24"/>
          <w:szCs w:val="24"/>
        </w:rPr>
        <w:t>, 188-197, doi:10.5194/aab-54-188-2011 (2011).</w:t>
      </w:r>
    </w:p>
    <w:p w14:paraId="7BB92ED3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28</w:t>
      </w:r>
      <w:r w:rsidRPr="004B64FC">
        <w:rPr>
          <w:rFonts w:ascii="Times New Roman" w:hAnsi="Times New Roman" w:cs="Times New Roman"/>
          <w:sz w:val="24"/>
          <w:szCs w:val="24"/>
        </w:rPr>
        <w:tab/>
        <w:t>Song, S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Exome sequencing reveals genetic differentiation due to high-altitude adaptation in the Tibetan cashmere goat (Capra hircus). </w:t>
      </w:r>
      <w:r w:rsidRPr="004B64FC">
        <w:rPr>
          <w:rFonts w:ascii="Times New Roman" w:hAnsi="Times New Roman" w:cs="Times New Roman"/>
          <w:i/>
          <w:sz w:val="24"/>
          <w:szCs w:val="24"/>
        </w:rPr>
        <w:t>BMC Genomics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17</w:t>
      </w:r>
      <w:r w:rsidRPr="004B64FC">
        <w:rPr>
          <w:rFonts w:ascii="Times New Roman" w:hAnsi="Times New Roman" w:cs="Times New Roman"/>
          <w:sz w:val="24"/>
          <w:szCs w:val="24"/>
        </w:rPr>
        <w:t>, 122, doi:10.1186/s12864-016-2449-0 (2016).</w:t>
      </w:r>
    </w:p>
    <w:p w14:paraId="704BDC4F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29</w:t>
      </w:r>
      <w:r w:rsidRPr="004B64FC">
        <w:rPr>
          <w:rFonts w:ascii="Times New Roman" w:hAnsi="Times New Roman" w:cs="Times New Roman"/>
          <w:sz w:val="24"/>
          <w:szCs w:val="24"/>
        </w:rPr>
        <w:tab/>
        <w:t>Shao, Y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Genetic adaptations of the plateau zokor in high-elevation burrows. </w:t>
      </w:r>
      <w:r w:rsidRPr="004B64FC">
        <w:rPr>
          <w:rFonts w:ascii="Times New Roman" w:hAnsi="Times New Roman" w:cs="Times New Roman"/>
          <w:i/>
          <w:sz w:val="24"/>
          <w:szCs w:val="24"/>
        </w:rPr>
        <w:t>Scientific Reports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5</w:t>
      </w:r>
      <w:r w:rsidRPr="004B64FC">
        <w:rPr>
          <w:rFonts w:ascii="Times New Roman" w:hAnsi="Times New Roman" w:cs="Times New Roman"/>
          <w:sz w:val="24"/>
          <w:szCs w:val="24"/>
        </w:rPr>
        <w:t>, doi:10.1038/srep17262 (2015).</w:t>
      </w:r>
    </w:p>
    <w:p w14:paraId="749022AE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30</w:t>
      </w:r>
      <w:r w:rsidRPr="004B64FC">
        <w:rPr>
          <w:rFonts w:ascii="Times New Roman" w:hAnsi="Times New Roman" w:cs="Times New Roman"/>
          <w:sz w:val="24"/>
          <w:szCs w:val="24"/>
        </w:rPr>
        <w:tab/>
        <w:t>Cai, Z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Adaptive Transcriptome Profiling of Subterranean Zokor, Myospalax baileyi, to High- Altitude Stresses in Tibet. </w:t>
      </w:r>
      <w:r w:rsidRPr="004B64FC">
        <w:rPr>
          <w:rFonts w:ascii="Times New Roman" w:hAnsi="Times New Roman" w:cs="Times New Roman"/>
          <w:i/>
          <w:sz w:val="24"/>
          <w:szCs w:val="24"/>
        </w:rPr>
        <w:t>Sci. Rep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8</w:t>
      </w:r>
      <w:r w:rsidRPr="004B64FC">
        <w:rPr>
          <w:rFonts w:ascii="Times New Roman" w:hAnsi="Times New Roman" w:cs="Times New Roman"/>
          <w:sz w:val="24"/>
          <w:szCs w:val="24"/>
        </w:rPr>
        <w:t>, 4671, doi:10.1038/s41598-018-22483-7 (2018).</w:t>
      </w:r>
    </w:p>
    <w:p w14:paraId="53771C6A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31</w:t>
      </w:r>
      <w:r w:rsidRPr="004B64FC">
        <w:rPr>
          <w:rFonts w:ascii="Times New Roman" w:hAnsi="Times New Roman" w:cs="Times New Roman"/>
          <w:sz w:val="24"/>
          <w:szCs w:val="24"/>
        </w:rPr>
        <w:tab/>
        <w:t>Pan, S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Population transcriptomes reveal synergistic responses of DNA polymorphism and RNA expression to extreme environments on the Qinghai-Tibetan Plateau in a predatory bird. </w:t>
      </w:r>
      <w:r w:rsidRPr="004B64FC">
        <w:rPr>
          <w:rFonts w:ascii="Times New Roman" w:hAnsi="Times New Roman" w:cs="Times New Roman"/>
          <w:i/>
          <w:sz w:val="24"/>
          <w:szCs w:val="24"/>
        </w:rPr>
        <w:t>Mol. Eco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26</w:t>
      </w:r>
      <w:r w:rsidRPr="004B64FC">
        <w:rPr>
          <w:rFonts w:ascii="Times New Roman" w:hAnsi="Times New Roman" w:cs="Times New Roman"/>
          <w:sz w:val="24"/>
          <w:szCs w:val="24"/>
        </w:rPr>
        <w:t>, 2993-3010, doi:10.1111/mec.14090 (2017).</w:t>
      </w:r>
    </w:p>
    <w:p w14:paraId="1D83AD5C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32</w:t>
      </w:r>
      <w:r w:rsidRPr="004B64FC">
        <w:rPr>
          <w:rFonts w:ascii="Times New Roman" w:hAnsi="Times New Roman" w:cs="Times New Roman"/>
          <w:sz w:val="24"/>
          <w:szCs w:val="24"/>
        </w:rPr>
        <w:tab/>
        <w:t>Li, S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A non-synonymous SNP with the allele frequency correlated with the altitude may contribute to the hypoxia adaptation of Tibetan chicken. </w:t>
      </w:r>
      <w:r w:rsidRPr="004B64FC">
        <w:rPr>
          <w:rFonts w:ascii="Times New Roman" w:hAnsi="Times New Roman" w:cs="Times New Roman"/>
          <w:i/>
          <w:sz w:val="24"/>
          <w:szCs w:val="24"/>
        </w:rPr>
        <w:t>PloS one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12</w:t>
      </w:r>
      <w:r w:rsidRPr="004B64FC">
        <w:rPr>
          <w:rFonts w:ascii="Times New Roman" w:hAnsi="Times New Roman" w:cs="Times New Roman"/>
          <w:sz w:val="24"/>
          <w:szCs w:val="24"/>
        </w:rPr>
        <w:t>, e0172211, doi:10.1371/journal.pone.0172211 (2017).</w:t>
      </w:r>
    </w:p>
    <w:p w14:paraId="47341364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33</w:t>
      </w:r>
      <w:r w:rsidRPr="004B64FC">
        <w:rPr>
          <w:rFonts w:ascii="Times New Roman" w:hAnsi="Times New Roman" w:cs="Times New Roman"/>
          <w:sz w:val="24"/>
          <w:szCs w:val="24"/>
        </w:rPr>
        <w:tab/>
        <w:t>Li, J.-T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Comparative genomic investigation of high-elevation adaptation in ectothermic snakes. </w:t>
      </w:r>
      <w:r w:rsidRPr="004B64FC">
        <w:rPr>
          <w:rFonts w:ascii="Times New Roman" w:hAnsi="Times New Roman" w:cs="Times New Roman"/>
          <w:i/>
          <w:sz w:val="24"/>
          <w:szCs w:val="24"/>
        </w:rPr>
        <w:t>Proc. Natl. Acad. Sci. U. S. A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115</w:t>
      </w:r>
      <w:r w:rsidRPr="004B64FC">
        <w:rPr>
          <w:rFonts w:ascii="Times New Roman" w:hAnsi="Times New Roman" w:cs="Times New Roman"/>
          <w:sz w:val="24"/>
          <w:szCs w:val="24"/>
        </w:rPr>
        <w:t>, 8406-8411, doi:10.1073/pnas.1805348115 (2018).</w:t>
      </w:r>
    </w:p>
    <w:p w14:paraId="1EA38832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34</w:t>
      </w:r>
      <w:r w:rsidRPr="004B64FC">
        <w:rPr>
          <w:rFonts w:ascii="Times New Roman" w:hAnsi="Times New Roman" w:cs="Times New Roman"/>
          <w:sz w:val="24"/>
          <w:szCs w:val="24"/>
        </w:rPr>
        <w:tab/>
        <w:t xml:space="preserve">Graham, A. M. &amp; McCracken, K. G. Convergent evolution on the hypoxia-inducible factor (HIF) pathway genes EGLN1 and EPAS1 in high-altitude ducks. </w:t>
      </w:r>
      <w:r w:rsidRPr="004B64FC">
        <w:rPr>
          <w:rFonts w:ascii="Times New Roman" w:hAnsi="Times New Roman" w:cs="Times New Roman"/>
          <w:i/>
          <w:sz w:val="24"/>
          <w:szCs w:val="24"/>
        </w:rPr>
        <w:t>Heredity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122</w:t>
      </w:r>
      <w:r w:rsidRPr="004B64FC">
        <w:rPr>
          <w:rFonts w:ascii="Times New Roman" w:hAnsi="Times New Roman" w:cs="Times New Roman"/>
          <w:sz w:val="24"/>
          <w:szCs w:val="24"/>
        </w:rPr>
        <w:t>, 819-832, doi:10.1038/s41437-018-0173-z (2019).</w:t>
      </w:r>
    </w:p>
    <w:p w14:paraId="355ABA0C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35</w:t>
      </w:r>
      <w:r w:rsidRPr="004B64FC">
        <w:rPr>
          <w:rFonts w:ascii="Times New Roman" w:hAnsi="Times New Roman" w:cs="Times New Roman"/>
          <w:sz w:val="24"/>
          <w:szCs w:val="24"/>
        </w:rPr>
        <w:tab/>
        <w:t>Ge, R.-L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Metabolic insight into mechanisms of high-altitude adaptation in Tibetans. </w:t>
      </w:r>
      <w:r w:rsidRPr="004B64FC">
        <w:rPr>
          <w:rFonts w:ascii="Times New Roman" w:hAnsi="Times New Roman" w:cs="Times New Roman"/>
          <w:i/>
          <w:sz w:val="24"/>
          <w:szCs w:val="24"/>
        </w:rPr>
        <w:t>Mol. Genet. Metab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106</w:t>
      </w:r>
      <w:r w:rsidRPr="004B64FC">
        <w:rPr>
          <w:rFonts w:ascii="Times New Roman" w:hAnsi="Times New Roman" w:cs="Times New Roman"/>
          <w:sz w:val="24"/>
          <w:szCs w:val="24"/>
        </w:rPr>
        <w:t>, 244-247, doi:10.1016/j.ymgme.2012.03.003 (2012).</w:t>
      </w:r>
    </w:p>
    <w:p w14:paraId="1D72ACC5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36</w:t>
      </w:r>
      <w:r w:rsidRPr="004B64FC">
        <w:rPr>
          <w:rFonts w:ascii="Times New Roman" w:hAnsi="Times New Roman" w:cs="Times New Roman"/>
          <w:sz w:val="24"/>
          <w:szCs w:val="24"/>
        </w:rPr>
        <w:tab/>
        <w:t>Xiang, K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Identification of a Tibetan-specific mutation in the hypoxic gene EGLN1 and its contribution to high-altitude adaptation. </w:t>
      </w:r>
      <w:r w:rsidRPr="004B64FC">
        <w:rPr>
          <w:rFonts w:ascii="Times New Roman" w:hAnsi="Times New Roman" w:cs="Times New Roman"/>
          <w:i/>
          <w:sz w:val="24"/>
          <w:szCs w:val="24"/>
        </w:rPr>
        <w:t>Mol. Biol. Evo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30</w:t>
      </w:r>
      <w:r w:rsidRPr="004B64FC">
        <w:rPr>
          <w:rFonts w:ascii="Times New Roman" w:hAnsi="Times New Roman" w:cs="Times New Roman"/>
          <w:sz w:val="24"/>
          <w:szCs w:val="24"/>
        </w:rPr>
        <w:t>, 1889-1898, doi:10.1093/molbev/mst090 (2013).</w:t>
      </w:r>
    </w:p>
    <w:p w14:paraId="60A3DBFE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37</w:t>
      </w:r>
      <w:r w:rsidRPr="004B64FC">
        <w:rPr>
          <w:rFonts w:ascii="Times New Roman" w:hAnsi="Times New Roman" w:cs="Times New Roman"/>
          <w:sz w:val="24"/>
          <w:szCs w:val="24"/>
        </w:rPr>
        <w:tab/>
        <w:t>Bigham, A. W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Identifying positive selection candidate loci for high-altitude adaptation in Andean populations. </w:t>
      </w:r>
      <w:r w:rsidRPr="004B64FC">
        <w:rPr>
          <w:rFonts w:ascii="Times New Roman" w:hAnsi="Times New Roman" w:cs="Times New Roman"/>
          <w:i/>
          <w:sz w:val="24"/>
          <w:szCs w:val="24"/>
        </w:rPr>
        <w:t>Hum. Genomics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4</w:t>
      </w:r>
      <w:r w:rsidRPr="004B64FC">
        <w:rPr>
          <w:rFonts w:ascii="Times New Roman" w:hAnsi="Times New Roman" w:cs="Times New Roman"/>
          <w:sz w:val="24"/>
          <w:szCs w:val="24"/>
        </w:rPr>
        <w:t>, 79-90, doi:10.1186/1479-7364-4-2-79 (2009).</w:t>
      </w:r>
    </w:p>
    <w:p w14:paraId="6562ED06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38</w:t>
      </w:r>
      <w:r w:rsidRPr="004B64FC">
        <w:rPr>
          <w:rFonts w:ascii="Times New Roman" w:hAnsi="Times New Roman" w:cs="Times New Roman"/>
          <w:sz w:val="24"/>
          <w:szCs w:val="24"/>
        </w:rPr>
        <w:tab/>
        <w:t>Pagani, L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High altitude adaptation in Daghestani populations from the Caucasus. </w:t>
      </w:r>
      <w:r w:rsidRPr="004B64FC">
        <w:rPr>
          <w:rFonts w:ascii="Times New Roman" w:hAnsi="Times New Roman" w:cs="Times New Roman"/>
          <w:i/>
          <w:sz w:val="24"/>
          <w:szCs w:val="24"/>
        </w:rPr>
        <w:t>Hum. Genet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131</w:t>
      </w:r>
      <w:r w:rsidRPr="004B64FC">
        <w:rPr>
          <w:rFonts w:ascii="Times New Roman" w:hAnsi="Times New Roman" w:cs="Times New Roman"/>
          <w:sz w:val="24"/>
          <w:szCs w:val="24"/>
        </w:rPr>
        <w:t>, 423-433, doi:10.1007/s00439-011-1084-8 (2012).</w:t>
      </w:r>
    </w:p>
    <w:p w14:paraId="713CBA75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39</w:t>
      </w:r>
      <w:r w:rsidRPr="004B64FC">
        <w:rPr>
          <w:rFonts w:ascii="Times New Roman" w:hAnsi="Times New Roman" w:cs="Times New Roman"/>
          <w:sz w:val="24"/>
          <w:szCs w:val="24"/>
        </w:rPr>
        <w:tab/>
        <w:t>Lorenzo, F. R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A genetic mechanism for Tibetan high-altitude adaptation. </w:t>
      </w:r>
      <w:r w:rsidRPr="004B64FC">
        <w:rPr>
          <w:rFonts w:ascii="Times New Roman" w:hAnsi="Times New Roman" w:cs="Times New Roman"/>
          <w:i/>
          <w:sz w:val="24"/>
          <w:szCs w:val="24"/>
        </w:rPr>
        <w:t>Nat. Genet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46</w:t>
      </w:r>
      <w:r w:rsidRPr="004B64FC">
        <w:rPr>
          <w:rFonts w:ascii="Times New Roman" w:hAnsi="Times New Roman" w:cs="Times New Roman"/>
          <w:sz w:val="24"/>
          <w:szCs w:val="24"/>
        </w:rPr>
        <w:t>, 951-956, doi:10.1038/ng.3067 (2014).</w:t>
      </w:r>
    </w:p>
    <w:p w14:paraId="3B057BD7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40</w:t>
      </w:r>
      <w:r w:rsidRPr="004B64FC">
        <w:rPr>
          <w:rFonts w:ascii="Times New Roman" w:hAnsi="Times New Roman" w:cs="Times New Roman"/>
          <w:sz w:val="24"/>
          <w:szCs w:val="24"/>
        </w:rPr>
        <w:tab/>
        <w:t>Song, D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Defective Tibetan PHD2 binding to p23 links high altitude adaption to altered oxygen sensing. </w:t>
      </w:r>
      <w:r w:rsidRPr="004B64FC">
        <w:rPr>
          <w:rFonts w:ascii="Times New Roman" w:hAnsi="Times New Roman" w:cs="Times New Roman"/>
          <w:i/>
          <w:sz w:val="24"/>
          <w:szCs w:val="24"/>
        </w:rPr>
        <w:t>J. Biol. Chem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289</w:t>
      </w:r>
      <w:r w:rsidRPr="004B64FC">
        <w:rPr>
          <w:rFonts w:ascii="Times New Roman" w:hAnsi="Times New Roman" w:cs="Times New Roman"/>
          <w:sz w:val="24"/>
          <w:szCs w:val="24"/>
        </w:rPr>
        <w:t>, 14656-14665, doi:10.1074/jbc.M113.541227 (2014).</w:t>
      </w:r>
    </w:p>
    <w:p w14:paraId="502AC3F8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41</w:t>
      </w:r>
      <w:r w:rsidRPr="004B64FC">
        <w:rPr>
          <w:rFonts w:ascii="Times New Roman" w:hAnsi="Times New Roman" w:cs="Times New Roman"/>
          <w:sz w:val="24"/>
          <w:szCs w:val="24"/>
        </w:rPr>
        <w:tab/>
        <w:t>Sinnema, M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Loss-of-function zinc finger mutation in the EGLN1 gene associated with erythrocytosis. </w:t>
      </w:r>
      <w:r w:rsidRPr="004B64FC">
        <w:rPr>
          <w:rFonts w:ascii="Times New Roman" w:hAnsi="Times New Roman" w:cs="Times New Roman"/>
          <w:i/>
          <w:sz w:val="24"/>
          <w:szCs w:val="24"/>
        </w:rPr>
        <w:t>Blood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132</w:t>
      </w:r>
      <w:r w:rsidRPr="004B64FC">
        <w:rPr>
          <w:rFonts w:ascii="Times New Roman" w:hAnsi="Times New Roman" w:cs="Times New Roman"/>
          <w:sz w:val="24"/>
          <w:szCs w:val="24"/>
        </w:rPr>
        <w:t>, 1455-1458, doi:10.1182/blood-2018-06-854711 (2018).</w:t>
      </w:r>
    </w:p>
    <w:p w14:paraId="18F7FBAA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42</w:t>
      </w:r>
      <w:r w:rsidRPr="004B64FC">
        <w:rPr>
          <w:rFonts w:ascii="Times New Roman" w:hAnsi="Times New Roman" w:cs="Times New Roman"/>
          <w:sz w:val="24"/>
          <w:szCs w:val="24"/>
        </w:rPr>
        <w:tab/>
        <w:t>Storz, J. F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Evolutionary and functional insights into the mechanism underlying high-altitude adaptation of deer mouse hemoglobin. </w:t>
      </w:r>
      <w:r w:rsidRPr="004B64FC">
        <w:rPr>
          <w:rFonts w:ascii="Times New Roman" w:hAnsi="Times New Roman" w:cs="Times New Roman"/>
          <w:i/>
          <w:sz w:val="24"/>
          <w:szCs w:val="24"/>
        </w:rPr>
        <w:t>Proc. Natl. Acad. Sci. U. S. A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106</w:t>
      </w:r>
      <w:r w:rsidRPr="004B64FC">
        <w:rPr>
          <w:rFonts w:ascii="Times New Roman" w:hAnsi="Times New Roman" w:cs="Times New Roman"/>
          <w:sz w:val="24"/>
          <w:szCs w:val="24"/>
        </w:rPr>
        <w:t>, 14450-14455, doi:10.1073/pnas.0905224106 (2009).</w:t>
      </w:r>
    </w:p>
    <w:p w14:paraId="1E4525A7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lastRenderedPageBreak/>
        <w:t>43</w:t>
      </w:r>
      <w:r w:rsidRPr="004B64FC">
        <w:rPr>
          <w:rFonts w:ascii="Times New Roman" w:hAnsi="Times New Roman" w:cs="Times New Roman"/>
          <w:sz w:val="24"/>
          <w:szCs w:val="24"/>
        </w:rPr>
        <w:tab/>
        <w:t>Natarajan, C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Epistasis among adaptive mutations in deer mouse hemoglobin. </w:t>
      </w:r>
      <w:r w:rsidRPr="004B64FC">
        <w:rPr>
          <w:rFonts w:ascii="Times New Roman" w:hAnsi="Times New Roman" w:cs="Times New Roman"/>
          <w:i/>
          <w:sz w:val="24"/>
          <w:szCs w:val="24"/>
        </w:rPr>
        <w:t>Science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340</w:t>
      </w:r>
      <w:r w:rsidRPr="004B64FC">
        <w:rPr>
          <w:rFonts w:ascii="Times New Roman" w:hAnsi="Times New Roman" w:cs="Times New Roman"/>
          <w:sz w:val="24"/>
          <w:szCs w:val="24"/>
        </w:rPr>
        <w:t>, 1324-1327, doi:10.1126/science.1236862 (2013).</w:t>
      </w:r>
    </w:p>
    <w:p w14:paraId="2449792D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44</w:t>
      </w:r>
      <w:r w:rsidRPr="004B64FC">
        <w:rPr>
          <w:rFonts w:ascii="Times New Roman" w:hAnsi="Times New Roman" w:cs="Times New Roman"/>
          <w:sz w:val="24"/>
          <w:szCs w:val="24"/>
        </w:rPr>
        <w:tab/>
        <w:t>Projecto-Garcia, J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Repeated elevational transitions in hemoglobin function during the evolution of Andean hummingbirds. </w:t>
      </w:r>
      <w:r w:rsidRPr="004B64FC">
        <w:rPr>
          <w:rFonts w:ascii="Times New Roman" w:hAnsi="Times New Roman" w:cs="Times New Roman"/>
          <w:i/>
          <w:sz w:val="24"/>
          <w:szCs w:val="24"/>
        </w:rPr>
        <w:t>Proc. Natl. Acad. Sci. U. S. A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110</w:t>
      </w:r>
      <w:r w:rsidRPr="004B64FC">
        <w:rPr>
          <w:rFonts w:ascii="Times New Roman" w:hAnsi="Times New Roman" w:cs="Times New Roman"/>
          <w:sz w:val="24"/>
          <w:szCs w:val="24"/>
        </w:rPr>
        <w:t>, 20669-20674, doi:10.1073/pnas.1315456110 (2013).</w:t>
      </w:r>
    </w:p>
    <w:p w14:paraId="59FE67AF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45</w:t>
      </w:r>
      <w:r w:rsidRPr="004B64FC">
        <w:rPr>
          <w:rFonts w:ascii="Times New Roman" w:hAnsi="Times New Roman" w:cs="Times New Roman"/>
          <w:sz w:val="24"/>
          <w:szCs w:val="24"/>
        </w:rPr>
        <w:tab/>
        <w:t>Ge, R.-L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Draft genome sequence of the Tibetan antelope. </w:t>
      </w:r>
      <w:r w:rsidRPr="004B64FC">
        <w:rPr>
          <w:rFonts w:ascii="Times New Roman" w:hAnsi="Times New Roman" w:cs="Times New Roman"/>
          <w:i/>
          <w:sz w:val="24"/>
          <w:szCs w:val="24"/>
        </w:rPr>
        <w:t>Nat. Commun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4</w:t>
      </w:r>
      <w:r w:rsidRPr="004B64FC">
        <w:rPr>
          <w:rFonts w:ascii="Times New Roman" w:hAnsi="Times New Roman" w:cs="Times New Roman"/>
          <w:sz w:val="24"/>
          <w:szCs w:val="24"/>
        </w:rPr>
        <w:t>, 1858, doi:10.1038/ncomms2860 (2013).</w:t>
      </w:r>
    </w:p>
    <w:p w14:paraId="54E2C66F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46</w:t>
      </w:r>
      <w:r w:rsidRPr="004B64FC">
        <w:rPr>
          <w:rFonts w:ascii="Times New Roman" w:hAnsi="Times New Roman" w:cs="Times New Roman"/>
          <w:sz w:val="24"/>
          <w:szCs w:val="24"/>
        </w:rPr>
        <w:tab/>
        <w:t>Bigham, A. W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Maternal PRKAA1 and EDNRA genotypes are associated with birth weight, and PRKAA1 with uterine artery diameter and metabolic homeostasis at high altitude. </w:t>
      </w:r>
      <w:r w:rsidRPr="004B64FC">
        <w:rPr>
          <w:rFonts w:ascii="Times New Roman" w:hAnsi="Times New Roman" w:cs="Times New Roman"/>
          <w:i/>
          <w:sz w:val="24"/>
          <w:szCs w:val="24"/>
        </w:rPr>
        <w:t>Physiol. Genomics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46</w:t>
      </w:r>
      <w:r w:rsidRPr="004B64FC">
        <w:rPr>
          <w:rFonts w:ascii="Times New Roman" w:hAnsi="Times New Roman" w:cs="Times New Roman"/>
          <w:sz w:val="24"/>
          <w:szCs w:val="24"/>
        </w:rPr>
        <w:t>, 687-697, doi:10.1152/physiolgenomics.00063.2014 (2014).</w:t>
      </w:r>
    </w:p>
    <w:p w14:paraId="60E1B0CE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47</w:t>
      </w:r>
      <w:r w:rsidRPr="004B64FC">
        <w:rPr>
          <w:rFonts w:ascii="Times New Roman" w:hAnsi="Times New Roman" w:cs="Times New Roman"/>
          <w:sz w:val="24"/>
          <w:szCs w:val="24"/>
        </w:rPr>
        <w:tab/>
        <w:t>Zhou, D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Whole-genome sequencing uncovers the genetic basis of chronic mountain sickness in Andean highlanders. </w:t>
      </w:r>
      <w:r w:rsidRPr="004B64FC">
        <w:rPr>
          <w:rFonts w:ascii="Times New Roman" w:hAnsi="Times New Roman" w:cs="Times New Roman"/>
          <w:i/>
          <w:sz w:val="24"/>
          <w:szCs w:val="24"/>
        </w:rPr>
        <w:t>Am. J. Hum. Genet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93</w:t>
      </w:r>
      <w:r w:rsidRPr="004B64FC">
        <w:rPr>
          <w:rFonts w:ascii="Times New Roman" w:hAnsi="Times New Roman" w:cs="Times New Roman"/>
          <w:sz w:val="24"/>
          <w:szCs w:val="24"/>
        </w:rPr>
        <w:t>, 452-462, doi:10.1016/j.ajhg.2013.07.011 (2013).</w:t>
      </w:r>
    </w:p>
    <w:p w14:paraId="26C07B71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48</w:t>
      </w:r>
      <w:r w:rsidRPr="004B64FC">
        <w:rPr>
          <w:rFonts w:ascii="Times New Roman" w:hAnsi="Times New Roman" w:cs="Times New Roman"/>
          <w:sz w:val="24"/>
          <w:szCs w:val="24"/>
        </w:rPr>
        <w:tab/>
        <w:t xml:space="preserve">Cole, A. M., Petousi, N., Cavalleri, G. L. &amp; Robbins, P. A. Genetic variation in SENP1 and ANP32D as predictors of chronic mountain sickness. </w:t>
      </w:r>
      <w:r w:rsidRPr="004B64FC">
        <w:rPr>
          <w:rFonts w:ascii="Times New Roman" w:hAnsi="Times New Roman" w:cs="Times New Roman"/>
          <w:i/>
          <w:sz w:val="24"/>
          <w:szCs w:val="24"/>
        </w:rPr>
        <w:t>High Alt. Med. Bio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15</w:t>
      </w:r>
      <w:r w:rsidRPr="004B64FC">
        <w:rPr>
          <w:rFonts w:ascii="Times New Roman" w:hAnsi="Times New Roman" w:cs="Times New Roman"/>
          <w:sz w:val="24"/>
          <w:szCs w:val="24"/>
        </w:rPr>
        <w:t>, 497-499, doi:10.1089/ham.2014.1036 (2014).</w:t>
      </w:r>
    </w:p>
    <w:p w14:paraId="288CF1F5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49</w:t>
      </w:r>
      <w:r w:rsidRPr="004B64FC">
        <w:rPr>
          <w:rFonts w:ascii="Times New Roman" w:hAnsi="Times New Roman" w:cs="Times New Roman"/>
          <w:sz w:val="24"/>
          <w:szCs w:val="24"/>
        </w:rPr>
        <w:tab/>
        <w:t>Qiu, Q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The yak genome and adaptation to life at high altitude. </w:t>
      </w:r>
      <w:r w:rsidRPr="004B64FC">
        <w:rPr>
          <w:rFonts w:ascii="Times New Roman" w:hAnsi="Times New Roman" w:cs="Times New Roman"/>
          <w:i/>
          <w:sz w:val="24"/>
          <w:szCs w:val="24"/>
        </w:rPr>
        <w:t>Nat. Genet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44</w:t>
      </w:r>
      <w:r w:rsidRPr="004B64FC">
        <w:rPr>
          <w:rFonts w:ascii="Times New Roman" w:hAnsi="Times New Roman" w:cs="Times New Roman"/>
          <w:sz w:val="24"/>
          <w:szCs w:val="24"/>
        </w:rPr>
        <w:t>, 946-949, doi:10.1038/ng.2343 (2012).</w:t>
      </w:r>
    </w:p>
    <w:p w14:paraId="4E82A90D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50</w:t>
      </w:r>
      <w:r w:rsidRPr="004B64FC">
        <w:rPr>
          <w:rFonts w:ascii="Times New Roman" w:hAnsi="Times New Roman" w:cs="Times New Roman"/>
          <w:sz w:val="24"/>
          <w:szCs w:val="24"/>
        </w:rPr>
        <w:tab/>
        <w:t xml:space="preserve">Yang, W., Qi, Y. &amp; Fu, J. Exploring the genetic basis of adaptation to high elevations in reptiles: a comparative transcriptome analysis of two toad-headed agamas (genus Phrynocephalus). </w:t>
      </w:r>
      <w:r w:rsidRPr="004B64FC">
        <w:rPr>
          <w:rFonts w:ascii="Times New Roman" w:hAnsi="Times New Roman" w:cs="Times New Roman"/>
          <w:i/>
          <w:sz w:val="24"/>
          <w:szCs w:val="24"/>
        </w:rPr>
        <w:t>PloS one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9</w:t>
      </w:r>
      <w:r w:rsidRPr="004B64FC">
        <w:rPr>
          <w:rFonts w:ascii="Times New Roman" w:hAnsi="Times New Roman" w:cs="Times New Roman"/>
          <w:sz w:val="24"/>
          <w:szCs w:val="24"/>
        </w:rPr>
        <w:t>, e112218, doi:10.1371/journal.pone.0112218 (2014).</w:t>
      </w:r>
    </w:p>
    <w:p w14:paraId="3C880DDE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51</w:t>
      </w:r>
      <w:r w:rsidRPr="004B64FC">
        <w:rPr>
          <w:rFonts w:ascii="Times New Roman" w:hAnsi="Times New Roman" w:cs="Times New Roman"/>
          <w:sz w:val="24"/>
          <w:szCs w:val="24"/>
        </w:rPr>
        <w:tab/>
        <w:t>Alkorta-Aranburu, G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The genetic architecture of adaptations to high altitude in Ethiopia. </w:t>
      </w:r>
      <w:r w:rsidRPr="004B64FC">
        <w:rPr>
          <w:rFonts w:ascii="Times New Roman" w:hAnsi="Times New Roman" w:cs="Times New Roman"/>
          <w:i/>
          <w:sz w:val="24"/>
          <w:szCs w:val="24"/>
        </w:rPr>
        <w:t>PLoS Genet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8</w:t>
      </w:r>
      <w:r w:rsidRPr="004B64FC">
        <w:rPr>
          <w:rFonts w:ascii="Times New Roman" w:hAnsi="Times New Roman" w:cs="Times New Roman"/>
          <w:sz w:val="24"/>
          <w:szCs w:val="24"/>
        </w:rPr>
        <w:t>, e1003110, doi:10.1371/journal.pgen.1003110 (2012).</w:t>
      </w:r>
    </w:p>
    <w:p w14:paraId="2F84BC94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52</w:t>
      </w:r>
      <w:r w:rsidRPr="004B64FC">
        <w:rPr>
          <w:rFonts w:ascii="Times New Roman" w:hAnsi="Times New Roman" w:cs="Times New Roman"/>
          <w:sz w:val="24"/>
          <w:szCs w:val="24"/>
        </w:rPr>
        <w:tab/>
        <w:t>Huerta-Sánchez, E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Genetic Signatures Reveal High-Altitude Adaptation in a Set of Ethiopian Populations. </w:t>
      </w:r>
      <w:r w:rsidRPr="004B64FC">
        <w:rPr>
          <w:rFonts w:ascii="Times New Roman" w:hAnsi="Times New Roman" w:cs="Times New Roman"/>
          <w:i/>
          <w:sz w:val="24"/>
          <w:szCs w:val="24"/>
        </w:rPr>
        <w:t>Molecular Biology and Evolution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30</w:t>
      </w:r>
      <w:r w:rsidRPr="004B64FC">
        <w:rPr>
          <w:rFonts w:ascii="Times New Roman" w:hAnsi="Times New Roman" w:cs="Times New Roman"/>
          <w:sz w:val="24"/>
          <w:szCs w:val="24"/>
        </w:rPr>
        <w:t>, 1877-1888, doi:10.1093/molbev/mst089 (2013).</w:t>
      </w:r>
    </w:p>
    <w:p w14:paraId="38FA14DD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53</w:t>
      </w:r>
      <w:r w:rsidRPr="004B64FC">
        <w:rPr>
          <w:rFonts w:ascii="Times New Roman" w:hAnsi="Times New Roman" w:cs="Times New Roman"/>
          <w:sz w:val="24"/>
          <w:szCs w:val="24"/>
        </w:rPr>
        <w:tab/>
        <w:t>Zhang, C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Differentiated demographic histories and local adaptations between Sherpas and Tibetans. </w:t>
      </w:r>
      <w:r w:rsidRPr="004B64FC">
        <w:rPr>
          <w:rFonts w:ascii="Times New Roman" w:hAnsi="Times New Roman" w:cs="Times New Roman"/>
          <w:i/>
          <w:sz w:val="24"/>
          <w:szCs w:val="24"/>
        </w:rPr>
        <w:t>Genome Biology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18</w:t>
      </w:r>
      <w:r w:rsidRPr="004B64FC">
        <w:rPr>
          <w:rFonts w:ascii="Times New Roman" w:hAnsi="Times New Roman" w:cs="Times New Roman"/>
          <w:sz w:val="24"/>
          <w:szCs w:val="24"/>
        </w:rPr>
        <w:t>, 115, doi:10.1186/s13059-017-1242-y (2017).</w:t>
      </w:r>
    </w:p>
    <w:p w14:paraId="203282B7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54</w:t>
      </w:r>
      <w:r w:rsidRPr="004B64FC">
        <w:rPr>
          <w:rFonts w:ascii="Times New Roman" w:hAnsi="Times New Roman" w:cs="Times New Roman"/>
          <w:sz w:val="24"/>
          <w:szCs w:val="24"/>
        </w:rPr>
        <w:tab/>
        <w:t xml:space="preserve">Zhang, J., Chen, L., Long, K. R. &amp; Mu, Z. P. Hypoxia-related gene expression in porcine skeletal muscle tissues at different altitude. </w:t>
      </w:r>
      <w:r w:rsidRPr="004B64FC">
        <w:rPr>
          <w:rFonts w:ascii="Times New Roman" w:hAnsi="Times New Roman" w:cs="Times New Roman"/>
          <w:i/>
          <w:sz w:val="24"/>
          <w:szCs w:val="24"/>
        </w:rPr>
        <w:t>Genet. Mol. Res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14</w:t>
      </w:r>
      <w:r w:rsidRPr="004B64FC">
        <w:rPr>
          <w:rFonts w:ascii="Times New Roman" w:hAnsi="Times New Roman" w:cs="Times New Roman"/>
          <w:sz w:val="24"/>
          <w:szCs w:val="24"/>
        </w:rPr>
        <w:t>, 11587-11593, doi:10.4238/2015.September.28.10 (2015).</w:t>
      </w:r>
    </w:p>
    <w:p w14:paraId="755084AC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55</w:t>
      </w:r>
      <w:r w:rsidRPr="004B64FC">
        <w:rPr>
          <w:rFonts w:ascii="Times New Roman" w:hAnsi="Times New Roman" w:cs="Times New Roman"/>
          <w:sz w:val="24"/>
          <w:szCs w:val="24"/>
        </w:rPr>
        <w:tab/>
        <w:t xml:space="preserve">Kesherwani, V. &amp; Agrawal, S. K. Upregulation of RyR2 in Hypoxic/Reperfusion Injury. </w:t>
      </w:r>
      <w:r w:rsidRPr="004B64FC">
        <w:rPr>
          <w:rFonts w:ascii="Times New Roman" w:hAnsi="Times New Roman" w:cs="Times New Roman"/>
          <w:i/>
          <w:sz w:val="24"/>
          <w:szCs w:val="24"/>
        </w:rPr>
        <w:t>Journal of Neurotrauma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29</w:t>
      </w:r>
      <w:r w:rsidRPr="004B64FC">
        <w:rPr>
          <w:rFonts w:ascii="Times New Roman" w:hAnsi="Times New Roman" w:cs="Times New Roman"/>
          <w:sz w:val="24"/>
          <w:szCs w:val="24"/>
        </w:rPr>
        <w:t>, 1255-1265, doi:10.1089/neu.2011.1780 (2012).</w:t>
      </w:r>
    </w:p>
    <w:p w14:paraId="0CFEAB12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56</w:t>
      </w:r>
      <w:r w:rsidRPr="004B64FC">
        <w:rPr>
          <w:rFonts w:ascii="Times New Roman" w:hAnsi="Times New Roman" w:cs="Times New Roman"/>
          <w:sz w:val="24"/>
          <w:szCs w:val="24"/>
        </w:rPr>
        <w:tab/>
        <w:t>Wang, M.-S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Genomic Analyses Reveal Potential Independent Adaptation to High Altitude in Tibetan Chickens. </w:t>
      </w:r>
      <w:r w:rsidRPr="004B64FC">
        <w:rPr>
          <w:rFonts w:ascii="Times New Roman" w:hAnsi="Times New Roman" w:cs="Times New Roman"/>
          <w:i/>
          <w:sz w:val="24"/>
          <w:szCs w:val="24"/>
        </w:rPr>
        <w:t>Mol. Biol. Evo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32</w:t>
      </w:r>
      <w:r w:rsidRPr="004B64FC">
        <w:rPr>
          <w:rFonts w:ascii="Times New Roman" w:hAnsi="Times New Roman" w:cs="Times New Roman"/>
          <w:sz w:val="24"/>
          <w:szCs w:val="24"/>
        </w:rPr>
        <w:t>, 1880-1889, doi:10.1093/molbev/msv071 (2015).</w:t>
      </w:r>
    </w:p>
    <w:p w14:paraId="03F75368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57</w:t>
      </w:r>
      <w:r w:rsidRPr="004B64FC">
        <w:rPr>
          <w:rFonts w:ascii="Times New Roman" w:hAnsi="Times New Roman" w:cs="Times New Roman"/>
          <w:sz w:val="24"/>
          <w:szCs w:val="24"/>
        </w:rPr>
        <w:tab/>
        <w:t>Rupert, J. L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Genetic polymorphisms in the Renin-Angiotensin system in high-altitude and low-altitude Native American populations. </w:t>
      </w:r>
      <w:r w:rsidRPr="004B64FC">
        <w:rPr>
          <w:rFonts w:ascii="Times New Roman" w:hAnsi="Times New Roman" w:cs="Times New Roman"/>
          <w:i/>
          <w:sz w:val="24"/>
          <w:szCs w:val="24"/>
        </w:rPr>
        <w:t>Ann. Hum. Genet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67</w:t>
      </w:r>
      <w:r w:rsidRPr="004B64FC">
        <w:rPr>
          <w:rFonts w:ascii="Times New Roman" w:hAnsi="Times New Roman" w:cs="Times New Roman"/>
          <w:sz w:val="24"/>
          <w:szCs w:val="24"/>
        </w:rPr>
        <w:t>, 17-25, doi:10.1046/j.1469-1809.2003.00004.x (2003).</w:t>
      </w:r>
    </w:p>
    <w:p w14:paraId="2AB3148C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58</w:t>
      </w:r>
      <w:r w:rsidRPr="004B64FC">
        <w:rPr>
          <w:rFonts w:ascii="Times New Roman" w:hAnsi="Times New Roman" w:cs="Times New Roman"/>
          <w:sz w:val="24"/>
          <w:szCs w:val="24"/>
        </w:rPr>
        <w:tab/>
        <w:t>Gao, Y.-H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Hypoxia-inducible factor 1α mediates the down-regulation of superoxide dismutase 2 in von Hippel–Lindau deficient renal clear cell carcinoma. </w:t>
      </w:r>
      <w:r w:rsidRPr="004B64FC">
        <w:rPr>
          <w:rFonts w:ascii="Times New Roman" w:hAnsi="Times New Roman" w:cs="Times New Roman"/>
          <w:i/>
          <w:sz w:val="24"/>
          <w:szCs w:val="24"/>
        </w:rPr>
        <w:t>Biochemical and Biophysical Research Communications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435</w:t>
      </w:r>
      <w:r w:rsidRPr="004B64FC">
        <w:rPr>
          <w:rFonts w:ascii="Times New Roman" w:hAnsi="Times New Roman" w:cs="Times New Roman"/>
          <w:sz w:val="24"/>
          <w:szCs w:val="24"/>
        </w:rPr>
        <w:t>, 46-51, doi:10.1016/j.bbrc.2013.04.034 (2013).</w:t>
      </w:r>
    </w:p>
    <w:p w14:paraId="69C13854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59</w:t>
      </w:r>
      <w:r w:rsidRPr="004B64FC">
        <w:rPr>
          <w:rFonts w:ascii="Times New Roman" w:hAnsi="Times New Roman" w:cs="Times New Roman"/>
          <w:sz w:val="24"/>
          <w:szCs w:val="24"/>
        </w:rPr>
        <w:tab/>
        <w:t xml:space="preserve">Yang, W., Qi, Y., Bi, K. &amp; Fu, J. Toward understanding the genetic basis of adaptation to high-elevation life in poikilothermic species: a comparative transcriptomic analysis of two ranid frogs, Rana chensinensis and R. kukunoris. </w:t>
      </w:r>
      <w:r w:rsidRPr="004B64FC">
        <w:rPr>
          <w:rFonts w:ascii="Times New Roman" w:hAnsi="Times New Roman" w:cs="Times New Roman"/>
          <w:i/>
          <w:sz w:val="24"/>
          <w:szCs w:val="24"/>
        </w:rPr>
        <w:t>BMC Genomics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13</w:t>
      </w:r>
      <w:r w:rsidRPr="004B64FC">
        <w:rPr>
          <w:rFonts w:ascii="Times New Roman" w:hAnsi="Times New Roman" w:cs="Times New Roman"/>
          <w:sz w:val="24"/>
          <w:szCs w:val="24"/>
        </w:rPr>
        <w:t>, 588, doi:10.1186/1471-2164-13-588 (2012).</w:t>
      </w:r>
    </w:p>
    <w:p w14:paraId="6C83EBD1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60</w:t>
      </w:r>
      <w:r w:rsidRPr="004B64FC">
        <w:rPr>
          <w:rFonts w:ascii="Times New Roman" w:hAnsi="Times New Roman" w:cs="Times New Roman"/>
          <w:sz w:val="24"/>
          <w:szCs w:val="24"/>
        </w:rPr>
        <w:tab/>
        <w:t>Cui, S. F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Comparative transcriptome analyses of adzuki bean weevil (Callosobruchus chinensis) response to hypoxia and hypoxia/hypercapnia. </w:t>
      </w:r>
      <w:r w:rsidRPr="004B64FC">
        <w:rPr>
          <w:rFonts w:ascii="Times New Roman" w:hAnsi="Times New Roman" w:cs="Times New Roman"/>
          <w:i/>
          <w:sz w:val="24"/>
          <w:szCs w:val="24"/>
        </w:rPr>
        <w:t>Bull. Entomol. Res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109</w:t>
      </w:r>
      <w:r w:rsidRPr="004B64FC">
        <w:rPr>
          <w:rFonts w:ascii="Times New Roman" w:hAnsi="Times New Roman" w:cs="Times New Roman"/>
          <w:sz w:val="24"/>
          <w:szCs w:val="24"/>
        </w:rPr>
        <w:t>, 266-277, doi:10.1017/S0007485318000512 (2019).</w:t>
      </w:r>
    </w:p>
    <w:p w14:paraId="7BAF0DA1" w14:textId="77777777" w:rsidR="003B111A" w:rsidRPr="004B64FC" w:rsidRDefault="003B111A" w:rsidP="003B111A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B64FC">
        <w:rPr>
          <w:rFonts w:ascii="Times New Roman" w:hAnsi="Times New Roman" w:cs="Times New Roman"/>
          <w:sz w:val="24"/>
          <w:szCs w:val="24"/>
        </w:rPr>
        <w:t>61</w:t>
      </w:r>
      <w:r w:rsidRPr="004B64FC">
        <w:rPr>
          <w:rFonts w:ascii="Times New Roman" w:hAnsi="Times New Roman" w:cs="Times New Roman"/>
          <w:sz w:val="24"/>
          <w:szCs w:val="24"/>
        </w:rPr>
        <w:tab/>
        <w:t>Qu, Y.</w:t>
      </w:r>
      <w:r w:rsidRPr="004B64FC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4B64FC">
        <w:rPr>
          <w:rFonts w:ascii="Times New Roman" w:hAnsi="Times New Roman" w:cs="Times New Roman"/>
          <w:sz w:val="24"/>
          <w:szCs w:val="24"/>
        </w:rPr>
        <w:t xml:space="preserve"> Ground tit genome reveals avian adaptation to living at high altitudes in the Tibetan plateau. </w:t>
      </w:r>
      <w:r w:rsidRPr="004B64FC">
        <w:rPr>
          <w:rFonts w:ascii="Times New Roman" w:hAnsi="Times New Roman" w:cs="Times New Roman"/>
          <w:i/>
          <w:sz w:val="24"/>
          <w:szCs w:val="24"/>
        </w:rPr>
        <w:t>Nat. Commun.</w:t>
      </w:r>
      <w:r w:rsidRPr="004B64FC">
        <w:rPr>
          <w:rFonts w:ascii="Times New Roman" w:hAnsi="Times New Roman" w:cs="Times New Roman"/>
          <w:sz w:val="24"/>
          <w:szCs w:val="24"/>
        </w:rPr>
        <w:t xml:space="preserve"> </w:t>
      </w:r>
      <w:r w:rsidRPr="004B64FC">
        <w:rPr>
          <w:rFonts w:ascii="Times New Roman" w:hAnsi="Times New Roman" w:cs="Times New Roman"/>
          <w:b/>
          <w:sz w:val="24"/>
          <w:szCs w:val="24"/>
        </w:rPr>
        <w:t>4</w:t>
      </w:r>
      <w:r w:rsidRPr="004B64FC">
        <w:rPr>
          <w:rFonts w:ascii="Times New Roman" w:hAnsi="Times New Roman" w:cs="Times New Roman"/>
          <w:sz w:val="24"/>
          <w:szCs w:val="24"/>
        </w:rPr>
        <w:t>, 2071, doi:10.1038/ncomms3071 (2013).</w:t>
      </w:r>
    </w:p>
    <w:p w14:paraId="3FA940D7" w14:textId="1BFAB2EE" w:rsidR="00E36F4D" w:rsidRPr="004B64FC" w:rsidRDefault="00E0352D" w:rsidP="00E0352D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00" w:beforeAutospacing="1" w:after="100" w:afterAutospacing="1" w:line="240" w:lineRule="auto"/>
        <w:rPr>
          <w:rFonts w:ascii="Times New Roman" w:hAnsi="Times New Roman" w:cs="Times New Roman"/>
        </w:rPr>
      </w:pPr>
      <w:r w:rsidRPr="004B64FC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36F4D" w:rsidRPr="004B64FC" w:rsidSect="005F45CB">
      <w:pgSz w:w="12240" w:h="15840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zpfvt9gtsxxherzt1xws0q9zpsr0f0eza5&quot;&gt;My EndNote Library&lt;record-ids&gt;&lt;item&gt;426&lt;/item&gt;&lt;item&gt;427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5&lt;/item&gt;&lt;item&gt;446&lt;/item&gt;&lt;item&gt;448&lt;/item&gt;&lt;item&gt;449&lt;/item&gt;&lt;item&gt;450&lt;/item&gt;&lt;item&gt;451&lt;/item&gt;&lt;item&gt;452&lt;/item&gt;&lt;item&gt;453&lt;/item&gt;&lt;item&gt;454&lt;/item&gt;&lt;item&gt;455&lt;/item&gt;&lt;item&gt;456&lt;/item&gt;&lt;item&gt;457&lt;/item&gt;&lt;item&gt;458&lt;/item&gt;&lt;item&gt;459&lt;/item&gt;&lt;item&gt;460&lt;/item&gt;&lt;item&gt;461&lt;/item&gt;&lt;item&gt;462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4&lt;/item&gt;&lt;item&gt;475&lt;/item&gt;&lt;item&gt;476&lt;/item&gt;&lt;item&gt;477&lt;/item&gt;&lt;item&gt;480&lt;/item&gt;&lt;item&gt;481&lt;/item&gt;&lt;item&gt;482&lt;/item&gt;&lt;item&gt;483&lt;/item&gt;&lt;item&gt;484&lt;/item&gt;&lt;item&gt;485&lt;/item&gt;&lt;item&gt;486&lt;/item&gt;&lt;item&gt;487&lt;/item&gt;&lt;item&gt;488&lt;/item&gt;&lt;item&gt;490&lt;/item&gt;&lt;item&gt;492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27&lt;/item&gt;&lt;/record-ids&gt;&lt;/item&gt;&lt;/Libraries&gt;"/>
  </w:docVars>
  <w:rsids>
    <w:rsidRoot w:val="00E36F4D"/>
    <w:rsid w:val="002A2737"/>
    <w:rsid w:val="00307074"/>
    <w:rsid w:val="003269FE"/>
    <w:rsid w:val="0035368C"/>
    <w:rsid w:val="003A5F7C"/>
    <w:rsid w:val="003B111A"/>
    <w:rsid w:val="004B64FC"/>
    <w:rsid w:val="00522DFA"/>
    <w:rsid w:val="005E3025"/>
    <w:rsid w:val="005F45CB"/>
    <w:rsid w:val="00604CD1"/>
    <w:rsid w:val="0060785D"/>
    <w:rsid w:val="006A29B9"/>
    <w:rsid w:val="00A86FFD"/>
    <w:rsid w:val="00D2511D"/>
    <w:rsid w:val="00D54C40"/>
    <w:rsid w:val="00E0352D"/>
    <w:rsid w:val="00E36F4D"/>
    <w:rsid w:val="00E40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5E0EE"/>
  <w15:docId w15:val="{0D1538AB-AC78-48B6-A8DF-0DA1EBB6B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E0352D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352D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352D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352D"/>
    <w:rPr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11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1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58B43A-6F92-44B5-9E02-E4F928A430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5</Pages>
  <Words>23518</Words>
  <Characters>134059</Characters>
  <Application>Microsoft Office Word</Application>
  <DocSecurity>0</DocSecurity>
  <Lines>1117</Lines>
  <Paragraphs>3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mes Hall</cp:lastModifiedBy>
  <cp:revision>11</cp:revision>
  <dcterms:created xsi:type="dcterms:W3CDTF">2020-01-22T10:01:00Z</dcterms:created>
  <dcterms:modified xsi:type="dcterms:W3CDTF">2020-02-13T15:34:00Z</dcterms:modified>
</cp:coreProperties>
</file>